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F5ACF" w14:textId="0DE63FE8" w:rsidR="002C375F" w:rsidRPr="008A077F" w:rsidRDefault="00F361B7" w:rsidP="00A02BBC">
      <w:pPr>
        <w:spacing w:line="480" w:lineRule="auto"/>
        <w:contextualSpacing/>
        <w:jc w:val="center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 w:rsidR="00A02BBC">
        <w:rPr>
          <w:rFonts w:ascii="Times New Roman" w:hAnsi="Times New Roman" w:cs="Times New Roman"/>
          <w:b/>
          <w:sz w:val="24"/>
          <w:szCs w:val="24"/>
        </w:rPr>
        <w:t>lementary M</w:t>
      </w:r>
      <w:r w:rsidR="003D79D0">
        <w:rPr>
          <w:rFonts w:ascii="Times New Roman" w:hAnsi="Times New Roman" w:cs="Times New Roman"/>
          <w:b/>
          <w:sz w:val="24"/>
          <w:szCs w:val="24"/>
        </w:rPr>
        <w:t>aterials</w:t>
      </w:r>
    </w:p>
    <w:p w14:paraId="7124C932" w14:textId="77777777" w:rsidR="00C945AB" w:rsidRPr="00450FB6" w:rsidRDefault="00C945AB" w:rsidP="00C945A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0F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Mos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fficacious</w:t>
      </w:r>
      <w:r w:rsidRPr="00450F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duction Chemotherapy Regimen for Locoregionally Advanced Nasopharyngeal Carcinoma: A Network Meta-analysis</w:t>
      </w:r>
    </w:p>
    <w:p w14:paraId="6EFF0A7B" w14:textId="379DFE21" w:rsidR="008A077F" w:rsidRPr="008A077F" w:rsidRDefault="00CD6072" w:rsidP="008A077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race Cheuk-Wai Choi,</w:t>
      </w:r>
      <w:r w:rsidR="008A077F" w:rsidRPr="008A0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Kwan Chan, Ka-On Lam, Sum-Yin Chan, Sze-Chun Chau, </w:t>
      </w:r>
      <w:r w:rsidR="008A077F" w:rsidRPr="008A077F">
        <w:rPr>
          <w:rFonts w:ascii="Times New Roman" w:hAnsi="Times New Roman" w:cs="Times New Roman"/>
          <w:sz w:val="24"/>
          <w:szCs w:val="24"/>
        </w:rPr>
        <w:t xml:space="preserve">Dora Lai-Wan </w:t>
      </w:r>
      <w:proofErr w:type="spellStart"/>
      <w:r w:rsidR="008A077F" w:rsidRPr="008A077F">
        <w:rPr>
          <w:rFonts w:ascii="Times New Roman" w:hAnsi="Times New Roman" w:cs="Times New Roman"/>
          <w:sz w:val="24"/>
          <w:szCs w:val="24"/>
        </w:rPr>
        <w:t>Kwong</w:t>
      </w:r>
      <w:proofErr w:type="spellEnd"/>
      <w:r w:rsidR="008A077F" w:rsidRPr="008A077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o-Wai Leung, Mai-Yee </w:t>
      </w:r>
      <w:proofErr w:type="spellStart"/>
      <w:r>
        <w:rPr>
          <w:rFonts w:ascii="Times New Roman" w:hAnsi="Times New Roman" w:cs="Times New Roman"/>
          <w:sz w:val="24"/>
          <w:szCs w:val="24"/>
        </w:rPr>
        <w:t>Luk</w:t>
      </w:r>
      <w:proofErr w:type="spellEnd"/>
      <w:r>
        <w:rPr>
          <w:rFonts w:ascii="Times New Roman" w:hAnsi="Times New Roman" w:cs="Times New Roman"/>
          <w:sz w:val="24"/>
          <w:szCs w:val="24"/>
        </w:rPr>
        <w:t>, Anne Wing-Mui Lee, and Victor Ho-Fun Lee</w:t>
      </w:r>
    </w:p>
    <w:p w14:paraId="158135ED" w14:textId="51FE2346" w:rsidR="00BE7973" w:rsidRPr="008A077F" w:rsidRDefault="00BE7973" w:rsidP="008A077F">
      <w:pPr>
        <w:spacing w:line="480" w:lineRule="auto"/>
        <w:contextualSpacing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1D9C18C3" w14:textId="4B006E11" w:rsidR="00BE7973" w:rsidRPr="008A077F" w:rsidRDefault="00A02BBC" w:rsidP="008A077F">
      <w:pPr>
        <w:spacing w:line="480" w:lineRule="auto"/>
        <w:contextualSpacing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  <w: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Supplementary</w:t>
      </w:r>
      <w:r w:rsidR="00CD6072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 </w:t>
      </w:r>
      <w:r w:rsidR="00F361B7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Appendix</w:t>
      </w:r>
      <w:r w:rsidR="00BE7973" w:rsidRPr="008A077F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. Methodology of Network Meta-analysis</w:t>
      </w:r>
    </w:p>
    <w:p w14:paraId="73AF101D" w14:textId="6D35D1C2" w:rsidR="00BE7973" w:rsidRPr="008A077F" w:rsidRDefault="00A02BBC" w:rsidP="008A077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Supplementary</w:t>
      </w:r>
      <w:r w:rsidR="00E269D1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BE7973" w:rsidRPr="008A077F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Figure 1.</w:t>
      </w:r>
      <w:r w:rsidR="00BE7973" w:rsidRPr="008A077F">
        <w:rPr>
          <w:rFonts w:ascii="Times New Roman" w:hAnsi="Times New Roman" w:cs="Times New Roman"/>
          <w:sz w:val="24"/>
          <w:szCs w:val="24"/>
          <w:lang w:eastAsia="zh-TW"/>
        </w:rPr>
        <w:t xml:space="preserve"> Flowchart showing the results of systematic review identified from PubMed/MEDLINE, Ovid, Embase, Cochrane Library, CINAHL Databases, trial registries and other sources</w:t>
      </w:r>
    </w:p>
    <w:p w14:paraId="63C1D7DA" w14:textId="204AD7BD" w:rsidR="00BE7973" w:rsidRPr="008A077F" w:rsidRDefault="00A02BBC" w:rsidP="008A077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Supplementary</w:t>
      </w:r>
      <w:r w:rsidR="00E269D1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BE7973" w:rsidRPr="008A077F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Figure 2.</w:t>
      </w:r>
      <w:r w:rsidR="00BE7973" w:rsidRPr="008A077F">
        <w:rPr>
          <w:rFonts w:ascii="Times New Roman" w:hAnsi="Times New Roman" w:cs="Times New Roman"/>
          <w:sz w:val="24"/>
          <w:szCs w:val="24"/>
          <w:lang w:eastAsia="zh-TW"/>
        </w:rPr>
        <w:t xml:space="preserve"> Flowchart showing the results of systematic review identified from PubMed/MEDLINE, Ovid, Embase, Cochrane Library, CINAHL Databases, trial registries and other sources, for sensitivity analysis</w:t>
      </w:r>
    </w:p>
    <w:p w14:paraId="02B00CAC" w14:textId="7071A7AB" w:rsidR="00BE7973" w:rsidRPr="008A077F" w:rsidRDefault="00A02BBC" w:rsidP="008A077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Supplementary</w:t>
      </w:r>
      <w:r w:rsidR="00E269D1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BE7973" w:rsidRPr="008A077F">
        <w:rPr>
          <w:rFonts w:ascii="Times New Roman" w:hAnsi="Times New Roman" w:cs="Times New Roman"/>
          <w:b/>
          <w:sz w:val="24"/>
          <w:szCs w:val="24"/>
        </w:rPr>
        <w:t xml:space="preserve">Figure 3. </w:t>
      </w:r>
      <w:r w:rsidR="00BE7973" w:rsidRPr="008A077F">
        <w:rPr>
          <w:rFonts w:ascii="Times New Roman" w:hAnsi="Times New Roman" w:cs="Times New Roman"/>
          <w:sz w:val="24"/>
          <w:szCs w:val="24"/>
        </w:rPr>
        <w:t>Graphical representation of the trial network for overall and progression</w:t>
      </w:r>
      <w:r w:rsidR="00113A00">
        <w:rPr>
          <w:rFonts w:ascii="Times New Roman" w:hAnsi="Times New Roman" w:cs="Times New Roman"/>
          <w:sz w:val="24"/>
          <w:szCs w:val="24"/>
        </w:rPr>
        <w:t>-</w:t>
      </w:r>
      <w:r w:rsidR="00BE7973" w:rsidRPr="008A077F">
        <w:rPr>
          <w:rFonts w:ascii="Times New Roman" w:hAnsi="Times New Roman" w:cs="Times New Roman"/>
          <w:sz w:val="24"/>
          <w:szCs w:val="24"/>
        </w:rPr>
        <w:t>free survival in sensitivity analysis</w:t>
      </w:r>
    </w:p>
    <w:p w14:paraId="62ED0F28" w14:textId="7BF04BA7" w:rsidR="00BE7973" w:rsidRDefault="00A02BBC" w:rsidP="008A077F">
      <w:pPr>
        <w:tabs>
          <w:tab w:val="left" w:pos="2321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Supplementary</w:t>
      </w:r>
      <w:r w:rsidR="00E269D1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BE7973" w:rsidRPr="008A077F">
        <w:rPr>
          <w:rFonts w:ascii="Times New Roman" w:hAnsi="Times New Roman" w:cs="Times New Roman"/>
          <w:b/>
          <w:sz w:val="24"/>
          <w:szCs w:val="24"/>
        </w:rPr>
        <w:t>Figure 4.</w:t>
      </w:r>
      <w:r w:rsidR="00BE7973" w:rsidRPr="008A077F">
        <w:rPr>
          <w:rFonts w:ascii="Times New Roman" w:hAnsi="Times New Roman" w:cs="Times New Roman"/>
          <w:sz w:val="24"/>
          <w:szCs w:val="24"/>
        </w:rPr>
        <w:t xml:space="preserve"> </w:t>
      </w:r>
      <w:r w:rsidR="00BE7973" w:rsidRPr="008A077F">
        <w:rPr>
          <w:rFonts w:ascii="Times New Roman" w:hAnsi="Times New Roman" w:cs="Times New Roman"/>
          <w:sz w:val="24"/>
          <w:szCs w:val="24"/>
          <w:lang w:val="en-US"/>
        </w:rPr>
        <w:t>Summary of network meta-analysis results in sensitivity analysis</w:t>
      </w:r>
    </w:p>
    <w:p w14:paraId="4C935215" w14:textId="03850607" w:rsidR="00735A8A" w:rsidRDefault="00735A8A" w:rsidP="008A077F">
      <w:pPr>
        <w:tabs>
          <w:tab w:val="left" w:pos="2321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Supplementary </w:t>
      </w:r>
      <w:r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Figure 5</w:t>
      </w:r>
      <w:r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. </w:t>
      </w:r>
      <w:r w:rsidRPr="008A077F">
        <w:rPr>
          <w:rFonts w:ascii="Times New Roman" w:hAnsi="Times New Roman" w:cs="Times New Roman"/>
          <w:sz w:val="24"/>
          <w:szCs w:val="24"/>
          <w:lang w:val="en-US"/>
        </w:rPr>
        <w:t>Summary of network meta-analysis results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bgroup analysis</w:t>
      </w:r>
    </w:p>
    <w:p w14:paraId="2144E614" w14:textId="6300889A" w:rsidR="00735A8A" w:rsidRPr="008A077F" w:rsidRDefault="00735A8A" w:rsidP="008A077F">
      <w:pPr>
        <w:tabs>
          <w:tab w:val="left" w:pos="2321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Supplementary </w:t>
      </w:r>
      <w:r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Figure 6. </w:t>
      </w:r>
      <w:r w:rsidRPr="008A077F">
        <w:rPr>
          <w:rFonts w:ascii="Times New Roman" w:hAnsi="Times New Roman" w:cs="Times New Roman"/>
          <w:sz w:val="24"/>
          <w:szCs w:val="24"/>
          <w:lang w:val="en-US"/>
        </w:rPr>
        <w:t>Summary of network meta-analysis results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loratory analyses</w:t>
      </w:r>
    </w:p>
    <w:p w14:paraId="7D508335" w14:textId="0D1BA422" w:rsidR="008A077F" w:rsidRPr="004449BA" w:rsidRDefault="00A02BBC" w:rsidP="008A077F">
      <w:pPr>
        <w:spacing w:line="480" w:lineRule="auto"/>
        <w:contextualSpacing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Supplementary</w:t>
      </w:r>
      <w:r w:rsidR="00E269D1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8A077F"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Table 1. 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Details of </w:t>
      </w:r>
      <w:r w:rsidR="00B16198">
        <w:rPr>
          <w:rFonts w:ascii="Times New Roman" w:eastAsia="新細明體" w:hAnsi="Times New Roman" w:cs="Times New Roman"/>
          <w:sz w:val="24"/>
          <w:szCs w:val="24"/>
          <w:lang w:eastAsia="zh-TW"/>
        </w:rPr>
        <w:t>r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andomized-controlled </w:t>
      </w:r>
      <w:r w:rsidR="00B16198">
        <w:rPr>
          <w:rFonts w:ascii="Times New Roman" w:eastAsia="新細明體" w:hAnsi="Times New Roman" w:cs="Times New Roman"/>
          <w:sz w:val="24"/>
          <w:szCs w:val="24"/>
          <w:lang w:eastAsia="zh-TW"/>
        </w:rPr>
        <w:t>t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rials in the </w:t>
      </w:r>
      <w:r w:rsidR="00B16198">
        <w:rPr>
          <w:rFonts w:ascii="Times New Roman" w:eastAsia="新細明體" w:hAnsi="Times New Roman" w:cs="Times New Roman"/>
          <w:sz w:val="24"/>
          <w:szCs w:val="24"/>
          <w:lang w:eastAsia="zh-TW"/>
        </w:rPr>
        <w:t>c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urrent </w:t>
      </w:r>
      <w:r w:rsidR="00B16198">
        <w:rPr>
          <w:rFonts w:ascii="Times New Roman" w:eastAsia="新細明體" w:hAnsi="Times New Roman" w:cs="Times New Roman"/>
          <w:sz w:val="24"/>
          <w:szCs w:val="24"/>
          <w:lang w:eastAsia="zh-TW"/>
        </w:rPr>
        <w:t>n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etwork </w:t>
      </w:r>
      <w:r w:rsidR="00B16198">
        <w:rPr>
          <w:rFonts w:ascii="Times New Roman" w:eastAsia="新細明體" w:hAnsi="Times New Roman" w:cs="Times New Roman"/>
          <w:sz w:val="24"/>
          <w:szCs w:val="24"/>
          <w:lang w:eastAsia="zh-TW"/>
        </w:rPr>
        <w:t>m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eta-analysis and </w:t>
      </w:r>
      <w:r w:rsidR="00B16198">
        <w:rPr>
          <w:rFonts w:ascii="Times New Roman" w:eastAsia="新細明體" w:hAnsi="Times New Roman" w:cs="Times New Roman"/>
          <w:sz w:val="24"/>
          <w:szCs w:val="24"/>
          <w:lang w:eastAsia="zh-TW"/>
        </w:rPr>
        <w:t>s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ensitivity </w:t>
      </w:r>
      <w:r w:rsidR="00B16198">
        <w:rPr>
          <w:rFonts w:ascii="Times New Roman" w:eastAsia="新細明體" w:hAnsi="Times New Roman" w:cs="Times New Roman"/>
          <w:sz w:val="24"/>
          <w:szCs w:val="24"/>
          <w:lang w:eastAsia="zh-TW"/>
        </w:rPr>
        <w:t>a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>nalysis</w:t>
      </w:r>
    </w:p>
    <w:p w14:paraId="2073568F" w14:textId="3D432635" w:rsidR="008A077F" w:rsidRDefault="00A02BBC" w:rsidP="008A077F">
      <w:pPr>
        <w:spacing w:line="480" w:lineRule="auto"/>
        <w:contextualSpacing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Supplementary</w:t>
      </w:r>
      <w:r w:rsidR="00E269D1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8A077F"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Table 2. 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Quality </w:t>
      </w:r>
      <w:r w:rsidR="00B16198">
        <w:rPr>
          <w:rFonts w:ascii="Times New Roman" w:eastAsia="新細明體" w:hAnsi="Times New Roman" w:cs="Times New Roman"/>
          <w:sz w:val="24"/>
          <w:szCs w:val="24"/>
          <w:lang w:eastAsia="zh-TW"/>
        </w:rPr>
        <w:t>a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ssessment of the </w:t>
      </w:r>
      <w:r w:rsidR="00B16198">
        <w:rPr>
          <w:rFonts w:ascii="Times New Roman" w:eastAsia="新細明體" w:hAnsi="Times New Roman" w:cs="Times New Roman"/>
          <w:sz w:val="24"/>
          <w:szCs w:val="24"/>
          <w:lang w:eastAsia="zh-TW"/>
        </w:rPr>
        <w:t>r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andomized-controlled </w:t>
      </w:r>
      <w:r w:rsidR="00B16198">
        <w:rPr>
          <w:rFonts w:ascii="Times New Roman" w:eastAsia="新細明體" w:hAnsi="Times New Roman" w:cs="Times New Roman"/>
          <w:sz w:val="24"/>
          <w:szCs w:val="24"/>
          <w:lang w:eastAsia="zh-TW"/>
        </w:rPr>
        <w:t>t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rials </w:t>
      </w:r>
      <w:r w:rsidR="00B16198">
        <w:rPr>
          <w:rFonts w:ascii="Times New Roman" w:eastAsia="新細明體" w:hAnsi="Times New Roman" w:cs="Times New Roman"/>
          <w:sz w:val="24"/>
          <w:szCs w:val="24"/>
          <w:lang w:eastAsia="zh-TW"/>
        </w:rPr>
        <w:t>s</w:t>
      </w:r>
      <w:r w:rsidR="008A077F" w:rsidRPr="004449BA">
        <w:rPr>
          <w:rFonts w:ascii="Times New Roman" w:eastAsia="新細明體" w:hAnsi="Times New Roman" w:cs="Times New Roman"/>
          <w:sz w:val="24"/>
          <w:szCs w:val="24"/>
          <w:lang w:eastAsia="zh-TW"/>
        </w:rPr>
        <w:t>elected</w:t>
      </w:r>
    </w:p>
    <w:p w14:paraId="1ADC3585" w14:textId="546B622A" w:rsidR="00735A8A" w:rsidRDefault="00735A8A" w:rsidP="008A077F">
      <w:pPr>
        <w:spacing w:line="480" w:lineRule="auto"/>
        <w:contextualSpacing/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Supplementary </w:t>
      </w:r>
      <w:r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Table 3</w:t>
      </w:r>
      <w:r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.</w:t>
      </w:r>
      <w:r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 </w:t>
      </w:r>
      <w:r w:rsidRPr="004F4B7E">
        <w:rPr>
          <w:rFonts w:ascii="Times New Roman" w:hAnsi="Times New Roman" w:cs="Times New Roman"/>
          <w:sz w:val="24"/>
          <w:szCs w:val="24"/>
        </w:rPr>
        <w:t xml:space="preserve">Major </w:t>
      </w:r>
      <w:r w:rsidR="00B16198">
        <w:rPr>
          <w:rFonts w:ascii="Times New Roman" w:hAnsi="Times New Roman" w:cs="Times New Roman"/>
          <w:sz w:val="24"/>
          <w:szCs w:val="24"/>
        </w:rPr>
        <w:t>a</w:t>
      </w:r>
      <w:r w:rsidRPr="004F4B7E">
        <w:rPr>
          <w:rFonts w:ascii="Times New Roman" w:hAnsi="Times New Roman" w:cs="Times New Roman"/>
          <w:sz w:val="24"/>
          <w:szCs w:val="24"/>
        </w:rPr>
        <w:t xml:space="preserve">cute </w:t>
      </w:r>
      <w:r w:rsidR="00B16198">
        <w:rPr>
          <w:rFonts w:ascii="Times New Roman" w:hAnsi="Times New Roman" w:cs="Times New Roman"/>
          <w:sz w:val="24"/>
          <w:szCs w:val="24"/>
        </w:rPr>
        <w:t>a</w:t>
      </w:r>
      <w:r w:rsidRPr="004F4B7E">
        <w:rPr>
          <w:rFonts w:ascii="Times New Roman" w:hAnsi="Times New Roman" w:cs="Times New Roman"/>
          <w:sz w:val="24"/>
          <w:szCs w:val="24"/>
        </w:rPr>
        <w:t xml:space="preserve">dverse </w:t>
      </w:r>
      <w:r w:rsidR="00B16198">
        <w:rPr>
          <w:rFonts w:ascii="Times New Roman" w:hAnsi="Times New Roman" w:cs="Times New Roman"/>
          <w:sz w:val="24"/>
          <w:szCs w:val="24"/>
        </w:rPr>
        <w:t>e</w:t>
      </w:r>
      <w:r w:rsidRPr="004F4B7E">
        <w:rPr>
          <w:rFonts w:ascii="Times New Roman" w:hAnsi="Times New Roman" w:cs="Times New Roman"/>
          <w:sz w:val="24"/>
          <w:szCs w:val="24"/>
        </w:rPr>
        <w:t xml:space="preserve">vents during </w:t>
      </w:r>
      <w:r w:rsidR="00B16198">
        <w:rPr>
          <w:rFonts w:ascii="Times New Roman" w:hAnsi="Times New Roman" w:cs="Times New Roman"/>
          <w:sz w:val="24"/>
          <w:szCs w:val="24"/>
        </w:rPr>
        <w:t>i</w:t>
      </w:r>
      <w:r w:rsidRPr="004F4B7E">
        <w:rPr>
          <w:rFonts w:ascii="Times New Roman" w:hAnsi="Times New Roman" w:cs="Times New Roman"/>
          <w:sz w:val="24"/>
          <w:szCs w:val="24"/>
        </w:rPr>
        <w:t xml:space="preserve">nduction </w:t>
      </w:r>
      <w:r w:rsidR="00B16198">
        <w:rPr>
          <w:rFonts w:ascii="Times New Roman" w:hAnsi="Times New Roman" w:cs="Times New Roman"/>
          <w:sz w:val="24"/>
          <w:szCs w:val="24"/>
        </w:rPr>
        <w:t>c</w:t>
      </w:r>
      <w:r w:rsidRPr="004F4B7E">
        <w:rPr>
          <w:rFonts w:ascii="Times New Roman" w:hAnsi="Times New Roman" w:cs="Times New Roman"/>
          <w:sz w:val="24"/>
          <w:szCs w:val="24"/>
        </w:rPr>
        <w:t xml:space="preserve">hemotherapy </w:t>
      </w:r>
      <w:r w:rsidR="00B16198">
        <w:rPr>
          <w:rFonts w:ascii="Times New Roman" w:hAnsi="Times New Roman" w:cs="Times New Roman"/>
          <w:sz w:val="24"/>
          <w:szCs w:val="24"/>
        </w:rPr>
        <w:t>p</w:t>
      </w:r>
      <w:r w:rsidRPr="004F4B7E">
        <w:rPr>
          <w:rFonts w:ascii="Times New Roman" w:hAnsi="Times New Roman" w:cs="Times New Roman"/>
          <w:sz w:val="24"/>
          <w:szCs w:val="24"/>
        </w:rPr>
        <w:t xml:space="preserve">hase </w:t>
      </w:r>
      <w:r w:rsidR="00B16198">
        <w:rPr>
          <w:rFonts w:ascii="Times New Roman" w:hAnsi="Times New Roman" w:cs="Times New Roman"/>
          <w:sz w:val="24"/>
          <w:szCs w:val="24"/>
        </w:rPr>
        <w:t>of</w:t>
      </w:r>
      <w:r w:rsidRPr="004F4B7E">
        <w:rPr>
          <w:rFonts w:ascii="Times New Roman" w:hAnsi="Times New Roman" w:cs="Times New Roman"/>
          <w:sz w:val="24"/>
          <w:szCs w:val="24"/>
        </w:rPr>
        <w:t xml:space="preserve"> </w:t>
      </w:r>
      <w:r w:rsidR="00B16198">
        <w:rPr>
          <w:rFonts w:ascii="Times New Roman" w:hAnsi="Times New Roman" w:cs="Times New Roman"/>
          <w:sz w:val="24"/>
          <w:szCs w:val="24"/>
        </w:rPr>
        <w:t>e</w:t>
      </w:r>
      <w:r w:rsidRPr="004F4B7E">
        <w:rPr>
          <w:rFonts w:ascii="Times New Roman" w:hAnsi="Times New Roman" w:cs="Times New Roman"/>
          <w:sz w:val="24"/>
          <w:szCs w:val="24"/>
        </w:rPr>
        <w:t xml:space="preserve">ach </w:t>
      </w:r>
      <w:r w:rsidR="00B16198">
        <w:rPr>
          <w:rFonts w:ascii="Times New Roman" w:hAnsi="Times New Roman" w:cs="Times New Roman"/>
          <w:sz w:val="24"/>
          <w:szCs w:val="24"/>
        </w:rPr>
        <w:t>t</w:t>
      </w:r>
      <w:r w:rsidRPr="004F4B7E">
        <w:rPr>
          <w:rFonts w:ascii="Times New Roman" w:hAnsi="Times New Roman" w:cs="Times New Roman"/>
          <w:sz w:val="24"/>
          <w:szCs w:val="24"/>
        </w:rPr>
        <w:t>rial</w:t>
      </w:r>
    </w:p>
    <w:p w14:paraId="59373E6B" w14:textId="7E5EADAC" w:rsidR="00735A8A" w:rsidRDefault="00735A8A" w:rsidP="008A077F">
      <w:pPr>
        <w:spacing w:line="480" w:lineRule="auto"/>
        <w:contextualSpacing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Supplementary </w:t>
      </w:r>
      <w:r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Table 4</w:t>
      </w:r>
      <w:r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.</w:t>
      </w:r>
      <w:r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 </w:t>
      </w:r>
      <w:r w:rsidRPr="004F4B7E">
        <w:rPr>
          <w:rFonts w:ascii="Times New Roman" w:hAnsi="Times New Roman" w:cs="Times New Roman"/>
          <w:sz w:val="24"/>
          <w:szCs w:val="24"/>
        </w:rPr>
        <w:t xml:space="preserve">Major </w:t>
      </w:r>
      <w:r w:rsidR="00B16198">
        <w:rPr>
          <w:rFonts w:ascii="Times New Roman" w:hAnsi="Times New Roman" w:cs="Times New Roman"/>
          <w:sz w:val="24"/>
          <w:szCs w:val="24"/>
        </w:rPr>
        <w:t>a</w:t>
      </w:r>
      <w:r w:rsidRPr="004F4B7E">
        <w:rPr>
          <w:rFonts w:ascii="Times New Roman" w:hAnsi="Times New Roman" w:cs="Times New Roman"/>
          <w:sz w:val="24"/>
          <w:szCs w:val="24"/>
        </w:rPr>
        <w:t xml:space="preserve">cute </w:t>
      </w:r>
      <w:r w:rsidR="00B16198">
        <w:rPr>
          <w:rFonts w:ascii="Times New Roman" w:hAnsi="Times New Roman" w:cs="Times New Roman"/>
          <w:sz w:val="24"/>
          <w:szCs w:val="24"/>
        </w:rPr>
        <w:t>a</w:t>
      </w:r>
      <w:r w:rsidRPr="004F4B7E">
        <w:rPr>
          <w:rFonts w:ascii="Times New Roman" w:hAnsi="Times New Roman" w:cs="Times New Roman"/>
          <w:sz w:val="24"/>
          <w:szCs w:val="24"/>
        </w:rPr>
        <w:t xml:space="preserve">dverse </w:t>
      </w:r>
      <w:r w:rsidR="00B16198">
        <w:rPr>
          <w:rFonts w:ascii="Times New Roman" w:hAnsi="Times New Roman" w:cs="Times New Roman"/>
          <w:sz w:val="24"/>
          <w:szCs w:val="24"/>
        </w:rPr>
        <w:t>e</w:t>
      </w:r>
      <w:r w:rsidRPr="004F4B7E">
        <w:rPr>
          <w:rFonts w:ascii="Times New Roman" w:hAnsi="Times New Roman" w:cs="Times New Roman"/>
          <w:sz w:val="24"/>
          <w:szCs w:val="24"/>
        </w:rPr>
        <w:t xml:space="preserve">vents during </w:t>
      </w:r>
      <w:r w:rsidR="00B1619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current</w:t>
      </w:r>
      <w:r w:rsidRPr="004F4B7E">
        <w:rPr>
          <w:rFonts w:ascii="Times New Roman" w:hAnsi="Times New Roman" w:cs="Times New Roman"/>
          <w:sz w:val="24"/>
          <w:szCs w:val="24"/>
        </w:rPr>
        <w:t xml:space="preserve"> </w:t>
      </w:r>
      <w:r w:rsidR="00B16198">
        <w:rPr>
          <w:rFonts w:ascii="Times New Roman" w:hAnsi="Times New Roman" w:cs="Times New Roman"/>
          <w:sz w:val="24"/>
          <w:szCs w:val="24"/>
        </w:rPr>
        <w:t>c</w:t>
      </w:r>
      <w:r w:rsidRPr="004F4B7E">
        <w:rPr>
          <w:rFonts w:ascii="Times New Roman" w:hAnsi="Times New Roman" w:cs="Times New Roman"/>
          <w:sz w:val="24"/>
          <w:szCs w:val="24"/>
        </w:rPr>
        <w:t>hemo</w:t>
      </w:r>
      <w:r>
        <w:rPr>
          <w:rFonts w:ascii="Times New Roman" w:hAnsi="Times New Roman" w:cs="Times New Roman"/>
          <w:sz w:val="24"/>
          <w:szCs w:val="24"/>
        </w:rPr>
        <w:t>radio</w:t>
      </w:r>
      <w:r w:rsidRPr="004F4B7E">
        <w:rPr>
          <w:rFonts w:ascii="Times New Roman" w:hAnsi="Times New Roman" w:cs="Times New Roman"/>
          <w:sz w:val="24"/>
          <w:szCs w:val="24"/>
        </w:rPr>
        <w:t xml:space="preserve">therapy </w:t>
      </w:r>
      <w:r w:rsidR="00B16198">
        <w:rPr>
          <w:rFonts w:ascii="Times New Roman" w:hAnsi="Times New Roman" w:cs="Times New Roman"/>
          <w:sz w:val="24"/>
          <w:szCs w:val="24"/>
        </w:rPr>
        <w:t>p</w:t>
      </w:r>
      <w:r w:rsidRPr="004F4B7E">
        <w:rPr>
          <w:rFonts w:ascii="Times New Roman" w:hAnsi="Times New Roman" w:cs="Times New Roman"/>
          <w:sz w:val="24"/>
          <w:szCs w:val="24"/>
        </w:rPr>
        <w:t xml:space="preserve">hase </w:t>
      </w:r>
      <w:r w:rsidR="00113A00">
        <w:rPr>
          <w:rFonts w:ascii="Times New Roman" w:hAnsi="Times New Roman" w:cs="Times New Roman"/>
          <w:sz w:val="24"/>
          <w:szCs w:val="24"/>
        </w:rPr>
        <w:t>of</w:t>
      </w:r>
      <w:r w:rsidRPr="004F4B7E">
        <w:rPr>
          <w:rFonts w:ascii="Times New Roman" w:hAnsi="Times New Roman" w:cs="Times New Roman"/>
          <w:sz w:val="24"/>
          <w:szCs w:val="24"/>
        </w:rPr>
        <w:t xml:space="preserve"> </w:t>
      </w:r>
      <w:r w:rsidR="00B16198">
        <w:rPr>
          <w:rFonts w:ascii="Times New Roman" w:hAnsi="Times New Roman" w:cs="Times New Roman"/>
          <w:sz w:val="24"/>
          <w:szCs w:val="24"/>
        </w:rPr>
        <w:t>e</w:t>
      </w:r>
      <w:r w:rsidRPr="004F4B7E">
        <w:rPr>
          <w:rFonts w:ascii="Times New Roman" w:hAnsi="Times New Roman" w:cs="Times New Roman"/>
          <w:sz w:val="24"/>
          <w:szCs w:val="24"/>
        </w:rPr>
        <w:t xml:space="preserve">ach </w:t>
      </w:r>
      <w:r w:rsidR="00B16198">
        <w:rPr>
          <w:rFonts w:ascii="Times New Roman" w:hAnsi="Times New Roman" w:cs="Times New Roman"/>
          <w:sz w:val="24"/>
          <w:szCs w:val="24"/>
        </w:rPr>
        <w:t>t</w:t>
      </w:r>
      <w:r w:rsidRPr="004F4B7E">
        <w:rPr>
          <w:rFonts w:ascii="Times New Roman" w:hAnsi="Times New Roman" w:cs="Times New Roman"/>
          <w:sz w:val="24"/>
          <w:szCs w:val="24"/>
        </w:rPr>
        <w:t>rial</w:t>
      </w:r>
    </w:p>
    <w:p w14:paraId="67692CF6" w14:textId="77777777" w:rsidR="00735A8A" w:rsidRPr="004449BA" w:rsidRDefault="00735A8A" w:rsidP="008A077F">
      <w:pPr>
        <w:spacing w:line="480" w:lineRule="auto"/>
        <w:contextualSpacing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35E31017" w14:textId="03CC7588" w:rsidR="00BE7973" w:rsidRPr="008A077F" w:rsidRDefault="00BE7973" w:rsidP="008A077F">
      <w:pPr>
        <w:spacing w:line="240" w:lineRule="auto"/>
        <w:contextualSpacing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55C5A41E" w14:textId="1A35F834" w:rsidR="008A077F" w:rsidRPr="008A077F" w:rsidRDefault="008A077F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237FAC8C" w14:textId="740B3F89" w:rsidR="008A077F" w:rsidRPr="008A077F" w:rsidRDefault="008A077F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6E917250" w14:textId="5CDB5787" w:rsidR="008A077F" w:rsidRPr="008A077F" w:rsidRDefault="008A077F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3F2EFECD" w14:textId="08F1CF8C" w:rsidR="008A077F" w:rsidRPr="008A077F" w:rsidRDefault="008A077F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6D449E51" w14:textId="6BB588FD" w:rsidR="008A077F" w:rsidRPr="008A077F" w:rsidRDefault="00A02BBC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  <w: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Supplementary</w:t>
      </w:r>
      <w:r w:rsidR="00CD6072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 </w:t>
      </w:r>
      <w:r w:rsidR="00E269D1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Appendix</w:t>
      </w:r>
      <w:r w:rsidR="008A077F" w:rsidRPr="008A077F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. Methodology of </w:t>
      </w:r>
      <w:r w:rsidR="00B1619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n</w:t>
      </w:r>
      <w:r w:rsidR="008A077F" w:rsidRPr="008A077F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etwork </w:t>
      </w:r>
      <w:r w:rsidR="00B1619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m</w:t>
      </w:r>
      <w:r w:rsidR="008A077F" w:rsidRPr="008A077F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eta-analysis</w:t>
      </w:r>
    </w:p>
    <w:p w14:paraId="3A693963" w14:textId="349AD7E1" w:rsidR="00EB4924" w:rsidRPr="008A077F" w:rsidRDefault="00276BA9" w:rsidP="00A241F9">
      <w:pPr>
        <w:jc w:val="both"/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sz w:val="24"/>
          <w:szCs w:val="24"/>
        </w:rPr>
        <w:t>We</w:t>
      </w:r>
      <w:r w:rsidR="005D1FD5" w:rsidRPr="008A077F">
        <w:rPr>
          <w:rFonts w:ascii="Times New Roman" w:hAnsi="Times New Roman" w:cs="Times New Roman"/>
          <w:sz w:val="24"/>
          <w:szCs w:val="24"/>
        </w:rPr>
        <w:t xml:space="preserve"> performed a comprehensive systematic literature search, in accordance with the Preferred Reporting Items for Systematic Review and Meta-analysis (PRISMA) guidelines for full-length journal publications which included </w:t>
      </w:r>
      <w:r w:rsidR="009B513B" w:rsidRPr="008A077F">
        <w:rPr>
          <w:rFonts w:ascii="Times New Roman" w:hAnsi="Times New Roman" w:cs="Times New Roman"/>
          <w:sz w:val="24"/>
          <w:szCs w:val="24"/>
        </w:rPr>
        <w:t>prev</w:t>
      </w:r>
      <w:r w:rsidR="00F97ECF" w:rsidRPr="008A077F">
        <w:rPr>
          <w:rFonts w:ascii="Times New Roman" w:hAnsi="Times New Roman" w:cs="Times New Roman"/>
          <w:sz w:val="24"/>
          <w:szCs w:val="24"/>
        </w:rPr>
        <w:t xml:space="preserve">iously untreated locoregionally advanced </w:t>
      </w:r>
      <w:r w:rsidR="00FF3EAF" w:rsidRPr="008A077F">
        <w:rPr>
          <w:rFonts w:ascii="Times New Roman" w:hAnsi="Times New Roman" w:cs="Times New Roman"/>
          <w:sz w:val="24"/>
          <w:szCs w:val="24"/>
        </w:rPr>
        <w:t xml:space="preserve">non-metastatic </w:t>
      </w:r>
      <w:r w:rsidR="009B513B" w:rsidRPr="008A077F">
        <w:rPr>
          <w:rFonts w:ascii="Times New Roman" w:hAnsi="Times New Roman" w:cs="Times New Roman"/>
          <w:sz w:val="24"/>
          <w:szCs w:val="24"/>
        </w:rPr>
        <w:t>NPC</w:t>
      </w:r>
      <w:r w:rsidR="005D1FD5" w:rsidRPr="008A077F">
        <w:rPr>
          <w:rFonts w:ascii="Times New Roman" w:hAnsi="Times New Roman" w:cs="Times New Roman"/>
          <w:sz w:val="24"/>
          <w:szCs w:val="24"/>
        </w:rPr>
        <w:t xml:space="preserve"> treated with </w:t>
      </w:r>
      <w:r w:rsidR="00AE54ED" w:rsidRPr="008A077F">
        <w:rPr>
          <w:rFonts w:ascii="Times New Roman" w:hAnsi="Times New Roman" w:cs="Times New Roman"/>
          <w:sz w:val="24"/>
          <w:szCs w:val="24"/>
        </w:rPr>
        <w:t xml:space="preserve">induction </w:t>
      </w:r>
      <w:r w:rsidR="005D1FD5" w:rsidRPr="008A077F">
        <w:rPr>
          <w:rFonts w:ascii="Times New Roman" w:hAnsi="Times New Roman" w:cs="Times New Roman"/>
          <w:sz w:val="24"/>
          <w:szCs w:val="24"/>
        </w:rPr>
        <w:t>chemotherapy</w:t>
      </w:r>
      <w:r w:rsidR="009B513B" w:rsidRPr="008A077F">
        <w:rPr>
          <w:rFonts w:ascii="Times New Roman" w:hAnsi="Times New Roman" w:cs="Times New Roman"/>
          <w:sz w:val="24"/>
          <w:szCs w:val="24"/>
        </w:rPr>
        <w:t xml:space="preserve"> followed by concurrent chemoradiotherapy</w:t>
      </w:r>
      <w:r w:rsidR="005D1FD5" w:rsidRPr="008A077F">
        <w:rPr>
          <w:rFonts w:ascii="Times New Roman" w:hAnsi="Times New Roman" w:cs="Times New Roman"/>
          <w:sz w:val="24"/>
          <w:szCs w:val="24"/>
        </w:rPr>
        <w:t>. The PubMed/MEDLINE Ovid, Embase, Cochrane Library, CINAHL Databases</w:t>
      </w:r>
      <w:r w:rsidR="00FD353D" w:rsidRPr="008A077F">
        <w:rPr>
          <w:rFonts w:ascii="Times New Roman" w:hAnsi="Times New Roman" w:cs="Times New Roman"/>
          <w:sz w:val="24"/>
          <w:szCs w:val="24"/>
        </w:rPr>
        <w:t>, trial registries</w:t>
      </w:r>
      <w:r w:rsidR="005D1FD5" w:rsidRPr="008A077F">
        <w:rPr>
          <w:rFonts w:ascii="Times New Roman" w:hAnsi="Times New Roman" w:cs="Times New Roman"/>
          <w:sz w:val="24"/>
          <w:szCs w:val="24"/>
        </w:rPr>
        <w:t xml:space="preserve"> and other sources were employed and searched from 1990 to the present day, with the most recent search carried out on April 30, 2020. Key words and medical sub-heading (</w:t>
      </w:r>
      <w:proofErr w:type="spellStart"/>
      <w:r w:rsidR="005D1FD5" w:rsidRPr="008A077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5D1FD5" w:rsidRPr="008A077F">
        <w:rPr>
          <w:rFonts w:ascii="Times New Roman" w:hAnsi="Times New Roman" w:cs="Times New Roman"/>
          <w:sz w:val="24"/>
          <w:szCs w:val="24"/>
        </w:rPr>
        <w:t xml:space="preserve">) terms used in the search strategy covered the following concepts: </w:t>
      </w:r>
      <w:r w:rsidR="00154EBB" w:rsidRPr="008A077F">
        <w:rPr>
          <w:rFonts w:ascii="Times New Roman" w:hAnsi="Times New Roman" w:cs="Times New Roman"/>
          <w:sz w:val="24"/>
          <w:szCs w:val="24"/>
        </w:rPr>
        <w:t>“</w:t>
      </w:r>
      <w:r w:rsidR="005D1FD5" w:rsidRPr="008A077F">
        <w:rPr>
          <w:rFonts w:ascii="Times New Roman" w:hAnsi="Times New Roman" w:cs="Times New Roman"/>
          <w:sz w:val="24"/>
          <w:szCs w:val="24"/>
        </w:rPr>
        <w:t>nasopharyngeal</w:t>
      </w:r>
      <w:r w:rsidR="00154EBB" w:rsidRPr="008A077F">
        <w:rPr>
          <w:rFonts w:ascii="Times New Roman" w:hAnsi="Times New Roman" w:cs="Times New Roman"/>
          <w:sz w:val="24"/>
          <w:szCs w:val="24"/>
        </w:rPr>
        <w:t>”</w:t>
      </w:r>
      <w:r w:rsidR="005D1FD5" w:rsidRPr="008A077F">
        <w:rPr>
          <w:rFonts w:ascii="Times New Roman" w:hAnsi="Times New Roman" w:cs="Times New Roman"/>
          <w:sz w:val="24"/>
          <w:szCs w:val="24"/>
        </w:rPr>
        <w:t xml:space="preserve">, </w:t>
      </w:r>
      <w:r w:rsidR="00154EBB" w:rsidRPr="008A077F">
        <w:rPr>
          <w:rFonts w:ascii="Times New Roman" w:hAnsi="Times New Roman" w:cs="Times New Roman"/>
          <w:sz w:val="24"/>
          <w:szCs w:val="24"/>
        </w:rPr>
        <w:t>“</w:t>
      </w:r>
      <w:r w:rsidR="003609CC" w:rsidRPr="008A077F">
        <w:rPr>
          <w:rFonts w:ascii="Times New Roman" w:hAnsi="Times New Roman" w:cs="Times New Roman"/>
          <w:sz w:val="24"/>
          <w:szCs w:val="24"/>
        </w:rPr>
        <w:t>induction</w:t>
      </w:r>
      <w:r w:rsidR="00154EBB" w:rsidRPr="008A077F">
        <w:rPr>
          <w:rFonts w:ascii="Times New Roman" w:hAnsi="Times New Roman" w:cs="Times New Roman"/>
          <w:sz w:val="24"/>
          <w:szCs w:val="24"/>
        </w:rPr>
        <w:t xml:space="preserve">”, </w:t>
      </w:r>
      <w:r w:rsidR="003609CC" w:rsidRPr="008A077F">
        <w:rPr>
          <w:rFonts w:ascii="Times New Roman" w:hAnsi="Times New Roman" w:cs="Times New Roman"/>
          <w:sz w:val="24"/>
          <w:szCs w:val="24"/>
        </w:rPr>
        <w:t xml:space="preserve">and </w:t>
      </w:r>
      <w:r w:rsidR="00154EBB" w:rsidRPr="008A077F">
        <w:rPr>
          <w:rFonts w:ascii="Times New Roman" w:hAnsi="Times New Roman" w:cs="Times New Roman"/>
          <w:sz w:val="24"/>
          <w:szCs w:val="24"/>
        </w:rPr>
        <w:t>“</w:t>
      </w:r>
      <w:r w:rsidR="003609CC" w:rsidRPr="008A077F">
        <w:rPr>
          <w:rFonts w:ascii="Times New Roman" w:hAnsi="Times New Roman" w:cs="Times New Roman"/>
          <w:sz w:val="24"/>
          <w:szCs w:val="24"/>
        </w:rPr>
        <w:t>prospective</w:t>
      </w:r>
      <w:r w:rsidR="00154EBB" w:rsidRPr="008A077F">
        <w:rPr>
          <w:rFonts w:ascii="Times New Roman" w:hAnsi="Times New Roman" w:cs="Times New Roman"/>
          <w:sz w:val="24"/>
          <w:szCs w:val="24"/>
        </w:rPr>
        <w:t>”</w:t>
      </w:r>
      <w:r w:rsidR="003609CC" w:rsidRPr="008A077F">
        <w:rPr>
          <w:rFonts w:ascii="Times New Roman" w:hAnsi="Times New Roman" w:cs="Times New Roman"/>
          <w:sz w:val="24"/>
          <w:szCs w:val="24"/>
        </w:rPr>
        <w:t xml:space="preserve">. </w:t>
      </w:r>
      <w:r w:rsidR="005D1FD5" w:rsidRPr="008A077F">
        <w:rPr>
          <w:rFonts w:ascii="Times New Roman" w:hAnsi="Times New Roman" w:cs="Times New Roman"/>
          <w:sz w:val="24"/>
          <w:szCs w:val="24"/>
        </w:rPr>
        <w:t xml:space="preserve">We aimed at identifying any journal articles which published the use of </w:t>
      </w:r>
      <w:r w:rsidR="00F97ECF" w:rsidRPr="008A077F">
        <w:rPr>
          <w:rFonts w:ascii="Times New Roman" w:hAnsi="Times New Roman" w:cs="Times New Roman"/>
          <w:sz w:val="24"/>
          <w:szCs w:val="24"/>
        </w:rPr>
        <w:t>induction</w:t>
      </w:r>
      <w:r w:rsidR="005D1FD5" w:rsidRPr="008A077F">
        <w:rPr>
          <w:rFonts w:ascii="Times New Roman" w:hAnsi="Times New Roman" w:cs="Times New Roman"/>
          <w:sz w:val="24"/>
          <w:szCs w:val="24"/>
        </w:rPr>
        <w:t xml:space="preserve"> chemotherapy followed by </w:t>
      </w:r>
      <w:r w:rsidR="00F97ECF" w:rsidRPr="008A077F">
        <w:rPr>
          <w:rFonts w:ascii="Times New Roman" w:hAnsi="Times New Roman" w:cs="Times New Roman"/>
          <w:sz w:val="24"/>
          <w:szCs w:val="24"/>
        </w:rPr>
        <w:t xml:space="preserve">concurrent chemotherapy and </w:t>
      </w:r>
      <w:r w:rsidR="005D1FD5" w:rsidRPr="008A077F">
        <w:rPr>
          <w:rFonts w:ascii="Times New Roman" w:hAnsi="Times New Roman" w:cs="Times New Roman"/>
          <w:sz w:val="24"/>
          <w:szCs w:val="24"/>
        </w:rPr>
        <w:t xml:space="preserve">any forms of radiation therapy to </w:t>
      </w:r>
      <w:r w:rsidR="00F97ECF" w:rsidRPr="008A077F">
        <w:rPr>
          <w:rFonts w:ascii="Times New Roman" w:hAnsi="Times New Roman" w:cs="Times New Roman"/>
          <w:sz w:val="24"/>
          <w:szCs w:val="24"/>
        </w:rPr>
        <w:t>the primary tumour and the neck</w:t>
      </w:r>
      <w:r w:rsidR="005D1FD5" w:rsidRPr="008A077F">
        <w:rPr>
          <w:rFonts w:ascii="Times New Roman" w:hAnsi="Times New Roman" w:cs="Times New Roman"/>
          <w:sz w:val="24"/>
          <w:szCs w:val="24"/>
        </w:rPr>
        <w:t xml:space="preserve">. </w:t>
      </w:r>
      <w:r w:rsidR="00D42047" w:rsidRPr="008A077F">
        <w:rPr>
          <w:rFonts w:ascii="Times New Roman" w:hAnsi="Times New Roman" w:cs="Times New Roman"/>
          <w:sz w:val="24"/>
          <w:szCs w:val="24"/>
        </w:rPr>
        <w:t>On the other hand, w</w:t>
      </w:r>
      <w:r w:rsidR="00821591" w:rsidRPr="008A077F">
        <w:rPr>
          <w:rFonts w:ascii="Times New Roman" w:hAnsi="Times New Roman" w:cs="Times New Roman"/>
          <w:sz w:val="24"/>
          <w:szCs w:val="24"/>
        </w:rPr>
        <w:t>e also aimed at</w:t>
      </w:r>
      <w:r w:rsidR="003609CC" w:rsidRPr="008A077F">
        <w:rPr>
          <w:rFonts w:ascii="Times New Roman" w:hAnsi="Times New Roman" w:cs="Times New Roman"/>
          <w:sz w:val="24"/>
          <w:szCs w:val="24"/>
        </w:rPr>
        <w:t xml:space="preserve"> identify</w:t>
      </w:r>
      <w:r w:rsidR="00821591" w:rsidRPr="008A077F">
        <w:rPr>
          <w:rFonts w:ascii="Times New Roman" w:hAnsi="Times New Roman" w:cs="Times New Roman"/>
          <w:sz w:val="24"/>
          <w:szCs w:val="24"/>
        </w:rPr>
        <w:t>ing</w:t>
      </w:r>
      <w:r w:rsidR="003609CC" w:rsidRPr="008A077F">
        <w:rPr>
          <w:rFonts w:ascii="Times New Roman" w:hAnsi="Times New Roman" w:cs="Times New Roman"/>
          <w:sz w:val="24"/>
          <w:szCs w:val="24"/>
        </w:rPr>
        <w:t xml:space="preserve"> any journal articles which </w:t>
      </w:r>
      <w:r w:rsidR="00D42047" w:rsidRPr="008A077F">
        <w:rPr>
          <w:rFonts w:ascii="Times New Roman" w:hAnsi="Times New Roman" w:cs="Times New Roman"/>
          <w:sz w:val="24"/>
          <w:szCs w:val="24"/>
        </w:rPr>
        <w:t>evaluate</w:t>
      </w:r>
      <w:r w:rsidR="003609CC" w:rsidRPr="008A077F">
        <w:rPr>
          <w:rFonts w:ascii="Times New Roman" w:hAnsi="Times New Roman" w:cs="Times New Roman"/>
          <w:sz w:val="24"/>
          <w:szCs w:val="24"/>
        </w:rPr>
        <w:t>d</w:t>
      </w:r>
      <w:r w:rsidR="00D42047" w:rsidRPr="008A077F">
        <w:rPr>
          <w:rFonts w:ascii="Times New Roman" w:hAnsi="Times New Roman" w:cs="Times New Roman"/>
          <w:sz w:val="24"/>
          <w:szCs w:val="24"/>
        </w:rPr>
        <w:t xml:space="preserve"> </w:t>
      </w:r>
      <w:r w:rsidR="00154EBB" w:rsidRPr="008A077F">
        <w:rPr>
          <w:rFonts w:ascii="Times New Roman" w:hAnsi="Times New Roman" w:cs="Times New Roman"/>
          <w:sz w:val="24"/>
          <w:szCs w:val="24"/>
        </w:rPr>
        <w:t>concurrent-</w:t>
      </w:r>
      <w:r w:rsidR="00D42047" w:rsidRPr="008A077F">
        <w:rPr>
          <w:rFonts w:ascii="Times New Roman" w:hAnsi="Times New Roman" w:cs="Times New Roman"/>
          <w:sz w:val="24"/>
          <w:szCs w:val="24"/>
        </w:rPr>
        <w:t>induction chemo</w:t>
      </w:r>
      <w:r w:rsidR="00154EBB" w:rsidRPr="008A077F">
        <w:rPr>
          <w:rFonts w:ascii="Times New Roman" w:hAnsi="Times New Roman" w:cs="Times New Roman"/>
          <w:sz w:val="24"/>
          <w:szCs w:val="24"/>
        </w:rPr>
        <w:t>radio</w:t>
      </w:r>
      <w:r w:rsidR="00D42047" w:rsidRPr="008A077F">
        <w:rPr>
          <w:rFonts w:ascii="Times New Roman" w:hAnsi="Times New Roman" w:cs="Times New Roman"/>
          <w:sz w:val="24"/>
          <w:szCs w:val="24"/>
        </w:rPr>
        <w:t xml:space="preserve">therapy versus </w:t>
      </w:r>
      <w:r w:rsidR="00154EBB" w:rsidRPr="008A077F">
        <w:rPr>
          <w:rFonts w:ascii="Times New Roman" w:hAnsi="Times New Roman" w:cs="Times New Roman"/>
          <w:sz w:val="24"/>
          <w:szCs w:val="24"/>
        </w:rPr>
        <w:t>concurrent-</w:t>
      </w:r>
      <w:r w:rsidR="00D42047" w:rsidRPr="008A077F">
        <w:rPr>
          <w:rFonts w:ascii="Times New Roman" w:hAnsi="Times New Roman" w:cs="Times New Roman"/>
          <w:sz w:val="24"/>
          <w:szCs w:val="24"/>
        </w:rPr>
        <w:t>adjuvant chemo</w:t>
      </w:r>
      <w:r w:rsidR="00154EBB" w:rsidRPr="008A077F">
        <w:rPr>
          <w:rFonts w:ascii="Times New Roman" w:hAnsi="Times New Roman" w:cs="Times New Roman"/>
          <w:sz w:val="24"/>
          <w:szCs w:val="24"/>
        </w:rPr>
        <w:t>radio</w:t>
      </w:r>
      <w:r w:rsidR="00D42047" w:rsidRPr="008A077F">
        <w:rPr>
          <w:rFonts w:ascii="Times New Roman" w:hAnsi="Times New Roman" w:cs="Times New Roman"/>
          <w:sz w:val="24"/>
          <w:szCs w:val="24"/>
        </w:rPr>
        <w:t>therapy</w:t>
      </w:r>
      <w:r w:rsidR="00154EBB" w:rsidRPr="008A077F">
        <w:rPr>
          <w:rFonts w:ascii="Times New Roman" w:hAnsi="Times New Roman" w:cs="Times New Roman"/>
          <w:sz w:val="24"/>
          <w:szCs w:val="24"/>
        </w:rPr>
        <w:t>,</w:t>
      </w:r>
      <w:r w:rsidR="00D42047" w:rsidRPr="008A077F">
        <w:rPr>
          <w:rFonts w:ascii="Times New Roman" w:hAnsi="Times New Roman" w:cs="Times New Roman"/>
          <w:sz w:val="24"/>
          <w:szCs w:val="24"/>
        </w:rPr>
        <w:t xml:space="preserve"> and </w:t>
      </w:r>
      <w:r w:rsidR="00154EBB" w:rsidRPr="008A077F">
        <w:rPr>
          <w:rFonts w:ascii="Times New Roman" w:hAnsi="Times New Roman" w:cs="Times New Roman"/>
          <w:sz w:val="24"/>
          <w:szCs w:val="24"/>
        </w:rPr>
        <w:t>concurrent-</w:t>
      </w:r>
      <w:r w:rsidR="00D42047" w:rsidRPr="008A077F">
        <w:rPr>
          <w:rFonts w:ascii="Times New Roman" w:hAnsi="Times New Roman" w:cs="Times New Roman"/>
          <w:sz w:val="24"/>
          <w:szCs w:val="24"/>
        </w:rPr>
        <w:t>adjuvant chemo</w:t>
      </w:r>
      <w:r w:rsidR="00154EBB" w:rsidRPr="008A077F">
        <w:rPr>
          <w:rFonts w:ascii="Times New Roman" w:hAnsi="Times New Roman" w:cs="Times New Roman"/>
          <w:sz w:val="24"/>
          <w:szCs w:val="24"/>
        </w:rPr>
        <w:t>radio</w:t>
      </w:r>
      <w:r w:rsidR="00D42047" w:rsidRPr="008A077F">
        <w:rPr>
          <w:rFonts w:ascii="Times New Roman" w:hAnsi="Times New Roman" w:cs="Times New Roman"/>
          <w:sz w:val="24"/>
          <w:szCs w:val="24"/>
        </w:rPr>
        <w:t xml:space="preserve">therapy versus concurrent chemoradiotherapy alone, for sensitivity analysis. </w:t>
      </w:r>
      <w:r w:rsidR="00154EBB" w:rsidRPr="008A077F">
        <w:rPr>
          <w:rFonts w:ascii="Times New Roman" w:hAnsi="Times New Roman" w:cs="Times New Roman"/>
          <w:sz w:val="24"/>
          <w:szCs w:val="24"/>
        </w:rPr>
        <w:t xml:space="preserve">Key words and </w:t>
      </w:r>
      <w:proofErr w:type="spellStart"/>
      <w:r w:rsidR="00154EBB" w:rsidRPr="008A077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154EBB" w:rsidRPr="008A077F">
        <w:rPr>
          <w:rFonts w:ascii="Times New Roman" w:hAnsi="Times New Roman" w:cs="Times New Roman"/>
          <w:sz w:val="24"/>
          <w:szCs w:val="24"/>
        </w:rPr>
        <w:t xml:space="preserve"> terms used covered the concepts </w:t>
      </w:r>
      <w:r w:rsidR="00D84456" w:rsidRPr="008A077F">
        <w:rPr>
          <w:rFonts w:ascii="Times New Roman" w:hAnsi="Times New Roman" w:cs="Times New Roman"/>
          <w:sz w:val="24"/>
          <w:szCs w:val="24"/>
        </w:rPr>
        <w:t xml:space="preserve">above </w:t>
      </w:r>
      <w:r w:rsidR="00154EBB" w:rsidRPr="008A077F">
        <w:rPr>
          <w:rFonts w:ascii="Times New Roman" w:hAnsi="Times New Roman" w:cs="Times New Roman"/>
          <w:sz w:val="24"/>
          <w:szCs w:val="24"/>
        </w:rPr>
        <w:t xml:space="preserve">as well as “adjuvant”. </w:t>
      </w:r>
      <w:r w:rsidR="00D42047" w:rsidRPr="008A077F">
        <w:rPr>
          <w:rFonts w:ascii="Times New Roman" w:hAnsi="Times New Roman" w:cs="Times New Roman"/>
          <w:sz w:val="24"/>
          <w:szCs w:val="24"/>
        </w:rPr>
        <w:t xml:space="preserve">The key words and </w:t>
      </w:r>
      <w:proofErr w:type="spellStart"/>
      <w:r w:rsidR="00D42047" w:rsidRPr="008A077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42047" w:rsidRPr="008A077F">
        <w:rPr>
          <w:rFonts w:ascii="Times New Roman" w:hAnsi="Times New Roman" w:cs="Times New Roman"/>
          <w:sz w:val="24"/>
          <w:szCs w:val="24"/>
        </w:rPr>
        <w:t xml:space="preserve"> terms within each concept were then separated by the Boolean operator “AND”.</w:t>
      </w:r>
      <w:r w:rsidR="00154EBB" w:rsidRPr="008A077F">
        <w:rPr>
          <w:rFonts w:ascii="Times New Roman" w:hAnsi="Times New Roman" w:cs="Times New Roman"/>
          <w:sz w:val="24"/>
          <w:szCs w:val="24"/>
        </w:rPr>
        <w:t xml:space="preserve"> </w:t>
      </w:r>
      <w:r w:rsidR="005D1FD5" w:rsidRPr="008A077F">
        <w:rPr>
          <w:rFonts w:ascii="Times New Roman" w:hAnsi="Times New Roman" w:cs="Times New Roman"/>
          <w:sz w:val="24"/>
          <w:szCs w:val="24"/>
        </w:rPr>
        <w:t>Only full-length journal articles written in English were included. The details and results of the literature search wa</w:t>
      </w:r>
      <w:r w:rsidRPr="008A077F">
        <w:rPr>
          <w:rFonts w:ascii="Times New Roman" w:hAnsi="Times New Roman" w:cs="Times New Roman"/>
          <w:sz w:val="24"/>
          <w:szCs w:val="24"/>
        </w:rPr>
        <w:t xml:space="preserve">s provided </w:t>
      </w:r>
      <w:r w:rsidR="00F13464" w:rsidRPr="008A077F">
        <w:rPr>
          <w:rFonts w:ascii="Times New Roman" w:hAnsi="Times New Roman" w:cs="Times New Roman"/>
          <w:sz w:val="24"/>
          <w:szCs w:val="24"/>
        </w:rPr>
        <w:t>(</w:t>
      </w:r>
      <w:r w:rsidR="00A02BBC">
        <w:rPr>
          <w:rFonts w:ascii="Times New Roman" w:hAnsi="Times New Roman" w:cs="Times New Roman"/>
          <w:sz w:val="24"/>
          <w:szCs w:val="24"/>
        </w:rPr>
        <w:t>supplementary</w:t>
      </w:r>
      <w:r w:rsidR="008F0696">
        <w:rPr>
          <w:rFonts w:ascii="Times New Roman" w:hAnsi="Times New Roman" w:cs="Times New Roman"/>
          <w:sz w:val="24"/>
          <w:szCs w:val="24"/>
        </w:rPr>
        <w:t xml:space="preserve"> </w:t>
      </w:r>
      <w:r w:rsidR="00F13464" w:rsidRPr="008A077F">
        <w:rPr>
          <w:rFonts w:ascii="Times New Roman" w:hAnsi="Times New Roman" w:cs="Times New Roman"/>
          <w:sz w:val="24"/>
          <w:szCs w:val="24"/>
        </w:rPr>
        <w:t>Fig</w:t>
      </w:r>
      <w:r w:rsidR="00D91645">
        <w:rPr>
          <w:rFonts w:ascii="Times New Roman" w:hAnsi="Times New Roman" w:cs="Times New Roman"/>
          <w:sz w:val="24"/>
          <w:szCs w:val="24"/>
        </w:rPr>
        <w:t>ure</w:t>
      </w:r>
      <w:r w:rsidR="00F13464" w:rsidRPr="008A077F">
        <w:rPr>
          <w:rFonts w:ascii="Times New Roman" w:hAnsi="Times New Roman" w:cs="Times New Roman"/>
          <w:sz w:val="24"/>
          <w:szCs w:val="24"/>
        </w:rPr>
        <w:t xml:space="preserve"> 1</w:t>
      </w:r>
      <w:r w:rsidR="004449BA">
        <w:rPr>
          <w:rFonts w:ascii="Times New Roman" w:hAnsi="Times New Roman" w:cs="Times New Roman"/>
          <w:sz w:val="24"/>
          <w:szCs w:val="24"/>
        </w:rPr>
        <w:t xml:space="preserve"> and</w:t>
      </w:r>
      <w:r w:rsidR="00F13464" w:rsidRPr="008A077F">
        <w:rPr>
          <w:rFonts w:ascii="Times New Roman" w:hAnsi="Times New Roman" w:cs="Times New Roman"/>
          <w:sz w:val="24"/>
          <w:szCs w:val="24"/>
        </w:rPr>
        <w:t xml:space="preserve"> 2</w:t>
      </w:r>
      <w:r w:rsidR="004449BA">
        <w:rPr>
          <w:rFonts w:ascii="Times New Roman" w:hAnsi="Times New Roman" w:cs="Times New Roman"/>
          <w:sz w:val="24"/>
          <w:szCs w:val="24"/>
        </w:rPr>
        <w:t>, and</w:t>
      </w:r>
      <w:r w:rsidR="00F13464" w:rsidRPr="008A077F">
        <w:rPr>
          <w:rFonts w:ascii="Times New Roman" w:hAnsi="Times New Roman" w:cs="Times New Roman"/>
          <w:sz w:val="24"/>
          <w:szCs w:val="24"/>
        </w:rPr>
        <w:t xml:space="preserve"> </w:t>
      </w:r>
      <w:r w:rsidR="00A02BBC">
        <w:rPr>
          <w:rFonts w:ascii="Times New Roman" w:hAnsi="Times New Roman" w:cs="Times New Roman"/>
          <w:sz w:val="24"/>
          <w:szCs w:val="24"/>
        </w:rPr>
        <w:t>supplementary</w:t>
      </w:r>
      <w:r w:rsidR="008F0696">
        <w:rPr>
          <w:rFonts w:ascii="Times New Roman" w:hAnsi="Times New Roman" w:cs="Times New Roman"/>
          <w:sz w:val="24"/>
          <w:szCs w:val="24"/>
        </w:rPr>
        <w:t xml:space="preserve"> </w:t>
      </w:r>
      <w:r w:rsidR="00F13464" w:rsidRPr="008A077F">
        <w:rPr>
          <w:rFonts w:ascii="Times New Roman" w:hAnsi="Times New Roman" w:cs="Times New Roman"/>
          <w:sz w:val="24"/>
          <w:szCs w:val="24"/>
        </w:rPr>
        <w:t>Table 1</w:t>
      </w:r>
      <w:r w:rsidR="005D1FD5" w:rsidRPr="008A077F">
        <w:rPr>
          <w:rFonts w:ascii="Times New Roman" w:hAnsi="Times New Roman" w:cs="Times New Roman"/>
          <w:sz w:val="24"/>
          <w:szCs w:val="24"/>
        </w:rPr>
        <w:t xml:space="preserve">). </w:t>
      </w:r>
      <w:r w:rsidR="005D1FD5" w:rsidRPr="008A077F">
        <w:rPr>
          <w:rFonts w:ascii="Times New Roman" w:hAnsi="Times New Roman" w:cs="Times New Roman"/>
          <w:sz w:val="24"/>
          <w:szCs w:val="24"/>
        </w:rPr>
        <w:br w:type="page"/>
      </w:r>
    </w:p>
    <w:p w14:paraId="030486E9" w14:textId="786ED934" w:rsidR="008A077F" w:rsidRPr="008A077F" w:rsidRDefault="00A02BBC" w:rsidP="008A077F">
      <w:pPr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lastRenderedPageBreak/>
        <w:t>Supplementary</w:t>
      </w:r>
      <w:r w:rsidR="00E269D1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8A077F" w:rsidRPr="008A077F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Figure 1.</w:t>
      </w:r>
      <w:r w:rsidR="008A077F" w:rsidRPr="008A077F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EE3EB8">
        <w:rPr>
          <w:rFonts w:ascii="Times New Roman" w:hAnsi="Times New Roman" w:cs="Times New Roman"/>
          <w:sz w:val="24"/>
          <w:szCs w:val="24"/>
          <w:lang w:eastAsia="zh-TW"/>
        </w:rPr>
        <w:t>PRISMA f</w:t>
      </w:r>
      <w:r w:rsidR="008A077F" w:rsidRPr="008A077F">
        <w:rPr>
          <w:rFonts w:ascii="Times New Roman" w:hAnsi="Times New Roman" w:cs="Times New Roman"/>
          <w:sz w:val="24"/>
          <w:szCs w:val="24"/>
          <w:lang w:eastAsia="zh-TW"/>
        </w:rPr>
        <w:t>lowchart showing the results of systematic review identified from PubMed/MEDLINE, Ovid, Embase, Cochrane Library, CINAHL Databases, trial registries and other sources.</w:t>
      </w:r>
    </w:p>
    <w:p w14:paraId="71CB549E" w14:textId="77777777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207A2072" w14:textId="5A74A99B" w:rsidR="00EB4924" w:rsidRPr="008A077F" w:rsidRDefault="00D35762" w:rsidP="00EB492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A2B023" wp14:editId="6D4BF3A5">
                <wp:simplePos x="0" y="0"/>
                <wp:positionH relativeFrom="column">
                  <wp:posOffset>2037715</wp:posOffset>
                </wp:positionH>
                <wp:positionV relativeFrom="paragraph">
                  <wp:posOffset>10160</wp:posOffset>
                </wp:positionV>
                <wp:extent cx="2447925" cy="1228953"/>
                <wp:effectExtent l="0" t="0" r="28575" b="28575"/>
                <wp:wrapNone/>
                <wp:docPr id="69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47925" cy="12289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CED6FB" w14:textId="77777777" w:rsidR="008F489B" w:rsidRDefault="008F489B" w:rsidP="00EB49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>Records identified from PubMed/MEDLIN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 xml:space="preserve"> Ovid, Emba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, Cochrane Library and CINAHL: </w:t>
                            </w: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>nasopharyngea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duction, and</w:t>
                            </w: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 xml:space="preserve"> prospective</w:t>
                            </w:r>
                          </w:p>
                          <w:p w14:paraId="611A3E9D" w14:textId="7C4D02E6" w:rsidR="008F489B" w:rsidRPr="008A077F" w:rsidRDefault="008F489B" w:rsidP="00EB49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8A077F">
                              <w:rPr>
                                <w:rFonts w:ascii="Times New Roman" w:hAnsi="Times New Roman" w:cs="Times New Roman"/>
                                <w:bCs/>
                              </w:rPr>
                              <w:t>(N = 12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4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A2B02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60.45pt;margin-top:.8pt;width:192.75pt;height:9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" fillcolor="white [3201]" strokeweight=".5pt">
                <v:path arrowok="t"/>
                <v:textbox>
                  <w:txbxContent>
                    <w:p w14:paraId="73CED6FB" w14:textId="77777777" w:rsidR="008F489B" w:rsidRDefault="008F489B" w:rsidP="00EB492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A104A">
                        <w:rPr>
                          <w:rFonts w:ascii="Times New Roman" w:hAnsi="Times New Roman" w:cs="Times New Roman"/>
                        </w:rPr>
                        <w:t>Records identified from PubMed/MEDLINE</w:t>
                      </w:r>
                      <w:r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5A104A">
                        <w:rPr>
                          <w:rFonts w:ascii="Times New Roman" w:hAnsi="Times New Roman" w:cs="Times New Roman"/>
                        </w:rPr>
                        <w:t xml:space="preserve"> Ovid, Emba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e, Cochrane Library and CINAHL: </w:t>
                      </w:r>
                      <w:r w:rsidRPr="005A104A">
                        <w:rPr>
                          <w:rFonts w:ascii="Times New Roman" w:hAnsi="Times New Roman" w:cs="Times New Roman"/>
                        </w:rPr>
                        <w:t>nasopharyngea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duction, and</w:t>
                      </w:r>
                      <w:r w:rsidRPr="005A104A">
                        <w:rPr>
                          <w:rFonts w:ascii="Times New Roman" w:hAnsi="Times New Roman" w:cs="Times New Roman"/>
                        </w:rPr>
                        <w:t xml:space="preserve"> prospective</w:t>
                      </w:r>
                    </w:p>
                    <w:p w14:paraId="611A3E9D" w14:textId="7C4D02E6" w:rsidR="008F489B" w:rsidRPr="008A077F" w:rsidRDefault="008F489B" w:rsidP="00EB4924">
                      <w:pPr>
                        <w:jc w:val="center"/>
                        <w:rPr>
                          <w:rFonts w:ascii="Times New Roman" w:hAnsi="Times New Roman" w:cs="Times New Roman"/>
                          <w:bCs/>
                        </w:rPr>
                      </w:pPr>
                      <w:r w:rsidRPr="008A077F">
                        <w:rPr>
                          <w:rFonts w:ascii="Times New Roman" w:hAnsi="Times New Roman" w:cs="Times New Roman"/>
                          <w:bCs/>
                        </w:rPr>
                        <w:t>(N = 12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4</w:t>
                      </w:r>
                      <w:r w:rsidRPr="008A077F">
                        <w:rPr>
                          <w:rFonts w:ascii="Times New Roman" w:hAnsi="Times New Roman" w:cs="Times New Roman"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B4924"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117DAA" wp14:editId="0FBCF5E5">
                <wp:simplePos x="0" y="0"/>
                <wp:positionH relativeFrom="column">
                  <wp:posOffset>1952625</wp:posOffset>
                </wp:positionH>
                <wp:positionV relativeFrom="paragraph">
                  <wp:posOffset>5553075</wp:posOffset>
                </wp:positionV>
                <wp:extent cx="2447925" cy="647700"/>
                <wp:effectExtent l="0" t="0" r="9525" b="0"/>
                <wp:wrapNone/>
                <wp:docPr id="2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479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5B6C96" w14:textId="77777777" w:rsidR="008F489B" w:rsidRPr="005A104A" w:rsidRDefault="008F489B" w:rsidP="00EB49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udies includ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(n = 9)</w:t>
                            </w:r>
                          </w:p>
                          <w:p w14:paraId="63617714" w14:textId="77777777" w:rsidR="008F489B" w:rsidRPr="005A104A" w:rsidRDefault="008F489B" w:rsidP="00EB49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n = </w:t>
                            </w: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17DAA" id="Text Box 14" o:spid="_x0000_s1027" type="#_x0000_t202" style="position:absolute;margin-left:153.75pt;margin-top:437.25pt;width:192.75pt;height:5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" fillcolor="white [3201]" strokeweight=".5pt">
                <v:path arrowok="t"/>
                <v:textbox>
                  <w:txbxContent>
                    <w:p w14:paraId="195B6C96" w14:textId="77777777" w:rsidR="008F489B" w:rsidRPr="005A104A" w:rsidRDefault="008F489B" w:rsidP="00EB492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tudies included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5A104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>(n = 9)</w:t>
                      </w:r>
                    </w:p>
                    <w:p w14:paraId="63617714" w14:textId="77777777" w:rsidR="008F489B" w:rsidRPr="005A104A" w:rsidRDefault="008F489B" w:rsidP="00EB492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5A104A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n = </w:t>
                      </w:r>
                      <w:r w:rsidRPr="005A104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B4924"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0C197B" wp14:editId="50AA3AD3">
                <wp:simplePos x="0" y="0"/>
                <wp:positionH relativeFrom="column">
                  <wp:posOffset>1971675</wp:posOffset>
                </wp:positionH>
                <wp:positionV relativeFrom="paragraph">
                  <wp:posOffset>4314825</wp:posOffset>
                </wp:positionV>
                <wp:extent cx="2447925" cy="647700"/>
                <wp:effectExtent l="0" t="0" r="9525" b="0"/>
                <wp:wrapNone/>
                <wp:docPr id="27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479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B73B76" w14:textId="77777777" w:rsidR="008F489B" w:rsidRDefault="008F489B" w:rsidP="00EB49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rospective studies</w:t>
                            </w:r>
                          </w:p>
                          <w:p w14:paraId="1A70E0EE" w14:textId="31752937" w:rsidR="008F489B" w:rsidRPr="008A077F" w:rsidRDefault="008F489B" w:rsidP="00EB49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(n = 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C197B" id="Text Box 12" o:spid="_x0000_s1028" type="#_x0000_t202" style="position:absolute;margin-left:155.25pt;margin-top:339.75pt;width:192.75pt;height:5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" fillcolor="white [3201]" strokeweight=".5pt">
                <v:path arrowok="t"/>
                <v:textbox>
                  <w:txbxContent>
                    <w:p w14:paraId="12B73B76" w14:textId="77777777" w:rsidR="008F489B" w:rsidRDefault="008F489B" w:rsidP="00EB492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rospective studies</w:t>
                      </w:r>
                    </w:p>
                    <w:p w14:paraId="1A70E0EE" w14:textId="31752937" w:rsidR="008F489B" w:rsidRPr="008A077F" w:rsidRDefault="008F489B" w:rsidP="00EB492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A077F">
                        <w:rPr>
                          <w:rFonts w:ascii="Times New Roman" w:hAnsi="Times New Roman" w:cs="Times New Roman"/>
                        </w:rPr>
                        <w:t>(n = 1</w:t>
                      </w:r>
                      <w:r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B4924"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299" distR="114299" simplePos="0" relativeHeight="251672576" behindDoc="0" locked="0" layoutInCell="1" allowOverlap="1" wp14:anchorId="6313CD8B" wp14:editId="09C12850">
                <wp:simplePos x="0" y="0"/>
                <wp:positionH relativeFrom="margin">
                  <wp:posOffset>3190874</wp:posOffset>
                </wp:positionH>
                <wp:positionV relativeFrom="paragraph">
                  <wp:posOffset>3714750</wp:posOffset>
                </wp:positionV>
                <wp:extent cx="0" cy="590550"/>
                <wp:effectExtent l="76200" t="0" r="38100" b="38100"/>
                <wp:wrapNone/>
                <wp:docPr id="34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1CCB8B" id="Straight Arrow Connector 20" o:spid="_x0000_s1026" type="#_x0000_t32" style="position:absolute;margin-left:251.25pt;margin-top:292.5pt;width:0;height:46.5pt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" strokecolor="black [3200]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  <w:r w:rsidR="00EB4924"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 wp14:anchorId="52343E3B" wp14:editId="39444DFA">
                <wp:simplePos x="0" y="0"/>
                <wp:positionH relativeFrom="column">
                  <wp:posOffset>3181349</wp:posOffset>
                </wp:positionH>
                <wp:positionV relativeFrom="paragraph">
                  <wp:posOffset>2447925</wp:posOffset>
                </wp:positionV>
                <wp:extent cx="0" cy="590550"/>
                <wp:effectExtent l="76200" t="0" r="38100" b="38100"/>
                <wp:wrapNone/>
                <wp:docPr id="37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AB0B06" id="Straight Arrow Connector 19" o:spid="_x0000_s1026" type="#_x0000_t32" style="position:absolute;margin-left:250.5pt;margin-top:192.75pt;width:0;height:46.5pt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EB4924"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7042EB" wp14:editId="49C3F5B5">
                <wp:simplePos x="0" y="0"/>
                <wp:positionH relativeFrom="column">
                  <wp:posOffset>1990725</wp:posOffset>
                </wp:positionH>
                <wp:positionV relativeFrom="paragraph">
                  <wp:posOffset>1800225</wp:posOffset>
                </wp:positionV>
                <wp:extent cx="2447925" cy="628650"/>
                <wp:effectExtent l="0" t="0" r="9525" b="0"/>
                <wp:wrapNone/>
                <wp:docPr id="65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47925" cy="628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D4EC39" w14:textId="77777777" w:rsidR="008F489B" w:rsidRDefault="008F489B" w:rsidP="00EB49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ecords screened </w:t>
                            </w:r>
                          </w:p>
                          <w:p w14:paraId="57773C91" w14:textId="76BAFFF7" w:rsidR="008F489B" w:rsidRPr="008A077F" w:rsidRDefault="008F489B" w:rsidP="00EB49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(n = 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2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7042EB" id="Text Box 8" o:spid="_x0000_s1029" type="#_x0000_t202" style="position:absolute;margin-left:156.75pt;margin-top:141.75pt;width:192.75pt;height:4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" fillcolor="white [3201]" strokeweight=".5pt">
                <v:path arrowok="t"/>
                <v:textbox>
                  <w:txbxContent>
                    <w:p w14:paraId="64D4EC39" w14:textId="77777777" w:rsidR="008F489B" w:rsidRDefault="008F489B" w:rsidP="00EB492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Records screened </w:t>
                      </w:r>
                    </w:p>
                    <w:p w14:paraId="57773C91" w14:textId="76BAFFF7" w:rsidR="008F489B" w:rsidRPr="008A077F" w:rsidRDefault="008F489B" w:rsidP="00EB492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A077F">
                        <w:rPr>
                          <w:rFonts w:ascii="Times New Roman" w:hAnsi="Times New Roman" w:cs="Times New Roman"/>
                        </w:rPr>
                        <w:t>(n = 1</w:t>
                      </w:r>
                      <w:r>
                        <w:rPr>
                          <w:rFonts w:ascii="Times New Roman" w:hAnsi="Times New Roman" w:cs="Times New Roman"/>
                        </w:rPr>
                        <w:t>12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B4924"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B5ED67" wp14:editId="476181A7">
                <wp:simplePos x="0" y="0"/>
                <wp:positionH relativeFrom="column">
                  <wp:posOffset>1990725</wp:posOffset>
                </wp:positionH>
                <wp:positionV relativeFrom="paragraph">
                  <wp:posOffset>3048000</wp:posOffset>
                </wp:positionV>
                <wp:extent cx="2447925" cy="647700"/>
                <wp:effectExtent l="0" t="0" r="9525" b="0"/>
                <wp:wrapNone/>
                <wp:docPr id="6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479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B729E8" w14:textId="77777777" w:rsidR="008F489B" w:rsidRDefault="008F489B" w:rsidP="00EB49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udies assessed for eligibility</w:t>
                            </w:r>
                          </w:p>
                          <w:p w14:paraId="51CF6A2B" w14:textId="7EFA9087" w:rsidR="008F489B" w:rsidRPr="008A077F" w:rsidRDefault="008F489B" w:rsidP="00EB49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1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B5ED67" id="Text Box 10" o:spid="_x0000_s1030" type="#_x0000_t202" style="position:absolute;margin-left:156.75pt;margin-top:240pt;width:192.75pt;height:5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" fillcolor="white [3201]" strokeweight=".5pt">
                <v:path arrowok="t"/>
                <v:textbox>
                  <w:txbxContent>
                    <w:p w14:paraId="14B729E8" w14:textId="77777777" w:rsidR="008F489B" w:rsidRDefault="008F489B" w:rsidP="00EB492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tudies assessed for eligibility</w:t>
                      </w:r>
                    </w:p>
                    <w:p w14:paraId="51CF6A2B" w14:textId="7EFA9087" w:rsidR="008F489B" w:rsidRPr="008A077F" w:rsidRDefault="008F489B" w:rsidP="00EB492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A077F">
                        <w:rPr>
                          <w:rFonts w:ascii="Times New Roman" w:hAnsi="Times New Roman" w:cs="Times New Roman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</w:rPr>
                        <w:t>41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83B7063" w14:textId="77777777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6B533791" w14:textId="77777777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728798F4" w14:textId="77777777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5703BC67" w14:textId="6202C372" w:rsidR="00EB4924" w:rsidRPr="008A077F" w:rsidRDefault="004449BA" w:rsidP="00EB492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26B1CFA2" wp14:editId="001356EA">
                <wp:simplePos x="0" y="0"/>
                <wp:positionH relativeFrom="column">
                  <wp:posOffset>3196590</wp:posOffset>
                </wp:positionH>
                <wp:positionV relativeFrom="paragraph">
                  <wp:posOffset>80010</wp:posOffset>
                </wp:positionV>
                <wp:extent cx="0" cy="561290"/>
                <wp:effectExtent l="76200" t="0" r="57150" b="48895"/>
                <wp:wrapNone/>
                <wp:docPr id="48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612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7322D5" id="Straight Arrow Connector 17" o:spid="_x0000_s1026" type="#_x0000_t32" style="position:absolute;margin-left:251.7pt;margin-top:6.3pt;width:0;height:44.2pt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8A077F"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B7B99D" wp14:editId="408577B3">
                <wp:simplePos x="0" y="0"/>
                <wp:positionH relativeFrom="column">
                  <wp:posOffset>-85725</wp:posOffset>
                </wp:positionH>
                <wp:positionV relativeFrom="paragraph">
                  <wp:posOffset>78740</wp:posOffset>
                </wp:positionV>
                <wp:extent cx="1771650" cy="581025"/>
                <wp:effectExtent l="0" t="0" r="19050" b="28575"/>
                <wp:wrapNone/>
                <wp:docPr id="6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71650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19A59F" w14:textId="77777777" w:rsidR="008F489B" w:rsidRPr="008A077F" w:rsidRDefault="008F489B" w:rsidP="00EB49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 xml:space="preserve"> (n = 12)</w:t>
                            </w:r>
                          </w:p>
                          <w:p w14:paraId="49F3AFAF" w14:textId="77777777" w:rsidR="008F489B" w:rsidRPr="005A104A" w:rsidRDefault="008F489B" w:rsidP="00EB49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uplic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B7B99D" id="Text Box 5" o:spid="_x0000_s1031" type="#_x0000_t202" style="position:absolute;margin-left:-6.75pt;margin-top:6.2pt;width:139.5pt;height:4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" fillcolor="white [3201]" strokeweight=".5pt">
                <v:path arrowok="t"/>
                <v:textbox>
                  <w:txbxContent>
                    <w:p w14:paraId="4319A59F" w14:textId="77777777" w:rsidR="008F489B" w:rsidRPr="008A077F" w:rsidRDefault="008F489B" w:rsidP="00EB492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ed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 xml:space="preserve"> (n = 12)</w:t>
                      </w:r>
                    </w:p>
                    <w:p w14:paraId="49F3AFAF" w14:textId="77777777" w:rsidR="008F489B" w:rsidRPr="005A104A" w:rsidRDefault="008F489B" w:rsidP="00EB492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uplica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455FADAF" w14:textId="7F7A475D" w:rsidR="00EB4924" w:rsidRPr="008A077F" w:rsidRDefault="008A077F" w:rsidP="00EB492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110AA6E" wp14:editId="50033E3B">
                <wp:simplePos x="0" y="0"/>
                <wp:positionH relativeFrom="column">
                  <wp:posOffset>1676400</wp:posOffset>
                </wp:positionH>
                <wp:positionV relativeFrom="paragraph">
                  <wp:posOffset>90170</wp:posOffset>
                </wp:positionV>
                <wp:extent cx="1524000" cy="0"/>
                <wp:effectExtent l="38100" t="76200" r="0" b="95250"/>
                <wp:wrapNone/>
                <wp:docPr id="12" name="直線單箭頭接點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24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8F8AB3" id="直線單箭頭接點 12" o:spid="_x0000_s1026" type="#_x0000_t32" style="position:absolute;margin-left:132pt;margin-top:7.1pt;width:120pt;height:0;flip:x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" strokecolor="black [3213]" strokeweight=".5pt">
                <v:stroke endarrow="block" joinstyle="miter"/>
              </v:shape>
            </w:pict>
          </mc:Fallback>
        </mc:AlternateContent>
      </w:r>
    </w:p>
    <w:p w14:paraId="0296EC7E" w14:textId="7FB9BD8E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72FB500C" w14:textId="17989058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2E3AD7FF" w14:textId="52E64520" w:rsidR="00EB4924" w:rsidRPr="008A077F" w:rsidRDefault="005E164E" w:rsidP="00EB492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955029" wp14:editId="5202FB77">
                <wp:simplePos x="0" y="0"/>
                <wp:positionH relativeFrom="column">
                  <wp:posOffset>4780280</wp:posOffset>
                </wp:positionH>
                <wp:positionV relativeFrom="paragraph">
                  <wp:posOffset>67724</wp:posOffset>
                </wp:positionV>
                <wp:extent cx="1847850" cy="709295"/>
                <wp:effectExtent l="0" t="0" r="19050" b="14605"/>
                <wp:wrapNone/>
                <wp:docPr id="16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47850" cy="709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D014DC" w14:textId="77777777" w:rsidR="008F489B" w:rsidRPr="008A077F" w:rsidRDefault="008F489B" w:rsidP="00EB49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 xml:space="preserve"> (n = 71)</w:t>
                            </w:r>
                          </w:p>
                          <w:p w14:paraId="7CBD12D6" w14:textId="77777777" w:rsidR="008F489B" w:rsidRDefault="008F489B" w:rsidP="00CF427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rrelevant comparison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</w:p>
                          <w:p w14:paraId="7C88908D" w14:textId="77777777" w:rsidR="008F489B" w:rsidRPr="005A104A" w:rsidRDefault="008F489B" w:rsidP="00CF427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55029" id="Text Box 9" o:spid="_x0000_s1032" type="#_x0000_t202" style="position:absolute;margin-left:376.4pt;margin-top:5.35pt;width:145.5pt;height:55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" fillcolor="white [3201]" strokeweight=".5pt">
                <v:path arrowok="t"/>
                <v:textbox>
                  <w:txbxContent>
                    <w:p w14:paraId="4FD014DC" w14:textId="77777777" w:rsidR="008F489B" w:rsidRPr="008A077F" w:rsidRDefault="008F489B" w:rsidP="00EB492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ed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 xml:space="preserve"> (n = 71)</w:t>
                      </w:r>
                    </w:p>
                    <w:p w14:paraId="7CBD12D6" w14:textId="77777777" w:rsidR="008F489B" w:rsidRDefault="008F489B" w:rsidP="00CF427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rrelevant comparisons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</w:p>
                    <w:p w14:paraId="7C88908D" w14:textId="77777777" w:rsidR="008F489B" w:rsidRPr="005A104A" w:rsidRDefault="008F489B" w:rsidP="00CF427B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27D10F4" w14:textId="5CB1CC90" w:rsidR="00EB4924" w:rsidRPr="008A077F" w:rsidRDefault="005E164E" w:rsidP="00EB492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 wp14:anchorId="3567EA4E" wp14:editId="51E5DC0A">
                <wp:simplePos x="0" y="0"/>
                <wp:positionH relativeFrom="column">
                  <wp:posOffset>3192145</wp:posOffset>
                </wp:positionH>
                <wp:positionV relativeFrom="paragraph">
                  <wp:posOffset>93345</wp:posOffset>
                </wp:positionV>
                <wp:extent cx="1589681" cy="0"/>
                <wp:effectExtent l="0" t="76200" r="10795" b="95250"/>
                <wp:wrapNone/>
                <wp:docPr id="21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8968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96EA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251.35pt;margin-top:7.35pt;width:125.15pt;height:0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30026C6" w14:textId="6910CCA1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27DC545F" w14:textId="06677B3E" w:rsidR="00EB4924" w:rsidRPr="008A077F" w:rsidRDefault="005E164E" w:rsidP="00EB492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7431F9" wp14:editId="31575FE4">
                <wp:simplePos x="0" y="0"/>
                <wp:positionH relativeFrom="column">
                  <wp:posOffset>4768850</wp:posOffset>
                </wp:positionH>
                <wp:positionV relativeFrom="paragraph">
                  <wp:posOffset>265734</wp:posOffset>
                </wp:positionV>
                <wp:extent cx="1895475" cy="1031240"/>
                <wp:effectExtent l="0" t="0" r="28575" b="16510"/>
                <wp:wrapNone/>
                <wp:docPr id="1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95475" cy="1031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FAA873" w14:textId="77777777" w:rsidR="008F489B" w:rsidRDefault="008F489B" w:rsidP="00EB49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 xml:space="preserve"> (n = 26)</w:t>
                            </w:r>
                          </w:p>
                          <w:p w14:paraId="581D0244" w14:textId="77777777" w:rsidR="008F489B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trospective studi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Case repor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Absence of concurrent chemoradiation</w:t>
                            </w:r>
                          </w:p>
                          <w:p w14:paraId="6BECD746" w14:textId="77777777" w:rsidR="008F489B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80B79D5" w14:textId="77777777" w:rsidR="008F489B" w:rsidRPr="005A104A" w:rsidRDefault="008F489B" w:rsidP="00EB49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431F9" id="Text Box 11" o:spid="_x0000_s1033" type="#_x0000_t202" style="position:absolute;margin-left:375.5pt;margin-top:20.9pt;width:149.25pt;height:81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" fillcolor="white [3201]" strokeweight=".5pt">
                <v:path arrowok="t"/>
                <v:textbox>
                  <w:txbxContent>
                    <w:p w14:paraId="11FAA873" w14:textId="77777777" w:rsidR="008F489B" w:rsidRDefault="008F489B" w:rsidP="00EB492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ed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 xml:space="preserve"> (n = 26)</w:t>
                      </w:r>
                    </w:p>
                    <w:p w14:paraId="581D0244" w14:textId="77777777" w:rsidR="008F489B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trospective studies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>Case reports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>Absence of concurrent chemoradiation</w:t>
                      </w:r>
                    </w:p>
                    <w:p w14:paraId="6BECD746" w14:textId="77777777" w:rsidR="008F489B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80B79D5" w14:textId="77777777" w:rsidR="008F489B" w:rsidRPr="005A104A" w:rsidRDefault="008F489B" w:rsidP="00EB492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9D7D34" w14:textId="5689FACD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16D912AE" w14:textId="79900DB9" w:rsidR="00EB4924" w:rsidRPr="008A077F" w:rsidRDefault="005E164E" w:rsidP="00EB492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7C39CDAB" wp14:editId="0DF00C93">
                <wp:simplePos x="0" y="0"/>
                <wp:positionH relativeFrom="column">
                  <wp:posOffset>3205480</wp:posOffset>
                </wp:positionH>
                <wp:positionV relativeFrom="paragraph">
                  <wp:posOffset>186690</wp:posOffset>
                </wp:positionV>
                <wp:extent cx="1544624" cy="0"/>
                <wp:effectExtent l="0" t="76200" r="17780" b="95250"/>
                <wp:wrapNone/>
                <wp:docPr id="19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4462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4659F5" id="Straight Arrow Connector 30" o:spid="_x0000_s1026" type="#_x0000_t32" style="position:absolute;margin-left:252.4pt;margin-top:14.7pt;width:121.6pt;height:0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0AE4812" w14:textId="476F99F1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590FB07B" w14:textId="636E697F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49F245A3" w14:textId="1F7188B8" w:rsidR="00EB4924" w:rsidRPr="008A077F" w:rsidRDefault="005E164E" w:rsidP="00EB492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CF0558" wp14:editId="690D3551">
                <wp:simplePos x="0" y="0"/>
                <wp:positionH relativeFrom="column">
                  <wp:posOffset>4780087</wp:posOffset>
                </wp:positionH>
                <wp:positionV relativeFrom="paragraph">
                  <wp:posOffset>51407</wp:posOffset>
                </wp:positionV>
                <wp:extent cx="1876425" cy="1280160"/>
                <wp:effectExtent l="0" t="0" r="28575" b="15240"/>
                <wp:wrapNone/>
                <wp:docPr id="17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76425" cy="1280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3F6E76" w14:textId="00F3644C" w:rsidR="008F489B" w:rsidRDefault="008F489B" w:rsidP="00EB49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 xml:space="preserve"> 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195B58EF" w14:textId="00A9B205" w:rsidR="008F489B" w:rsidRDefault="008F489B" w:rsidP="00EB49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reliminary results of the studies include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Ongoing trial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Completed trials without results reported</w:t>
                            </w:r>
                          </w:p>
                          <w:p w14:paraId="7A0DA182" w14:textId="77777777" w:rsidR="008F489B" w:rsidRDefault="008F489B" w:rsidP="00EB49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1A511B1" w14:textId="77777777" w:rsidR="008F489B" w:rsidRDefault="008F489B" w:rsidP="00EB49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8E0F77E" w14:textId="77777777" w:rsidR="008F489B" w:rsidRDefault="008F489B" w:rsidP="00EB49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9870207" w14:textId="77777777" w:rsidR="008F489B" w:rsidRPr="005A104A" w:rsidRDefault="008F489B" w:rsidP="00EB49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F0558" id="Text Box 13" o:spid="_x0000_s1034" type="#_x0000_t202" style="position:absolute;margin-left:376.4pt;margin-top:4.05pt;width:147.75pt;height:100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" fillcolor="white [3201]" strokeweight=".5pt">
                <v:path arrowok="t"/>
                <v:textbox>
                  <w:txbxContent>
                    <w:p w14:paraId="3D3F6E76" w14:textId="00F3644C" w:rsidR="008F489B" w:rsidRDefault="008F489B" w:rsidP="00EB492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ed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 xml:space="preserve"> (n = </w:t>
                      </w:r>
                      <w:r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195B58EF" w14:textId="00A9B205" w:rsidR="008F489B" w:rsidRDefault="008F489B" w:rsidP="00EB492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Preliminary results of the studies included 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>Ongoing trials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>Completed trials without results reported</w:t>
                      </w:r>
                    </w:p>
                    <w:p w14:paraId="7A0DA182" w14:textId="77777777" w:rsidR="008F489B" w:rsidRDefault="008F489B" w:rsidP="00EB492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1A511B1" w14:textId="77777777" w:rsidR="008F489B" w:rsidRDefault="008F489B" w:rsidP="00EB492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8E0F77E" w14:textId="77777777" w:rsidR="008F489B" w:rsidRDefault="008F489B" w:rsidP="00EB492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9870207" w14:textId="77777777" w:rsidR="008F489B" w:rsidRPr="005A104A" w:rsidRDefault="008F489B" w:rsidP="00EB492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E6647B8" w14:textId="01DDD216" w:rsidR="00EB4924" w:rsidRPr="008A077F" w:rsidRDefault="005E164E" w:rsidP="00EB492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294967295" distB="4294967295" distL="114300" distR="114300" simplePos="0" relativeHeight="251676672" behindDoc="0" locked="0" layoutInCell="1" allowOverlap="1" wp14:anchorId="5D658DD8" wp14:editId="2923FF2F">
                <wp:simplePos x="0" y="0"/>
                <wp:positionH relativeFrom="column">
                  <wp:posOffset>3200400</wp:posOffset>
                </wp:positionH>
                <wp:positionV relativeFrom="paragraph">
                  <wp:posOffset>280035</wp:posOffset>
                </wp:positionV>
                <wp:extent cx="1565827" cy="0"/>
                <wp:effectExtent l="0" t="76200" r="15875" b="95250"/>
                <wp:wrapNone/>
                <wp:docPr id="20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6582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BB2D84" id="Straight Arrow Connector 31" o:spid="_x0000_s1026" type="#_x0000_t32" style="position:absolute;margin-left:252pt;margin-top:22.05pt;width:123.3pt;height:0;z-index:2516766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4449BA"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1FC7C6DC" wp14:editId="5FAD3930">
                <wp:simplePos x="0" y="0"/>
                <wp:positionH relativeFrom="margin">
                  <wp:posOffset>3190240</wp:posOffset>
                </wp:positionH>
                <wp:positionV relativeFrom="paragraph">
                  <wp:posOffset>6985</wp:posOffset>
                </wp:positionV>
                <wp:extent cx="0" cy="590550"/>
                <wp:effectExtent l="76200" t="0" r="38100" b="38100"/>
                <wp:wrapNone/>
                <wp:docPr id="25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955473" id="Straight Arrow Connector 22" o:spid="_x0000_s1026" type="#_x0000_t32" style="position:absolute;margin-left:251.2pt;margin-top:.55pt;width:0;height:46.5pt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" strokecolor="black [3200]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</w:p>
    <w:p w14:paraId="64DA3EF3" w14:textId="66E9FE60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23ADD9B4" w14:textId="77777777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5F8597AB" w14:textId="77777777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23186DB0" w14:textId="77777777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7B34C85C" w14:textId="77777777" w:rsidR="00EB4924" w:rsidRPr="008A077F" w:rsidRDefault="00EB4924" w:rsidP="00EB4924">
      <w:pPr>
        <w:rPr>
          <w:rFonts w:ascii="Times New Roman" w:hAnsi="Times New Roman" w:cs="Times New Roman"/>
          <w:sz w:val="24"/>
          <w:szCs w:val="24"/>
        </w:rPr>
      </w:pPr>
    </w:p>
    <w:p w14:paraId="4679252C" w14:textId="39360A0C" w:rsidR="008C121E" w:rsidRPr="004F4B7E" w:rsidRDefault="00F13464" w:rsidP="00F1346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077F">
        <w:rPr>
          <w:rFonts w:ascii="Times New Roman" w:hAnsi="Times New Roman" w:cs="Times New Roman"/>
          <w:sz w:val="24"/>
          <w:szCs w:val="24"/>
        </w:rPr>
        <w:br w:type="page"/>
      </w:r>
    </w:p>
    <w:p w14:paraId="28B4BA17" w14:textId="0B8BF522" w:rsidR="008A077F" w:rsidRPr="008A077F" w:rsidRDefault="00A02BBC" w:rsidP="008A077F">
      <w:pPr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lastRenderedPageBreak/>
        <w:t>Supplementary</w:t>
      </w:r>
      <w:r w:rsidR="00E269D1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8A077F" w:rsidRPr="008A077F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Figure 2.</w:t>
      </w:r>
      <w:r w:rsidR="008A077F" w:rsidRPr="008A077F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EE3EB8">
        <w:rPr>
          <w:rFonts w:ascii="Times New Roman" w:hAnsi="Times New Roman" w:cs="Times New Roman"/>
          <w:sz w:val="24"/>
          <w:szCs w:val="24"/>
          <w:lang w:eastAsia="zh-TW"/>
        </w:rPr>
        <w:t>PRISMA f</w:t>
      </w:r>
      <w:r w:rsidR="008A077F" w:rsidRPr="008A077F">
        <w:rPr>
          <w:rFonts w:ascii="Times New Roman" w:hAnsi="Times New Roman" w:cs="Times New Roman"/>
          <w:sz w:val="24"/>
          <w:szCs w:val="24"/>
          <w:lang w:eastAsia="zh-TW"/>
        </w:rPr>
        <w:t>lowchart showing the results of systematic review identified from PubMed/MEDLINE, Ovid, Embase, Cochrane Library, CINAHL Databases, trial registries and other sources, for sensitivity analysis.</w:t>
      </w:r>
    </w:p>
    <w:p w14:paraId="692C2F9F" w14:textId="77777777" w:rsidR="008A077F" w:rsidRPr="008A077F" w:rsidRDefault="008A077F" w:rsidP="00F13464">
      <w:pPr>
        <w:rPr>
          <w:rFonts w:ascii="Times New Roman" w:hAnsi="Times New Roman" w:cs="Times New Roman"/>
          <w:sz w:val="24"/>
          <w:szCs w:val="24"/>
        </w:rPr>
      </w:pPr>
    </w:p>
    <w:p w14:paraId="3093EDC4" w14:textId="605F632F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370B63A" wp14:editId="760BCC92">
                <wp:simplePos x="0" y="0"/>
                <wp:positionH relativeFrom="column">
                  <wp:posOffset>2037715</wp:posOffset>
                </wp:positionH>
                <wp:positionV relativeFrom="paragraph">
                  <wp:posOffset>10160</wp:posOffset>
                </wp:positionV>
                <wp:extent cx="2447925" cy="1228953"/>
                <wp:effectExtent l="0" t="0" r="28575" b="2857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47925" cy="12289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70FD15" w14:textId="77777777" w:rsidR="008F489B" w:rsidRDefault="008F489B" w:rsidP="00F13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>Records identified from PubMed/MEDLIN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 xml:space="preserve"> Ovid, Emba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, Cochrane Library and CINAHL: </w:t>
                            </w: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>nasopharyngea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duction, adjuvant, and</w:t>
                            </w: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 xml:space="preserve"> prospective</w:t>
                            </w:r>
                          </w:p>
                          <w:p w14:paraId="57A9E35F" w14:textId="77777777" w:rsidR="008F489B" w:rsidRPr="008A077F" w:rsidRDefault="008F489B" w:rsidP="00F13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8A077F">
                              <w:rPr>
                                <w:rFonts w:ascii="Times New Roman" w:hAnsi="Times New Roman" w:cs="Times New Roman"/>
                                <w:bCs/>
                              </w:rPr>
                              <w:t>(N = 1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70B63A" id="_x0000_s1035" type="#_x0000_t202" style="position:absolute;margin-left:160.45pt;margin-top:.8pt;width:192.75pt;height:96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" fillcolor="white [3201]" strokeweight=".5pt">
                <v:path arrowok="t"/>
                <v:textbox>
                  <w:txbxContent>
                    <w:p w14:paraId="2670FD15" w14:textId="77777777" w:rsidR="008F489B" w:rsidRDefault="008F489B" w:rsidP="00F13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A104A">
                        <w:rPr>
                          <w:rFonts w:ascii="Times New Roman" w:hAnsi="Times New Roman" w:cs="Times New Roman"/>
                        </w:rPr>
                        <w:t>Records identified from PubMed/MEDLINE</w:t>
                      </w:r>
                      <w:r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5A104A">
                        <w:rPr>
                          <w:rFonts w:ascii="Times New Roman" w:hAnsi="Times New Roman" w:cs="Times New Roman"/>
                        </w:rPr>
                        <w:t xml:space="preserve"> Ovid, Emba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e, Cochrane Library and CINAHL: </w:t>
                      </w:r>
                      <w:r w:rsidRPr="005A104A">
                        <w:rPr>
                          <w:rFonts w:ascii="Times New Roman" w:hAnsi="Times New Roman" w:cs="Times New Roman"/>
                        </w:rPr>
                        <w:t>nasopharyngea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duction, adjuvant, and</w:t>
                      </w:r>
                      <w:r w:rsidRPr="005A104A">
                        <w:rPr>
                          <w:rFonts w:ascii="Times New Roman" w:hAnsi="Times New Roman" w:cs="Times New Roman"/>
                        </w:rPr>
                        <w:t xml:space="preserve"> prospective</w:t>
                      </w:r>
                    </w:p>
                    <w:p w14:paraId="57A9E35F" w14:textId="77777777" w:rsidR="008F489B" w:rsidRPr="008A077F" w:rsidRDefault="008F489B" w:rsidP="00F13464">
                      <w:pPr>
                        <w:jc w:val="center"/>
                        <w:rPr>
                          <w:rFonts w:ascii="Times New Roman" w:hAnsi="Times New Roman" w:cs="Times New Roman"/>
                          <w:bCs/>
                        </w:rPr>
                      </w:pPr>
                      <w:r w:rsidRPr="008A077F">
                        <w:rPr>
                          <w:rFonts w:ascii="Times New Roman" w:hAnsi="Times New Roman" w:cs="Times New Roman"/>
                          <w:bCs/>
                        </w:rPr>
                        <w:t>(N = 120)</w:t>
                      </w:r>
                    </w:p>
                  </w:txbxContent>
                </v:textbox>
              </v:shape>
            </w:pict>
          </mc:Fallback>
        </mc:AlternateContent>
      </w: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2ACBE16" wp14:editId="5B42DA66">
                <wp:simplePos x="0" y="0"/>
                <wp:positionH relativeFrom="column">
                  <wp:posOffset>1952625</wp:posOffset>
                </wp:positionH>
                <wp:positionV relativeFrom="paragraph">
                  <wp:posOffset>5553075</wp:posOffset>
                </wp:positionV>
                <wp:extent cx="2447925" cy="647700"/>
                <wp:effectExtent l="0" t="0" r="9525" b="0"/>
                <wp:wrapNone/>
                <wp:docPr id="7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479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213175" w14:textId="77777777" w:rsidR="008F489B" w:rsidRPr="008A077F" w:rsidRDefault="008F489B" w:rsidP="00F13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udies includ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 xml:space="preserve"> (n = 2)</w:t>
                            </w:r>
                          </w:p>
                          <w:p w14:paraId="7D73587A" w14:textId="77777777" w:rsidR="008F489B" w:rsidRPr="005A104A" w:rsidRDefault="008F489B" w:rsidP="00F13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n = </w:t>
                            </w:r>
                            <w:r w:rsidRPr="005A104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CBE16" id="_x0000_s1036" type="#_x0000_t202" style="position:absolute;margin-left:153.75pt;margin-top:437.25pt;width:192.75pt;height:5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" fillcolor="white [3201]" strokeweight=".5pt">
                <v:path arrowok="t"/>
                <v:textbox>
                  <w:txbxContent>
                    <w:p w14:paraId="7D213175" w14:textId="77777777" w:rsidR="008F489B" w:rsidRPr="008A077F" w:rsidRDefault="008F489B" w:rsidP="00F13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tudies included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 xml:space="preserve"> (n = 2)</w:t>
                      </w:r>
                    </w:p>
                    <w:p w14:paraId="7D73587A" w14:textId="77777777" w:rsidR="008F489B" w:rsidRPr="005A104A" w:rsidRDefault="008F489B" w:rsidP="00F13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5A104A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n = </w:t>
                      </w:r>
                      <w:r w:rsidRPr="005A104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299" distR="114299" simplePos="0" relativeHeight="251694080" behindDoc="0" locked="0" layoutInCell="1" allowOverlap="1" wp14:anchorId="0D114241" wp14:editId="6A2777AD">
                <wp:simplePos x="0" y="0"/>
                <wp:positionH relativeFrom="margin">
                  <wp:posOffset>3171824</wp:posOffset>
                </wp:positionH>
                <wp:positionV relativeFrom="paragraph">
                  <wp:posOffset>4962525</wp:posOffset>
                </wp:positionV>
                <wp:extent cx="0" cy="590550"/>
                <wp:effectExtent l="76200" t="0" r="38100" b="38100"/>
                <wp:wrapNone/>
                <wp:docPr id="8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AA7E99" id="Straight Arrow Connector 22" o:spid="_x0000_s1026" type="#_x0000_t32" style="position:absolute;margin-left:249.75pt;margin-top:390.75pt;width:0;height:46.5pt;z-index:251694080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" strokecolor="black [3200]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7270D4E" wp14:editId="00361A91">
                <wp:simplePos x="0" y="0"/>
                <wp:positionH relativeFrom="column">
                  <wp:posOffset>1971675</wp:posOffset>
                </wp:positionH>
                <wp:positionV relativeFrom="paragraph">
                  <wp:posOffset>4314825</wp:posOffset>
                </wp:positionV>
                <wp:extent cx="2447925" cy="647700"/>
                <wp:effectExtent l="0" t="0" r="9525" b="0"/>
                <wp:wrapNone/>
                <wp:docPr id="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479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E1C704" w14:textId="77777777" w:rsidR="008F489B" w:rsidRDefault="008F489B" w:rsidP="00F13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rospective studies</w:t>
                            </w:r>
                          </w:p>
                          <w:p w14:paraId="7E9CC781" w14:textId="77777777" w:rsidR="008F489B" w:rsidRPr="008A077F" w:rsidRDefault="008F489B" w:rsidP="00F13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270D4E" id="_x0000_s1037" type="#_x0000_t202" style="position:absolute;margin-left:155.25pt;margin-top:339.75pt;width:192.75pt;height:5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" fillcolor="white [3201]" strokeweight=".5pt">
                <v:path arrowok="t"/>
                <v:textbox>
                  <w:txbxContent>
                    <w:p w14:paraId="66E1C704" w14:textId="77777777" w:rsidR="008F489B" w:rsidRDefault="008F489B" w:rsidP="00F13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rospective studies</w:t>
                      </w:r>
                    </w:p>
                    <w:p w14:paraId="7E9CC781" w14:textId="77777777" w:rsidR="008F489B" w:rsidRPr="008A077F" w:rsidRDefault="008F489B" w:rsidP="00F13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A077F">
                        <w:rPr>
                          <w:rFonts w:ascii="Times New Roman" w:hAnsi="Times New Roman" w:cs="Times New Roman"/>
                        </w:rPr>
                        <w:t>(n = 5)</w:t>
                      </w:r>
                    </w:p>
                  </w:txbxContent>
                </v:textbox>
              </v:shape>
            </w:pict>
          </mc:Fallback>
        </mc:AlternateContent>
      </w: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299" distR="114299" simplePos="0" relativeHeight="251693056" behindDoc="0" locked="0" layoutInCell="1" allowOverlap="1" wp14:anchorId="36A5ED1D" wp14:editId="16865379">
                <wp:simplePos x="0" y="0"/>
                <wp:positionH relativeFrom="margin">
                  <wp:posOffset>3190874</wp:posOffset>
                </wp:positionH>
                <wp:positionV relativeFrom="paragraph">
                  <wp:posOffset>3714750</wp:posOffset>
                </wp:positionV>
                <wp:extent cx="0" cy="590550"/>
                <wp:effectExtent l="76200" t="0" r="38100" b="38100"/>
                <wp:wrapNone/>
                <wp:docPr id="1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E5DFBC" id="Straight Arrow Connector 20" o:spid="_x0000_s1026" type="#_x0000_t32" style="position:absolute;margin-left:251.25pt;margin-top:292.5pt;width:0;height:46.5pt;z-index:251693056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" strokecolor="black [3200]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299" distR="114299" simplePos="0" relativeHeight="251692032" behindDoc="0" locked="0" layoutInCell="1" allowOverlap="1" wp14:anchorId="3A3CF3F7" wp14:editId="4F682E9C">
                <wp:simplePos x="0" y="0"/>
                <wp:positionH relativeFrom="column">
                  <wp:posOffset>3181349</wp:posOffset>
                </wp:positionH>
                <wp:positionV relativeFrom="paragraph">
                  <wp:posOffset>2447925</wp:posOffset>
                </wp:positionV>
                <wp:extent cx="0" cy="590550"/>
                <wp:effectExtent l="76200" t="0" r="38100" b="38100"/>
                <wp:wrapNone/>
                <wp:docPr id="11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07F75E" id="Straight Arrow Connector 19" o:spid="_x0000_s1026" type="#_x0000_t32" style="position:absolute;margin-left:250.5pt;margin-top:192.75pt;width:0;height:46.5pt;z-index:2516920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AD0F561" wp14:editId="6D627ADA">
                <wp:simplePos x="0" y="0"/>
                <wp:positionH relativeFrom="column">
                  <wp:posOffset>1990725</wp:posOffset>
                </wp:positionH>
                <wp:positionV relativeFrom="paragraph">
                  <wp:posOffset>1800225</wp:posOffset>
                </wp:positionV>
                <wp:extent cx="2447925" cy="628650"/>
                <wp:effectExtent l="0" t="0" r="9525" b="0"/>
                <wp:wrapNone/>
                <wp:docPr id="1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47925" cy="628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2D3563" w14:textId="77777777" w:rsidR="008F489B" w:rsidRDefault="008F489B" w:rsidP="00F13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ecords screened </w:t>
                            </w:r>
                          </w:p>
                          <w:p w14:paraId="3565F3E0" w14:textId="77777777" w:rsidR="008F489B" w:rsidRPr="008A077F" w:rsidRDefault="008F489B" w:rsidP="00F13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(n = 1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D0F561" id="_x0000_s1038" type="#_x0000_t202" style="position:absolute;margin-left:156.75pt;margin-top:141.75pt;width:192.75pt;height:49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" fillcolor="white [3201]" strokeweight=".5pt">
                <v:path arrowok="t"/>
                <v:textbox>
                  <w:txbxContent>
                    <w:p w14:paraId="642D3563" w14:textId="77777777" w:rsidR="008F489B" w:rsidRDefault="008F489B" w:rsidP="00F13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Records screened </w:t>
                      </w:r>
                    </w:p>
                    <w:p w14:paraId="3565F3E0" w14:textId="77777777" w:rsidR="008F489B" w:rsidRPr="008A077F" w:rsidRDefault="008F489B" w:rsidP="00F13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A077F">
                        <w:rPr>
                          <w:rFonts w:ascii="Times New Roman" w:hAnsi="Times New Roman" w:cs="Times New Roman"/>
                        </w:rPr>
                        <w:t>(n = 114)</w:t>
                      </w:r>
                    </w:p>
                  </w:txbxContent>
                </v:textbox>
              </v:shape>
            </w:pict>
          </mc:Fallback>
        </mc:AlternateContent>
      </w: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0FFDB2" wp14:editId="5E848348">
                <wp:simplePos x="0" y="0"/>
                <wp:positionH relativeFrom="column">
                  <wp:posOffset>1990725</wp:posOffset>
                </wp:positionH>
                <wp:positionV relativeFrom="paragraph">
                  <wp:posOffset>3048000</wp:posOffset>
                </wp:positionV>
                <wp:extent cx="2447925" cy="647700"/>
                <wp:effectExtent l="0" t="0" r="9525" b="0"/>
                <wp:wrapNone/>
                <wp:docPr id="1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479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9FAA22" w14:textId="77777777" w:rsidR="008F489B" w:rsidRDefault="008F489B" w:rsidP="00F13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udies assessed for eligibility</w:t>
                            </w:r>
                          </w:p>
                          <w:p w14:paraId="2E4EB7F0" w14:textId="77777777" w:rsidR="008F489B" w:rsidRPr="008A077F" w:rsidRDefault="008F489B" w:rsidP="00F13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(n = 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FFDB2" id="_x0000_s1039" type="#_x0000_t202" style="position:absolute;margin-left:156.75pt;margin-top:240pt;width:192.75pt;height:5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" fillcolor="white [3201]" strokeweight=".5pt">
                <v:path arrowok="t"/>
                <v:textbox>
                  <w:txbxContent>
                    <w:p w14:paraId="5E9FAA22" w14:textId="77777777" w:rsidR="008F489B" w:rsidRDefault="008F489B" w:rsidP="00F13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tudies assessed for eligibility</w:t>
                      </w:r>
                    </w:p>
                    <w:p w14:paraId="2E4EB7F0" w14:textId="77777777" w:rsidR="008F489B" w:rsidRPr="008A077F" w:rsidRDefault="008F489B" w:rsidP="00F13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A077F">
                        <w:rPr>
                          <w:rFonts w:ascii="Times New Roman" w:hAnsi="Times New Roman" w:cs="Times New Roman"/>
                        </w:rPr>
                        <w:t>(n = 21)</w:t>
                      </w:r>
                    </w:p>
                  </w:txbxContent>
                </v:textbox>
              </v:shape>
            </w:pict>
          </mc:Fallback>
        </mc:AlternateContent>
      </w:r>
    </w:p>
    <w:p w14:paraId="36153772" w14:textId="77777777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66FCCF94" w14:textId="77777777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0BB43F54" w14:textId="77777777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1CEE35D6" w14:textId="69E2BEBC" w:rsidR="00F13464" w:rsidRPr="008A077F" w:rsidRDefault="004449BA" w:rsidP="00F1346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CAD5778" wp14:editId="6E2327F1">
                <wp:simplePos x="0" y="0"/>
                <wp:positionH relativeFrom="column">
                  <wp:posOffset>66675</wp:posOffset>
                </wp:positionH>
                <wp:positionV relativeFrom="paragraph">
                  <wp:posOffset>41910</wp:posOffset>
                </wp:positionV>
                <wp:extent cx="1771650" cy="581025"/>
                <wp:effectExtent l="0" t="0" r="19050" b="28575"/>
                <wp:wrapNone/>
                <wp:docPr id="2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71650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F7E2E1" w14:textId="77777777" w:rsidR="008F489B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xcluded 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(n = 6)</w:t>
                            </w:r>
                          </w:p>
                          <w:p w14:paraId="2FC7B2B2" w14:textId="77777777" w:rsidR="008F489B" w:rsidRPr="005A104A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uplic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AD5778" id="_x0000_s1040" type="#_x0000_t202" style="position:absolute;margin-left:5.25pt;margin-top:3.3pt;width:139.5pt;height:45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" fillcolor="white [3201]" strokeweight=".5pt">
                <v:path arrowok="t"/>
                <v:textbox>
                  <w:txbxContent>
                    <w:p w14:paraId="3BF7E2E1" w14:textId="77777777" w:rsidR="008F489B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Excluded 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>(n = 6)</w:t>
                      </w:r>
                    </w:p>
                    <w:p w14:paraId="2FC7B2B2" w14:textId="77777777" w:rsidR="008F489B" w:rsidRPr="005A104A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uplications</w:t>
                      </w:r>
                    </w:p>
                  </w:txbxContent>
                </v:textbox>
              </v:shape>
            </w:pict>
          </mc:Fallback>
        </mc:AlternateContent>
      </w: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299" distR="114299" simplePos="0" relativeHeight="251689984" behindDoc="0" locked="0" layoutInCell="1" allowOverlap="1" wp14:anchorId="6E2C508A" wp14:editId="27ABECFF">
                <wp:simplePos x="0" y="0"/>
                <wp:positionH relativeFrom="column">
                  <wp:posOffset>3196590</wp:posOffset>
                </wp:positionH>
                <wp:positionV relativeFrom="paragraph">
                  <wp:posOffset>80010</wp:posOffset>
                </wp:positionV>
                <wp:extent cx="0" cy="561290"/>
                <wp:effectExtent l="76200" t="0" r="57150" b="48895"/>
                <wp:wrapNone/>
                <wp:docPr id="26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612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D46B70" id="Straight Arrow Connector 17" o:spid="_x0000_s1026" type="#_x0000_t32" style="position:absolute;margin-left:251.7pt;margin-top:6.3pt;width:0;height:44.2pt;z-index:2516899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9940EAE" w14:textId="4DDDB36D" w:rsidR="00F13464" w:rsidRPr="008A077F" w:rsidRDefault="004449BA" w:rsidP="00F134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D394B7E" wp14:editId="47AD0B67">
                <wp:simplePos x="0" y="0"/>
                <wp:positionH relativeFrom="column">
                  <wp:posOffset>1847850</wp:posOffset>
                </wp:positionH>
                <wp:positionV relativeFrom="paragraph">
                  <wp:posOffset>42545</wp:posOffset>
                </wp:positionV>
                <wp:extent cx="1343025" cy="0"/>
                <wp:effectExtent l="38100" t="76200" r="0" b="95250"/>
                <wp:wrapNone/>
                <wp:docPr id="24" name="直線單箭頭接點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430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3519D2" id="直線單箭頭接點 24" o:spid="_x0000_s1026" type="#_x0000_t32" style="position:absolute;margin-left:145.5pt;margin-top:3.35pt;width:105.75pt;height:0;flip:x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" strokecolor="black [3213]" strokeweight=".5pt">
                <v:stroke endarrow="block" joinstyle="miter"/>
              </v:shape>
            </w:pict>
          </mc:Fallback>
        </mc:AlternateContent>
      </w:r>
    </w:p>
    <w:p w14:paraId="40043567" w14:textId="6320D4F3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7C81848F" w14:textId="74C23CEA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0FC7617B" w14:textId="5AA7D784" w:rsidR="00F13464" w:rsidRPr="008A077F" w:rsidRDefault="00FD6F44" w:rsidP="00F1346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5F535D7" wp14:editId="7123D6DB">
                <wp:simplePos x="0" y="0"/>
                <wp:positionH relativeFrom="column">
                  <wp:posOffset>4781550</wp:posOffset>
                </wp:positionH>
                <wp:positionV relativeFrom="paragraph">
                  <wp:posOffset>32054</wp:posOffset>
                </wp:positionV>
                <wp:extent cx="1847850" cy="680085"/>
                <wp:effectExtent l="0" t="0" r="19050" b="24765"/>
                <wp:wrapNone/>
                <wp:docPr id="2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47850" cy="6800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D3D3B1" w14:textId="77777777" w:rsidR="008F489B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xcluded 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(n = 93)</w:t>
                            </w:r>
                          </w:p>
                          <w:p w14:paraId="576CF8C1" w14:textId="77777777" w:rsidR="008F489B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Irrelevant comparison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</w:p>
                          <w:p w14:paraId="0A8FDA96" w14:textId="77777777" w:rsidR="008F489B" w:rsidRPr="005A104A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535D7" id="_x0000_s1041" type="#_x0000_t202" style="position:absolute;margin-left:376.5pt;margin-top:2.5pt;width:145.5pt;height:53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" fillcolor="white [3201]" strokeweight=".5pt">
                <v:path arrowok="t"/>
                <v:textbox>
                  <w:txbxContent>
                    <w:p w14:paraId="16D3D3B1" w14:textId="77777777" w:rsidR="008F489B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Excluded 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>(n = 93)</w:t>
                      </w:r>
                    </w:p>
                    <w:p w14:paraId="576CF8C1" w14:textId="77777777" w:rsidR="008F489B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Irrelevant comparisons 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</w:p>
                    <w:p w14:paraId="0A8FDA96" w14:textId="77777777" w:rsidR="008F489B" w:rsidRPr="005A104A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EF36527" w14:textId="68D52140" w:rsidR="00F13464" w:rsidRPr="008A077F" w:rsidRDefault="00FD6F44" w:rsidP="00F1346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294967295" distB="4294967295" distL="114300" distR="114300" simplePos="0" relativeHeight="251695104" behindDoc="0" locked="0" layoutInCell="1" allowOverlap="1" wp14:anchorId="0976FCBC" wp14:editId="27F7010B">
                <wp:simplePos x="0" y="0"/>
                <wp:positionH relativeFrom="column">
                  <wp:posOffset>3192145</wp:posOffset>
                </wp:positionH>
                <wp:positionV relativeFrom="paragraph">
                  <wp:posOffset>86995</wp:posOffset>
                </wp:positionV>
                <wp:extent cx="1589681" cy="0"/>
                <wp:effectExtent l="0" t="76200" r="10795" b="95250"/>
                <wp:wrapNone/>
                <wp:docPr id="6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8968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4C6F0A" id="Straight Arrow Connector 29" o:spid="_x0000_s1026" type="#_x0000_t32" style="position:absolute;margin-left:251.35pt;margin-top:6.85pt;width:125.15pt;height:0;z-index:2516951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A7C6F39" w14:textId="4FCDEEC2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62C3A077" w14:textId="51203996" w:rsidR="00F13464" w:rsidRPr="008A077F" w:rsidRDefault="00FD6F44" w:rsidP="00F1346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E5301D8" wp14:editId="5B005F3A">
                <wp:simplePos x="0" y="0"/>
                <wp:positionH relativeFrom="column">
                  <wp:posOffset>4794250</wp:posOffset>
                </wp:positionH>
                <wp:positionV relativeFrom="paragraph">
                  <wp:posOffset>252399</wp:posOffset>
                </wp:positionV>
                <wp:extent cx="1895475" cy="1052830"/>
                <wp:effectExtent l="0" t="0" r="28575" b="13970"/>
                <wp:wrapNone/>
                <wp:docPr id="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95475" cy="10528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52585F" w14:textId="77777777" w:rsidR="008F489B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 xml:space="preserve"> (n = 16)</w:t>
                            </w:r>
                          </w:p>
                          <w:p w14:paraId="3C15183E" w14:textId="77777777" w:rsidR="008F489B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trospective studi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Case repor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Absence of concurrent chemoradiation</w:t>
                            </w:r>
                          </w:p>
                          <w:p w14:paraId="104FD34D" w14:textId="77777777" w:rsidR="008F489B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169DD1B" w14:textId="77777777" w:rsidR="008F489B" w:rsidRPr="005A104A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301D8" id="_x0000_s1042" type="#_x0000_t202" style="position:absolute;margin-left:377.5pt;margin-top:19.85pt;width:149.25pt;height:82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" fillcolor="white [3201]" strokeweight=".5pt">
                <v:path arrowok="t"/>
                <v:textbox>
                  <w:txbxContent>
                    <w:p w14:paraId="5252585F" w14:textId="77777777" w:rsidR="008F489B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ed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 xml:space="preserve"> (n = 16)</w:t>
                      </w:r>
                    </w:p>
                    <w:p w14:paraId="3C15183E" w14:textId="77777777" w:rsidR="008F489B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trospective studies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>Case reports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>Absence of concurrent chemoradiation</w:t>
                      </w:r>
                    </w:p>
                    <w:p w14:paraId="104FD34D" w14:textId="77777777" w:rsidR="008F489B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6169DD1B" w14:textId="77777777" w:rsidR="008F489B" w:rsidRPr="005A104A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5EFEF5E" w14:textId="651E2938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60BE9F78" w14:textId="008F7676" w:rsidR="00F13464" w:rsidRPr="008A077F" w:rsidRDefault="00FD6F44" w:rsidP="00F1346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294967295" distB="4294967295" distL="114300" distR="114300" simplePos="0" relativeHeight="251696128" behindDoc="0" locked="0" layoutInCell="1" allowOverlap="1" wp14:anchorId="0653706A" wp14:editId="605E0C57">
                <wp:simplePos x="0" y="0"/>
                <wp:positionH relativeFrom="column">
                  <wp:posOffset>3176270</wp:posOffset>
                </wp:positionH>
                <wp:positionV relativeFrom="paragraph">
                  <wp:posOffset>196215</wp:posOffset>
                </wp:positionV>
                <wp:extent cx="1605584" cy="0"/>
                <wp:effectExtent l="0" t="76200" r="13970" b="95250"/>
                <wp:wrapNone/>
                <wp:docPr id="4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0558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F7CFD7" id="Straight Arrow Connector 30" o:spid="_x0000_s1026" type="#_x0000_t32" style="position:absolute;margin-left:250.1pt;margin-top:15.45pt;width:126.4pt;height:0;z-index:2516961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BF8B2E3" w14:textId="459C1FC6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5EF35E58" w14:textId="1DD573BB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3977326E" w14:textId="3D8646AC" w:rsidR="00F13464" w:rsidRPr="008A077F" w:rsidRDefault="00FD6F44" w:rsidP="00F1346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DB406C2" wp14:editId="6131026F">
                <wp:simplePos x="0" y="0"/>
                <wp:positionH relativeFrom="column">
                  <wp:posOffset>4754632</wp:posOffset>
                </wp:positionH>
                <wp:positionV relativeFrom="paragraph">
                  <wp:posOffset>254524</wp:posOffset>
                </wp:positionV>
                <wp:extent cx="1876425" cy="771525"/>
                <wp:effectExtent l="0" t="0" r="9525" b="9525"/>
                <wp:wrapNone/>
                <wp:docPr id="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76425" cy="771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B08A88" w14:textId="77777777" w:rsidR="008F489B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xcluded </w:t>
                            </w:r>
                            <w:r w:rsidRPr="008A077F">
                              <w:rPr>
                                <w:rFonts w:ascii="Times New Roman" w:hAnsi="Times New Roman" w:cs="Times New Roman"/>
                              </w:rPr>
                              <w:t>(n = 3)</w:t>
                            </w:r>
                          </w:p>
                          <w:p w14:paraId="24BF3828" w14:textId="77777777" w:rsidR="008F489B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reliminary results of the studies included </w:t>
                            </w:r>
                          </w:p>
                          <w:p w14:paraId="56DA2B93" w14:textId="77777777" w:rsidR="008F489B" w:rsidRPr="005A104A" w:rsidRDefault="008F489B" w:rsidP="00F13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406C2" id="_x0000_s1043" type="#_x0000_t202" style="position:absolute;margin-left:374.4pt;margin-top:20.05pt;width:147.75pt;height:60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" fillcolor="white [3201]" strokeweight=".5pt">
                <v:path arrowok="t"/>
                <v:textbox>
                  <w:txbxContent>
                    <w:p w14:paraId="19B08A88" w14:textId="77777777" w:rsidR="008F489B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Excluded </w:t>
                      </w:r>
                      <w:r w:rsidRPr="008A077F">
                        <w:rPr>
                          <w:rFonts w:ascii="Times New Roman" w:hAnsi="Times New Roman" w:cs="Times New Roman"/>
                        </w:rPr>
                        <w:t>(n = 3)</w:t>
                      </w:r>
                    </w:p>
                    <w:p w14:paraId="24BF3828" w14:textId="77777777" w:rsidR="008F489B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Preliminary results of the studies included </w:t>
                      </w:r>
                    </w:p>
                    <w:p w14:paraId="56DA2B93" w14:textId="77777777" w:rsidR="008F489B" w:rsidRPr="005A104A" w:rsidRDefault="008F489B" w:rsidP="00F1346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CD68559" w14:textId="4B8D0E76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3CC66393" w14:textId="7D70A06D" w:rsidR="00F13464" w:rsidRPr="008A077F" w:rsidRDefault="00FD6F44" w:rsidP="00F13464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294967295" distB="4294967295" distL="114300" distR="114300" simplePos="0" relativeHeight="251697152" behindDoc="0" locked="0" layoutInCell="1" allowOverlap="1" wp14:anchorId="524D7895" wp14:editId="0D46DF43">
                <wp:simplePos x="0" y="0"/>
                <wp:positionH relativeFrom="column">
                  <wp:posOffset>3168015</wp:posOffset>
                </wp:positionH>
                <wp:positionV relativeFrom="paragraph">
                  <wp:posOffset>22860</wp:posOffset>
                </wp:positionV>
                <wp:extent cx="1581730" cy="0"/>
                <wp:effectExtent l="0" t="76200" r="19050" b="95250"/>
                <wp:wrapNone/>
                <wp:docPr id="5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817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AFAC59" id="Straight Arrow Connector 31" o:spid="_x0000_s1026" type="#_x0000_t32" style="position:absolute;margin-left:249.45pt;margin-top:1.8pt;width:124.55pt;height:0;z-index:2516971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1E6D9BE" w14:textId="77777777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303C119C" w14:textId="77777777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0B7C615F" w14:textId="77777777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3DB028DE" w14:textId="77777777" w:rsidR="00F13464" w:rsidRPr="008A077F" w:rsidRDefault="00F13464" w:rsidP="00F13464">
      <w:pPr>
        <w:rPr>
          <w:rFonts w:ascii="Times New Roman" w:hAnsi="Times New Roman" w:cs="Times New Roman"/>
          <w:sz w:val="24"/>
          <w:szCs w:val="24"/>
        </w:rPr>
      </w:pPr>
    </w:p>
    <w:p w14:paraId="2700E889" w14:textId="77777777" w:rsidR="00EB4924" w:rsidRPr="008A077F" w:rsidRDefault="00EB4924">
      <w:pPr>
        <w:rPr>
          <w:rFonts w:ascii="Times New Roman" w:hAnsi="Times New Roman" w:cs="Times New Roman"/>
          <w:sz w:val="24"/>
          <w:szCs w:val="24"/>
        </w:rPr>
      </w:pPr>
    </w:p>
    <w:p w14:paraId="68E58963" w14:textId="77777777" w:rsidR="002C375F" w:rsidRPr="008A077F" w:rsidRDefault="002C375F">
      <w:pPr>
        <w:rPr>
          <w:rFonts w:ascii="Times New Roman" w:hAnsi="Times New Roman" w:cs="Times New Roman"/>
          <w:sz w:val="24"/>
          <w:szCs w:val="24"/>
        </w:rPr>
      </w:pPr>
    </w:p>
    <w:p w14:paraId="48D48EF4" w14:textId="293A4FEF" w:rsidR="002C375F" w:rsidRPr="008A077F" w:rsidRDefault="002C375F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sz w:val="24"/>
          <w:szCs w:val="24"/>
        </w:rPr>
        <w:br w:type="page"/>
      </w:r>
    </w:p>
    <w:p w14:paraId="3D1954BF" w14:textId="477AD0CE" w:rsidR="008A077F" w:rsidRPr="008A077F" w:rsidRDefault="00A02B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lastRenderedPageBreak/>
        <w:t>Supplementary</w:t>
      </w:r>
      <w:r w:rsidR="00E269D1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8A077F" w:rsidRPr="008A077F">
        <w:rPr>
          <w:rFonts w:ascii="Times New Roman" w:hAnsi="Times New Roman" w:cs="Times New Roman"/>
          <w:b/>
          <w:sz w:val="24"/>
          <w:szCs w:val="24"/>
        </w:rPr>
        <w:t xml:space="preserve">Figure 3. </w:t>
      </w:r>
      <w:r w:rsidR="008A077F" w:rsidRPr="008A077F">
        <w:rPr>
          <w:rFonts w:ascii="Times New Roman" w:hAnsi="Times New Roman" w:cs="Times New Roman"/>
          <w:sz w:val="24"/>
          <w:szCs w:val="24"/>
        </w:rPr>
        <w:t xml:space="preserve">Graphical representation of the trial network for overall survival and progression-free survival in sensitivity analysis. </w:t>
      </w:r>
    </w:p>
    <w:p w14:paraId="1D7D0760" w14:textId="5E2CC1A2" w:rsidR="002C375F" w:rsidRPr="008A077F" w:rsidRDefault="00BD04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AF1EA04" wp14:editId="25D9EE61">
            <wp:extent cx="6819900" cy="2924175"/>
            <wp:effectExtent l="0" t="0" r="0" b="9525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Figure S3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5" t="8458" r="2083" b="9586"/>
                    <a:stretch/>
                  </pic:blipFill>
                  <pic:spPr bwMode="auto">
                    <a:xfrm>
                      <a:off x="0" y="0"/>
                      <a:ext cx="6819900" cy="2924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B837AA" w14:textId="77777777" w:rsidR="001A15CF" w:rsidRPr="008A077F" w:rsidRDefault="001A15CF" w:rsidP="001A15CF">
      <w:pPr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sz w:val="24"/>
          <w:szCs w:val="24"/>
        </w:rPr>
        <w:t>The size of the nodes is proportional to the number of patients in each induction regimen categor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width of the lines is </w:t>
      </w:r>
      <w:r w:rsidRPr="008C4FCF">
        <w:rPr>
          <w:rFonts w:ascii="Times New Roman" w:hAnsi="Times New Roman" w:cs="Times New Roman"/>
          <w:sz w:val="24"/>
          <w:szCs w:val="24"/>
          <w:lang w:val="en-US"/>
        </w:rPr>
        <w:t>proportional to the number of compariso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wo trials were included in the comparison of CCRT vs TPF.</w:t>
      </w:r>
    </w:p>
    <w:p w14:paraId="6090B475" w14:textId="3A021970" w:rsidR="00B57992" w:rsidRPr="008A077F" w:rsidRDefault="002C375F" w:rsidP="002C375F">
      <w:pPr>
        <w:jc w:val="both"/>
        <w:rPr>
          <w:rFonts w:ascii="Times New Roman" w:hAnsi="Times New Roman" w:cs="Times New Roman"/>
          <w:sz w:val="24"/>
          <w:szCs w:val="24"/>
        </w:rPr>
      </w:pPr>
      <w:r w:rsidRPr="008A077F">
        <w:rPr>
          <w:rFonts w:ascii="Times New Roman" w:hAnsi="Times New Roman" w:cs="Times New Roman"/>
          <w:sz w:val="24"/>
          <w:szCs w:val="24"/>
        </w:rPr>
        <w:t xml:space="preserve">CCRT, concurrent chemoradiation; DC, docetaxel + cisplatin; PET, cisplatin + </w:t>
      </w:r>
      <w:proofErr w:type="spellStart"/>
      <w:r w:rsidRPr="008A077F">
        <w:rPr>
          <w:rFonts w:ascii="Times New Roman" w:hAnsi="Times New Roman" w:cs="Times New Roman"/>
          <w:sz w:val="24"/>
          <w:szCs w:val="24"/>
        </w:rPr>
        <w:t>epirubicin</w:t>
      </w:r>
      <w:proofErr w:type="spellEnd"/>
      <w:r w:rsidRPr="008A077F">
        <w:rPr>
          <w:rFonts w:ascii="Times New Roman" w:hAnsi="Times New Roman" w:cs="Times New Roman"/>
          <w:sz w:val="24"/>
          <w:szCs w:val="24"/>
        </w:rPr>
        <w:t xml:space="preserve"> + paclitaxel; GCP, gemcitabine + carboplatin + paclitaxel; TPF, docetaxel + cisplatin + fluorouracil; MEPFL, mitomycin + </w:t>
      </w:r>
      <w:proofErr w:type="spellStart"/>
      <w:r w:rsidRPr="008A077F">
        <w:rPr>
          <w:rFonts w:ascii="Times New Roman" w:hAnsi="Times New Roman" w:cs="Times New Roman"/>
          <w:sz w:val="24"/>
          <w:szCs w:val="24"/>
        </w:rPr>
        <w:t>epirubicin</w:t>
      </w:r>
      <w:proofErr w:type="spellEnd"/>
      <w:r w:rsidRPr="008A077F">
        <w:rPr>
          <w:rFonts w:ascii="Times New Roman" w:hAnsi="Times New Roman" w:cs="Times New Roman"/>
          <w:sz w:val="24"/>
          <w:szCs w:val="24"/>
        </w:rPr>
        <w:t xml:space="preserve"> + cisplatin + fluorouracil + leucovorin; PF, cisplatin + fluorouracil; PX, cisplatin + capecitabine; and GP, gemcitabine + cisplatin.</w:t>
      </w:r>
    </w:p>
    <w:p w14:paraId="2A67CA64" w14:textId="77777777" w:rsidR="00B57992" w:rsidRPr="008A077F" w:rsidRDefault="00B57992" w:rsidP="002C375F">
      <w:pPr>
        <w:jc w:val="both"/>
        <w:rPr>
          <w:rFonts w:ascii="Times New Roman" w:hAnsi="Times New Roman" w:cs="Times New Roman"/>
          <w:sz w:val="24"/>
          <w:szCs w:val="24"/>
        </w:rPr>
        <w:sectPr w:rsidR="00B57992" w:rsidRPr="008A077F" w:rsidSect="006D3FE9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72C3C23B" w14:textId="0F6A6C1D" w:rsidR="00DD2566" w:rsidRDefault="00A02BBC" w:rsidP="004F4B7E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lastRenderedPageBreak/>
        <w:t>Supplementary</w:t>
      </w:r>
      <w:r w:rsidR="00E269D1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8A077F"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Figure 4. </w:t>
      </w:r>
      <w:r w:rsidR="004B3113" w:rsidRPr="004B311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Forest plot </w:t>
      </w:r>
      <w:r w:rsidR="00DD2566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for</w:t>
      </w:r>
      <w:r w:rsidR="004B3113" w:rsidRPr="004B311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 overall survival </w:t>
      </w:r>
      <w:r w:rsidR="00DD2566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(left) </w:t>
      </w:r>
      <w:r w:rsidR="004B3113" w:rsidRPr="004B311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and progression-free survival </w:t>
      </w:r>
      <w:r w:rsidR="00DD2566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(right) showing results </w:t>
      </w:r>
      <w:r w:rsidR="004B311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comparing IC regimens against CCRT </w:t>
      </w:r>
      <w:r w:rsidR="00DD2566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from network meta-analysis </w:t>
      </w:r>
      <w:r w:rsidR="004B3113" w:rsidRPr="004B311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under sensitivity analysis</w:t>
      </w:r>
      <w:r w:rsidR="004B3113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. </w:t>
      </w:r>
    </w:p>
    <w:p w14:paraId="35409610" w14:textId="00C255F4" w:rsidR="00B57992" w:rsidRPr="002676B0" w:rsidRDefault="00F35156" w:rsidP="00B579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01C164E" wp14:editId="4D7395A9">
            <wp:extent cx="9144000" cy="4354195"/>
            <wp:effectExtent l="0" t="0" r="0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lide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35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BDDC9" w14:textId="6B28C24D" w:rsidR="004B3113" w:rsidRDefault="004B3113" w:rsidP="004B311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AAEC4F" w14:textId="207A920D" w:rsidR="004B3113" w:rsidRPr="00450FB6" w:rsidRDefault="00DD2566" w:rsidP="004B311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R&lt;1 is in favor of CCRT alone. </w:t>
      </w:r>
      <w:r w:rsidR="004B3113" w:rsidRPr="008A077F">
        <w:rPr>
          <w:rFonts w:ascii="Times New Roman" w:hAnsi="Times New Roman" w:cs="Times New Roman"/>
          <w:sz w:val="24"/>
          <w:szCs w:val="24"/>
          <w:lang w:val="en-US"/>
        </w:rPr>
        <w:t>95% CI, 95% confidence interval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B3113" w:rsidRPr="008A077F">
        <w:rPr>
          <w:rFonts w:ascii="Times New Roman" w:hAnsi="Times New Roman" w:cs="Times New Roman"/>
          <w:sz w:val="24"/>
          <w:szCs w:val="24"/>
          <w:lang w:val="en-US"/>
        </w:rPr>
        <w:t xml:space="preserve">HR, hazard ratio; </w:t>
      </w:r>
      <w:r w:rsidR="004B3113">
        <w:rPr>
          <w:rFonts w:ascii="Times New Roman" w:hAnsi="Times New Roman" w:cs="Times New Roman"/>
          <w:sz w:val="24"/>
          <w:szCs w:val="24"/>
        </w:rPr>
        <w:t>PFS, progression-free survival; OS, overall survival;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 xml:space="preserve"> regimens analyzed: 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>CCRT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>concurrent chemoradiation; DC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docetaxel + cisplatin; PET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cisplatin + </w:t>
      </w:r>
      <w:proofErr w:type="spellStart"/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>epirubicin</w:t>
      </w:r>
      <w:proofErr w:type="spellEnd"/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+ paclitaxel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GCP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gemcitabine + carboplatin + paclitax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>TPF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docetaxel + cisplatin + fluorouracil; MEPFL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mitomycin + </w:t>
      </w:r>
      <w:proofErr w:type="spellStart"/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>epirubicin</w:t>
      </w:r>
      <w:proofErr w:type="spellEnd"/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+ cisplatin + fluorouracil + leucovorin; PF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cisplatin + fluorouracil; PX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cisplatin + capecitabine; GP</w:t>
      </w:r>
      <w:r w:rsidR="004B311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3113"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gemcitabine + cisplatin.</w:t>
      </w:r>
    </w:p>
    <w:p w14:paraId="3F421A39" w14:textId="5386E98E" w:rsidR="0059588A" w:rsidRDefault="0059588A" w:rsidP="004F4B7E">
      <w:pP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lastRenderedPageBreak/>
        <w:t xml:space="preserve">Supplementary </w:t>
      </w:r>
      <w:r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Figure 5</w:t>
      </w:r>
      <w:r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. </w:t>
      </w:r>
      <w:r w:rsidRPr="004B311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Forest plot </w:t>
      </w: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for</w:t>
      </w:r>
      <w:r w:rsidRPr="004B311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 overall survival </w:t>
      </w: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(left) </w:t>
      </w:r>
      <w:r w:rsidRPr="004B311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and progression-free survival </w:t>
      </w: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(right) showing results comparing IC regimens against CCRT from network meta-analysis in the subgroup analysis</w:t>
      </w:r>
      <w:r w:rsidR="007A3A52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 stratified by RT technique (IMRT studies (up) and non-IMRT studies(down))</w:t>
      </w:r>
    </w:p>
    <w:p w14:paraId="0577DD89" w14:textId="342E19B8" w:rsidR="0059588A" w:rsidRPr="004F4B7E" w:rsidRDefault="00AE65E9" w:rsidP="004F4B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DDADD51" wp14:editId="48476574">
            <wp:extent cx="9144000" cy="4354195"/>
            <wp:effectExtent l="0" t="0" r="0" b="825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Slide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35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F08C2" w14:textId="08D2D0B8" w:rsidR="00522296" w:rsidRPr="00450FB6" w:rsidRDefault="00522296" w:rsidP="0052229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R&lt;1 is in favor of CCRT alone. </w:t>
      </w:r>
      <w:r w:rsidRPr="008A077F">
        <w:rPr>
          <w:rFonts w:ascii="Times New Roman" w:hAnsi="Times New Roman" w:cs="Times New Roman"/>
          <w:sz w:val="24"/>
          <w:szCs w:val="24"/>
          <w:lang w:val="en-US"/>
        </w:rPr>
        <w:t>95% CI, 95%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A077F">
        <w:rPr>
          <w:rFonts w:ascii="Times New Roman" w:hAnsi="Times New Roman" w:cs="Times New Roman"/>
          <w:sz w:val="24"/>
          <w:szCs w:val="24"/>
          <w:lang w:val="en-US"/>
        </w:rPr>
        <w:t xml:space="preserve">HR, hazard ratio; </w:t>
      </w:r>
      <w:r>
        <w:rPr>
          <w:rFonts w:ascii="Times New Roman" w:hAnsi="Times New Roman" w:cs="Times New Roman"/>
          <w:sz w:val="24"/>
          <w:szCs w:val="24"/>
        </w:rPr>
        <w:t>PFS, progression-free survival; OS, overall survival;</w:t>
      </w:r>
      <w:r w:rsidR="00AE65E9">
        <w:rPr>
          <w:rFonts w:ascii="Times New Roman" w:hAnsi="Times New Roman" w:cs="Times New Roman"/>
          <w:sz w:val="24"/>
          <w:szCs w:val="24"/>
        </w:rPr>
        <w:t xml:space="preserve"> NI, not inducibl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MRT,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10844">
        <w:rPr>
          <w:rFonts w:ascii="Times New Roman" w:hAnsi="Times New Roman" w:cs="Times New Roman"/>
          <w:sz w:val="24"/>
          <w:szCs w:val="24"/>
        </w:rPr>
        <w:t>ntensity-modulated radiation therapy</w:t>
      </w:r>
      <w:r>
        <w:rPr>
          <w:rFonts w:ascii="Times New Roman" w:hAnsi="Times New Roman" w:cs="Times New Roman"/>
          <w:sz w:val="24"/>
          <w:szCs w:val="24"/>
        </w:rPr>
        <w:t>;</w:t>
      </w:r>
      <w:r w:rsidR="007A3A52">
        <w:rPr>
          <w:rFonts w:ascii="Times New Roman" w:hAnsi="Times New Roman" w:cs="Times New Roman"/>
          <w:sz w:val="24"/>
          <w:szCs w:val="24"/>
        </w:rPr>
        <w:t xml:space="preserve"> RT, radiotherap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gimens analyzed: 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>CC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>concurrent chemoradiation; DC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docetaxel + cisplatin; PE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cisplatin + </w:t>
      </w:r>
      <w:proofErr w:type="spellStart"/>
      <w:r w:rsidRPr="00450FB6">
        <w:rPr>
          <w:rFonts w:ascii="Times New Roman" w:hAnsi="Times New Roman" w:cs="Times New Roman"/>
          <w:sz w:val="24"/>
          <w:szCs w:val="24"/>
          <w:lang w:val="en-US"/>
        </w:rPr>
        <w:t>epirubicin</w:t>
      </w:r>
      <w:proofErr w:type="spellEnd"/>
      <w:r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+ paclitaxel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GCP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gemcitabine + carboplatin + paclitax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>TPF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docetaxel + cisplatin + fluorouracil; MEPFL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mitomycin + </w:t>
      </w:r>
      <w:proofErr w:type="spellStart"/>
      <w:r w:rsidRPr="00450FB6">
        <w:rPr>
          <w:rFonts w:ascii="Times New Roman" w:hAnsi="Times New Roman" w:cs="Times New Roman"/>
          <w:sz w:val="24"/>
          <w:szCs w:val="24"/>
          <w:lang w:val="en-US"/>
        </w:rPr>
        <w:t>epirubicin</w:t>
      </w:r>
      <w:proofErr w:type="spellEnd"/>
      <w:r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+ cisplatin + fluorouracil + leucovorin; PF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cisplatin + fluorouracil; PX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cisplatin + capecitabine; GP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0FB6">
        <w:rPr>
          <w:rFonts w:ascii="Times New Roman" w:hAnsi="Times New Roman" w:cs="Times New Roman"/>
          <w:sz w:val="24"/>
          <w:szCs w:val="24"/>
          <w:lang w:val="en-US"/>
        </w:rPr>
        <w:t xml:space="preserve"> gemcitabine + cisplatin.</w:t>
      </w:r>
    </w:p>
    <w:p w14:paraId="2BEA1360" w14:textId="4DF6146E" w:rsidR="0059588A" w:rsidRDefault="0059588A" w:rsidP="0059588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E150DD" w14:textId="640B70A6" w:rsidR="0059588A" w:rsidRDefault="0059588A" w:rsidP="0059588A">
      <w:pPr>
        <w:jc w:val="both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lastRenderedPageBreak/>
        <w:t xml:space="preserve">Supplementary </w:t>
      </w:r>
      <w:r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Figure 6</w:t>
      </w:r>
      <w:r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. </w:t>
      </w:r>
      <w:r w:rsidRPr="004B311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Forest plot </w:t>
      </w: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for</w:t>
      </w:r>
      <w:r w:rsidRPr="004B311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 overall survival </w:t>
      </w: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(left) </w:t>
      </w:r>
      <w:r w:rsidRPr="004B311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and progression-free survival </w:t>
      </w: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(right) showing results comparing doublet and triplet IC regimens </w:t>
      </w:r>
      <w:r w:rsidR="00DF5C0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(up) and comparing gemcitabine-based and </w:t>
      </w:r>
      <w:proofErr w:type="spellStart"/>
      <w:r w:rsidR="00DF5C0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taxane</w:t>
      </w:r>
      <w:proofErr w:type="spellEnd"/>
      <w:r w:rsidR="00DF5C0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-based IC regimens against CCRT (down) </w:t>
      </w: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from network meta-anal</w:t>
      </w:r>
      <w:r w:rsidR="00DF5C0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ysis in the exploratory analyses</w:t>
      </w:r>
    </w:p>
    <w:p w14:paraId="46A2FC2C" w14:textId="23F4C236" w:rsidR="0059588A" w:rsidRDefault="00DF5C03" w:rsidP="0059588A">
      <w:pPr>
        <w:jc w:val="both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>
        <w:rPr>
          <w:rFonts w:ascii="Times New Roman" w:eastAsia="新細明體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7FCB61DD" wp14:editId="7AE440C4">
            <wp:extent cx="9144000" cy="4354195"/>
            <wp:effectExtent l="0" t="0" r="0" b="825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lide3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35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D945B" w14:textId="6924EEE8" w:rsidR="0059588A" w:rsidRDefault="003865B2" w:rsidP="0059588A">
      <w:pPr>
        <w:jc w:val="both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The study of Tan (11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omitted </w:t>
      </w:r>
      <w:r w:rsidR="00E93FE8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when comparing gemcitabine-based and </w:t>
      </w:r>
      <w:proofErr w:type="spellStart"/>
      <w:r w:rsidR="00E93FE8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taxane</w:t>
      </w:r>
      <w:proofErr w:type="spellEnd"/>
      <w:r w:rsidR="00E93FE8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-based IC regimens against CCR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cause the IC regimen </w:t>
      </w:r>
      <w:r w:rsidR="00E93FE8">
        <w:rPr>
          <w:rFonts w:ascii="Times New Roman" w:hAnsi="Times New Roman" w:cs="Times New Roman"/>
          <w:sz w:val="24"/>
          <w:szCs w:val="24"/>
          <w:lang w:val="en-US"/>
        </w:rPr>
        <w:t xml:space="preserve">in this study </w:t>
      </w:r>
      <w:r w:rsidRPr="003865B2">
        <w:rPr>
          <w:rFonts w:ascii="Times New Roman" w:hAnsi="Times New Roman" w:cs="Times New Roman"/>
          <w:sz w:val="24"/>
          <w:szCs w:val="24"/>
          <w:lang w:val="en-US"/>
        </w:rPr>
        <w:t>contains both gemcitabine and paclitax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47A8F88" w14:textId="77777777" w:rsidR="0059588A" w:rsidRPr="004F4B7E" w:rsidRDefault="0059588A" w:rsidP="0059588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F2B699D" w14:textId="77777777" w:rsidR="0059588A" w:rsidRPr="004F4B7E" w:rsidRDefault="0059588A" w:rsidP="0059588A">
      <w:pPr>
        <w:jc w:val="both"/>
        <w:rPr>
          <w:rFonts w:ascii="Times New Roman" w:eastAsia="新細明體" w:hAnsi="Times New Roman" w:cs="Times New Roman"/>
          <w:sz w:val="24"/>
          <w:szCs w:val="24"/>
          <w:lang w:val="en-US" w:eastAsia="zh-TW"/>
        </w:rPr>
      </w:pPr>
    </w:p>
    <w:p w14:paraId="42592CF7" w14:textId="65F4E48E" w:rsidR="0059588A" w:rsidRDefault="0059588A" w:rsidP="00B57992">
      <w:pPr>
        <w:tabs>
          <w:tab w:val="left" w:pos="2321"/>
        </w:tabs>
        <w:rPr>
          <w:rFonts w:ascii="Times New Roman" w:hAnsi="Times New Roman" w:cs="Times New Roman"/>
          <w:sz w:val="24"/>
          <w:szCs w:val="24"/>
        </w:rPr>
      </w:pPr>
    </w:p>
    <w:p w14:paraId="69B56240" w14:textId="77777777" w:rsidR="0059588A" w:rsidRPr="004F4B7E" w:rsidRDefault="0059588A" w:rsidP="00B57992">
      <w:pPr>
        <w:tabs>
          <w:tab w:val="left" w:pos="2321"/>
        </w:tabs>
        <w:rPr>
          <w:rFonts w:ascii="Times New Roman" w:hAnsi="Times New Roman" w:cs="Times New Roman"/>
          <w:sz w:val="24"/>
          <w:szCs w:val="24"/>
        </w:rPr>
        <w:sectPr w:rsidR="0059588A" w:rsidRPr="004F4B7E" w:rsidSect="00B57992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A9EAD94" w14:textId="34EC1AC6" w:rsidR="00D24417" w:rsidRPr="008A077F" w:rsidRDefault="00A02BBC" w:rsidP="008968DC">
      <w:pPr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lastRenderedPageBreak/>
        <w:t>Supplementary</w:t>
      </w:r>
      <w:r w:rsidR="00E269D1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="00D24417"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Table 1. Details of </w:t>
      </w:r>
      <w:r w:rsidR="00FD1719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r</w:t>
      </w:r>
      <w:r w:rsidR="00D24417"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andomize</w:t>
      </w:r>
      <w:r w:rsidR="00FD1719"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d-controlled trials in the current network meta-analysis and sensitivity analysis</w:t>
      </w:r>
    </w:p>
    <w:tbl>
      <w:tblPr>
        <w:tblStyle w:val="a3"/>
        <w:tblW w:w="14400" w:type="dxa"/>
        <w:jc w:val="center"/>
        <w:tblLayout w:type="fixed"/>
        <w:tblLook w:val="0000" w:firstRow="0" w:lastRow="0" w:firstColumn="0" w:lastColumn="0" w:noHBand="0" w:noVBand="0"/>
      </w:tblPr>
      <w:tblGrid>
        <w:gridCol w:w="1153"/>
        <w:gridCol w:w="822"/>
        <w:gridCol w:w="990"/>
        <w:gridCol w:w="1170"/>
        <w:gridCol w:w="1530"/>
        <w:gridCol w:w="1170"/>
        <w:gridCol w:w="1710"/>
        <w:gridCol w:w="1710"/>
        <w:gridCol w:w="1260"/>
        <w:gridCol w:w="1080"/>
        <w:gridCol w:w="900"/>
        <w:gridCol w:w="905"/>
      </w:tblGrid>
      <w:tr w:rsidR="00815F10" w:rsidRPr="008A077F" w14:paraId="64826584" w14:textId="71E07C4F" w:rsidTr="004F4B7E">
        <w:trPr>
          <w:trHeight w:val="3581"/>
          <w:jc w:val="center"/>
        </w:trPr>
        <w:tc>
          <w:tcPr>
            <w:tcW w:w="1153" w:type="dxa"/>
          </w:tcPr>
          <w:p w14:paraId="69333ACD" w14:textId="46077D1B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br w:type="page"/>
            </w:r>
            <w:r w:rsidRPr="004449BA">
              <w:rPr>
                <w:rFonts w:ascii="Times New Roman" w:hAnsi="Times New Roman" w:cs="Times New Roman"/>
                <w:b/>
              </w:rPr>
              <w:t>Trials</w:t>
            </w:r>
          </w:p>
        </w:tc>
        <w:tc>
          <w:tcPr>
            <w:tcW w:w="822" w:type="dxa"/>
          </w:tcPr>
          <w:p w14:paraId="6D63BCE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</w:rPr>
              <w:t>Phase</w:t>
            </w:r>
          </w:p>
        </w:tc>
        <w:tc>
          <w:tcPr>
            <w:tcW w:w="990" w:type="dxa"/>
          </w:tcPr>
          <w:p w14:paraId="6308F10B" w14:textId="3273F3E9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</w:rPr>
              <w:t>Sample Size,</w:t>
            </w:r>
          </w:p>
          <w:p w14:paraId="26523851" w14:textId="691415C0" w:rsidR="00815F10" w:rsidRPr="004449BA" w:rsidRDefault="00815F10" w:rsidP="00010844">
            <w:pPr>
              <w:jc w:val="center"/>
              <w:rPr>
                <w:rFonts w:ascii="Times New Roman" w:eastAsia="新細明體" w:hAnsi="Times New Roman" w:cs="Times New Roman"/>
                <w:b/>
                <w:lang w:val="en-US" w:eastAsia="zh-TW"/>
              </w:rPr>
            </w:pPr>
            <w:r w:rsidRPr="004449BA">
              <w:rPr>
                <w:rFonts w:ascii="Times New Roman" w:eastAsia="新細明體" w:hAnsi="Times New Roman" w:cs="Times New Roman"/>
                <w:b/>
                <w:lang w:eastAsia="zh-TW"/>
              </w:rPr>
              <w:t>n</w:t>
            </w:r>
          </w:p>
        </w:tc>
        <w:tc>
          <w:tcPr>
            <w:tcW w:w="1170" w:type="dxa"/>
          </w:tcPr>
          <w:p w14:paraId="11CC8ECE" w14:textId="617E6485" w:rsidR="00815F10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 Eligibility</w:t>
            </w:r>
          </w:p>
          <w:p w14:paraId="3B474BF9" w14:textId="77E49521" w:rsidR="00815F10" w:rsidRPr="004449BA" w:rsidRDefault="00815F10" w:rsidP="00010844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</w:tcPr>
          <w:p w14:paraId="7672EEFF" w14:textId="44435F5F" w:rsidR="00815F10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</w:rPr>
              <w:t>No. of Patients in Experimental</w:t>
            </w:r>
          </w:p>
          <w:p w14:paraId="1274AE0D" w14:textId="0214ED69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</w:rPr>
              <w:t>Arm, n</w:t>
            </w:r>
          </w:p>
        </w:tc>
        <w:tc>
          <w:tcPr>
            <w:tcW w:w="1170" w:type="dxa"/>
          </w:tcPr>
          <w:p w14:paraId="393A736A" w14:textId="2D939981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</w:rPr>
              <w:t>No. of Patients in Control Arm, n</w:t>
            </w:r>
          </w:p>
        </w:tc>
        <w:tc>
          <w:tcPr>
            <w:tcW w:w="1710" w:type="dxa"/>
          </w:tcPr>
          <w:p w14:paraId="126A68D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</w:rPr>
              <w:t>Experimental Arm of Chemotherapy</w:t>
            </w:r>
          </w:p>
          <w:p w14:paraId="17442CCA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</w:rPr>
              <w:t>Regimen</w:t>
            </w:r>
          </w:p>
        </w:tc>
        <w:tc>
          <w:tcPr>
            <w:tcW w:w="1710" w:type="dxa"/>
          </w:tcPr>
          <w:p w14:paraId="2D76F57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</w:rPr>
              <w:t>Control Arm of Chemotherapy Regimen</w:t>
            </w:r>
          </w:p>
        </w:tc>
        <w:tc>
          <w:tcPr>
            <w:tcW w:w="1260" w:type="dxa"/>
          </w:tcPr>
          <w:p w14:paraId="47B36C8F" w14:textId="1B2E7D5D" w:rsidR="00815F10" w:rsidRPr="004449BA" w:rsidRDefault="00815F10" w:rsidP="00AD1C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ignificant use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MRT</w:t>
            </w:r>
            <w:r w:rsidRPr="004F4B7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495888BC" w14:textId="618C158D" w:rsidR="00815F10" w:rsidRPr="004449BA" w:rsidRDefault="00815F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T dose </w:t>
            </w:r>
          </w:p>
        </w:tc>
        <w:tc>
          <w:tcPr>
            <w:tcW w:w="900" w:type="dxa"/>
          </w:tcPr>
          <w:p w14:paraId="16302FF8" w14:textId="5623BEFA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</w:rPr>
              <w:t>OS</w:t>
            </w:r>
            <w:r w:rsidRPr="004449BA">
              <w:rPr>
                <w:rFonts w:ascii="Times New Roman" w:hAnsi="Times New Roman" w:cs="Times New Roman"/>
                <w:b/>
              </w:rPr>
              <w:br/>
              <w:t xml:space="preserve">HR </w:t>
            </w:r>
            <w:r w:rsidRPr="004449BA">
              <w:rPr>
                <w:rFonts w:ascii="Times New Roman" w:hAnsi="Times New Roman" w:cs="Times New Roman"/>
                <w:b/>
              </w:rPr>
              <w:br/>
              <w:t>(95% CI)</w:t>
            </w:r>
          </w:p>
        </w:tc>
        <w:tc>
          <w:tcPr>
            <w:tcW w:w="905" w:type="dxa"/>
          </w:tcPr>
          <w:p w14:paraId="4C0DCF1F" w14:textId="34626738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</w:rPr>
              <w:t>PFS</w:t>
            </w:r>
            <w:r w:rsidRPr="004449BA">
              <w:rPr>
                <w:rFonts w:ascii="Times New Roman" w:hAnsi="Times New Roman" w:cs="Times New Roman"/>
                <w:b/>
              </w:rPr>
              <w:br/>
              <w:t xml:space="preserve">HR </w:t>
            </w:r>
            <w:r w:rsidRPr="004449BA">
              <w:rPr>
                <w:rFonts w:ascii="Times New Roman" w:hAnsi="Times New Roman" w:cs="Times New Roman"/>
                <w:b/>
              </w:rPr>
              <w:br/>
              <w:t>(95% CI)</w:t>
            </w:r>
          </w:p>
        </w:tc>
      </w:tr>
      <w:tr w:rsidR="00815F10" w:rsidRPr="008A077F" w14:paraId="197D45B6" w14:textId="328CFB03" w:rsidTr="004F4B7E">
        <w:tblPrEx>
          <w:tblLook w:val="04A0" w:firstRow="1" w:lastRow="0" w:firstColumn="1" w:lastColumn="0" w:noHBand="0" w:noVBand="1"/>
        </w:tblPrEx>
        <w:trPr>
          <w:trHeight w:val="1124"/>
          <w:jc w:val="center"/>
        </w:trPr>
        <w:tc>
          <w:tcPr>
            <w:tcW w:w="1153" w:type="dxa"/>
          </w:tcPr>
          <w:p w14:paraId="2255B31E" w14:textId="107926AF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Hui</w:t>
            </w:r>
            <w:r>
              <w:rPr>
                <w:rFonts w:ascii="Times New Roman" w:hAnsi="Times New Roman" w:cs="Times New Roman"/>
              </w:rPr>
              <w:t xml:space="preserve"> EP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822" w:type="dxa"/>
          </w:tcPr>
          <w:p w14:paraId="4CC54E94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990" w:type="dxa"/>
          </w:tcPr>
          <w:p w14:paraId="486464F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70" w:type="dxa"/>
          </w:tcPr>
          <w:p w14:paraId="4E81884E" w14:textId="6DD1FC6D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-IVB</w:t>
            </w:r>
            <w:r>
              <w:rPr>
                <w:rFonts w:ascii="Times New Roman" w:hAnsi="Times New Roman" w:cs="Times New Roman"/>
              </w:rPr>
              <w:br/>
              <w:t>(UICC, 1997)</w:t>
            </w:r>
          </w:p>
        </w:tc>
        <w:tc>
          <w:tcPr>
            <w:tcW w:w="1530" w:type="dxa"/>
          </w:tcPr>
          <w:p w14:paraId="347AE7C7" w14:textId="15BAEC5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70" w:type="dxa"/>
          </w:tcPr>
          <w:p w14:paraId="5A5703DB" w14:textId="7C2F0FB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10" w:type="dxa"/>
          </w:tcPr>
          <w:p w14:paraId="573BDB7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docetaxel 75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2E60896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isplatin 75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 Q3W</w:t>
            </w:r>
          </w:p>
          <w:p w14:paraId="48840E5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for 2 cycles</w:t>
            </w:r>
          </w:p>
          <w:p w14:paraId="0D26AB8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1F8EE29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4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47976318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1W for 8 cycles</w:t>
            </w:r>
          </w:p>
        </w:tc>
        <w:tc>
          <w:tcPr>
            <w:tcW w:w="1710" w:type="dxa"/>
          </w:tcPr>
          <w:p w14:paraId="15C157F4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40</w:t>
            </w:r>
          </w:p>
          <w:p w14:paraId="3557E30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mg/ 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07ACCCD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1W for 8 cycles</w:t>
            </w:r>
          </w:p>
        </w:tc>
        <w:tc>
          <w:tcPr>
            <w:tcW w:w="1260" w:type="dxa"/>
          </w:tcPr>
          <w:p w14:paraId="006E51BC" w14:textId="61F931B6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</w:tcPr>
          <w:p w14:paraId="40B922EA" w14:textId="228DB0E3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5B40D1">
              <w:rPr>
                <w:rFonts w:ascii="Times New Roman" w:hAnsi="Times New Roman" w:cs="Times New Roman"/>
              </w:rPr>
              <w:t>T 6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900" w:type="dxa"/>
          </w:tcPr>
          <w:p w14:paraId="6B84C5D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24</w:t>
            </w:r>
          </w:p>
          <w:p w14:paraId="6BE3A7E1" w14:textId="30C7B84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08–0.73)</w:t>
            </w:r>
          </w:p>
        </w:tc>
        <w:tc>
          <w:tcPr>
            <w:tcW w:w="905" w:type="dxa"/>
          </w:tcPr>
          <w:p w14:paraId="4374CDEC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49</w:t>
            </w:r>
          </w:p>
          <w:p w14:paraId="65865FAE" w14:textId="78F53E0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20–1.19)</w:t>
            </w:r>
          </w:p>
        </w:tc>
      </w:tr>
      <w:tr w:rsidR="00815F10" w:rsidRPr="008A077F" w14:paraId="17193A87" w14:textId="23BD8842" w:rsidTr="004F4B7E">
        <w:tblPrEx>
          <w:tblLook w:val="04A0" w:firstRow="1" w:lastRow="0" w:firstColumn="1" w:lastColumn="0" w:noHBand="0" w:noVBand="1"/>
        </w:tblPrEx>
        <w:trPr>
          <w:trHeight w:val="1124"/>
          <w:jc w:val="center"/>
        </w:trPr>
        <w:tc>
          <w:tcPr>
            <w:tcW w:w="1153" w:type="dxa"/>
          </w:tcPr>
          <w:p w14:paraId="75E8190D" w14:textId="403A2270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9BA">
              <w:rPr>
                <w:rFonts w:ascii="Times New Roman" w:hAnsi="Times New Roman" w:cs="Times New Roman"/>
              </w:rPr>
              <w:t>Fountzilas</w:t>
            </w:r>
            <w:proofErr w:type="spellEnd"/>
            <w:r>
              <w:rPr>
                <w:rFonts w:ascii="Times New Roman" w:hAnsi="Times New Roman" w:cs="Times New Roman"/>
              </w:rPr>
              <w:t xml:space="preserve"> G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822" w:type="dxa"/>
          </w:tcPr>
          <w:p w14:paraId="641601EE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990" w:type="dxa"/>
          </w:tcPr>
          <w:p w14:paraId="3B54EB3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70" w:type="dxa"/>
          </w:tcPr>
          <w:p w14:paraId="43CF8793" w14:textId="642741BA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B-IVB</w:t>
            </w:r>
            <w:r>
              <w:rPr>
                <w:rFonts w:ascii="Times New Roman" w:hAnsi="Times New Roman" w:cs="Times New Roman"/>
              </w:rPr>
              <w:br/>
              <w:t>(AJCC-6)</w:t>
            </w:r>
          </w:p>
        </w:tc>
        <w:tc>
          <w:tcPr>
            <w:tcW w:w="1530" w:type="dxa"/>
          </w:tcPr>
          <w:p w14:paraId="24239346" w14:textId="34F7C808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70" w:type="dxa"/>
          </w:tcPr>
          <w:p w14:paraId="0B90E4E7" w14:textId="5615F9F8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10" w:type="dxa"/>
          </w:tcPr>
          <w:p w14:paraId="50AA24DE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cisplatin 75 mg/ 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2A55464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9BA">
              <w:rPr>
                <w:rFonts w:ascii="Times New Roman" w:hAnsi="Times New Roman" w:cs="Times New Roman"/>
              </w:rPr>
              <w:t>epirubicin</w:t>
            </w:r>
            <w:proofErr w:type="spellEnd"/>
            <w:r w:rsidRPr="004449BA">
              <w:rPr>
                <w:rFonts w:ascii="Times New Roman" w:hAnsi="Times New Roman" w:cs="Times New Roman"/>
              </w:rPr>
              <w:t xml:space="preserve"> 75 mg/ 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247594F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paclitaxel 175 mg/ 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4DDFAD2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  <w:p w14:paraId="1902959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1330EB2B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40 mg/ 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56BA7E0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1W for 8 cycles</w:t>
            </w:r>
          </w:p>
        </w:tc>
        <w:tc>
          <w:tcPr>
            <w:tcW w:w="1710" w:type="dxa"/>
          </w:tcPr>
          <w:p w14:paraId="4B81AF3B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40</w:t>
            </w:r>
          </w:p>
          <w:p w14:paraId="492C385C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mg/ 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407AF7AA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1W for 8 cycles</w:t>
            </w:r>
          </w:p>
        </w:tc>
        <w:tc>
          <w:tcPr>
            <w:tcW w:w="1260" w:type="dxa"/>
          </w:tcPr>
          <w:p w14:paraId="5AAD70BA" w14:textId="7B80A7D6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</w:tcPr>
          <w:p w14:paraId="538B03AF" w14:textId="7DF07BB9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</w:t>
            </w:r>
            <w:r w:rsidRPr="005B40D1">
              <w:rPr>
                <w:rFonts w:ascii="Times New Roman" w:hAnsi="Times New Roman" w:cs="Times New Roman"/>
              </w:rPr>
              <w:t>66-7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40D1">
              <w:rPr>
                <w:rFonts w:ascii="Times New Roman" w:hAnsi="Times New Roman" w:cs="Times New Roman"/>
              </w:rPr>
              <w:t>Gy</w:t>
            </w:r>
            <w:proofErr w:type="spellEnd"/>
            <w:r w:rsidRPr="005B40D1">
              <w:rPr>
                <w:rFonts w:ascii="Times New Roman" w:hAnsi="Times New Roman" w:cs="Times New Roman"/>
              </w:rPr>
              <w:t>/6.5-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40D1">
              <w:rPr>
                <w:rFonts w:ascii="Times New Roman" w:hAnsi="Times New Roman" w:cs="Times New Roman"/>
              </w:rPr>
              <w:t>weeks</w:t>
            </w:r>
            <w:r>
              <w:rPr>
                <w:rFonts w:ascii="Times New Roman" w:hAnsi="Times New Roman" w:cs="Times New Roman"/>
              </w:rPr>
              <w:t>;</w:t>
            </w:r>
            <w:r w:rsidRPr="005B40D1">
              <w:rPr>
                <w:rFonts w:ascii="Times New Roman" w:hAnsi="Times New Roman" w:cs="Times New Roman"/>
              </w:rPr>
              <w:t xml:space="preserve"> N-5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;  </w:t>
            </w:r>
            <w:r w:rsidRPr="005B40D1">
              <w:rPr>
                <w:rFonts w:ascii="Times New Roman" w:hAnsi="Times New Roman" w:cs="Times New Roman"/>
              </w:rPr>
              <w:t xml:space="preserve"> </w:t>
            </w:r>
            <w:proofErr w:type="gramEnd"/>
            <w:r w:rsidRPr="005B40D1">
              <w:rPr>
                <w:rFonts w:ascii="Times New Roman" w:hAnsi="Times New Roman" w:cs="Times New Roman"/>
              </w:rPr>
              <w:t>N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40D1">
              <w:rPr>
                <w:rFonts w:ascii="Times New Roman" w:hAnsi="Times New Roman" w:cs="Times New Roman"/>
              </w:rPr>
              <w:t>66-70Gy</w:t>
            </w:r>
          </w:p>
        </w:tc>
        <w:tc>
          <w:tcPr>
            <w:tcW w:w="900" w:type="dxa"/>
          </w:tcPr>
          <w:p w14:paraId="0FF001E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95</w:t>
            </w:r>
          </w:p>
          <w:p w14:paraId="0E3A495B" w14:textId="0DC758FA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48–1.89)</w:t>
            </w:r>
          </w:p>
        </w:tc>
        <w:tc>
          <w:tcPr>
            <w:tcW w:w="905" w:type="dxa"/>
          </w:tcPr>
          <w:p w14:paraId="20D269E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.40</w:t>
            </w:r>
          </w:p>
          <w:p w14:paraId="392121EC" w14:textId="33AD3089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71–2.77)</w:t>
            </w:r>
          </w:p>
        </w:tc>
      </w:tr>
      <w:tr w:rsidR="00815F10" w:rsidRPr="008A077F" w14:paraId="51611BF7" w14:textId="602781C6" w:rsidTr="004F4B7E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153" w:type="dxa"/>
          </w:tcPr>
          <w:p w14:paraId="3DE6FA60" w14:textId="5A044ED8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lastRenderedPageBreak/>
              <w:t>Tan</w:t>
            </w:r>
            <w:r>
              <w:rPr>
                <w:rFonts w:ascii="Times New Roman" w:hAnsi="Times New Roman" w:cs="Times New Roman"/>
              </w:rPr>
              <w:t xml:space="preserve"> T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822" w:type="dxa"/>
          </w:tcPr>
          <w:p w14:paraId="61200A9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0" w:type="dxa"/>
          </w:tcPr>
          <w:p w14:paraId="25433B44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170" w:type="dxa"/>
          </w:tcPr>
          <w:p w14:paraId="1F457593" w14:textId="428CE08F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-IVB</w:t>
            </w:r>
            <w:r>
              <w:rPr>
                <w:rFonts w:ascii="Times New Roman" w:hAnsi="Times New Roman" w:cs="Times New Roman"/>
              </w:rPr>
              <w:br/>
              <w:t>(UICC, 1997)</w:t>
            </w:r>
          </w:p>
        </w:tc>
        <w:tc>
          <w:tcPr>
            <w:tcW w:w="1530" w:type="dxa"/>
          </w:tcPr>
          <w:p w14:paraId="035E31B2" w14:textId="0EF82D4C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70" w:type="dxa"/>
          </w:tcPr>
          <w:p w14:paraId="46BC4206" w14:textId="0842BD20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10" w:type="dxa"/>
          </w:tcPr>
          <w:p w14:paraId="3F3DADCE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gemcitabine 1,0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</w:t>
            </w:r>
          </w:p>
          <w:p w14:paraId="3C419892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, day 8; carboplatin AUC = 2.</w:t>
            </w:r>
          </w:p>
          <w:p w14:paraId="3B86DF9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5 day 1, day 8; paclitaxel 70 mg/</w:t>
            </w:r>
          </w:p>
          <w:p w14:paraId="403DB4A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, day 8; Q3W for 3</w:t>
            </w:r>
          </w:p>
          <w:p w14:paraId="1A480EA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ycles</w:t>
            </w:r>
          </w:p>
          <w:p w14:paraId="59663DE2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4260E98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4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1AECE05A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1W for 8 cycles</w:t>
            </w:r>
          </w:p>
        </w:tc>
        <w:tc>
          <w:tcPr>
            <w:tcW w:w="1710" w:type="dxa"/>
          </w:tcPr>
          <w:p w14:paraId="0C67A88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40</w:t>
            </w:r>
          </w:p>
          <w:p w14:paraId="7FB8EF9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74CDA9E2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1W for 8 cycles</w:t>
            </w:r>
          </w:p>
        </w:tc>
        <w:tc>
          <w:tcPr>
            <w:tcW w:w="1260" w:type="dxa"/>
          </w:tcPr>
          <w:p w14:paraId="1199E15D" w14:textId="62A1CD9C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</w:tcPr>
          <w:p w14:paraId="3426D90A" w14:textId="1E7BBF04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N+ </w:t>
            </w:r>
            <w:r w:rsidRPr="005B40D1">
              <w:rPr>
                <w:rFonts w:ascii="Times New Roman" w:hAnsi="Times New Roman" w:cs="Times New Roman"/>
              </w:rPr>
              <w:t>69.9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40D1"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  <w:r w:rsidRPr="005B40D1">
              <w:rPr>
                <w:rFonts w:ascii="Times New Roman" w:hAnsi="Times New Roman" w:cs="Times New Roman"/>
              </w:rPr>
              <w:t xml:space="preserve"> N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40D1">
              <w:rPr>
                <w:rFonts w:ascii="Times New Roman" w:hAnsi="Times New Roman" w:cs="Times New Roman"/>
              </w:rPr>
              <w:t>60Gy</w:t>
            </w:r>
          </w:p>
        </w:tc>
        <w:tc>
          <w:tcPr>
            <w:tcW w:w="900" w:type="dxa"/>
          </w:tcPr>
          <w:p w14:paraId="7D5EBDFA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.05</w:t>
            </w:r>
          </w:p>
          <w:p w14:paraId="7E8460F5" w14:textId="0C5BC909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</w:t>
            </w:r>
            <w:r w:rsidR="001B4B6F">
              <w:rPr>
                <w:rFonts w:ascii="Times New Roman" w:hAnsi="Times New Roman" w:cs="Times New Roman"/>
              </w:rPr>
              <w:t>.50</w:t>
            </w:r>
            <w:r w:rsidRPr="004449BA">
              <w:rPr>
                <w:rFonts w:ascii="Times New Roman" w:hAnsi="Times New Roman" w:cs="Times New Roman"/>
              </w:rPr>
              <w:t>–2.19)</w:t>
            </w:r>
          </w:p>
        </w:tc>
        <w:tc>
          <w:tcPr>
            <w:tcW w:w="905" w:type="dxa"/>
          </w:tcPr>
          <w:p w14:paraId="1B51FF7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77</w:t>
            </w:r>
          </w:p>
          <w:p w14:paraId="66AA664A" w14:textId="383C03CF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44–1.35)</w:t>
            </w:r>
          </w:p>
        </w:tc>
      </w:tr>
      <w:tr w:rsidR="00815F10" w:rsidRPr="008A077F" w14:paraId="0BA0F622" w14:textId="07DF04BF" w:rsidTr="004F4B7E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153" w:type="dxa"/>
          </w:tcPr>
          <w:p w14:paraId="157AA993" w14:textId="54D95091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Li</w:t>
            </w:r>
            <w:r>
              <w:rPr>
                <w:rFonts w:ascii="Times New Roman" w:hAnsi="Times New Roman" w:cs="Times New Roman"/>
              </w:rPr>
              <w:t xml:space="preserve"> WF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822" w:type="dxa"/>
          </w:tcPr>
          <w:p w14:paraId="1DC833E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0" w:type="dxa"/>
          </w:tcPr>
          <w:p w14:paraId="247B49E2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170" w:type="dxa"/>
          </w:tcPr>
          <w:p w14:paraId="07084923" w14:textId="6F7DDE0B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–IVB</w:t>
            </w:r>
            <w:r>
              <w:rPr>
                <w:rFonts w:ascii="Times New Roman" w:hAnsi="Times New Roman" w:cs="Times New Roman"/>
              </w:rPr>
              <w:br/>
              <w:t>(AJCC-7)</w:t>
            </w:r>
          </w:p>
        </w:tc>
        <w:tc>
          <w:tcPr>
            <w:tcW w:w="1530" w:type="dxa"/>
          </w:tcPr>
          <w:p w14:paraId="229537D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241</w:t>
            </w:r>
          </w:p>
          <w:p w14:paraId="1D71CC2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3EA7BE9" w14:textId="3F6B964D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239</w:t>
            </w:r>
          </w:p>
          <w:p w14:paraId="35A07C5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8CE5E7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docetaxel 6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500A945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isplatin 6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40E954F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fluorouracil 6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s</w:t>
            </w:r>
          </w:p>
          <w:p w14:paraId="526CC07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–5; Q3W for 3 cycles</w:t>
            </w:r>
          </w:p>
          <w:p w14:paraId="3120C5C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514FA19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76F69F80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</w:tc>
        <w:tc>
          <w:tcPr>
            <w:tcW w:w="1710" w:type="dxa"/>
          </w:tcPr>
          <w:p w14:paraId="6E51F18D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</w:t>
            </w:r>
          </w:p>
          <w:p w14:paraId="58AC986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705F435D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</w:tc>
        <w:tc>
          <w:tcPr>
            <w:tcW w:w="1260" w:type="dxa"/>
          </w:tcPr>
          <w:p w14:paraId="7E4B1A01" w14:textId="0C3186B2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</w:tcPr>
          <w:p w14:paraId="61977CF0" w14:textId="7414C6BE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5B40D1">
              <w:rPr>
                <w:rFonts w:ascii="Times New Roman" w:hAnsi="Times New Roman" w:cs="Times New Roman" w:hint="eastAsia"/>
              </w:rPr>
              <w:t xml:space="preserve">T N+ </w:t>
            </w:r>
            <w:r w:rsidRPr="005B40D1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Gy</w:t>
            </w:r>
            <w:proofErr w:type="spellEnd"/>
            <w:r>
              <w:rPr>
                <w:rFonts w:ascii="Times New Roman" w:hAnsi="Times New Roman" w:cs="Times New Roman" w:hint="eastAsia"/>
              </w:rPr>
              <w:t>;</w:t>
            </w:r>
            <w:r w:rsidRPr="005B40D1">
              <w:rPr>
                <w:rFonts w:ascii="Times New Roman" w:hAnsi="Times New Roman" w:cs="Times New Roman" w:hint="eastAsia"/>
              </w:rPr>
              <w:t xml:space="preserve"> N-</w:t>
            </w:r>
            <w:r w:rsidRPr="005B40D1">
              <w:rPr>
                <w:rFonts w:ascii="Times New Roman" w:hAnsi="Times New Roman" w:cs="Times New Roman" w:hint="eastAsia"/>
              </w:rPr>
              <w:t>≥</w:t>
            </w:r>
            <w:r w:rsidRPr="005B40D1"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40D1">
              <w:rPr>
                <w:rFonts w:ascii="Times New Roman" w:hAnsi="Times New Roman" w:cs="Times New Roman" w:hint="eastAsia"/>
              </w:rPr>
              <w:t>Gy</w:t>
            </w:r>
            <w:proofErr w:type="spellEnd"/>
          </w:p>
        </w:tc>
        <w:tc>
          <w:tcPr>
            <w:tcW w:w="900" w:type="dxa"/>
          </w:tcPr>
          <w:p w14:paraId="7601D9ED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65</w:t>
            </w:r>
          </w:p>
          <w:p w14:paraId="10B584CC" w14:textId="5C196221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43–0.98)</w:t>
            </w:r>
          </w:p>
        </w:tc>
        <w:tc>
          <w:tcPr>
            <w:tcW w:w="905" w:type="dxa"/>
          </w:tcPr>
          <w:p w14:paraId="59DA64DC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  <w:p w14:paraId="11C5D1F4" w14:textId="54D6769C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–0.94</w:t>
            </w:r>
            <w:r w:rsidRPr="004449BA">
              <w:rPr>
                <w:rFonts w:ascii="Times New Roman" w:hAnsi="Times New Roman" w:cs="Times New Roman"/>
              </w:rPr>
              <w:t>)</w:t>
            </w:r>
          </w:p>
        </w:tc>
      </w:tr>
      <w:tr w:rsidR="00815F10" w:rsidRPr="008A077F" w14:paraId="2A86DF05" w14:textId="31D36AE4" w:rsidTr="004F4B7E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153" w:type="dxa"/>
          </w:tcPr>
          <w:p w14:paraId="390F1BE4" w14:textId="5575D52B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Yang</w:t>
            </w:r>
            <w:r>
              <w:rPr>
                <w:rFonts w:ascii="Times New Roman" w:hAnsi="Times New Roman" w:cs="Times New Roman"/>
              </w:rPr>
              <w:t xml:space="preserve"> Q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822" w:type="dxa"/>
          </w:tcPr>
          <w:p w14:paraId="13ADD3B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0" w:type="dxa"/>
          </w:tcPr>
          <w:p w14:paraId="0EA0F8AB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170" w:type="dxa"/>
          </w:tcPr>
          <w:p w14:paraId="71F167AB" w14:textId="7ED8A50C" w:rsidR="00815F10" w:rsidRPr="002676B0" w:rsidRDefault="00815F10" w:rsidP="00010844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2676B0">
              <w:rPr>
                <w:rFonts w:ascii="Times New Roman" w:hAnsi="Times New Roman" w:cs="Times New Roman"/>
                <w:lang w:val="fr-FR"/>
              </w:rPr>
              <w:t>III</w:t>
            </w:r>
            <w:r>
              <w:rPr>
                <w:rFonts w:ascii="Times New Roman" w:hAnsi="Times New Roman" w:cs="Times New Roman"/>
                <w:lang w:val="fr-FR"/>
              </w:rPr>
              <w:t>–</w:t>
            </w:r>
            <w:r w:rsidRPr="002676B0">
              <w:rPr>
                <w:rFonts w:ascii="Times New Roman" w:hAnsi="Times New Roman" w:cs="Times New Roman"/>
                <w:lang w:val="fr-FR"/>
              </w:rPr>
              <w:t>IVB, except T</w:t>
            </w:r>
            <w:r>
              <w:rPr>
                <w:rFonts w:ascii="Times New Roman" w:hAnsi="Times New Roman" w:cs="Times New Roman"/>
                <w:lang w:val="fr-FR"/>
              </w:rPr>
              <w:t>3N0–N1</w:t>
            </w:r>
            <w:r w:rsidRPr="002676B0">
              <w:rPr>
                <w:rFonts w:ascii="Times New Roman" w:hAnsi="Times New Roman" w:cs="Times New Roman"/>
                <w:lang w:val="fr-FR"/>
              </w:rPr>
              <w:br/>
              <w:t>(AJCC-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2676B0">
              <w:rPr>
                <w:rFonts w:ascii="Times New Roman" w:hAnsi="Times New Roman" w:cs="Times New Roman"/>
                <w:lang w:val="fr-FR"/>
              </w:rPr>
              <w:t>)</w:t>
            </w:r>
          </w:p>
          <w:p w14:paraId="032D4626" w14:textId="77777777" w:rsidR="00815F10" w:rsidRPr="002676B0" w:rsidRDefault="00815F10" w:rsidP="00010844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30" w:type="dxa"/>
          </w:tcPr>
          <w:p w14:paraId="3BC408EB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238</w:t>
            </w:r>
          </w:p>
          <w:p w14:paraId="0C39DE6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AE8C1AB" w14:textId="119B41D9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238</w:t>
            </w:r>
          </w:p>
          <w:p w14:paraId="4E5AC13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AB37B1B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cisplatin 8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228674A8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fluorouracil 8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s</w:t>
            </w:r>
          </w:p>
          <w:p w14:paraId="1B360D34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–5; Q3W for 2 cycles</w:t>
            </w:r>
          </w:p>
          <w:p w14:paraId="03A531E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3E2F4FB6" w14:textId="5840BD1C" w:rsidR="00815F10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8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73780C42" w14:textId="52345F0D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 xml:space="preserve"> Q3W for 3 cycles</w:t>
            </w:r>
          </w:p>
        </w:tc>
        <w:tc>
          <w:tcPr>
            <w:tcW w:w="1710" w:type="dxa"/>
          </w:tcPr>
          <w:p w14:paraId="5F7B39A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80</w:t>
            </w:r>
          </w:p>
          <w:p w14:paraId="155FE1A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1A5FEA82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</w:tc>
        <w:tc>
          <w:tcPr>
            <w:tcW w:w="1260" w:type="dxa"/>
          </w:tcPr>
          <w:p w14:paraId="56DD0526" w14:textId="3E6D0629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</w:tcPr>
          <w:p w14:paraId="4EDA5F4D" w14:textId="30CB5CB3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64-72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; N- 48-50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; N+ 60-66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900" w:type="dxa"/>
          </w:tcPr>
          <w:p w14:paraId="32DAE8A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69</w:t>
            </w:r>
          </w:p>
          <w:p w14:paraId="619FE565" w14:textId="04B00251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49–0.98)</w:t>
            </w:r>
          </w:p>
        </w:tc>
        <w:tc>
          <w:tcPr>
            <w:tcW w:w="905" w:type="dxa"/>
          </w:tcPr>
          <w:p w14:paraId="7BC2B780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66</w:t>
            </w:r>
          </w:p>
          <w:p w14:paraId="16B88087" w14:textId="6F55953F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48–0.89)</w:t>
            </w:r>
          </w:p>
        </w:tc>
      </w:tr>
      <w:tr w:rsidR="00815F10" w:rsidRPr="008A077F" w14:paraId="154502A5" w14:textId="1F749248" w:rsidTr="004F4B7E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153" w:type="dxa"/>
          </w:tcPr>
          <w:p w14:paraId="132698B0" w14:textId="4EFCD712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9BA">
              <w:rPr>
                <w:rFonts w:ascii="Times New Roman" w:hAnsi="Times New Roman" w:cs="Times New Roman"/>
              </w:rPr>
              <w:lastRenderedPageBreak/>
              <w:t>Frikha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822" w:type="dxa"/>
          </w:tcPr>
          <w:p w14:paraId="4ABC518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0" w:type="dxa"/>
          </w:tcPr>
          <w:p w14:paraId="3591A89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70" w:type="dxa"/>
          </w:tcPr>
          <w:p w14:paraId="5E86AA02" w14:textId="77777777" w:rsidR="00815F10" w:rsidRPr="002676B0" w:rsidRDefault="00815F10" w:rsidP="00010844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2676B0">
              <w:rPr>
                <w:rFonts w:ascii="Times New Roman" w:hAnsi="Times New Roman" w:cs="Times New Roman"/>
                <w:lang w:val="fr-FR"/>
              </w:rPr>
              <w:t>T2b, T3,</w:t>
            </w:r>
          </w:p>
          <w:p w14:paraId="7132D4BA" w14:textId="46A3CFD6" w:rsidR="00815F10" w:rsidRPr="00673DB9" w:rsidRDefault="00815F10" w:rsidP="00010844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673DB9">
              <w:rPr>
                <w:rFonts w:ascii="Times New Roman" w:hAnsi="Times New Roman" w:cs="Times New Roman"/>
                <w:lang w:val="fr-FR"/>
              </w:rPr>
              <w:t>T4 and/or N1-N3, M0</w:t>
            </w:r>
            <w:r w:rsidRPr="00673DB9">
              <w:rPr>
                <w:rFonts w:ascii="Times New Roman" w:hAnsi="Times New Roman" w:cs="Times New Roman"/>
                <w:lang w:val="fr-FR"/>
              </w:rPr>
              <w:br/>
              <w:t>(AJCC-6)</w:t>
            </w:r>
          </w:p>
          <w:p w14:paraId="1595354D" w14:textId="77777777" w:rsidR="00815F10" w:rsidRPr="00673DB9" w:rsidRDefault="00815F10" w:rsidP="00010844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30" w:type="dxa"/>
          </w:tcPr>
          <w:p w14:paraId="1A53D9AB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40</w:t>
            </w:r>
          </w:p>
          <w:p w14:paraId="681A770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82A827F" w14:textId="74F14CC1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41</w:t>
            </w:r>
          </w:p>
          <w:p w14:paraId="31DD0C7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8341244" w14:textId="052CCDD5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docetaxel 75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  <w:r>
              <w:t xml:space="preserve"> </w:t>
            </w:r>
            <w:r w:rsidRPr="008B3C10">
              <w:rPr>
                <w:rFonts w:ascii="Times New Roman" w:hAnsi="Times New Roman" w:cs="Times New Roman"/>
              </w:rPr>
              <w:t>cisplatin 75 mg/m</w:t>
            </w:r>
            <w:r w:rsidRPr="008B3C10">
              <w:rPr>
                <w:rFonts w:ascii="Times New Roman" w:hAnsi="Times New Roman" w:cs="Times New Roman"/>
                <w:vertAlign w:val="superscript"/>
              </w:rPr>
              <w:t>2</w:t>
            </w:r>
            <w:r w:rsidRPr="008B3C10">
              <w:rPr>
                <w:rFonts w:ascii="Times New Roman" w:hAnsi="Times New Roman" w:cs="Times New Roman"/>
              </w:rPr>
              <w:t xml:space="preserve"> day 1;</w:t>
            </w:r>
          </w:p>
          <w:p w14:paraId="50AD76CC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fluorouracil 8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s</w:t>
            </w:r>
          </w:p>
          <w:p w14:paraId="29B33D8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–5; Q3W for 2 cycles</w:t>
            </w:r>
          </w:p>
          <w:p w14:paraId="5C4B966A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1FB428B8" w14:textId="77777777" w:rsidR="00815F10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8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5AD659D1" w14:textId="15691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 xml:space="preserve"> Q3W for 3 cycles</w:t>
            </w:r>
          </w:p>
        </w:tc>
        <w:tc>
          <w:tcPr>
            <w:tcW w:w="1710" w:type="dxa"/>
          </w:tcPr>
          <w:p w14:paraId="6C4083A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40</w:t>
            </w:r>
          </w:p>
          <w:p w14:paraId="0208CBD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26807C94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1W for 7 cycles</w:t>
            </w:r>
          </w:p>
        </w:tc>
        <w:tc>
          <w:tcPr>
            <w:tcW w:w="1260" w:type="dxa"/>
          </w:tcPr>
          <w:p w14:paraId="40139B00" w14:textId="5DBCB3DF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</w:tcPr>
          <w:p w14:paraId="41CDF536" w14:textId="4FA067C3" w:rsidR="00815F10" w:rsidRPr="004449BA" w:rsidRDefault="00815F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70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 w:rsidRPr="004449BA" w:rsidDel="000108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</w:tcPr>
          <w:p w14:paraId="79EE47AC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40</w:t>
            </w:r>
          </w:p>
          <w:p w14:paraId="254FE237" w14:textId="57B986E5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15–1.04)</w:t>
            </w:r>
          </w:p>
        </w:tc>
        <w:tc>
          <w:tcPr>
            <w:tcW w:w="905" w:type="dxa"/>
          </w:tcPr>
          <w:p w14:paraId="7821648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44</w:t>
            </w:r>
          </w:p>
          <w:p w14:paraId="561C9ABD" w14:textId="0378DDFB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20–0.97)</w:t>
            </w:r>
          </w:p>
        </w:tc>
      </w:tr>
      <w:tr w:rsidR="00815F10" w:rsidRPr="008A077F" w14:paraId="1B377135" w14:textId="6BAB0E44" w:rsidTr="004F4B7E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153" w:type="dxa"/>
          </w:tcPr>
          <w:p w14:paraId="1383283F" w14:textId="5A5860EC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49BA">
              <w:rPr>
                <w:rFonts w:ascii="Times New Roman" w:hAnsi="Times New Roman" w:cs="Times New Roman"/>
              </w:rPr>
              <w:t>Hong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RL </w:t>
            </w:r>
            <w:r w:rsidRPr="00A02BBC">
              <w:rPr>
                <w:rFonts w:ascii="Times New Roman" w:hAnsi="Times New Roman" w:cs="Times New Roman"/>
                <w:lang w:val="en-US"/>
              </w:rPr>
              <w:t>(16)</w:t>
            </w:r>
          </w:p>
        </w:tc>
        <w:tc>
          <w:tcPr>
            <w:tcW w:w="822" w:type="dxa"/>
          </w:tcPr>
          <w:p w14:paraId="29ABA41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0" w:type="dxa"/>
          </w:tcPr>
          <w:p w14:paraId="38C40BA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170" w:type="dxa"/>
          </w:tcPr>
          <w:p w14:paraId="54010AEB" w14:textId="0EFB4541" w:rsidR="00815F10" w:rsidRPr="002676B0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IVA–IVB</w:t>
            </w:r>
            <w:r>
              <w:rPr>
                <w:rFonts w:ascii="Times New Roman" w:hAnsi="Times New Roman" w:cs="Times New Roman"/>
              </w:rPr>
              <w:br/>
              <w:t>(AJCC-5)</w:t>
            </w:r>
          </w:p>
        </w:tc>
        <w:tc>
          <w:tcPr>
            <w:tcW w:w="1530" w:type="dxa"/>
          </w:tcPr>
          <w:p w14:paraId="31C466AB" w14:textId="5722E263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70" w:type="dxa"/>
          </w:tcPr>
          <w:p w14:paraId="470CCB1D" w14:textId="524EBD63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240</w:t>
            </w:r>
          </w:p>
          <w:p w14:paraId="50D8E70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C24136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mitomycin 8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7F08DC5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9BA">
              <w:rPr>
                <w:rFonts w:ascii="Times New Roman" w:hAnsi="Times New Roman" w:cs="Times New Roman"/>
              </w:rPr>
              <w:t>epirubicin</w:t>
            </w:r>
            <w:proofErr w:type="spellEnd"/>
            <w:r w:rsidRPr="004449BA">
              <w:rPr>
                <w:rFonts w:ascii="Times New Roman" w:hAnsi="Times New Roman" w:cs="Times New Roman"/>
              </w:rPr>
              <w:t xml:space="preserve"> 6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11F9B67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isplatin 6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33DAE54D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fluorouracil 45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8;</w:t>
            </w:r>
          </w:p>
          <w:p w14:paraId="6F9B9988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leucovorin 3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8</w:t>
            </w:r>
          </w:p>
          <w:p w14:paraId="3F5DD91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0E5E0360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3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47B4404F" w14:textId="5821FFB4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W for 8</w:t>
            </w:r>
            <w:r w:rsidRPr="004449BA">
              <w:rPr>
                <w:rFonts w:ascii="Times New Roman" w:hAnsi="Times New Roman" w:cs="Times New Roman"/>
              </w:rPr>
              <w:t xml:space="preserve"> cycle</w:t>
            </w:r>
          </w:p>
        </w:tc>
        <w:tc>
          <w:tcPr>
            <w:tcW w:w="1710" w:type="dxa"/>
          </w:tcPr>
          <w:p w14:paraId="6913E6A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30</w:t>
            </w:r>
          </w:p>
          <w:p w14:paraId="3B8440E0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5BB9B1A8" w14:textId="67D7A4FA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W for 8</w:t>
            </w:r>
            <w:r w:rsidRPr="004449BA">
              <w:rPr>
                <w:rFonts w:ascii="Times New Roman" w:hAnsi="Times New Roman" w:cs="Times New Roman"/>
              </w:rPr>
              <w:t xml:space="preserve"> cycle</w:t>
            </w:r>
          </w:p>
        </w:tc>
        <w:tc>
          <w:tcPr>
            <w:tcW w:w="1260" w:type="dxa"/>
          </w:tcPr>
          <w:p w14:paraId="7DE16387" w14:textId="4EE8910B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</w:tcPr>
          <w:p w14:paraId="7C887D2F" w14:textId="2FC73C96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 </w:t>
            </w:r>
            <w:r w:rsidRPr="001D3EB0">
              <w:rPr>
                <w:rFonts w:ascii="Times New Roman" w:hAnsi="Times New Roman" w:cs="Times New Roman" w:hint="eastAsia"/>
              </w:rPr>
              <w:t>≥</w:t>
            </w:r>
            <w:r w:rsidRPr="001D3EB0">
              <w:rPr>
                <w:rFonts w:ascii="Times New Roman" w:hAnsi="Times New Roman" w:cs="Times New Roman" w:hint="eastAsia"/>
              </w:rPr>
              <w:t xml:space="preserve">70 </w:t>
            </w:r>
            <w:proofErr w:type="spellStart"/>
            <w:r w:rsidRPr="001D3EB0">
              <w:rPr>
                <w:rFonts w:ascii="Times New Roman" w:hAnsi="Times New Roman" w:cs="Times New Roman" w:hint="eastAsia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; N+ </w:t>
            </w:r>
            <w:r w:rsidRPr="001D3EB0">
              <w:rPr>
                <w:rFonts w:ascii="Times New Roman" w:hAnsi="Times New Roman" w:cs="Times New Roman"/>
              </w:rPr>
              <w:t xml:space="preserve">66–70 </w:t>
            </w:r>
            <w:proofErr w:type="spellStart"/>
            <w:r w:rsidRPr="001D3EB0">
              <w:rPr>
                <w:rFonts w:ascii="Times New Roman" w:hAnsi="Times New Roman" w:cs="Times New Roman"/>
              </w:rPr>
              <w:t>Gy</w:t>
            </w:r>
            <w:proofErr w:type="spellEnd"/>
            <w:r w:rsidRPr="001D3EB0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900" w:type="dxa"/>
          </w:tcPr>
          <w:p w14:paraId="1B61812D" w14:textId="096C0151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 xml:space="preserve">0.92 </w:t>
            </w:r>
            <w:r w:rsidRPr="004449BA">
              <w:rPr>
                <w:rFonts w:ascii="Times New Roman" w:hAnsi="Times New Roman" w:cs="Times New Roman"/>
              </w:rPr>
              <w:br/>
              <w:t>(0.67–1.27)</w:t>
            </w:r>
          </w:p>
        </w:tc>
        <w:tc>
          <w:tcPr>
            <w:tcW w:w="905" w:type="dxa"/>
          </w:tcPr>
          <w:p w14:paraId="0B9A4EF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74</w:t>
            </w:r>
          </w:p>
          <w:p w14:paraId="1C4F3ED1" w14:textId="0F7B2418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57–0.97)</w:t>
            </w:r>
          </w:p>
        </w:tc>
      </w:tr>
      <w:tr w:rsidR="00815F10" w:rsidRPr="008A077F" w14:paraId="1E35D415" w14:textId="6D13E363" w:rsidTr="004F4B7E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153" w:type="dxa"/>
          </w:tcPr>
          <w:p w14:paraId="38FEBEEB" w14:textId="1F27184F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Zhang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822" w:type="dxa"/>
          </w:tcPr>
          <w:p w14:paraId="1FEF0DD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0" w:type="dxa"/>
          </w:tcPr>
          <w:p w14:paraId="30F2F47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170" w:type="dxa"/>
          </w:tcPr>
          <w:p w14:paraId="7398EFF0" w14:textId="05EA0D08" w:rsidR="00815F10" w:rsidRPr="002676B0" w:rsidRDefault="00815F10" w:rsidP="0001084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III–IVB</w:t>
            </w:r>
            <w:r>
              <w:rPr>
                <w:rFonts w:ascii="Times New Roman" w:hAnsi="Times New Roman" w:cs="Times New Roman"/>
              </w:rPr>
              <w:br/>
              <w:t>(AJCC-7)</w:t>
            </w:r>
          </w:p>
        </w:tc>
        <w:tc>
          <w:tcPr>
            <w:tcW w:w="1530" w:type="dxa"/>
          </w:tcPr>
          <w:p w14:paraId="76E29376" w14:textId="4EB840FE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70" w:type="dxa"/>
          </w:tcPr>
          <w:p w14:paraId="4D39B64F" w14:textId="42E8C536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710" w:type="dxa"/>
          </w:tcPr>
          <w:p w14:paraId="3A13D2BC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gemcitabine 1,0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</w:t>
            </w:r>
          </w:p>
          <w:p w14:paraId="25884E90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, day 8; cisplatin 8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</w:t>
            </w:r>
          </w:p>
          <w:p w14:paraId="793AC31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; Q3W for 3 cycles</w:t>
            </w:r>
          </w:p>
          <w:p w14:paraId="5E5B9FA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7C08900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6F8A258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</w:tc>
        <w:tc>
          <w:tcPr>
            <w:tcW w:w="1710" w:type="dxa"/>
          </w:tcPr>
          <w:p w14:paraId="21CE5C8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</w:t>
            </w:r>
          </w:p>
          <w:p w14:paraId="04C0483D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5FA0118B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</w:tc>
        <w:tc>
          <w:tcPr>
            <w:tcW w:w="1260" w:type="dxa"/>
          </w:tcPr>
          <w:p w14:paraId="678976B8" w14:textId="4B319151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</w:tcPr>
          <w:p w14:paraId="1F79C98C" w14:textId="206065CD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66-70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900" w:type="dxa"/>
          </w:tcPr>
          <w:p w14:paraId="0B9FDDA8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 xml:space="preserve">0.43 </w:t>
            </w:r>
            <w:r w:rsidRPr="004449BA">
              <w:rPr>
                <w:rFonts w:ascii="Times New Roman" w:hAnsi="Times New Roman" w:cs="Times New Roman"/>
              </w:rPr>
              <w:br/>
              <w:t>(0.24–0.77)</w:t>
            </w:r>
          </w:p>
          <w:p w14:paraId="133FD03C" w14:textId="3185BC2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2176EA6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51</w:t>
            </w:r>
          </w:p>
          <w:p w14:paraId="6A0B1B9A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(0.34–0.77)</w:t>
            </w:r>
          </w:p>
          <w:p w14:paraId="2F0730EC" w14:textId="165E8371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F10" w:rsidRPr="008A077F" w14:paraId="746B8F82" w14:textId="5CD10D1A" w:rsidTr="004F4B7E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153" w:type="dxa"/>
          </w:tcPr>
          <w:p w14:paraId="1215E367" w14:textId="4B37C8ED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lastRenderedPageBreak/>
              <w:t>Lee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WM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822" w:type="dxa"/>
          </w:tcPr>
          <w:p w14:paraId="6CC19B9D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0" w:type="dxa"/>
          </w:tcPr>
          <w:p w14:paraId="5A7BD4E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170" w:type="dxa"/>
          </w:tcPr>
          <w:p w14:paraId="5BA2F63C" w14:textId="65F02DAB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–IVB</w:t>
            </w:r>
            <w:r>
              <w:rPr>
                <w:rFonts w:ascii="Times New Roman" w:hAnsi="Times New Roman" w:cs="Times New Roman"/>
              </w:rPr>
              <w:br/>
              <w:t>(AJCC-6)</w:t>
            </w:r>
          </w:p>
        </w:tc>
        <w:tc>
          <w:tcPr>
            <w:tcW w:w="1530" w:type="dxa"/>
          </w:tcPr>
          <w:p w14:paraId="633ED33C" w14:textId="6EBF3ADA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70" w:type="dxa"/>
          </w:tcPr>
          <w:p w14:paraId="15CD399C" w14:textId="49FF53CE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710" w:type="dxa"/>
          </w:tcPr>
          <w:p w14:paraId="7D27D90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cisplatin 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</w:t>
            </w:r>
          </w:p>
          <w:p w14:paraId="7CBDED0E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, fluorouracil 10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s</w:t>
            </w:r>
          </w:p>
          <w:p w14:paraId="1D3C3AA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–5; Q3W for 3 cycles</w:t>
            </w:r>
          </w:p>
          <w:p w14:paraId="2AA4042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713FDE9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3A4B87A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</w:tc>
        <w:tc>
          <w:tcPr>
            <w:tcW w:w="1710" w:type="dxa"/>
          </w:tcPr>
          <w:p w14:paraId="7E9FACB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cisplatin 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</w:t>
            </w:r>
          </w:p>
          <w:p w14:paraId="4EB1D84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, capecitabine 2000 mg/m</w:t>
            </w:r>
            <w:r w:rsidRPr="004F4B7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Q2W for 3 cycles</w:t>
            </w:r>
          </w:p>
          <w:p w14:paraId="17C2CF92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27A1DB3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0763E29E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</w:tc>
        <w:tc>
          <w:tcPr>
            <w:tcW w:w="1260" w:type="dxa"/>
          </w:tcPr>
          <w:p w14:paraId="1DF970C3" w14:textId="2D2E1FA6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</w:tcPr>
          <w:p w14:paraId="0567A682" w14:textId="5D80E34B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291AE3">
              <w:rPr>
                <w:rFonts w:ascii="Times New Roman" w:hAnsi="Times New Roman" w:cs="Times New Roman" w:hint="eastAsia"/>
              </w:rPr>
              <w:t xml:space="preserve">T N+ </w:t>
            </w:r>
            <w:r w:rsidRPr="00291AE3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G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66 </w:t>
            </w:r>
            <w:proofErr w:type="spellStart"/>
            <w:r>
              <w:rPr>
                <w:rFonts w:ascii="Times New Roman" w:hAnsi="Times New Roman" w:cs="Times New Roman" w:hint="eastAsia"/>
              </w:rPr>
              <w:t>G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for T1-T2a </w:t>
            </w:r>
            <w:proofErr w:type="spellStart"/>
            <w:r>
              <w:rPr>
                <w:rFonts w:ascii="Times New Roman" w:hAnsi="Times New Roman" w:cs="Times New Roman" w:hint="eastAsia"/>
              </w:rPr>
              <w:t>tumor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); </w:t>
            </w:r>
            <w:r w:rsidRPr="00291AE3">
              <w:rPr>
                <w:rFonts w:ascii="Times New Roman" w:hAnsi="Times New Roman" w:cs="Times New Roman" w:hint="eastAsia"/>
              </w:rPr>
              <w:t xml:space="preserve"> N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1AE3">
              <w:rPr>
                <w:rFonts w:ascii="Times New Roman" w:hAnsi="Times New Roman" w:cs="Times New Roman" w:hint="eastAsia"/>
              </w:rPr>
              <w:t>≥</w:t>
            </w:r>
            <w:r w:rsidRPr="00291AE3"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1AE3">
              <w:rPr>
                <w:rFonts w:ascii="Times New Roman" w:hAnsi="Times New Roman" w:cs="Times New Roman" w:hint="eastAsia"/>
              </w:rPr>
              <w:t>Gy</w:t>
            </w:r>
            <w:proofErr w:type="spellEnd"/>
          </w:p>
        </w:tc>
        <w:tc>
          <w:tcPr>
            <w:tcW w:w="900" w:type="dxa"/>
          </w:tcPr>
          <w:p w14:paraId="470345DE" w14:textId="349C92BB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 xml:space="preserve">0.78 </w:t>
            </w:r>
            <w:r w:rsidRPr="004449BA">
              <w:rPr>
                <w:rFonts w:ascii="Times New Roman" w:hAnsi="Times New Roman" w:cs="Times New Roman"/>
              </w:rPr>
              <w:br/>
              <w:t>(0.41–1.41)</w:t>
            </w:r>
          </w:p>
        </w:tc>
        <w:tc>
          <w:tcPr>
            <w:tcW w:w="905" w:type="dxa"/>
          </w:tcPr>
          <w:p w14:paraId="5AF07F1A" w14:textId="75B5EBA5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7</w:t>
            </w:r>
            <w:r w:rsidRPr="004449BA">
              <w:rPr>
                <w:rFonts w:ascii="Times New Roman" w:hAnsi="Times New Roman" w:cs="Times New Roman"/>
              </w:rPr>
              <w:br/>
              <w:t>(0.4–1.23)</w:t>
            </w:r>
          </w:p>
        </w:tc>
      </w:tr>
      <w:tr w:rsidR="00815F10" w:rsidRPr="008A077F" w14:paraId="561FC81E" w14:textId="59576581" w:rsidTr="004F4B7E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  <w:jc w:val="center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4CDE2" w14:textId="1486A64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Lee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WM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B1D2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A815E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AB6C" w14:textId="22519737" w:rsidR="00815F10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–IVB</w:t>
            </w:r>
            <w:r>
              <w:rPr>
                <w:rFonts w:ascii="Times New Roman" w:hAnsi="Times New Roman" w:cs="Times New Roman"/>
              </w:rPr>
              <w:br/>
              <w:t>(AJCC-6)</w:t>
            </w:r>
          </w:p>
          <w:p w14:paraId="2101C2C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A6334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61</w:t>
            </w:r>
          </w:p>
          <w:p w14:paraId="2A32D3A4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A2109" w14:textId="1B2D0C05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60</w:t>
            </w:r>
          </w:p>
          <w:p w14:paraId="42F240D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770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cisplatin 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, fluorouracil 10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s</w:t>
            </w:r>
          </w:p>
          <w:p w14:paraId="33BB3C7A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–5; Q3W for 3 cycles</w:t>
            </w:r>
          </w:p>
          <w:p w14:paraId="310BE95D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310474D8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1303571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FDD6E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014E658F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  <w:p w14:paraId="379AD2F4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499BA75C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AC: cisplatin 8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73706184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fluorouracil 1,0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s</w:t>
            </w:r>
          </w:p>
          <w:p w14:paraId="3959F0C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–4; Q4W for 3 cyc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6C474" w14:textId="5F1DFF5E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B7EE4" w14:textId="1CDA9EAE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291AE3">
              <w:rPr>
                <w:rFonts w:ascii="Times New Roman" w:hAnsi="Times New Roman" w:cs="Times New Roman" w:hint="eastAsia"/>
              </w:rPr>
              <w:t xml:space="preserve">T N+ </w:t>
            </w:r>
            <w:r w:rsidRPr="00291AE3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G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66 </w:t>
            </w:r>
            <w:proofErr w:type="spellStart"/>
            <w:r>
              <w:rPr>
                <w:rFonts w:ascii="Times New Roman" w:hAnsi="Times New Roman" w:cs="Times New Roman" w:hint="eastAsia"/>
              </w:rPr>
              <w:t>G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for T1-T2a </w:t>
            </w:r>
            <w:proofErr w:type="spellStart"/>
            <w:r>
              <w:rPr>
                <w:rFonts w:ascii="Times New Roman" w:hAnsi="Times New Roman" w:cs="Times New Roman" w:hint="eastAsia"/>
              </w:rPr>
              <w:t>tumor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); </w:t>
            </w:r>
            <w:r w:rsidRPr="00291AE3">
              <w:rPr>
                <w:rFonts w:ascii="Times New Roman" w:hAnsi="Times New Roman" w:cs="Times New Roman" w:hint="eastAsia"/>
              </w:rPr>
              <w:t xml:space="preserve"> N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1AE3">
              <w:rPr>
                <w:rFonts w:ascii="Times New Roman" w:hAnsi="Times New Roman" w:cs="Times New Roman" w:hint="eastAsia"/>
              </w:rPr>
              <w:t>≥</w:t>
            </w:r>
            <w:r w:rsidRPr="00291AE3"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1AE3">
              <w:rPr>
                <w:rFonts w:ascii="Times New Roman" w:hAnsi="Times New Roman" w:cs="Times New Roman" w:hint="eastAsia"/>
              </w:rPr>
              <w:t>Gy</w:t>
            </w:r>
            <w:proofErr w:type="spellEnd"/>
            <w:r w:rsidRPr="004449BA" w:rsidDel="000108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122CC" w14:textId="0A063169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59</w:t>
            </w:r>
            <w:r w:rsidRPr="004449BA">
              <w:rPr>
                <w:rFonts w:ascii="Times New Roman" w:hAnsi="Times New Roman" w:cs="Times New Roman"/>
              </w:rPr>
              <w:br/>
              <w:t>(0.33–1.06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DEA45" w14:textId="2AA245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63</w:t>
            </w:r>
            <w:r w:rsidRPr="004449BA">
              <w:rPr>
                <w:rFonts w:ascii="Times New Roman" w:hAnsi="Times New Roman" w:cs="Times New Roman"/>
              </w:rPr>
              <w:br/>
              <w:t>(0.37–1.05)</w:t>
            </w:r>
          </w:p>
        </w:tc>
      </w:tr>
      <w:tr w:rsidR="00815F10" w:rsidRPr="008A077F" w14:paraId="5547D9D1" w14:textId="4231F6AD" w:rsidTr="004F4B7E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  <w:jc w:val="center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D1831" w14:textId="56C885D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Lee</w:t>
            </w:r>
            <w:r>
              <w:rPr>
                <w:rFonts w:ascii="Times New Roman" w:hAnsi="Times New Roman" w:cs="Times New Roman"/>
              </w:rPr>
              <w:t xml:space="preserve"> AWM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DBDA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0220B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F0C6A" w14:textId="2FB4268F" w:rsidR="00815F10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–IVB</w:t>
            </w:r>
            <w:r>
              <w:rPr>
                <w:rFonts w:ascii="Times New Roman" w:hAnsi="Times New Roman" w:cs="Times New Roman"/>
              </w:rPr>
              <w:br/>
              <w:t>(AJCC-6)</w:t>
            </w:r>
          </w:p>
          <w:p w14:paraId="7F45469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AC0E8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65</w:t>
            </w:r>
          </w:p>
          <w:p w14:paraId="438B489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11D91" w14:textId="2FA0B6A3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60</w:t>
            </w:r>
          </w:p>
          <w:p w14:paraId="68C804F0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28161" w14:textId="2D380CE0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C: cisplatin 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, </w:t>
            </w:r>
            <w:r w:rsidRPr="004449BA">
              <w:rPr>
                <w:rFonts w:ascii="Times New Roman" w:hAnsi="Times New Roman" w:cs="Times New Roman"/>
              </w:rPr>
              <w:br/>
              <w:t>capecitabine 20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Q2W for 3 cycles</w:t>
            </w:r>
          </w:p>
          <w:p w14:paraId="032A2CAD" w14:textId="08A3C1B5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 w:rsidRPr="004449BA">
              <w:rPr>
                <w:rFonts w:ascii="Times New Roman" w:hAnsi="Times New Roman" w:cs="Times New Roman"/>
              </w:rPr>
              <w:t>CC: cisplatin 1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04009270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  <w:p w14:paraId="24FE7EE6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70E78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100 mg/m2 day 1;</w:t>
            </w:r>
          </w:p>
          <w:p w14:paraId="70D2E2C7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Q3W for 3 cycles</w:t>
            </w:r>
          </w:p>
          <w:p w14:paraId="6552D1E5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354B23B8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AC: cisplatin 8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1EA62868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fluorouracil 1,0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s</w:t>
            </w:r>
          </w:p>
          <w:p w14:paraId="6768DA1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–4; Q4W for 3 cyc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3D363" w14:textId="2E4FA22D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62CB" w14:textId="400D57D0" w:rsidR="00815F10" w:rsidRPr="004F4B7E" w:rsidRDefault="00815F10" w:rsidP="00010844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4F4B7E">
              <w:rPr>
                <w:rFonts w:ascii="Times New Roman" w:hAnsi="Times New Roman" w:cs="Times New Roman" w:hint="eastAsia"/>
                <w:lang w:val="fr-FR"/>
              </w:rPr>
              <w:t xml:space="preserve">T N+ </w:t>
            </w:r>
            <w:r w:rsidRPr="004F4B7E">
              <w:rPr>
                <w:rFonts w:ascii="Times New Roman" w:hAnsi="Times New Roman" w:cs="Times New Roman" w:hint="eastAsia"/>
                <w:lang w:val="fr-FR"/>
              </w:rPr>
              <w:t>≥</w:t>
            </w:r>
            <w:r w:rsidRPr="004F4B7E">
              <w:rPr>
                <w:rFonts w:ascii="Times New Roman" w:hAnsi="Times New Roman" w:cs="Times New Roman" w:hint="eastAsia"/>
                <w:lang w:val="fr-FR"/>
              </w:rPr>
              <w:t>70</w:t>
            </w:r>
            <w:r w:rsidRPr="004F4B7E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4F4B7E">
              <w:rPr>
                <w:rFonts w:ascii="Times New Roman" w:hAnsi="Times New Roman" w:cs="Times New Roman" w:hint="eastAsia"/>
                <w:lang w:val="fr-FR"/>
              </w:rPr>
              <w:t>Gy (66 Gy for T1-T2a tumo</w:t>
            </w:r>
            <w:r w:rsidRPr="004F4B7E">
              <w:rPr>
                <w:rFonts w:ascii="Times New Roman" w:hAnsi="Times New Roman" w:cs="Times New Roman"/>
                <w:lang w:val="fr-FR"/>
              </w:rPr>
              <w:t>u</w:t>
            </w:r>
            <w:r w:rsidRPr="004F4B7E">
              <w:rPr>
                <w:rFonts w:ascii="Times New Roman" w:hAnsi="Times New Roman" w:cs="Times New Roman" w:hint="eastAsia"/>
                <w:lang w:val="fr-FR"/>
              </w:rPr>
              <w:t>rs);  N-</w:t>
            </w:r>
            <w:r w:rsidRPr="004F4B7E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4F4B7E">
              <w:rPr>
                <w:rFonts w:ascii="Times New Roman" w:hAnsi="Times New Roman" w:cs="Times New Roman" w:hint="eastAsia"/>
                <w:lang w:val="fr-FR"/>
              </w:rPr>
              <w:t>≥</w:t>
            </w:r>
            <w:r w:rsidRPr="004F4B7E">
              <w:rPr>
                <w:rFonts w:ascii="Times New Roman" w:hAnsi="Times New Roman" w:cs="Times New Roman" w:hint="eastAsia"/>
                <w:lang w:val="fr-FR"/>
              </w:rPr>
              <w:t>50</w:t>
            </w:r>
            <w:r w:rsidRPr="004F4B7E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4F4B7E">
              <w:rPr>
                <w:rFonts w:ascii="Times New Roman" w:hAnsi="Times New Roman" w:cs="Times New Roman" w:hint="eastAsia"/>
                <w:lang w:val="fr-FR"/>
              </w:rPr>
              <w:t>Gy</w:t>
            </w:r>
            <w:r w:rsidRPr="004F4B7E" w:rsidDel="00010844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E7D00" w14:textId="5AEE9AA1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46</w:t>
            </w:r>
            <w:r w:rsidRPr="004449BA">
              <w:rPr>
                <w:rFonts w:ascii="Times New Roman" w:hAnsi="Times New Roman" w:cs="Times New Roman"/>
              </w:rPr>
              <w:br/>
              <w:t>(0.25–0.82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3134" w14:textId="0EAF0B0D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44</w:t>
            </w:r>
            <w:r w:rsidRPr="004449BA">
              <w:rPr>
                <w:rFonts w:ascii="Times New Roman" w:hAnsi="Times New Roman" w:cs="Times New Roman"/>
              </w:rPr>
              <w:br/>
              <w:t>(0.26–0.74)</w:t>
            </w:r>
          </w:p>
        </w:tc>
      </w:tr>
      <w:tr w:rsidR="00815F10" w:rsidRPr="008A077F" w14:paraId="5B26E878" w14:textId="5F4E611E" w:rsidTr="004F4B7E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  <w:jc w:val="center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BF91F" w14:textId="7D0DA273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hen</w:t>
            </w:r>
            <w:r>
              <w:rPr>
                <w:rFonts w:ascii="Times New Roman" w:hAnsi="Times New Roman" w:cs="Times New Roman"/>
              </w:rPr>
              <w:t xml:space="preserve"> L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FE10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FA9EA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987B9" w14:textId="6E50306A" w:rsidR="00815F10" w:rsidRPr="002676B0" w:rsidRDefault="00815F10" w:rsidP="00010844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2676B0">
              <w:rPr>
                <w:rFonts w:ascii="Times New Roman" w:hAnsi="Times New Roman" w:cs="Times New Roman"/>
                <w:lang w:val="fr-FR"/>
              </w:rPr>
              <w:t>III–IV</w:t>
            </w:r>
            <w:r>
              <w:rPr>
                <w:rFonts w:ascii="Times New Roman" w:hAnsi="Times New Roman" w:cs="Times New Roman"/>
                <w:lang w:val="fr-FR"/>
              </w:rPr>
              <w:t>B</w:t>
            </w:r>
            <w:r w:rsidRPr="002676B0">
              <w:rPr>
                <w:rFonts w:ascii="Times New Roman" w:hAnsi="Times New Roman" w:cs="Times New Roman"/>
                <w:lang w:val="fr-FR"/>
              </w:rPr>
              <w:t xml:space="preserve"> e</w:t>
            </w:r>
            <w:r w:rsidRPr="00F124FD">
              <w:rPr>
                <w:rFonts w:ascii="Times New Roman" w:hAnsi="Times New Roman" w:cs="Times New Roman"/>
                <w:lang w:val="fr-FR"/>
              </w:rPr>
              <w:t>xcep</w:t>
            </w:r>
            <w:r w:rsidRPr="002676B0">
              <w:rPr>
                <w:rFonts w:ascii="Times New Roman" w:hAnsi="Times New Roman" w:cs="Times New Roman"/>
                <w:lang w:val="fr-FR"/>
              </w:rPr>
              <w:t xml:space="preserve">t </w:t>
            </w:r>
            <w:r w:rsidRPr="002676B0">
              <w:rPr>
                <w:rFonts w:ascii="Times New Roman" w:hAnsi="Times New Roman" w:cs="Times New Roman"/>
                <w:lang w:val="fr-FR"/>
              </w:rPr>
              <w:lastRenderedPageBreak/>
              <w:t>T</w:t>
            </w:r>
            <w:r>
              <w:rPr>
                <w:rFonts w:ascii="Times New Roman" w:hAnsi="Times New Roman" w:cs="Times New Roman"/>
                <w:lang w:val="fr-FR"/>
              </w:rPr>
              <w:t>3–T4N0</w:t>
            </w:r>
            <w:r w:rsidRPr="002676B0">
              <w:rPr>
                <w:rFonts w:ascii="Times New Roman" w:hAnsi="Times New Roman" w:cs="Times New Roman"/>
                <w:lang w:val="fr-FR"/>
              </w:rPr>
              <w:br/>
              <w:t>(AJCC-6)</w:t>
            </w:r>
          </w:p>
          <w:p w14:paraId="604CDB05" w14:textId="77777777" w:rsidR="00815F10" w:rsidRPr="002676B0" w:rsidRDefault="00815F10" w:rsidP="00010844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6061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lastRenderedPageBreak/>
              <w:t>251</w:t>
            </w:r>
          </w:p>
          <w:p w14:paraId="1DA26BC4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B3BD5" w14:textId="79A3D800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257</w:t>
            </w:r>
          </w:p>
          <w:p w14:paraId="35B3659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D64F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CC: cisplatin 4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3A263A88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lastRenderedPageBreak/>
              <w:t>Q3W for 7 cycles</w:t>
            </w:r>
          </w:p>
          <w:p w14:paraId="67A04A19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</w:p>
          <w:p w14:paraId="0B4780FE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AC: cisplatin 8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512C56EE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fluorouracil 800 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s</w:t>
            </w:r>
          </w:p>
          <w:p w14:paraId="2D0FCD51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1–5; Q4W for 3 cycl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462A2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lastRenderedPageBreak/>
              <w:t>CC: cisplatin 40</w:t>
            </w:r>
          </w:p>
          <w:p w14:paraId="2488C243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mg/m</w:t>
            </w:r>
            <w:r w:rsidRPr="004449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9BA">
              <w:rPr>
                <w:rFonts w:ascii="Times New Roman" w:hAnsi="Times New Roman" w:cs="Times New Roman"/>
              </w:rPr>
              <w:t xml:space="preserve"> day 1;</w:t>
            </w:r>
          </w:p>
          <w:p w14:paraId="2D913CEA" w14:textId="77777777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lastRenderedPageBreak/>
              <w:t>Q3W for 7 cyc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95CE" w14:textId="6C47AF29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0E2B" w14:textId="6DCA11BF" w:rsidR="00815F10" w:rsidRPr="00D47E58" w:rsidRDefault="00815F10" w:rsidP="00D47E58">
            <w:pPr>
              <w:jc w:val="center"/>
              <w:rPr>
                <w:rFonts w:ascii="Times New Roman" w:hAnsi="Times New Roman" w:cs="Times New Roman"/>
              </w:rPr>
            </w:pPr>
            <w:r w:rsidRPr="00D47E58">
              <w:rPr>
                <w:rFonts w:ascii="Times New Roman" w:hAnsi="Times New Roman" w:cs="Times New Roman" w:hint="eastAsia"/>
              </w:rPr>
              <w:t>T</w:t>
            </w:r>
            <w:r w:rsidRPr="00D47E58">
              <w:rPr>
                <w:rFonts w:ascii="Times New Roman" w:hAnsi="Times New Roman" w:cs="Times New Roman" w:hint="eastAsia"/>
              </w:rPr>
              <w:t>≥</w:t>
            </w:r>
            <w:r w:rsidRPr="00D47E58"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G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; </w:t>
            </w:r>
          </w:p>
          <w:p w14:paraId="06372D64" w14:textId="3F7396FA" w:rsidR="00815F10" w:rsidRPr="00D47E58" w:rsidRDefault="00815F10" w:rsidP="00D47E58">
            <w:pPr>
              <w:jc w:val="center"/>
              <w:rPr>
                <w:rFonts w:ascii="Times New Roman" w:hAnsi="Times New Roman" w:cs="Times New Roman"/>
              </w:rPr>
            </w:pPr>
            <w:r w:rsidRPr="00D47E58">
              <w:rPr>
                <w:rFonts w:ascii="Times New Roman" w:hAnsi="Times New Roman" w:cs="Times New Roman"/>
              </w:rPr>
              <w:lastRenderedPageBreak/>
              <w:t>N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E58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</w:p>
          <w:p w14:paraId="57B1CD89" w14:textId="49ADEC73" w:rsidR="00815F10" w:rsidRPr="004449BA" w:rsidRDefault="00815F10" w:rsidP="00D47E58">
            <w:pPr>
              <w:jc w:val="center"/>
              <w:rPr>
                <w:rFonts w:ascii="Times New Roman" w:hAnsi="Times New Roman" w:cs="Times New Roman"/>
              </w:rPr>
            </w:pPr>
            <w:r w:rsidRPr="00D47E58">
              <w:rPr>
                <w:rFonts w:ascii="Times New Roman" w:hAnsi="Times New Roman" w:cs="Times New Roman"/>
              </w:rPr>
              <w:t>N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E58">
              <w:rPr>
                <w:rFonts w:ascii="Times New Roman" w:hAnsi="Times New Roman" w:cs="Times New Roman"/>
              </w:rPr>
              <w:t>60-6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7E58">
              <w:rPr>
                <w:rFonts w:ascii="Times New Roman" w:hAnsi="Times New Roman" w:cs="Times New Roman"/>
              </w:rPr>
              <w:t>Gy</w:t>
            </w:r>
            <w:proofErr w:type="spellEnd"/>
            <w:r w:rsidRPr="00D47E58" w:rsidDel="000108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A7A42" w14:textId="3054D870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lastRenderedPageBreak/>
              <w:t>0.83</w:t>
            </w:r>
            <w:r w:rsidRPr="004449BA">
              <w:rPr>
                <w:rFonts w:ascii="Times New Roman" w:hAnsi="Times New Roman" w:cs="Times New Roman"/>
              </w:rPr>
              <w:br/>
              <w:t>(0.57–1.22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09E34" w14:textId="4200004D" w:rsidR="00815F10" w:rsidRPr="004449BA" w:rsidRDefault="00815F10" w:rsidP="00010844">
            <w:pPr>
              <w:jc w:val="center"/>
              <w:rPr>
                <w:rFonts w:ascii="Times New Roman" w:hAnsi="Times New Roman" w:cs="Times New Roman"/>
              </w:rPr>
            </w:pPr>
            <w:r w:rsidRPr="004449BA">
              <w:rPr>
                <w:rFonts w:ascii="Times New Roman" w:hAnsi="Times New Roman" w:cs="Times New Roman"/>
              </w:rPr>
              <w:t>0.88</w:t>
            </w:r>
            <w:r w:rsidRPr="004449BA">
              <w:rPr>
                <w:rFonts w:ascii="Times New Roman" w:hAnsi="Times New Roman" w:cs="Times New Roman"/>
              </w:rPr>
              <w:br/>
              <w:t>(0.64–1.22)</w:t>
            </w:r>
          </w:p>
        </w:tc>
      </w:tr>
    </w:tbl>
    <w:p w14:paraId="54F16C65" w14:textId="63D69144" w:rsidR="006C610F" w:rsidRPr="006C610F" w:rsidRDefault="006C610F" w:rsidP="008968D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F4B7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90B55">
        <w:rPr>
          <w:rFonts w:ascii="Times New Roman" w:hAnsi="Times New Roman" w:cs="Times New Roman"/>
          <w:sz w:val="24"/>
          <w:szCs w:val="24"/>
        </w:rPr>
        <w:t xml:space="preserve">We </w:t>
      </w:r>
      <w:r w:rsidR="00090B55" w:rsidRPr="00090B55">
        <w:rPr>
          <w:rFonts w:ascii="Times New Roman" w:hAnsi="Times New Roman" w:cs="Times New Roman"/>
          <w:sz w:val="24"/>
          <w:szCs w:val="24"/>
        </w:rPr>
        <w:t>arbitrarily</w:t>
      </w:r>
      <w:r w:rsidR="00090B55">
        <w:rPr>
          <w:rFonts w:ascii="Times New Roman" w:hAnsi="Times New Roman" w:cs="Times New Roman"/>
          <w:sz w:val="24"/>
          <w:szCs w:val="24"/>
        </w:rPr>
        <w:t xml:space="preserve"> considered trials with &gt;50% patien</w:t>
      </w:r>
      <w:r w:rsidR="003623FA">
        <w:rPr>
          <w:rFonts w:ascii="Times New Roman" w:hAnsi="Times New Roman" w:cs="Times New Roman"/>
          <w:sz w:val="24"/>
          <w:szCs w:val="24"/>
        </w:rPr>
        <w:t>ts treated with</w:t>
      </w:r>
      <w:r w:rsidR="00090B55">
        <w:rPr>
          <w:rFonts w:ascii="Times New Roman" w:hAnsi="Times New Roman" w:cs="Times New Roman"/>
          <w:sz w:val="24"/>
          <w:szCs w:val="24"/>
        </w:rPr>
        <w:t xml:space="preserve"> IMRT as</w:t>
      </w:r>
      <w:r w:rsidR="00D55D47">
        <w:rPr>
          <w:rFonts w:ascii="Times New Roman" w:hAnsi="Times New Roman" w:cs="Times New Roman"/>
          <w:sz w:val="24"/>
          <w:szCs w:val="24"/>
        </w:rPr>
        <w:t xml:space="preserve"> studies </w:t>
      </w:r>
      <w:r w:rsidR="00B16198">
        <w:rPr>
          <w:rFonts w:ascii="Times New Roman" w:hAnsi="Times New Roman" w:cs="Times New Roman"/>
          <w:sz w:val="24"/>
          <w:szCs w:val="24"/>
        </w:rPr>
        <w:t>adopting</w:t>
      </w:r>
      <w:r w:rsidR="00090B55">
        <w:rPr>
          <w:rFonts w:ascii="Times New Roman" w:hAnsi="Times New Roman" w:cs="Times New Roman"/>
          <w:sz w:val="24"/>
          <w:szCs w:val="24"/>
        </w:rPr>
        <w:t xml:space="preserve"> significant use of IMRT</w:t>
      </w:r>
      <w:r w:rsidR="00B16198">
        <w:rPr>
          <w:rFonts w:ascii="Times New Roman" w:hAnsi="Times New Roman" w:cs="Times New Roman"/>
          <w:sz w:val="24"/>
          <w:szCs w:val="24"/>
        </w:rPr>
        <w:t xml:space="preserve"> in this network meta-analysis</w:t>
      </w:r>
      <w:r w:rsidR="00090B55">
        <w:rPr>
          <w:rFonts w:ascii="Times New Roman" w:hAnsi="Times New Roman" w:cs="Times New Roman"/>
          <w:sz w:val="24"/>
          <w:szCs w:val="24"/>
        </w:rPr>
        <w:t>.</w:t>
      </w:r>
    </w:p>
    <w:p w14:paraId="5258BA61" w14:textId="398FD4C4" w:rsidR="006D3FE9" w:rsidRPr="008A077F" w:rsidRDefault="00BD0DB1" w:rsidP="004F4B7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JCC-</w:t>
      </w:r>
      <w:r w:rsidR="00F124FD">
        <w:rPr>
          <w:rFonts w:ascii="Times New Roman" w:hAnsi="Times New Roman" w:cs="Times New Roman"/>
          <w:sz w:val="24"/>
          <w:szCs w:val="24"/>
        </w:rPr>
        <w:t>5/</w:t>
      </w:r>
      <w:r>
        <w:rPr>
          <w:rFonts w:ascii="Times New Roman" w:hAnsi="Times New Roman" w:cs="Times New Roman"/>
          <w:sz w:val="24"/>
          <w:szCs w:val="24"/>
        </w:rPr>
        <w:t>6</w:t>
      </w:r>
      <w:r w:rsidR="008F3707">
        <w:rPr>
          <w:rFonts w:ascii="Times New Roman" w:hAnsi="Times New Roman" w:cs="Times New Roman"/>
          <w:sz w:val="24"/>
          <w:szCs w:val="24"/>
        </w:rPr>
        <w:t xml:space="preserve">/7, </w:t>
      </w:r>
      <w:r w:rsidR="00F124FD">
        <w:rPr>
          <w:rFonts w:ascii="Times New Roman" w:eastAsia="新細明體" w:hAnsi="Times New Roman" w:cs="Times New Roman"/>
          <w:sz w:val="24"/>
          <w:szCs w:val="24"/>
        </w:rPr>
        <w:t>5</w:t>
      </w:r>
      <w:r w:rsidR="00F124FD" w:rsidRPr="002676B0">
        <w:rPr>
          <w:rFonts w:ascii="Times New Roman" w:eastAsia="新細明體" w:hAnsi="Times New Roman" w:cs="Times New Roman"/>
          <w:sz w:val="24"/>
          <w:szCs w:val="24"/>
          <w:vertAlign w:val="superscript"/>
        </w:rPr>
        <w:t>th</w:t>
      </w:r>
      <w:r w:rsidR="00F124FD">
        <w:rPr>
          <w:rFonts w:ascii="Times New Roman" w:eastAsia="新細明體" w:hAnsi="Times New Roman" w:cs="Times New Roman"/>
          <w:sz w:val="24"/>
          <w:szCs w:val="24"/>
        </w:rPr>
        <w:t>/</w:t>
      </w:r>
      <w:r w:rsidR="008F3707">
        <w:rPr>
          <w:rFonts w:ascii="Times New Roman" w:hAnsi="Times New Roman" w:cs="Times New Roman"/>
          <w:sz w:val="24"/>
          <w:szCs w:val="24"/>
        </w:rPr>
        <w:t>6</w:t>
      </w:r>
      <w:r w:rsidR="008F3707" w:rsidRPr="002676B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F3707">
        <w:rPr>
          <w:rFonts w:ascii="Times New Roman" w:hAnsi="Times New Roman" w:cs="Times New Roman"/>
          <w:sz w:val="24"/>
          <w:szCs w:val="24"/>
        </w:rPr>
        <w:t>/ 7</w:t>
      </w:r>
      <w:r w:rsidR="008F3707" w:rsidRPr="002676B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F3707">
        <w:rPr>
          <w:rFonts w:ascii="Times New Roman" w:hAnsi="Times New Roman" w:cs="Times New Roman"/>
          <w:sz w:val="24"/>
          <w:szCs w:val="24"/>
        </w:rPr>
        <w:t xml:space="preserve"> edition of </w:t>
      </w:r>
      <w:r w:rsidR="00710131">
        <w:rPr>
          <w:rFonts w:ascii="Times New Roman" w:hAnsi="Times New Roman" w:cs="Times New Roman"/>
          <w:sz w:val="24"/>
          <w:szCs w:val="24"/>
        </w:rPr>
        <w:t xml:space="preserve">the </w:t>
      </w:r>
      <w:r w:rsidR="008F3707">
        <w:rPr>
          <w:rFonts w:ascii="Times New Roman" w:hAnsi="Times New Roman" w:cs="Times New Roman"/>
          <w:sz w:val="24"/>
          <w:szCs w:val="24"/>
        </w:rPr>
        <w:t xml:space="preserve">American Joint Committee on Cancer </w:t>
      </w:r>
      <w:r w:rsidR="00710131">
        <w:rPr>
          <w:rFonts w:ascii="Times New Roman" w:hAnsi="Times New Roman" w:cs="Times New Roman"/>
          <w:sz w:val="24"/>
          <w:szCs w:val="24"/>
        </w:rPr>
        <w:t>S</w:t>
      </w:r>
      <w:r w:rsidR="008F3707">
        <w:rPr>
          <w:rFonts w:ascii="Times New Roman" w:hAnsi="Times New Roman" w:cs="Times New Roman"/>
          <w:sz w:val="24"/>
          <w:szCs w:val="24"/>
        </w:rPr>
        <w:t xml:space="preserve">taging </w:t>
      </w:r>
      <w:r w:rsidR="00710131">
        <w:rPr>
          <w:rFonts w:ascii="Times New Roman" w:hAnsi="Times New Roman" w:cs="Times New Roman"/>
          <w:sz w:val="24"/>
          <w:szCs w:val="24"/>
        </w:rPr>
        <w:t>M</w:t>
      </w:r>
      <w:r w:rsidR="00710131">
        <w:rPr>
          <w:rFonts w:ascii="Times New Roman" w:eastAsia="新細明體" w:hAnsi="Times New Roman" w:cs="Times New Roman"/>
          <w:sz w:val="24"/>
          <w:szCs w:val="24"/>
          <w:lang w:eastAsia="zh-TW"/>
        </w:rPr>
        <w:t>anual</w:t>
      </w:r>
      <w:r w:rsidR="008F3707">
        <w:rPr>
          <w:rFonts w:ascii="Times New Roman" w:hAnsi="Times New Roman" w:cs="Times New Roman"/>
          <w:sz w:val="24"/>
          <w:szCs w:val="24"/>
        </w:rPr>
        <w:t xml:space="preserve">; </w:t>
      </w:r>
      <w:r w:rsidR="008968DC" w:rsidRPr="008A077F">
        <w:rPr>
          <w:rFonts w:ascii="Times New Roman" w:hAnsi="Times New Roman" w:cs="Times New Roman"/>
          <w:sz w:val="24"/>
          <w:szCs w:val="24"/>
        </w:rPr>
        <w:t xml:space="preserve">CC, concurrent chemotherapy; </w:t>
      </w:r>
      <w:r w:rsidR="00CA66D5">
        <w:rPr>
          <w:rFonts w:ascii="Times New Roman" w:hAnsi="Times New Roman" w:cs="Times New Roman"/>
          <w:sz w:val="24"/>
          <w:szCs w:val="24"/>
        </w:rPr>
        <w:t xml:space="preserve">CCRT, concurrent chemoradiation; </w:t>
      </w:r>
      <w:r w:rsidR="008968DC" w:rsidRPr="008A077F">
        <w:rPr>
          <w:rFonts w:ascii="Times New Roman" w:hAnsi="Times New Roman" w:cs="Times New Roman"/>
          <w:sz w:val="24"/>
          <w:szCs w:val="24"/>
        </w:rPr>
        <w:t>IC, induction chemotherapy; AC, adjuvant chemotherapy</w:t>
      </w:r>
      <w:r w:rsidR="00DE4D7C">
        <w:rPr>
          <w:rFonts w:ascii="Times New Roman" w:hAnsi="Times New Roman" w:cs="Times New Roman"/>
          <w:sz w:val="24"/>
          <w:szCs w:val="24"/>
        </w:rPr>
        <w:t>;</w:t>
      </w:r>
      <w:r w:rsidR="008968DC" w:rsidRPr="008A077F">
        <w:rPr>
          <w:rFonts w:ascii="Times New Roman" w:hAnsi="Times New Roman" w:cs="Times New Roman"/>
          <w:sz w:val="24"/>
          <w:szCs w:val="24"/>
        </w:rPr>
        <w:t xml:space="preserve"> AUC, area under the concentration–time curve; </w:t>
      </w:r>
      <w:r w:rsidR="00010844">
        <w:rPr>
          <w:rFonts w:ascii="Times New Roman" w:hAnsi="Times New Roman" w:cs="Times New Roman"/>
          <w:sz w:val="24"/>
          <w:szCs w:val="24"/>
        </w:rPr>
        <w:t xml:space="preserve">IMRT, </w:t>
      </w:r>
      <w:r w:rsidR="00300F60">
        <w:rPr>
          <w:rFonts w:ascii="Times New Roman" w:hAnsi="Times New Roman" w:cs="Times New Roman"/>
          <w:sz w:val="24"/>
          <w:szCs w:val="24"/>
        </w:rPr>
        <w:t>i</w:t>
      </w:r>
      <w:r w:rsidR="00010844" w:rsidRPr="00010844">
        <w:rPr>
          <w:rFonts w:ascii="Times New Roman" w:hAnsi="Times New Roman" w:cs="Times New Roman"/>
          <w:sz w:val="24"/>
          <w:szCs w:val="24"/>
        </w:rPr>
        <w:t>ntensity-modulated radiation therapy</w:t>
      </w:r>
      <w:r w:rsidR="00010844">
        <w:rPr>
          <w:rFonts w:ascii="Times New Roman" w:hAnsi="Times New Roman" w:cs="Times New Roman"/>
          <w:sz w:val="24"/>
          <w:szCs w:val="24"/>
        </w:rPr>
        <w:t>;</w:t>
      </w:r>
      <w:r w:rsidR="00010844" w:rsidRPr="00010844">
        <w:rPr>
          <w:rFonts w:ascii="Times New Roman" w:hAnsi="Times New Roman" w:cs="Times New Roman"/>
          <w:sz w:val="24"/>
          <w:szCs w:val="24"/>
        </w:rPr>
        <w:t xml:space="preserve"> </w:t>
      </w:r>
      <w:r w:rsidR="00300F60">
        <w:rPr>
          <w:rFonts w:ascii="Times New Roman" w:hAnsi="Times New Roman" w:cs="Times New Roman"/>
          <w:sz w:val="24"/>
          <w:szCs w:val="24"/>
        </w:rPr>
        <w:t>Y, yes; N, n</w:t>
      </w:r>
      <w:r w:rsidR="00215F93">
        <w:rPr>
          <w:rFonts w:ascii="Times New Roman" w:hAnsi="Times New Roman" w:cs="Times New Roman"/>
          <w:sz w:val="24"/>
          <w:szCs w:val="24"/>
        </w:rPr>
        <w:t xml:space="preserve">o; </w:t>
      </w:r>
      <w:r w:rsidR="00300F60">
        <w:rPr>
          <w:rFonts w:ascii="Times New Roman" w:hAnsi="Times New Roman" w:cs="Times New Roman"/>
          <w:sz w:val="24"/>
          <w:szCs w:val="24"/>
        </w:rPr>
        <w:t xml:space="preserve">RT, radiotherapy; </w:t>
      </w:r>
      <w:r w:rsidR="00D47E58">
        <w:rPr>
          <w:rFonts w:ascii="Times New Roman" w:hAnsi="Times New Roman" w:cs="Times New Roman"/>
          <w:sz w:val="24"/>
          <w:szCs w:val="24"/>
        </w:rPr>
        <w:t xml:space="preserve">T, tumour; N-, </w:t>
      </w:r>
      <w:r w:rsidR="00D47E58" w:rsidRPr="00D47E58">
        <w:rPr>
          <w:rFonts w:ascii="Times New Roman" w:hAnsi="Times New Roman" w:cs="Times New Roman"/>
          <w:sz w:val="24"/>
          <w:szCs w:val="24"/>
        </w:rPr>
        <w:t xml:space="preserve">negative neck lymph nodes; </w:t>
      </w:r>
      <w:r w:rsidR="00D47E58">
        <w:rPr>
          <w:rFonts w:ascii="Times New Roman" w:hAnsi="Times New Roman" w:cs="Times New Roman"/>
          <w:sz w:val="24"/>
          <w:szCs w:val="24"/>
        </w:rPr>
        <w:t>N+,</w:t>
      </w:r>
      <w:r w:rsidR="00D47E58" w:rsidRPr="00D47E58">
        <w:t xml:space="preserve"> </w:t>
      </w:r>
      <w:r w:rsidR="00D47E58">
        <w:rPr>
          <w:rFonts w:ascii="Times New Roman" w:hAnsi="Times New Roman" w:cs="Times New Roman"/>
          <w:sz w:val="24"/>
          <w:szCs w:val="24"/>
        </w:rPr>
        <w:t>positive</w:t>
      </w:r>
      <w:r w:rsidR="00D47E58" w:rsidRPr="00D47E58">
        <w:rPr>
          <w:rFonts w:ascii="Times New Roman" w:hAnsi="Times New Roman" w:cs="Times New Roman"/>
          <w:sz w:val="24"/>
          <w:szCs w:val="24"/>
        </w:rPr>
        <w:t xml:space="preserve"> neck lymph nodes;</w:t>
      </w:r>
      <w:r w:rsidR="00D47E58">
        <w:rPr>
          <w:rFonts w:ascii="Times New Roman" w:hAnsi="Times New Roman" w:cs="Times New Roman"/>
          <w:sz w:val="24"/>
          <w:szCs w:val="24"/>
        </w:rPr>
        <w:t xml:space="preserve"> </w:t>
      </w:r>
      <w:r w:rsidR="008968DC" w:rsidRPr="008A077F">
        <w:rPr>
          <w:rFonts w:ascii="Times New Roman" w:hAnsi="Times New Roman" w:cs="Times New Roman"/>
          <w:sz w:val="24"/>
          <w:szCs w:val="24"/>
        </w:rPr>
        <w:t>HR, hazard ratio; Q1/2/3/4W, every 1/2/3/4 weeks</w:t>
      </w:r>
      <w:r w:rsidR="00F124FD">
        <w:rPr>
          <w:rFonts w:ascii="Times New Roman" w:hAnsi="Times New Roman" w:cs="Times New Roman"/>
          <w:sz w:val="24"/>
          <w:szCs w:val="24"/>
        </w:rPr>
        <w:t>; UICC, Union for International Cancer Control</w:t>
      </w:r>
      <w:r w:rsidR="002E6E4B">
        <w:rPr>
          <w:rFonts w:ascii="Times New Roman" w:hAnsi="Times New Roman" w:cs="Times New Roman"/>
          <w:sz w:val="24"/>
          <w:szCs w:val="24"/>
        </w:rPr>
        <w:t>;</w:t>
      </w:r>
    </w:p>
    <w:p w14:paraId="5FAAF69E" w14:textId="77777777" w:rsidR="00885F21" w:rsidRPr="008A077F" w:rsidRDefault="00885F21" w:rsidP="00885F21">
      <w:pPr>
        <w:rPr>
          <w:rFonts w:ascii="Times New Roman" w:hAnsi="Times New Roman" w:cs="Times New Roman"/>
          <w:sz w:val="24"/>
          <w:szCs w:val="24"/>
        </w:rPr>
      </w:pPr>
    </w:p>
    <w:p w14:paraId="3CC40083" w14:textId="77777777" w:rsidR="00885F21" w:rsidRPr="008A077F" w:rsidRDefault="00885F21" w:rsidP="00885F21">
      <w:pPr>
        <w:rPr>
          <w:rFonts w:ascii="Times New Roman" w:hAnsi="Times New Roman" w:cs="Times New Roman"/>
          <w:sz w:val="24"/>
          <w:szCs w:val="24"/>
        </w:rPr>
      </w:pPr>
    </w:p>
    <w:p w14:paraId="465477C2" w14:textId="77777777" w:rsidR="00885F21" w:rsidRPr="008A077F" w:rsidRDefault="00885F21" w:rsidP="00885F21">
      <w:pPr>
        <w:rPr>
          <w:rFonts w:ascii="Times New Roman" w:hAnsi="Times New Roman" w:cs="Times New Roman"/>
          <w:sz w:val="24"/>
          <w:szCs w:val="24"/>
        </w:rPr>
      </w:pPr>
    </w:p>
    <w:p w14:paraId="318322F9" w14:textId="463AF86E" w:rsidR="00A604A1" w:rsidRDefault="00A604A1" w:rsidP="00885F21">
      <w:pPr>
        <w:rPr>
          <w:rFonts w:ascii="Times New Roman" w:hAnsi="Times New Roman" w:cs="Times New Roman"/>
          <w:sz w:val="24"/>
          <w:szCs w:val="24"/>
        </w:rPr>
      </w:pPr>
    </w:p>
    <w:p w14:paraId="035C1503" w14:textId="77777777" w:rsidR="00A168D4" w:rsidRDefault="00A168D4">
      <w:pPr>
        <w:rPr>
          <w:rFonts w:ascii="Times New Roman" w:hAnsi="Times New Roman" w:cs="Times New Roman"/>
          <w:sz w:val="24"/>
          <w:szCs w:val="24"/>
        </w:rPr>
      </w:pPr>
    </w:p>
    <w:p w14:paraId="2952BA44" w14:textId="77777777" w:rsidR="00A168D4" w:rsidRDefault="00A168D4">
      <w:pPr>
        <w:rPr>
          <w:rFonts w:ascii="Times New Roman" w:hAnsi="Times New Roman" w:cs="Times New Roman"/>
          <w:sz w:val="24"/>
          <w:szCs w:val="24"/>
        </w:rPr>
      </w:pPr>
    </w:p>
    <w:p w14:paraId="2936D2B0" w14:textId="77777777" w:rsidR="00A168D4" w:rsidRDefault="00A168D4">
      <w:pPr>
        <w:rPr>
          <w:rFonts w:ascii="Times New Roman" w:hAnsi="Times New Roman" w:cs="Times New Roman"/>
          <w:sz w:val="24"/>
          <w:szCs w:val="24"/>
        </w:rPr>
      </w:pPr>
    </w:p>
    <w:p w14:paraId="4A9CA181" w14:textId="77777777" w:rsidR="00A168D4" w:rsidRDefault="00A168D4">
      <w:pPr>
        <w:rPr>
          <w:rFonts w:ascii="Times New Roman" w:hAnsi="Times New Roman" w:cs="Times New Roman"/>
          <w:sz w:val="24"/>
          <w:szCs w:val="24"/>
        </w:rPr>
      </w:pPr>
    </w:p>
    <w:p w14:paraId="1383EA11" w14:textId="77777777" w:rsidR="00A168D4" w:rsidRDefault="00A168D4">
      <w:pPr>
        <w:rPr>
          <w:rFonts w:ascii="Times New Roman" w:hAnsi="Times New Roman" w:cs="Times New Roman"/>
          <w:sz w:val="24"/>
          <w:szCs w:val="24"/>
        </w:rPr>
      </w:pPr>
    </w:p>
    <w:p w14:paraId="7F52F5DB" w14:textId="77777777" w:rsidR="00A168D4" w:rsidRDefault="00A168D4">
      <w:pPr>
        <w:rPr>
          <w:rFonts w:ascii="Times New Roman" w:hAnsi="Times New Roman" w:cs="Times New Roman"/>
          <w:sz w:val="24"/>
          <w:szCs w:val="24"/>
        </w:rPr>
      </w:pPr>
    </w:p>
    <w:p w14:paraId="467FBB20" w14:textId="77777777" w:rsidR="00A168D4" w:rsidRDefault="00A168D4">
      <w:pPr>
        <w:rPr>
          <w:rFonts w:ascii="Times New Roman" w:hAnsi="Times New Roman" w:cs="Times New Roman"/>
          <w:sz w:val="24"/>
          <w:szCs w:val="24"/>
        </w:rPr>
      </w:pPr>
    </w:p>
    <w:p w14:paraId="3C69BEE0" w14:textId="77777777" w:rsidR="00A168D4" w:rsidRDefault="00A168D4">
      <w:pPr>
        <w:rPr>
          <w:rFonts w:ascii="Times New Roman" w:hAnsi="Times New Roman" w:cs="Times New Roman"/>
          <w:sz w:val="24"/>
          <w:szCs w:val="24"/>
        </w:rPr>
      </w:pPr>
    </w:p>
    <w:p w14:paraId="211D3CC9" w14:textId="77777777" w:rsidR="00A168D4" w:rsidRDefault="00A168D4">
      <w:pPr>
        <w:rPr>
          <w:rFonts w:ascii="Times New Roman" w:hAnsi="Times New Roman" w:cs="Times New Roman"/>
          <w:sz w:val="24"/>
          <w:szCs w:val="24"/>
        </w:rPr>
      </w:pPr>
    </w:p>
    <w:p w14:paraId="7DCE60FE" w14:textId="77777777" w:rsidR="00A168D4" w:rsidRDefault="00A168D4" w:rsidP="00A168D4">
      <w:pPr>
        <w:rPr>
          <w:rFonts w:ascii="Times New Roman" w:hAnsi="Times New Roman" w:cs="Times New Roman"/>
          <w:b/>
          <w:bCs/>
          <w:sz w:val="24"/>
          <w:szCs w:val="24"/>
          <w:lang w:eastAsia="zh-TW"/>
        </w:rPr>
      </w:pPr>
    </w:p>
    <w:p w14:paraId="519F908D" w14:textId="77777777" w:rsidR="00A168D4" w:rsidRDefault="00A168D4" w:rsidP="00A168D4">
      <w:pPr>
        <w:rPr>
          <w:rFonts w:ascii="Times New Roman" w:hAnsi="Times New Roman" w:cs="Times New Roman"/>
          <w:b/>
          <w:bCs/>
          <w:sz w:val="24"/>
          <w:szCs w:val="24"/>
          <w:lang w:eastAsia="zh-TW"/>
        </w:rPr>
      </w:pPr>
    </w:p>
    <w:p w14:paraId="79B1A22A" w14:textId="496A2E16" w:rsidR="00A168D4" w:rsidRPr="008A077F" w:rsidRDefault="00A168D4" w:rsidP="00A168D4">
      <w:pPr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lastRenderedPageBreak/>
        <w:t xml:space="preserve">Supplementary </w:t>
      </w:r>
      <w:r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Table 2. Quality </w:t>
      </w:r>
      <w:r w:rsidR="00B16198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a</w:t>
      </w:r>
      <w:r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ssessment of the </w:t>
      </w:r>
      <w:r w:rsidR="00B16198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r</w:t>
      </w:r>
      <w:r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andomized-controlled </w:t>
      </w:r>
      <w:r w:rsidR="00B16198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t</w:t>
      </w:r>
      <w:r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rials </w:t>
      </w:r>
      <w:r w:rsidR="00B16198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s</w:t>
      </w:r>
      <w:r w:rsidRPr="008A077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elect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98"/>
        <w:gridCol w:w="1798"/>
        <w:gridCol w:w="1798"/>
        <w:gridCol w:w="1798"/>
        <w:gridCol w:w="1799"/>
        <w:gridCol w:w="1799"/>
      </w:tblGrid>
      <w:tr w:rsidR="00A168D4" w:rsidRPr="008A077F" w14:paraId="6251BAF6" w14:textId="77777777" w:rsidTr="008F489B">
        <w:tc>
          <w:tcPr>
            <w:tcW w:w="1798" w:type="dxa"/>
          </w:tcPr>
          <w:p w14:paraId="2EA71979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  <w:bCs/>
              </w:rPr>
              <w:t>Trials</w:t>
            </w:r>
          </w:p>
        </w:tc>
        <w:tc>
          <w:tcPr>
            <w:tcW w:w="1798" w:type="dxa"/>
          </w:tcPr>
          <w:p w14:paraId="5B89064E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449BA">
              <w:rPr>
                <w:rFonts w:ascii="Times New Roman" w:hAnsi="Times New Roman" w:cs="Times New Roman"/>
                <w:b/>
                <w:bCs/>
              </w:rPr>
              <w:t>Jadad</w:t>
            </w:r>
            <w:proofErr w:type="spellEnd"/>
            <w:r w:rsidRPr="004449BA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1798" w:type="dxa"/>
          </w:tcPr>
          <w:p w14:paraId="32C3C5E3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  <w:bCs/>
              </w:rPr>
              <w:t>Randomization</w:t>
            </w:r>
          </w:p>
        </w:tc>
        <w:tc>
          <w:tcPr>
            <w:tcW w:w="1798" w:type="dxa"/>
          </w:tcPr>
          <w:p w14:paraId="1B8B705B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  <w:bCs/>
              </w:rPr>
              <w:t>Double Blinding</w:t>
            </w:r>
          </w:p>
        </w:tc>
        <w:tc>
          <w:tcPr>
            <w:tcW w:w="1799" w:type="dxa"/>
          </w:tcPr>
          <w:p w14:paraId="4F621332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  <w:bCs/>
              </w:rPr>
              <w:t>Drop-outs or Withdraws</w:t>
            </w:r>
          </w:p>
        </w:tc>
        <w:tc>
          <w:tcPr>
            <w:tcW w:w="1799" w:type="dxa"/>
          </w:tcPr>
          <w:p w14:paraId="00875197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  <w:b/>
                <w:bCs/>
              </w:rPr>
              <w:t>Allocation Concealment</w:t>
            </w:r>
          </w:p>
        </w:tc>
      </w:tr>
      <w:tr w:rsidR="00A168D4" w:rsidRPr="008A077F" w14:paraId="4C58ADF8" w14:textId="77777777" w:rsidTr="008F489B">
        <w:tc>
          <w:tcPr>
            <w:tcW w:w="1798" w:type="dxa"/>
          </w:tcPr>
          <w:p w14:paraId="747E568B" w14:textId="3FF0D988" w:rsidR="00A168D4" w:rsidRPr="008E417C" w:rsidRDefault="00A168D4" w:rsidP="008F489B">
            <w:pPr>
              <w:rPr>
                <w:rFonts w:ascii="Times New Roman" w:hAnsi="Times New Roman" w:cs="Times New Roman"/>
              </w:rPr>
            </w:pPr>
            <w:r w:rsidRPr="008E417C">
              <w:rPr>
                <w:rFonts w:ascii="Times New Roman" w:hAnsi="Times New Roman" w:cs="Times New Roman"/>
              </w:rPr>
              <w:t>Hui</w:t>
            </w:r>
            <w:r>
              <w:rPr>
                <w:rFonts w:ascii="Times New Roman" w:hAnsi="Times New Roman" w:cs="Times New Roman"/>
              </w:rPr>
              <w:t>, EP</w:t>
            </w:r>
            <w:r w:rsidR="00103C7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03C7F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798" w:type="dxa"/>
          </w:tcPr>
          <w:p w14:paraId="2DCAFC5F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8" w:type="dxa"/>
          </w:tcPr>
          <w:p w14:paraId="5F409550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8" w:type="dxa"/>
          </w:tcPr>
          <w:p w14:paraId="4BACFEDF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dxa"/>
          </w:tcPr>
          <w:p w14:paraId="46BA7E90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dxa"/>
          </w:tcPr>
          <w:p w14:paraId="7B963413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</w:tr>
      <w:tr w:rsidR="00A168D4" w:rsidRPr="008A077F" w14:paraId="19654256" w14:textId="77777777" w:rsidTr="008F489B">
        <w:tc>
          <w:tcPr>
            <w:tcW w:w="1798" w:type="dxa"/>
          </w:tcPr>
          <w:p w14:paraId="0116E0AF" w14:textId="6A9E47F4" w:rsidR="00A168D4" w:rsidRPr="008E417C" w:rsidRDefault="00A168D4" w:rsidP="008F489B">
            <w:pPr>
              <w:rPr>
                <w:rFonts w:ascii="Times New Roman" w:hAnsi="Times New Roman" w:cs="Times New Roman"/>
              </w:rPr>
            </w:pPr>
            <w:proofErr w:type="spellStart"/>
            <w:r w:rsidRPr="008E417C">
              <w:rPr>
                <w:rFonts w:ascii="Times New Roman" w:hAnsi="Times New Roman" w:cs="Times New Roman"/>
              </w:rPr>
              <w:t>Fountzilas</w:t>
            </w:r>
            <w:proofErr w:type="spellEnd"/>
            <w:r>
              <w:rPr>
                <w:rFonts w:ascii="Times New Roman" w:hAnsi="Times New Roman" w:cs="Times New Roman"/>
              </w:rPr>
              <w:t>, G</w:t>
            </w:r>
            <w:r w:rsidR="00103C7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03C7F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798" w:type="dxa"/>
          </w:tcPr>
          <w:p w14:paraId="65B64807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8" w:type="dxa"/>
          </w:tcPr>
          <w:p w14:paraId="1CF62610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8" w:type="dxa"/>
          </w:tcPr>
          <w:p w14:paraId="2A1EF9DF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dxa"/>
          </w:tcPr>
          <w:p w14:paraId="0164B37C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dxa"/>
          </w:tcPr>
          <w:p w14:paraId="0F465CDD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</w:tr>
      <w:tr w:rsidR="00A168D4" w:rsidRPr="008A077F" w14:paraId="762A6BBC" w14:textId="77777777" w:rsidTr="008F489B">
        <w:tc>
          <w:tcPr>
            <w:tcW w:w="1798" w:type="dxa"/>
          </w:tcPr>
          <w:p w14:paraId="5CAE971F" w14:textId="66F67856" w:rsidR="00A168D4" w:rsidRPr="008E417C" w:rsidRDefault="00A168D4" w:rsidP="008F489B">
            <w:pPr>
              <w:rPr>
                <w:rFonts w:ascii="Times New Roman" w:hAnsi="Times New Roman" w:cs="Times New Roman"/>
              </w:rPr>
            </w:pPr>
            <w:r w:rsidRPr="008E417C">
              <w:rPr>
                <w:rFonts w:ascii="Times New Roman" w:hAnsi="Times New Roman" w:cs="Times New Roman"/>
              </w:rPr>
              <w:t>Tan</w:t>
            </w:r>
            <w:r>
              <w:rPr>
                <w:rFonts w:ascii="Times New Roman" w:hAnsi="Times New Roman" w:cs="Times New Roman"/>
              </w:rPr>
              <w:t>, T</w:t>
            </w:r>
            <w:r w:rsidR="00103C7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03C7F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798" w:type="dxa"/>
          </w:tcPr>
          <w:p w14:paraId="30E87976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8" w:type="dxa"/>
          </w:tcPr>
          <w:p w14:paraId="618862F5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8" w:type="dxa"/>
          </w:tcPr>
          <w:p w14:paraId="48492898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dxa"/>
          </w:tcPr>
          <w:p w14:paraId="39A73605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dxa"/>
          </w:tcPr>
          <w:p w14:paraId="5ED03FBF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</w:tr>
      <w:tr w:rsidR="00A168D4" w:rsidRPr="008A077F" w14:paraId="7EF2D127" w14:textId="77777777" w:rsidTr="008F489B">
        <w:tc>
          <w:tcPr>
            <w:tcW w:w="1798" w:type="dxa"/>
          </w:tcPr>
          <w:p w14:paraId="5473F3F9" w14:textId="59CDC1F1" w:rsidR="00A168D4" w:rsidRPr="008E417C" w:rsidRDefault="00A168D4" w:rsidP="008F489B">
            <w:pPr>
              <w:rPr>
                <w:rFonts w:ascii="Times New Roman" w:hAnsi="Times New Roman" w:cs="Times New Roman"/>
              </w:rPr>
            </w:pPr>
            <w:r w:rsidRPr="008E417C">
              <w:rPr>
                <w:rFonts w:ascii="Times New Roman" w:hAnsi="Times New Roman" w:cs="Times New Roman"/>
              </w:rPr>
              <w:t>Li</w:t>
            </w:r>
            <w:r>
              <w:rPr>
                <w:rFonts w:ascii="Times New Roman" w:hAnsi="Times New Roman" w:cs="Times New Roman"/>
              </w:rPr>
              <w:t>, WF</w:t>
            </w:r>
            <w:r w:rsidR="00103C7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03C7F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798" w:type="dxa"/>
          </w:tcPr>
          <w:p w14:paraId="7F6367DA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8" w:type="dxa"/>
          </w:tcPr>
          <w:p w14:paraId="23941294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8" w:type="dxa"/>
          </w:tcPr>
          <w:p w14:paraId="02997F54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dxa"/>
          </w:tcPr>
          <w:p w14:paraId="55B65889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dxa"/>
          </w:tcPr>
          <w:p w14:paraId="4F6F6141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</w:tr>
      <w:tr w:rsidR="00A168D4" w:rsidRPr="008A077F" w14:paraId="2D3E0055" w14:textId="77777777" w:rsidTr="008F489B">
        <w:tc>
          <w:tcPr>
            <w:tcW w:w="1798" w:type="dxa"/>
          </w:tcPr>
          <w:p w14:paraId="444EBD81" w14:textId="560D19C3" w:rsidR="00A168D4" w:rsidRPr="008E417C" w:rsidRDefault="00A168D4" w:rsidP="008F489B">
            <w:pPr>
              <w:rPr>
                <w:rFonts w:ascii="Times New Roman" w:hAnsi="Times New Roman" w:cs="Times New Roman"/>
              </w:rPr>
            </w:pPr>
            <w:r w:rsidRPr="008E417C">
              <w:rPr>
                <w:rFonts w:ascii="Times New Roman" w:hAnsi="Times New Roman" w:cs="Times New Roman"/>
              </w:rPr>
              <w:t>Yang</w:t>
            </w:r>
            <w:r>
              <w:rPr>
                <w:rFonts w:ascii="Times New Roman" w:hAnsi="Times New Roman" w:cs="Times New Roman"/>
              </w:rPr>
              <w:t>, Q</w:t>
            </w:r>
            <w:r w:rsidR="00103C7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03C7F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798" w:type="dxa"/>
          </w:tcPr>
          <w:p w14:paraId="1BC8CCEA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8" w:type="dxa"/>
          </w:tcPr>
          <w:p w14:paraId="0169F8B1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8" w:type="dxa"/>
          </w:tcPr>
          <w:p w14:paraId="59763CF2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dxa"/>
          </w:tcPr>
          <w:p w14:paraId="280CF4EC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dxa"/>
          </w:tcPr>
          <w:p w14:paraId="141CBAFC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</w:tr>
      <w:tr w:rsidR="00A168D4" w:rsidRPr="008A077F" w14:paraId="2AB569D2" w14:textId="77777777" w:rsidTr="008F489B">
        <w:tc>
          <w:tcPr>
            <w:tcW w:w="1798" w:type="dxa"/>
          </w:tcPr>
          <w:p w14:paraId="3E9F8BDB" w14:textId="5620415F" w:rsidR="00A168D4" w:rsidRPr="008E417C" w:rsidRDefault="00A168D4" w:rsidP="008F489B">
            <w:pPr>
              <w:rPr>
                <w:rFonts w:ascii="Times New Roman" w:hAnsi="Times New Roman" w:cs="Times New Roman"/>
              </w:rPr>
            </w:pPr>
            <w:proofErr w:type="spellStart"/>
            <w:r w:rsidRPr="008E417C">
              <w:rPr>
                <w:rFonts w:ascii="Times New Roman" w:hAnsi="Times New Roman" w:cs="Times New Roman"/>
              </w:rPr>
              <w:t>Frikha</w:t>
            </w:r>
            <w:proofErr w:type="spellEnd"/>
            <w:r>
              <w:rPr>
                <w:rFonts w:ascii="Times New Roman" w:hAnsi="Times New Roman" w:cs="Times New Roman"/>
              </w:rPr>
              <w:t>, M</w:t>
            </w:r>
            <w:r w:rsidR="00103C7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03C7F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1798" w:type="dxa"/>
          </w:tcPr>
          <w:p w14:paraId="09C51545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8" w:type="dxa"/>
          </w:tcPr>
          <w:p w14:paraId="68CDC132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8" w:type="dxa"/>
          </w:tcPr>
          <w:p w14:paraId="38797FCB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dxa"/>
          </w:tcPr>
          <w:p w14:paraId="2828666A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dxa"/>
          </w:tcPr>
          <w:p w14:paraId="30EDB7EA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</w:tr>
      <w:tr w:rsidR="00A168D4" w:rsidRPr="008A077F" w14:paraId="0CFE4C49" w14:textId="77777777" w:rsidTr="008F489B">
        <w:tc>
          <w:tcPr>
            <w:tcW w:w="1798" w:type="dxa"/>
          </w:tcPr>
          <w:p w14:paraId="0CA960A7" w14:textId="4D13F8C9" w:rsidR="00A168D4" w:rsidRPr="008E417C" w:rsidRDefault="00A168D4" w:rsidP="008F489B">
            <w:pPr>
              <w:rPr>
                <w:rFonts w:ascii="Times New Roman" w:hAnsi="Times New Roman" w:cs="Times New Roman"/>
              </w:rPr>
            </w:pPr>
            <w:r w:rsidRPr="008E417C">
              <w:rPr>
                <w:rFonts w:ascii="Times New Roman" w:hAnsi="Times New Roman" w:cs="Times New Roman"/>
              </w:rPr>
              <w:t>Hong</w:t>
            </w:r>
            <w:r>
              <w:rPr>
                <w:rFonts w:ascii="Times New Roman" w:hAnsi="Times New Roman" w:cs="Times New Roman"/>
              </w:rPr>
              <w:t>, RL</w:t>
            </w:r>
            <w:r w:rsidR="00103C7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03C7F"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1798" w:type="dxa"/>
          </w:tcPr>
          <w:p w14:paraId="58EDA575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8" w:type="dxa"/>
          </w:tcPr>
          <w:p w14:paraId="2FF15B96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8" w:type="dxa"/>
          </w:tcPr>
          <w:p w14:paraId="59535A6A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dxa"/>
          </w:tcPr>
          <w:p w14:paraId="6DC074F0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dxa"/>
          </w:tcPr>
          <w:p w14:paraId="0B5312A0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</w:tr>
      <w:tr w:rsidR="00A168D4" w:rsidRPr="008A077F" w14:paraId="41D9B1D1" w14:textId="77777777" w:rsidTr="008F489B">
        <w:tc>
          <w:tcPr>
            <w:tcW w:w="1798" w:type="dxa"/>
          </w:tcPr>
          <w:p w14:paraId="12C13CED" w14:textId="32896CAB" w:rsidR="00A168D4" w:rsidRPr="008E417C" w:rsidRDefault="00A168D4" w:rsidP="008F489B">
            <w:pPr>
              <w:rPr>
                <w:rFonts w:ascii="Times New Roman" w:hAnsi="Times New Roman" w:cs="Times New Roman"/>
              </w:rPr>
            </w:pPr>
            <w:r w:rsidRPr="008E417C">
              <w:rPr>
                <w:rFonts w:ascii="Times New Roman" w:hAnsi="Times New Roman" w:cs="Times New Roman"/>
              </w:rPr>
              <w:t>Zhang</w:t>
            </w:r>
            <w:r>
              <w:rPr>
                <w:rFonts w:ascii="Times New Roman" w:hAnsi="Times New Roman" w:cs="Times New Roman"/>
              </w:rPr>
              <w:t>, Y</w:t>
            </w:r>
            <w:r w:rsidR="00103C7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03C7F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798" w:type="dxa"/>
          </w:tcPr>
          <w:p w14:paraId="1A4B109D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8" w:type="dxa"/>
          </w:tcPr>
          <w:p w14:paraId="4CC91992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8" w:type="dxa"/>
          </w:tcPr>
          <w:p w14:paraId="59E6DB44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dxa"/>
          </w:tcPr>
          <w:p w14:paraId="0876A8C2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dxa"/>
          </w:tcPr>
          <w:p w14:paraId="4B34C0EA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</w:tr>
      <w:tr w:rsidR="00A168D4" w:rsidRPr="008A077F" w14:paraId="46CB4354" w14:textId="77777777" w:rsidTr="008F489B">
        <w:tc>
          <w:tcPr>
            <w:tcW w:w="1798" w:type="dxa"/>
          </w:tcPr>
          <w:p w14:paraId="57876C7A" w14:textId="6C10181A" w:rsidR="00A168D4" w:rsidRPr="008E417C" w:rsidRDefault="00A168D4" w:rsidP="008F489B">
            <w:pPr>
              <w:rPr>
                <w:rFonts w:ascii="Times New Roman" w:hAnsi="Times New Roman" w:cs="Times New Roman"/>
              </w:rPr>
            </w:pPr>
            <w:r w:rsidRPr="008E417C">
              <w:rPr>
                <w:rFonts w:ascii="Times New Roman" w:hAnsi="Times New Roman" w:cs="Times New Roman"/>
              </w:rPr>
              <w:t>Lee</w:t>
            </w:r>
            <w:r>
              <w:rPr>
                <w:rFonts w:ascii="Times New Roman" w:hAnsi="Times New Roman" w:cs="Times New Roman"/>
              </w:rPr>
              <w:t>, AWM</w:t>
            </w:r>
            <w:r w:rsidR="00103C7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269D1">
              <w:rPr>
                <w:rFonts w:ascii="Times New Roman" w:hAnsi="Times New Roman" w:cs="Times New Roman"/>
                <w:vertAlign w:val="superscript"/>
              </w:rPr>
              <w:t>a</w:t>
            </w:r>
            <w:r w:rsidR="00103C7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03C7F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="00103C7F">
              <w:rPr>
                <w:rFonts w:ascii="Times New Roman" w:hAnsi="Times New Roman" w:cs="Times New Roman"/>
              </w:rPr>
              <w:t>(</w:t>
            </w:r>
            <w:proofErr w:type="gramEnd"/>
            <w:r w:rsidR="00103C7F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798" w:type="dxa"/>
          </w:tcPr>
          <w:p w14:paraId="01595E17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8" w:type="dxa"/>
          </w:tcPr>
          <w:p w14:paraId="5C7B3CB2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8" w:type="dxa"/>
          </w:tcPr>
          <w:p w14:paraId="7ED4562C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dxa"/>
          </w:tcPr>
          <w:p w14:paraId="32FAD5AA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dxa"/>
          </w:tcPr>
          <w:p w14:paraId="5BE3A203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</w:tr>
      <w:tr w:rsidR="00A168D4" w:rsidRPr="008A077F" w14:paraId="0ED2D2CA" w14:textId="77777777" w:rsidTr="008F489B">
        <w:tc>
          <w:tcPr>
            <w:tcW w:w="1798" w:type="dxa"/>
          </w:tcPr>
          <w:p w14:paraId="7EE2B91D" w14:textId="431E6E38" w:rsidR="00A168D4" w:rsidRPr="008E417C" w:rsidRDefault="00A168D4" w:rsidP="008F489B">
            <w:pPr>
              <w:rPr>
                <w:rFonts w:ascii="Times New Roman" w:hAnsi="Times New Roman" w:cs="Times New Roman"/>
              </w:rPr>
            </w:pPr>
            <w:r w:rsidRPr="008E417C">
              <w:rPr>
                <w:rFonts w:ascii="Times New Roman" w:hAnsi="Times New Roman" w:cs="Times New Roman"/>
              </w:rPr>
              <w:t>Chen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E269D1">
              <w:rPr>
                <w:rFonts w:ascii="Times New Roman" w:hAnsi="Times New Roman" w:cs="Times New Roman"/>
                <w:vertAlign w:val="superscript"/>
              </w:rPr>
              <w:t>b</w:t>
            </w:r>
            <w:r w:rsidR="00103C7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03C7F" w:rsidRPr="004F4B7E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1798" w:type="dxa"/>
          </w:tcPr>
          <w:p w14:paraId="5AE4984D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8" w:type="dxa"/>
          </w:tcPr>
          <w:p w14:paraId="0EB3AB1A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8" w:type="dxa"/>
          </w:tcPr>
          <w:p w14:paraId="1DB7B1DB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dxa"/>
          </w:tcPr>
          <w:p w14:paraId="2B2ED4E2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dxa"/>
          </w:tcPr>
          <w:p w14:paraId="3EA9B007" w14:textId="77777777" w:rsidR="00A168D4" w:rsidRPr="004449BA" w:rsidRDefault="00A168D4" w:rsidP="008F489B">
            <w:pPr>
              <w:rPr>
                <w:rFonts w:ascii="Times New Roman" w:hAnsi="Times New Roman" w:cs="Times New Roman"/>
                <w:b/>
              </w:rPr>
            </w:pPr>
            <w:r w:rsidRPr="004449BA">
              <w:rPr>
                <w:rFonts w:ascii="Times New Roman" w:hAnsi="Times New Roman" w:cs="Times New Roman"/>
              </w:rPr>
              <w:t>2</w:t>
            </w:r>
          </w:p>
        </w:tc>
      </w:tr>
    </w:tbl>
    <w:p w14:paraId="48ED457B" w14:textId="77777777" w:rsidR="00A168D4" w:rsidRPr="008A077F" w:rsidRDefault="00A168D4" w:rsidP="00A168D4">
      <w:pPr>
        <w:spacing w:line="240" w:lineRule="auto"/>
        <w:contextualSpacing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proofErr w:type="spellStart"/>
      <w:r w:rsidRPr="00A241F9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zh-TW"/>
        </w:rPr>
        <w:t>a</w:t>
      </w:r>
      <w:r w:rsidRPr="008A077F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This</w:t>
      </w:r>
      <w:proofErr w:type="spellEnd"/>
      <w:r w:rsidRPr="008A077F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 study was used in both standard network meta-analysis and sensitivity analysis.</w:t>
      </w:r>
    </w:p>
    <w:p w14:paraId="518F5F11" w14:textId="77777777" w:rsidR="00A168D4" w:rsidRPr="008A077F" w:rsidRDefault="00A168D4" w:rsidP="00A168D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241F9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zh-TW"/>
        </w:rPr>
        <w:t>b</w:t>
      </w:r>
      <w:r w:rsidRPr="008A077F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This</w:t>
      </w:r>
      <w:proofErr w:type="spellEnd"/>
      <w:r w:rsidRPr="008A077F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 study was used in sensitivity analysis.</w:t>
      </w:r>
    </w:p>
    <w:p w14:paraId="5F597212" w14:textId="3FCC7124" w:rsidR="00A604A1" w:rsidRDefault="00A604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1391"/>
        <w:tblW w:w="16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5"/>
        <w:gridCol w:w="990"/>
        <w:gridCol w:w="900"/>
        <w:gridCol w:w="810"/>
        <w:gridCol w:w="810"/>
        <w:gridCol w:w="810"/>
        <w:gridCol w:w="810"/>
        <w:gridCol w:w="900"/>
        <w:gridCol w:w="900"/>
        <w:gridCol w:w="1080"/>
        <w:gridCol w:w="1260"/>
        <w:gridCol w:w="900"/>
        <w:gridCol w:w="990"/>
        <w:gridCol w:w="990"/>
        <w:gridCol w:w="1440"/>
        <w:gridCol w:w="900"/>
        <w:gridCol w:w="990"/>
      </w:tblGrid>
      <w:tr w:rsidR="00421A3F" w:rsidRPr="00BB7A2A" w14:paraId="259D4A13" w14:textId="77777777" w:rsidTr="004F4B7E">
        <w:trPr>
          <w:trHeight w:val="368"/>
        </w:trPr>
        <w:tc>
          <w:tcPr>
            <w:tcW w:w="805" w:type="dxa"/>
            <w:vMerge w:val="restart"/>
          </w:tcPr>
          <w:p w14:paraId="2A0D9912" w14:textId="74A9E268" w:rsidR="006F3700" w:rsidRPr="004F4B7E" w:rsidRDefault="006F3700" w:rsidP="003C55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4B7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udy</w:t>
            </w:r>
            <w:r w:rsidR="00E60BB1" w:rsidRPr="004F4B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4F4B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Merge w:val="restart"/>
          </w:tcPr>
          <w:p w14:paraId="66B61B4F" w14:textId="77777777" w:rsidR="006F3700" w:rsidRPr="004F4B7E" w:rsidRDefault="006F3700" w:rsidP="003C55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B7E">
              <w:rPr>
                <w:rFonts w:ascii="Times New Roman" w:hAnsi="Times New Roman" w:cs="Times New Roman"/>
                <w:b/>
                <w:sz w:val="20"/>
                <w:szCs w:val="20"/>
              </w:rPr>
              <w:t>IC Regimen</w:t>
            </w:r>
          </w:p>
        </w:tc>
        <w:tc>
          <w:tcPr>
            <w:tcW w:w="900" w:type="dxa"/>
            <w:vMerge w:val="restart"/>
          </w:tcPr>
          <w:p w14:paraId="73428262" w14:textId="77777777" w:rsidR="006F3700" w:rsidRPr="004F4B7E" w:rsidRDefault="006F3700" w:rsidP="003C55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B7E">
              <w:rPr>
                <w:rFonts w:ascii="Times New Roman" w:hAnsi="Times New Roman" w:cs="Times New Roman"/>
                <w:b/>
                <w:sz w:val="20"/>
                <w:szCs w:val="20"/>
              </w:rPr>
              <w:t>Sample Size in IC-CRT,</w:t>
            </w:r>
            <w:r w:rsidRPr="004F4B7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F4B7E">
              <w:rPr>
                <w:rFonts w:ascii="Times New Roman" w:eastAsia="新細明體" w:hAnsi="Times New Roman" w:cs="Times New Roman"/>
                <w:b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3590" w:type="dxa"/>
            <w:gridSpan w:val="14"/>
          </w:tcPr>
          <w:p w14:paraId="5990DDE4" w14:textId="490450CB" w:rsidR="006F3700" w:rsidRPr="004F4B7E" w:rsidRDefault="003C5555" w:rsidP="003C55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ade 3 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EA599B">
              <w:rPr>
                <w:rFonts w:ascii="Times New Roman" w:hAnsi="Times New Roman" w:cs="Times New Roman"/>
                <w:b/>
                <w:sz w:val="20"/>
                <w:szCs w:val="20"/>
              </w:rPr>
              <w:t>bove Acute Adverse Events</w:t>
            </w:r>
          </w:p>
        </w:tc>
      </w:tr>
      <w:tr w:rsidR="003C5555" w:rsidRPr="00BB7A2A" w14:paraId="2064A4DE" w14:textId="329B6EA9" w:rsidTr="003C5555">
        <w:trPr>
          <w:trHeight w:val="368"/>
        </w:trPr>
        <w:tc>
          <w:tcPr>
            <w:tcW w:w="805" w:type="dxa"/>
            <w:vMerge/>
          </w:tcPr>
          <w:p w14:paraId="1E2F7101" w14:textId="37F47FBA" w:rsidR="003C5555" w:rsidRPr="004F4B7E" w:rsidRDefault="003C5555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</w:tcPr>
          <w:p w14:paraId="1D0EEC63" w14:textId="65C89CA6" w:rsidR="003C5555" w:rsidRPr="004F4B7E" w:rsidRDefault="003C5555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</w:tcPr>
          <w:p w14:paraId="608F4E35" w14:textId="40144C87" w:rsidR="003C5555" w:rsidRPr="004F4B7E" w:rsidRDefault="003C5555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gridSpan w:val="5"/>
          </w:tcPr>
          <w:p w14:paraId="5713E4CE" w14:textId="520C0C31" w:rsidR="003C5555" w:rsidRPr="004F4B7E" w:rsidRDefault="003C5555" w:rsidP="00B16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450" w:type="dxa"/>
            <w:gridSpan w:val="9"/>
          </w:tcPr>
          <w:p w14:paraId="0FF10FAE" w14:textId="04659A40" w:rsidR="003C5555" w:rsidRPr="00BB7A2A" w:rsidRDefault="003C5555" w:rsidP="003C55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ematolog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</w:tr>
      <w:tr w:rsidR="00246CB3" w:rsidRPr="00BB7A2A" w14:paraId="707C6079" w14:textId="77777777" w:rsidTr="004F4B7E">
        <w:trPr>
          <w:trHeight w:val="368"/>
        </w:trPr>
        <w:tc>
          <w:tcPr>
            <w:tcW w:w="805" w:type="dxa"/>
            <w:vMerge/>
          </w:tcPr>
          <w:p w14:paraId="5015A274" w14:textId="58D58B3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</w:tcPr>
          <w:p w14:paraId="690612C1" w14:textId="3705B8A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</w:tcPr>
          <w:p w14:paraId="290A756B" w14:textId="7F3BDFC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114754A7" w14:textId="708634D7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penia</w:t>
            </w:r>
          </w:p>
        </w:tc>
        <w:tc>
          <w:tcPr>
            <w:tcW w:w="810" w:type="dxa"/>
          </w:tcPr>
          <w:p w14:paraId="788748C8" w14:textId="1D7297EF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810" w:type="dxa"/>
          </w:tcPr>
          <w:p w14:paraId="790010BF" w14:textId="1A605103" w:rsidR="00246CB3" w:rsidRPr="004F4B7E" w:rsidRDefault="00246CB3" w:rsidP="004F4B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brile neutropenia</w:t>
            </w:r>
          </w:p>
        </w:tc>
        <w:tc>
          <w:tcPr>
            <w:tcW w:w="810" w:type="dxa"/>
          </w:tcPr>
          <w:p w14:paraId="41759084" w14:textId="21185FD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900" w:type="dxa"/>
          </w:tcPr>
          <w:p w14:paraId="4D7AAF0D" w14:textId="657C1B75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900" w:type="dxa"/>
          </w:tcPr>
          <w:p w14:paraId="128F6567" w14:textId="229C8939" w:rsidR="00246CB3" w:rsidRPr="004F4B7E" w:rsidRDefault="00246CB3" w:rsidP="00B16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mit, nausea, anorexia</w:t>
            </w:r>
          </w:p>
        </w:tc>
        <w:tc>
          <w:tcPr>
            <w:tcW w:w="1080" w:type="dxa"/>
          </w:tcPr>
          <w:p w14:paraId="2231D731" w14:textId="14A9D223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260" w:type="dxa"/>
          </w:tcPr>
          <w:p w14:paraId="6D19442C" w14:textId="3583D48E" w:rsidR="00246CB3" w:rsidRPr="004F4B7E" w:rsidRDefault="00246CB3" w:rsidP="004F4B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ositis, dysphagia, odynophagia</w:t>
            </w:r>
          </w:p>
        </w:tc>
        <w:tc>
          <w:tcPr>
            <w:tcW w:w="900" w:type="dxa"/>
          </w:tcPr>
          <w:p w14:paraId="7D592FDC" w14:textId="68AF1E65" w:rsidR="00246CB3" w:rsidRPr="004F4B7E" w:rsidRDefault="00246CB3" w:rsidP="004F4B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990" w:type="dxa"/>
          </w:tcPr>
          <w:p w14:paraId="618E1011" w14:textId="642B3A5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c reaction</w:t>
            </w:r>
          </w:p>
        </w:tc>
        <w:tc>
          <w:tcPr>
            <w:tcW w:w="990" w:type="dxa"/>
          </w:tcPr>
          <w:p w14:paraId="220B53D7" w14:textId="1809166F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toxicity</w:t>
            </w:r>
          </w:p>
        </w:tc>
        <w:tc>
          <w:tcPr>
            <w:tcW w:w="1440" w:type="dxa"/>
          </w:tcPr>
          <w:p w14:paraId="279C15A8" w14:textId="66625969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hrotoxicity</w:t>
            </w:r>
          </w:p>
        </w:tc>
        <w:tc>
          <w:tcPr>
            <w:tcW w:w="900" w:type="dxa"/>
          </w:tcPr>
          <w:p w14:paraId="29F78A80" w14:textId="363B9CE8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990" w:type="dxa"/>
          </w:tcPr>
          <w:p w14:paraId="18891A62" w14:textId="427F793A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A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opecia</w:t>
            </w:r>
          </w:p>
        </w:tc>
      </w:tr>
      <w:tr w:rsidR="00246CB3" w:rsidRPr="00BB7A2A" w14:paraId="1AC26050" w14:textId="77777777" w:rsidTr="004F4B7E">
        <w:trPr>
          <w:trHeight w:val="368"/>
        </w:trPr>
        <w:tc>
          <w:tcPr>
            <w:tcW w:w="805" w:type="dxa"/>
          </w:tcPr>
          <w:p w14:paraId="6E8DF9EA" w14:textId="4EB8F2CC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</w:rPr>
              <w:t>Hui EP</w:t>
            </w:r>
            <w:r w:rsidRPr="004F4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F4B7E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990" w:type="dxa"/>
          </w:tcPr>
          <w:p w14:paraId="57B97EDE" w14:textId="51F2F16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</w:p>
        </w:tc>
        <w:tc>
          <w:tcPr>
            <w:tcW w:w="900" w:type="dxa"/>
          </w:tcPr>
          <w:p w14:paraId="0244E40B" w14:textId="04CC6E59" w:rsidR="00246CB3" w:rsidRPr="004F4B7E" w:rsidRDefault="002812F2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</w:tcPr>
          <w:p w14:paraId="27ED21DC" w14:textId="761C2C8A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10" w:type="dxa"/>
          </w:tcPr>
          <w:p w14:paraId="4F38C0AD" w14:textId="3E0F2054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281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97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</w:tcPr>
          <w:p w14:paraId="4F448FD4" w14:textId="7EF195B1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81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1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</w:tcPr>
          <w:p w14:paraId="457CB6AB" w14:textId="354AC6D3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39B5FB06" w14:textId="2A7D3C3F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144E8FD6" w14:textId="697B3CE5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81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8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</w:tcPr>
          <w:p w14:paraId="24F0B3B9" w14:textId="10955F79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60" w:type="dxa"/>
          </w:tcPr>
          <w:p w14:paraId="412B95C7" w14:textId="495380BF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401DB767" w14:textId="41F7021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81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</w:tcPr>
          <w:p w14:paraId="4F11C887" w14:textId="741CB647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7846C246" w14:textId="1AEFD074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40" w:type="dxa"/>
          </w:tcPr>
          <w:p w14:paraId="4D97F276" w14:textId="51D07020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00" w:type="dxa"/>
          </w:tcPr>
          <w:p w14:paraId="593D7C98" w14:textId="40FE29A4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26E1CA5B" w14:textId="47DC2E5F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246CB3" w:rsidRPr="00BB7A2A" w14:paraId="6A9A29FE" w14:textId="77777777" w:rsidTr="004F4B7E">
        <w:trPr>
          <w:trHeight w:val="368"/>
        </w:trPr>
        <w:tc>
          <w:tcPr>
            <w:tcW w:w="805" w:type="dxa"/>
          </w:tcPr>
          <w:p w14:paraId="2DF59B1B" w14:textId="79976F7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ntzilas</w:t>
            </w:r>
            <w:proofErr w:type="spellEnd"/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 (10)</w:t>
            </w:r>
          </w:p>
        </w:tc>
        <w:tc>
          <w:tcPr>
            <w:tcW w:w="990" w:type="dxa"/>
          </w:tcPr>
          <w:p w14:paraId="424C1D92" w14:textId="42BC1DF8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</w:t>
            </w:r>
          </w:p>
        </w:tc>
        <w:tc>
          <w:tcPr>
            <w:tcW w:w="900" w:type="dxa"/>
          </w:tcPr>
          <w:p w14:paraId="7D173DCE" w14:textId="59A1ED25" w:rsidR="00246CB3" w:rsidRPr="004F4B7E" w:rsidRDefault="002812F2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810" w:type="dxa"/>
          </w:tcPr>
          <w:p w14:paraId="7FAB0AE2" w14:textId="70C20E80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810" w:type="dxa"/>
          </w:tcPr>
          <w:p w14:paraId="5FCD7477" w14:textId="6DCC2996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81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8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</w:tcPr>
          <w:p w14:paraId="67F9D684" w14:textId="66021AB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810" w:type="dxa"/>
          </w:tcPr>
          <w:p w14:paraId="2C50AC74" w14:textId="1AFBF3F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2EBE2377" w14:textId="294A4473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81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</w:tcPr>
          <w:p w14:paraId="76A76542" w14:textId="2A436A7C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81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080" w:type="dxa"/>
          </w:tcPr>
          <w:p w14:paraId="0EE496FB" w14:textId="1253C28B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1260" w:type="dxa"/>
          </w:tcPr>
          <w:p w14:paraId="7280D45A" w14:textId="772F31E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535F713D" w14:textId="0AD77808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81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</w:tcPr>
          <w:p w14:paraId="0F880469" w14:textId="6E611659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81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</w:tcPr>
          <w:p w14:paraId="701DDC0D" w14:textId="101DCD50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1440" w:type="dxa"/>
          </w:tcPr>
          <w:p w14:paraId="448FC97F" w14:textId="0E1565D3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5B31E0D5" w14:textId="327FEEC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90" w:type="dxa"/>
          </w:tcPr>
          <w:p w14:paraId="238B2119" w14:textId="3961B9B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281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46CB3" w:rsidRPr="00BB7A2A" w14:paraId="468077CF" w14:textId="77777777" w:rsidTr="004F4B7E">
        <w:trPr>
          <w:trHeight w:val="368"/>
        </w:trPr>
        <w:tc>
          <w:tcPr>
            <w:tcW w:w="805" w:type="dxa"/>
          </w:tcPr>
          <w:p w14:paraId="3749E238" w14:textId="77F6CBC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 T (11)</w:t>
            </w:r>
          </w:p>
        </w:tc>
        <w:tc>
          <w:tcPr>
            <w:tcW w:w="990" w:type="dxa"/>
          </w:tcPr>
          <w:p w14:paraId="28785C3B" w14:textId="4F144F94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P</w:t>
            </w:r>
          </w:p>
        </w:tc>
        <w:tc>
          <w:tcPr>
            <w:tcW w:w="900" w:type="dxa"/>
          </w:tcPr>
          <w:p w14:paraId="2C770DC4" w14:textId="32A7E167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810" w:type="dxa"/>
          </w:tcPr>
          <w:p w14:paraId="6E57D2DF" w14:textId="3F18000F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8.6)</w:t>
            </w:r>
          </w:p>
        </w:tc>
        <w:tc>
          <w:tcPr>
            <w:tcW w:w="810" w:type="dxa"/>
          </w:tcPr>
          <w:p w14:paraId="3A419778" w14:textId="0CABD27B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8.1)</w:t>
            </w:r>
          </w:p>
        </w:tc>
        <w:tc>
          <w:tcPr>
            <w:tcW w:w="810" w:type="dxa"/>
          </w:tcPr>
          <w:p w14:paraId="015CA426" w14:textId="4272C2E7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10" w:type="dxa"/>
          </w:tcPr>
          <w:p w14:paraId="1902890F" w14:textId="2E90702C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0832AC68" w14:textId="0B1867A7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2)</w:t>
            </w:r>
          </w:p>
        </w:tc>
        <w:tc>
          <w:tcPr>
            <w:tcW w:w="900" w:type="dxa"/>
          </w:tcPr>
          <w:p w14:paraId="5A11F934" w14:textId="31200BA3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34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1080" w:type="dxa"/>
          </w:tcPr>
          <w:p w14:paraId="7E9230F5" w14:textId="42ED1E80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60" w:type="dxa"/>
          </w:tcPr>
          <w:p w14:paraId="496D0FFA" w14:textId="35D77EEA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00" w:type="dxa"/>
          </w:tcPr>
          <w:p w14:paraId="780AD617" w14:textId="490F1D60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34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90" w:type="dxa"/>
          </w:tcPr>
          <w:p w14:paraId="52C41C40" w14:textId="6C0B1457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2)</w:t>
            </w:r>
          </w:p>
        </w:tc>
        <w:tc>
          <w:tcPr>
            <w:tcW w:w="990" w:type="dxa"/>
          </w:tcPr>
          <w:p w14:paraId="487CB2AB" w14:textId="26D15388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34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4)</w:t>
            </w:r>
          </w:p>
        </w:tc>
        <w:tc>
          <w:tcPr>
            <w:tcW w:w="1440" w:type="dxa"/>
          </w:tcPr>
          <w:p w14:paraId="72DF27C7" w14:textId="7128748B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00" w:type="dxa"/>
          </w:tcPr>
          <w:p w14:paraId="7605FF71" w14:textId="3BE3D8B6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5F257F85" w14:textId="1E1AEBB3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34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</w:tr>
      <w:tr w:rsidR="00246CB3" w:rsidRPr="00BB7A2A" w14:paraId="3CACF6D2" w14:textId="77777777" w:rsidTr="004F4B7E">
        <w:trPr>
          <w:trHeight w:val="368"/>
        </w:trPr>
        <w:tc>
          <w:tcPr>
            <w:tcW w:w="805" w:type="dxa"/>
          </w:tcPr>
          <w:p w14:paraId="00BD5B16" w14:textId="611E0A38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</w:rPr>
              <w:t>Yang Q</w:t>
            </w:r>
            <w:r w:rsidRPr="004F4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F4B7E">
              <w:rPr>
                <w:rFonts w:ascii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990" w:type="dxa"/>
          </w:tcPr>
          <w:p w14:paraId="7B5C089F" w14:textId="7CA1009F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</w:t>
            </w:r>
          </w:p>
        </w:tc>
        <w:tc>
          <w:tcPr>
            <w:tcW w:w="900" w:type="dxa"/>
          </w:tcPr>
          <w:p w14:paraId="14C3AD5B" w14:textId="0B1C9E87" w:rsidR="00246CB3" w:rsidRPr="004F4B7E" w:rsidRDefault="002812F2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1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911C7" w:rsidRPr="005911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10" w:type="dxa"/>
          </w:tcPr>
          <w:p w14:paraId="31DE4929" w14:textId="776FBA86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F01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.0)</w:t>
            </w:r>
          </w:p>
        </w:tc>
        <w:tc>
          <w:tcPr>
            <w:tcW w:w="810" w:type="dxa"/>
          </w:tcPr>
          <w:p w14:paraId="37A98036" w14:textId="0B301856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F01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4.7)</w:t>
            </w:r>
          </w:p>
        </w:tc>
        <w:tc>
          <w:tcPr>
            <w:tcW w:w="810" w:type="dxa"/>
          </w:tcPr>
          <w:p w14:paraId="7CA87B0B" w14:textId="7F47761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10" w:type="dxa"/>
          </w:tcPr>
          <w:p w14:paraId="53112DB8" w14:textId="424986DB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01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18B40D4E" w14:textId="7FB13BA4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01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4)</w:t>
            </w:r>
          </w:p>
        </w:tc>
        <w:tc>
          <w:tcPr>
            <w:tcW w:w="900" w:type="dxa"/>
          </w:tcPr>
          <w:p w14:paraId="6685569F" w14:textId="211D9CC5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01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.2)</w:t>
            </w:r>
          </w:p>
        </w:tc>
        <w:tc>
          <w:tcPr>
            <w:tcW w:w="1080" w:type="dxa"/>
          </w:tcPr>
          <w:p w14:paraId="2458F4E5" w14:textId="7F01217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01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4)</w:t>
            </w:r>
          </w:p>
        </w:tc>
        <w:tc>
          <w:tcPr>
            <w:tcW w:w="1260" w:type="dxa"/>
          </w:tcPr>
          <w:p w14:paraId="03B7B496" w14:textId="42BCA0B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01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3)</w:t>
            </w:r>
          </w:p>
        </w:tc>
        <w:tc>
          <w:tcPr>
            <w:tcW w:w="900" w:type="dxa"/>
          </w:tcPr>
          <w:p w14:paraId="3997853B" w14:textId="5EF12DA6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04DEFEC1" w14:textId="20348D47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01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4)</w:t>
            </w:r>
          </w:p>
        </w:tc>
        <w:tc>
          <w:tcPr>
            <w:tcW w:w="990" w:type="dxa"/>
          </w:tcPr>
          <w:p w14:paraId="79DFEF2D" w14:textId="77B175EF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01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9)</w:t>
            </w:r>
          </w:p>
        </w:tc>
        <w:tc>
          <w:tcPr>
            <w:tcW w:w="1440" w:type="dxa"/>
          </w:tcPr>
          <w:p w14:paraId="1EE792FA" w14:textId="6A00110B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01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34FE3D97" w14:textId="60469B5C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01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90" w:type="dxa"/>
          </w:tcPr>
          <w:p w14:paraId="188D893F" w14:textId="7D3393D5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246CB3" w:rsidRPr="00BB7A2A" w14:paraId="6575162C" w14:textId="77777777" w:rsidTr="004F4B7E">
        <w:trPr>
          <w:trHeight w:val="368"/>
        </w:trPr>
        <w:tc>
          <w:tcPr>
            <w:tcW w:w="805" w:type="dxa"/>
          </w:tcPr>
          <w:p w14:paraId="5285AE1B" w14:textId="5AD17D84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B7E">
              <w:rPr>
                <w:rFonts w:ascii="Times New Roman" w:hAnsi="Times New Roman" w:cs="Times New Roman"/>
                <w:sz w:val="20"/>
                <w:szCs w:val="20"/>
              </w:rPr>
              <w:t>Frikha</w:t>
            </w:r>
            <w:proofErr w:type="spellEnd"/>
            <w:r w:rsidRPr="004F4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F4B7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F4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F4B7E">
              <w:rPr>
                <w:rFonts w:ascii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990" w:type="dxa"/>
          </w:tcPr>
          <w:p w14:paraId="6D751726" w14:textId="0AF1A56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F</w:t>
            </w:r>
          </w:p>
        </w:tc>
        <w:tc>
          <w:tcPr>
            <w:tcW w:w="900" w:type="dxa"/>
          </w:tcPr>
          <w:p w14:paraId="400608BD" w14:textId="5FC5025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10" w:type="dxa"/>
          </w:tcPr>
          <w:p w14:paraId="4289FEEC" w14:textId="78170A4B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10" w:type="dxa"/>
          </w:tcPr>
          <w:p w14:paraId="4305696B" w14:textId="565503FB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6F1E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7.5)</w:t>
            </w:r>
          </w:p>
        </w:tc>
        <w:tc>
          <w:tcPr>
            <w:tcW w:w="810" w:type="dxa"/>
          </w:tcPr>
          <w:p w14:paraId="41AA04DD" w14:textId="3052B2D6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F1E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7.5)</w:t>
            </w:r>
          </w:p>
        </w:tc>
        <w:tc>
          <w:tcPr>
            <w:tcW w:w="810" w:type="dxa"/>
          </w:tcPr>
          <w:p w14:paraId="4B3E3749" w14:textId="6D0788C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00" w:type="dxa"/>
          </w:tcPr>
          <w:p w14:paraId="790A23E3" w14:textId="1FC6183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00" w:type="dxa"/>
          </w:tcPr>
          <w:p w14:paraId="328967B4" w14:textId="5F3645A3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80" w:type="dxa"/>
          </w:tcPr>
          <w:p w14:paraId="5C5C40ED" w14:textId="4EE474EB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60" w:type="dxa"/>
          </w:tcPr>
          <w:p w14:paraId="5A33AA73" w14:textId="23DDF1D3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F1E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2.5)</w:t>
            </w:r>
          </w:p>
        </w:tc>
        <w:tc>
          <w:tcPr>
            <w:tcW w:w="900" w:type="dxa"/>
          </w:tcPr>
          <w:p w14:paraId="0B1EDC44" w14:textId="06C3772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F1E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0)</w:t>
            </w:r>
          </w:p>
        </w:tc>
        <w:tc>
          <w:tcPr>
            <w:tcW w:w="990" w:type="dxa"/>
          </w:tcPr>
          <w:p w14:paraId="39F4D20E" w14:textId="38ABB8F5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002B2327" w14:textId="61D2FF53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40" w:type="dxa"/>
          </w:tcPr>
          <w:p w14:paraId="11F04E43" w14:textId="0D3C1A6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00" w:type="dxa"/>
          </w:tcPr>
          <w:p w14:paraId="4AF71192" w14:textId="30AC543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0369DCD9" w14:textId="6D3F576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F1E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5)</w:t>
            </w:r>
          </w:p>
        </w:tc>
      </w:tr>
      <w:tr w:rsidR="00246CB3" w:rsidRPr="00BB7A2A" w14:paraId="5B9CFA4D" w14:textId="77777777" w:rsidTr="004F4B7E">
        <w:trPr>
          <w:trHeight w:val="368"/>
        </w:trPr>
        <w:tc>
          <w:tcPr>
            <w:tcW w:w="805" w:type="dxa"/>
          </w:tcPr>
          <w:p w14:paraId="57E08733" w14:textId="0DA3F044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</w:rPr>
              <w:t>Hong</w:t>
            </w:r>
            <w:r w:rsidRPr="004F4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L (16)</w:t>
            </w:r>
          </w:p>
        </w:tc>
        <w:tc>
          <w:tcPr>
            <w:tcW w:w="990" w:type="dxa"/>
          </w:tcPr>
          <w:p w14:paraId="5BAF9AF9" w14:textId="24D68963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PFL</w:t>
            </w:r>
          </w:p>
        </w:tc>
        <w:tc>
          <w:tcPr>
            <w:tcW w:w="900" w:type="dxa"/>
          </w:tcPr>
          <w:p w14:paraId="7AD92E6D" w14:textId="13A038FB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810" w:type="dxa"/>
          </w:tcPr>
          <w:p w14:paraId="78D701FB" w14:textId="5C0178C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  <w:r w:rsidR="00224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8.2)</w:t>
            </w:r>
          </w:p>
        </w:tc>
        <w:tc>
          <w:tcPr>
            <w:tcW w:w="810" w:type="dxa"/>
          </w:tcPr>
          <w:p w14:paraId="6B73FA15" w14:textId="7BA1D9D7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10" w:type="dxa"/>
          </w:tcPr>
          <w:p w14:paraId="5B4DFA3A" w14:textId="0C6106F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224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.2)</w:t>
            </w:r>
          </w:p>
        </w:tc>
        <w:tc>
          <w:tcPr>
            <w:tcW w:w="810" w:type="dxa"/>
          </w:tcPr>
          <w:p w14:paraId="74F11D31" w14:textId="0084E461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224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7.6)</w:t>
            </w:r>
          </w:p>
        </w:tc>
        <w:tc>
          <w:tcPr>
            <w:tcW w:w="900" w:type="dxa"/>
          </w:tcPr>
          <w:p w14:paraId="44088F44" w14:textId="5481A009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224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6.7)</w:t>
            </w:r>
          </w:p>
        </w:tc>
        <w:tc>
          <w:tcPr>
            <w:tcW w:w="900" w:type="dxa"/>
          </w:tcPr>
          <w:p w14:paraId="598573FC" w14:textId="6F6C5829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224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7.6)</w:t>
            </w:r>
          </w:p>
        </w:tc>
        <w:tc>
          <w:tcPr>
            <w:tcW w:w="1080" w:type="dxa"/>
          </w:tcPr>
          <w:p w14:paraId="6FBF807B" w14:textId="2A7F9E2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60" w:type="dxa"/>
          </w:tcPr>
          <w:p w14:paraId="20B0EB24" w14:textId="3AAF6470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24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3)</w:t>
            </w:r>
          </w:p>
        </w:tc>
        <w:tc>
          <w:tcPr>
            <w:tcW w:w="900" w:type="dxa"/>
          </w:tcPr>
          <w:p w14:paraId="3E3992AE" w14:textId="6FD1A80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41BCE571" w14:textId="7E6C1D8A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06BAFDCA" w14:textId="0954D08C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24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7)</w:t>
            </w:r>
          </w:p>
        </w:tc>
        <w:tc>
          <w:tcPr>
            <w:tcW w:w="1440" w:type="dxa"/>
          </w:tcPr>
          <w:p w14:paraId="4EA6EAC6" w14:textId="376214A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24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74899733" w14:textId="01FC27E6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5D7A8798" w14:textId="00F0E751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246CB3" w:rsidRPr="00BB7A2A" w14:paraId="69A622F4" w14:textId="77777777" w:rsidTr="004F4B7E">
        <w:trPr>
          <w:trHeight w:val="368"/>
        </w:trPr>
        <w:tc>
          <w:tcPr>
            <w:tcW w:w="805" w:type="dxa"/>
          </w:tcPr>
          <w:p w14:paraId="7AB7867D" w14:textId="11FC41E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Pr="004F4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F4B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4F4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F4B7E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990" w:type="dxa"/>
          </w:tcPr>
          <w:p w14:paraId="6DAF68F0" w14:textId="3FED2670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</w:t>
            </w:r>
          </w:p>
        </w:tc>
        <w:tc>
          <w:tcPr>
            <w:tcW w:w="900" w:type="dxa"/>
          </w:tcPr>
          <w:p w14:paraId="7D599F04" w14:textId="787A1C0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810" w:type="dxa"/>
          </w:tcPr>
          <w:p w14:paraId="723668F1" w14:textId="71AFECA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0.7)</w:t>
            </w:r>
          </w:p>
        </w:tc>
        <w:tc>
          <w:tcPr>
            <w:tcW w:w="810" w:type="dxa"/>
          </w:tcPr>
          <w:p w14:paraId="2C64D592" w14:textId="09714997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0.2)</w:t>
            </w:r>
          </w:p>
        </w:tc>
        <w:tc>
          <w:tcPr>
            <w:tcW w:w="810" w:type="dxa"/>
          </w:tcPr>
          <w:p w14:paraId="33620ACC" w14:textId="0AFFF425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810" w:type="dxa"/>
          </w:tcPr>
          <w:p w14:paraId="5E9CDC25" w14:textId="69D06821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.4)</w:t>
            </w:r>
          </w:p>
        </w:tc>
        <w:tc>
          <w:tcPr>
            <w:tcW w:w="900" w:type="dxa"/>
          </w:tcPr>
          <w:p w14:paraId="700044F3" w14:textId="31C282CA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7)</w:t>
            </w:r>
          </w:p>
        </w:tc>
        <w:tc>
          <w:tcPr>
            <w:tcW w:w="900" w:type="dxa"/>
          </w:tcPr>
          <w:p w14:paraId="5344F5E5" w14:textId="7A1D60E3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9.8)</w:t>
            </w:r>
          </w:p>
        </w:tc>
        <w:tc>
          <w:tcPr>
            <w:tcW w:w="1080" w:type="dxa"/>
          </w:tcPr>
          <w:p w14:paraId="179A3E77" w14:textId="0CC7704F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4)</w:t>
            </w:r>
          </w:p>
        </w:tc>
        <w:tc>
          <w:tcPr>
            <w:tcW w:w="1260" w:type="dxa"/>
          </w:tcPr>
          <w:p w14:paraId="135B20C4" w14:textId="6DEBD03D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8)</w:t>
            </w:r>
          </w:p>
        </w:tc>
        <w:tc>
          <w:tcPr>
            <w:tcW w:w="900" w:type="dxa"/>
          </w:tcPr>
          <w:p w14:paraId="2A04C843" w14:textId="7928E511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148369A4" w14:textId="0D3643E2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4)</w:t>
            </w:r>
          </w:p>
        </w:tc>
        <w:tc>
          <w:tcPr>
            <w:tcW w:w="990" w:type="dxa"/>
          </w:tcPr>
          <w:p w14:paraId="10786E01" w14:textId="005682F9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1)</w:t>
            </w:r>
          </w:p>
        </w:tc>
        <w:tc>
          <w:tcPr>
            <w:tcW w:w="1440" w:type="dxa"/>
          </w:tcPr>
          <w:p w14:paraId="7720E364" w14:textId="3CD268AE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2)</w:t>
            </w:r>
          </w:p>
        </w:tc>
        <w:tc>
          <w:tcPr>
            <w:tcW w:w="900" w:type="dxa"/>
          </w:tcPr>
          <w:p w14:paraId="43C07B06" w14:textId="55FC119C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41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90" w:type="dxa"/>
          </w:tcPr>
          <w:p w14:paraId="4A3C6D38" w14:textId="1D4F6917" w:rsidR="00246CB3" w:rsidRPr="004F4B7E" w:rsidRDefault="00246CB3" w:rsidP="003C55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</w:tbl>
    <w:p w14:paraId="4874DC79" w14:textId="7A31CA03" w:rsidR="005C36BA" w:rsidRPr="004F4B7E" w:rsidRDefault="00A168D4" w:rsidP="00885F21">
      <w:pPr>
        <w:rPr>
          <w:rFonts w:ascii="Times New Roman" w:hAnsi="Times New Roman" w:cs="Times New Roman"/>
          <w:b/>
          <w:sz w:val="24"/>
          <w:szCs w:val="24"/>
        </w:rPr>
      </w:pPr>
      <w:r w:rsidRPr="004F4B7E">
        <w:rPr>
          <w:rFonts w:ascii="Times New Roman" w:hAnsi="Times New Roman" w:cs="Times New Roman"/>
          <w:b/>
          <w:sz w:val="24"/>
          <w:szCs w:val="24"/>
        </w:rPr>
        <w:t xml:space="preserve">Supplementary Table 3. </w:t>
      </w:r>
      <w:r w:rsidR="00A33B72">
        <w:rPr>
          <w:rFonts w:ascii="Times New Roman" w:hAnsi="Times New Roman" w:cs="Times New Roman" w:hint="eastAsia"/>
          <w:b/>
          <w:sz w:val="24"/>
          <w:szCs w:val="24"/>
        </w:rPr>
        <w:t>Major</w:t>
      </w:r>
      <w:r w:rsidR="00A33B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6198">
        <w:rPr>
          <w:rFonts w:ascii="Times New Roman" w:hAnsi="Times New Roman" w:cs="Times New Roman"/>
          <w:b/>
          <w:sz w:val="24"/>
          <w:szCs w:val="24"/>
        </w:rPr>
        <w:t>a</w:t>
      </w:r>
      <w:r w:rsidR="00A33B72">
        <w:rPr>
          <w:rFonts w:ascii="Times New Roman" w:hAnsi="Times New Roman" w:cs="Times New Roman"/>
          <w:b/>
          <w:sz w:val="24"/>
          <w:szCs w:val="24"/>
        </w:rPr>
        <w:t xml:space="preserve">cute </w:t>
      </w:r>
      <w:r w:rsidR="00B16198">
        <w:rPr>
          <w:rFonts w:ascii="Times New Roman" w:hAnsi="Times New Roman" w:cs="Times New Roman"/>
          <w:b/>
          <w:sz w:val="24"/>
          <w:szCs w:val="24"/>
        </w:rPr>
        <w:t>a</w:t>
      </w:r>
      <w:r w:rsidR="00A33B72">
        <w:rPr>
          <w:rFonts w:ascii="Times New Roman" w:hAnsi="Times New Roman" w:cs="Times New Roman"/>
          <w:b/>
          <w:sz w:val="24"/>
          <w:szCs w:val="24"/>
        </w:rPr>
        <w:t xml:space="preserve">dverse </w:t>
      </w:r>
      <w:r w:rsidR="00B16198">
        <w:rPr>
          <w:rFonts w:ascii="Times New Roman" w:hAnsi="Times New Roman" w:cs="Times New Roman"/>
          <w:b/>
          <w:sz w:val="24"/>
          <w:szCs w:val="24"/>
        </w:rPr>
        <w:t>e</w:t>
      </w:r>
      <w:r w:rsidR="00A33B72">
        <w:rPr>
          <w:rFonts w:ascii="Times New Roman" w:hAnsi="Times New Roman" w:cs="Times New Roman"/>
          <w:b/>
          <w:sz w:val="24"/>
          <w:szCs w:val="24"/>
        </w:rPr>
        <w:t xml:space="preserve">vents </w:t>
      </w:r>
      <w:r w:rsidR="00D27FBD">
        <w:rPr>
          <w:rFonts w:ascii="Times New Roman" w:hAnsi="Times New Roman" w:cs="Times New Roman"/>
          <w:b/>
          <w:sz w:val="24"/>
          <w:szCs w:val="24"/>
        </w:rPr>
        <w:t>d</w:t>
      </w:r>
      <w:r w:rsidR="00A33B72">
        <w:rPr>
          <w:rFonts w:ascii="Times New Roman" w:hAnsi="Times New Roman" w:cs="Times New Roman"/>
          <w:b/>
          <w:sz w:val="24"/>
          <w:szCs w:val="24"/>
        </w:rPr>
        <w:t xml:space="preserve">uring </w:t>
      </w:r>
      <w:r w:rsidR="00B16198">
        <w:rPr>
          <w:rFonts w:ascii="Times New Roman" w:hAnsi="Times New Roman" w:cs="Times New Roman"/>
          <w:b/>
          <w:sz w:val="24"/>
          <w:szCs w:val="24"/>
        </w:rPr>
        <w:t>i</w:t>
      </w:r>
      <w:r w:rsidR="00A33B72" w:rsidRPr="00A33B72">
        <w:rPr>
          <w:rFonts w:ascii="Times New Roman" w:hAnsi="Times New Roman" w:cs="Times New Roman"/>
          <w:b/>
          <w:sz w:val="24"/>
          <w:szCs w:val="24"/>
        </w:rPr>
        <w:t xml:space="preserve">nduction </w:t>
      </w:r>
      <w:r w:rsidR="00B16198">
        <w:rPr>
          <w:rFonts w:ascii="Times New Roman" w:hAnsi="Times New Roman" w:cs="Times New Roman"/>
          <w:b/>
          <w:sz w:val="24"/>
          <w:szCs w:val="24"/>
        </w:rPr>
        <w:t>c</w:t>
      </w:r>
      <w:r w:rsidR="00A33B72">
        <w:rPr>
          <w:rFonts w:ascii="Times New Roman" w:hAnsi="Times New Roman" w:cs="Times New Roman"/>
          <w:b/>
          <w:sz w:val="24"/>
          <w:szCs w:val="24"/>
        </w:rPr>
        <w:t xml:space="preserve">hemotherapy </w:t>
      </w:r>
      <w:r w:rsidR="00B16198">
        <w:rPr>
          <w:rFonts w:ascii="Times New Roman" w:hAnsi="Times New Roman" w:cs="Times New Roman"/>
          <w:b/>
          <w:sz w:val="24"/>
          <w:szCs w:val="24"/>
        </w:rPr>
        <w:t>p</w:t>
      </w:r>
      <w:r w:rsidR="00A33B72">
        <w:rPr>
          <w:rFonts w:ascii="Times New Roman" w:hAnsi="Times New Roman" w:cs="Times New Roman"/>
          <w:b/>
          <w:sz w:val="24"/>
          <w:szCs w:val="24"/>
        </w:rPr>
        <w:t xml:space="preserve">hase </w:t>
      </w:r>
      <w:r w:rsidR="00B16198">
        <w:rPr>
          <w:rFonts w:ascii="Times New Roman" w:hAnsi="Times New Roman" w:cs="Times New Roman"/>
          <w:b/>
          <w:sz w:val="24"/>
          <w:szCs w:val="24"/>
        </w:rPr>
        <w:t>of</w:t>
      </w:r>
      <w:r w:rsidR="00A33B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6198">
        <w:rPr>
          <w:rFonts w:ascii="Times New Roman" w:hAnsi="Times New Roman" w:cs="Times New Roman"/>
          <w:b/>
          <w:sz w:val="24"/>
          <w:szCs w:val="24"/>
        </w:rPr>
        <w:t>e</w:t>
      </w:r>
      <w:r w:rsidR="00A33B72">
        <w:rPr>
          <w:rFonts w:ascii="Times New Roman" w:hAnsi="Times New Roman" w:cs="Times New Roman"/>
          <w:b/>
          <w:sz w:val="24"/>
          <w:szCs w:val="24"/>
        </w:rPr>
        <w:t xml:space="preserve">ach </w:t>
      </w:r>
      <w:r w:rsidR="00B16198">
        <w:rPr>
          <w:rFonts w:ascii="Times New Roman" w:hAnsi="Times New Roman" w:cs="Times New Roman"/>
          <w:b/>
          <w:sz w:val="24"/>
          <w:szCs w:val="24"/>
        </w:rPr>
        <w:t>t</w:t>
      </w:r>
      <w:r w:rsidR="00A33B72">
        <w:rPr>
          <w:rFonts w:ascii="Times New Roman" w:hAnsi="Times New Roman" w:cs="Times New Roman"/>
          <w:b/>
          <w:sz w:val="24"/>
          <w:szCs w:val="24"/>
        </w:rPr>
        <w:t>rial</w:t>
      </w:r>
    </w:p>
    <w:p w14:paraId="142FB69C" w14:textId="49C70F7C" w:rsidR="00F33EE9" w:rsidRDefault="00E60BB1" w:rsidP="00F33EE9">
      <w:pPr>
        <w:rPr>
          <w:rFonts w:ascii="Times New Roman" w:hAnsi="Times New Roman" w:cs="Times New Roman"/>
          <w:sz w:val="24"/>
          <w:szCs w:val="24"/>
        </w:rPr>
      </w:pPr>
      <w:r w:rsidRPr="004F4B7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33B72">
        <w:rPr>
          <w:rFonts w:ascii="Times New Roman" w:hAnsi="Times New Roman" w:cs="Times New Roman"/>
          <w:sz w:val="24"/>
          <w:szCs w:val="24"/>
        </w:rPr>
        <w:t>Studies</w:t>
      </w:r>
      <w:r w:rsidR="00F33EE9">
        <w:rPr>
          <w:rFonts w:ascii="Times New Roman" w:hAnsi="Times New Roman" w:cs="Times New Roman"/>
          <w:sz w:val="24"/>
          <w:szCs w:val="24"/>
        </w:rPr>
        <w:t xml:space="preserve"> from Li (8)</w:t>
      </w:r>
      <w:r w:rsidR="00F33EE9" w:rsidRPr="00F33EE9">
        <w:rPr>
          <w:rFonts w:ascii="Times New Roman" w:hAnsi="Times New Roman" w:cs="Times New Roman"/>
          <w:sz w:val="24"/>
          <w:szCs w:val="24"/>
        </w:rPr>
        <w:t xml:space="preserve"> </w:t>
      </w:r>
      <w:r w:rsidR="00A33B72">
        <w:rPr>
          <w:rFonts w:ascii="Times New Roman" w:hAnsi="Times New Roman" w:cs="Times New Roman"/>
          <w:sz w:val="24"/>
          <w:szCs w:val="24"/>
        </w:rPr>
        <w:t>and Lee (6) were</w:t>
      </w:r>
      <w:r w:rsidR="00F33EE9" w:rsidRPr="00F33EE9">
        <w:rPr>
          <w:rFonts w:ascii="Times New Roman" w:hAnsi="Times New Roman" w:cs="Times New Roman"/>
          <w:sz w:val="24"/>
          <w:szCs w:val="24"/>
        </w:rPr>
        <w:t xml:space="preserve"> excluded </w:t>
      </w:r>
      <w:r w:rsidR="00F33EE9">
        <w:rPr>
          <w:rFonts w:ascii="Times New Roman" w:hAnsi="Times New Roman" w:cs="Times New Roman"/>
          <w:sz w:val="24"/>
          <w:szCs w:val="24"/>
        </w:rPr>
        <w:t>because the toxicities during the IC phase were not reported.</w:t>
      </w:r>
    </w:p>
    <w:p w14:paraId="66236972" w14:textId="17E1D17F" w:rsidR="00974755" w:rsidRDefault="00A168D4" w:rsidP="00885F21">
      <w:pPr>
        <w:rPr>
          <w:rFonts w:ascii="Times New Roman" w:hAnsi="Times New Roman" w:cs="Times New Roman"/>
          <w:sz w:val="24"/>
          <w:szCs w:val="24"/>
        </w:rPr>
      </w:pPr>
      <w:r w:rsidRPr="00A168D4">
        <w:rPr>
          <w:rFonts w:ascii="Times New Roman" w:hAnsi="Times New Roman" w:cs="Times New Roman"/>
          <w:sz w:val="24"/>
          <w:szCs w:val="24"/>
        </w:rPr>
        <w:t xml:space="preserve">DC, docetaxel + cisplatin; PET, cisplatin + </w:t>
      </w:r>
      <w:proofErr w:type="spellStart"/>
      <w:r w:rsidRPr="00A168D4">
        <w:rPr>
          <w:rFonts w:ascii="Times New Roman" w:hAnsi="Times New Roman" w:cs="Times New Roman"/>
          <w:sz w:val="24"/>
          <w:szCs w:val="24"/>
        </w:rPr>
        <w:t>epirubicin</w:t>
      </w:r>
      <w:proofErr w:type="spellEnd"/>
      <w:r w:rsidRPr="00A168D4">
        <w:rPr>
          <w:rFonts w:ascii="Times New Roman" w:hAnsi="Times New Roman" w:cs="Times New Roman"/>
          <w:sz w:val="24"/>
          <w:szCs w:val="24"/>
        </w:rPr>
        <w:t xml:space="preserve"> + paclitaxel; GCP, gemcitabine + carboplatin + paclitaxel; IC, induction</w:t>
      </w:r>
      <w:r w:rsidR="00D760CA">
        <w:rPr>
          <w:rFonts w:ascii="Times New Roman" w:hAnsi="Times New Roman" w:cs="Times New Roman"/>
          <w:sz w:val="24"/>
          <w:szCs w:val="24"/>
        </w:rPr>
        <w:t xml:space="preserve"> chemotherapy</w:t>
      </w:r>
      <w:r w:rsidRPr="00A168D4">
        <w:rPr>
          <w:rFonts w:ascii="Times New Roman" w:hAnsi="Times New Roman" w:cs="Times New Roman"/>
          <w:sz w:val="24"/>
          <w:szCs w:val="24"/>
        </w:rPr>
        <w:t xml:space="preserve">; TPF, docetaxel + cisplatin + fluorouracil; MEPFL, mitomycin + </w:t>
      </w:r>
      <w:proofErr w:type="spellStart"/>
      <w:r w:rsidRPr="00A168D4">
        <w:rPr>
          <w:rFonts w:ascii="Times New Roman" w:hAnsi="Times New Roman" w:cs="Times New Roman"/>
          <w:sz w:val="24"/>
          <w:szCs w:val="24"/>
        </w:rPr>
        <w:t>epirubicin</w:t>
      </w:r>
      <w:proofErr w:type="spellEnd"/>
      <w:r w:rsidRPr="00A168D4">
        <w:rPr>
          <w:rFonts w:ascii="Times New Roman" w:hAnsi="Times New Roman" w:cs="Times New Roman"/>
          <w:sz w:val="24"/>
          <w:szCs w:val="24"/>
        </w:rPr>
        <w:t xml:space="preserve"> + cisplatin + fluorouracil + leucovorin; PF, cisplatin + fluorouracil; </w:t>
      </w:r>
      <w:r w:rsidR="00FC3E83">
        <w:rPr>
          <w:rFonts w:ascii="Times New Roman" w:hAnsi="Times New Roman" w:cs="Times New Roman"/>
          <w:sz w:val="24"/>
          <w:szCs w:val="24"/>
        </w:rPr>
        <w:t xml:space="preserve">GP, gemcitabine + cisplatin; NR, not reported. </w:t>
      </w:r>
    </w:p>
    <w:p w14:paraId="14522F0B" w14:textId="77777777" w:rsidR="00512810" w:rsidRDefault="00512810" w:rsidP="004F4B7E">
      <w:pPr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zh-TW"/>
        </w:rPr>
      </w:pPr>
    </w:p>
    <w:p w14:paraId="421E7721" w14:textId="77777777" w:rsidR="00512810" w:rsidRDefault="00512810" w:rsidP="004F4B7E">
      <w:pPr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zh-TW"/>
        </w:rPr>
      </w:pPr>
    </w:p>
    <w:p w14:paraId="46CDB634" w14:textId="77777777" w:rsidR="00512810" w:rsidRDefault="00512810" w:rsidP="004F4B7E">
      <w:pPr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zh-TW"/>
        </w:rPr>
      </w:pPr>
    </w:p>
    <w:p w14:paraId="7FC921C3" w14:textId="7619CDD3" w:rsidR="00856D14" w:rsidRPr="00EA599B" w:rsidRDefault="00856D14" w:rsidP="00856D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Pr="00EA599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Maj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6198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cute </w:t>
      </w:r>
      <w:r w:rsidR="00B16198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dverse </w:t>
      </w:r>
      <w:r w:rsidR="00B16198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vents during </w:t>
      </w:r>
      <w:r w:rsidR="00B16198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ncurrent</w:t>
      </w:r>
      <w:r w:rsidRPr="00A33B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6198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hemoradiotherapy </w:t>
      </w:r>
      <w:r w:rsidR="00B16198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 xml:space="preserve">hase </w:t>
      </w:r>
      <w:r w:rsidR="00B16198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6198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ach </w:t>
      </w:r>
      <w:r w:rsidR="00B16198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rial</w:t>
      </w:r>
    </w:p>
    <w:tbl>
      <w:tblPr>
        <w:tblpPr w:leftFromText="180" w:rightFromText="180" w:vertAnchor="page" w:horzAnchor="margin" w:tblpXSpec="center" w:tblpY="1391"/>
        <w:tblW w:w="16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5"/>
        <w:gridCol w:w="990"/>
        <w:gridCol w:w="900"/>
        <w:gridCol w:w="810"/>
        <w:gridCol w:w="810"/>
        <w:gridCol w:w="810"/>
        <w:gridCol w:w="810"/>
        <w:gridCol w:w="900"/>
        <w:gridCol w:w="900"/>
        <w:gridCol w:w="1080"/>
        <w:gridCol w:w="1260"/>
        <w:gridCol w:w="720"/>
        <w:gridCol w:w="990"/>
        <w:gridCol w:w="900"/>
        <w:gridCol w:w="990"/>
        <w:gridCol w:w="720"/>
        <w:gridCol w:w="900"/>
        <w:gridCol w:w="990"/>
      </w:tblGrid>
      <w:tr w:rsidR="003C5555" w:rsidRPr="00BB7A2A" w14:paraId="5B91D247" w14:textId="77777777" w:rsidTr="0080088D">
        <w:trPr>
          <w:trHeight w:val="368"/>
        </w:trPr>
        <w:tc>
          <w:tcPr>
            <w:tcW w:w="805" w:type="dxa"/>
            <w:vMerge w:val="restart"/>
          </w:tcPr>
          <w:p w14:paraId="3B8C58FF" w14:textId="77777777" w:rsidR="003C5555" w:rsidRPr="00EA599B" w:rsidRDefault="003C5555" w:rsidP="00800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599B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r w:rsidRPr="00EA599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A59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Merge w:val="restart"/>
          </w:tcPr>
          <w:p w14:paraId="123EF55F" w14:textId="77777777" w:rsidR="003C5555" w:rsidRPr="00EA599B" w:rsidRDefault="003C5555" w:rsidP="00800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b/>
                <w:sz w:val="20"/>
                <w:szCs w:val="20"/>
              </w:rPr>
              <w:t>IC Regimen</w:t>
            </w:r>
          </w:p>
        </w:tc>
        <w:tc>
          <w:tcPr>
            <w:tcW w:w="900" w:type="dxa"/>
            <w:vMerge w:val="restart"/>
          </w:tcPr>
          <w:p w14:paraId="145802F9" w14:textId="77777777" w:rsidR="003C5555" w:rsidRPr="00EA599B" w:rsidRDefault="003C5555" w:rsidP="00800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b/>
                <w:sz w:val="20"/>
                <w:szCs w:val="20"/>
              </w:rPr>
              <w:t>Sample Size in IC-CRT,</w:t>
            </w:r>
            <w:r w:rsidRPr="00EA599B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EA599B">
              <w:rPr>
                <w:rFonts w:ascii="Times New Roman" w:eastAsia="新細明體" w:hAnsi="Times New Roman" w:cs="Times New Roman"/>
                <w:b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3590" w:type="dxa"/>
            <w:gridSpan w:val="15"/>
          </w:tcPr>
          <w:p w14:paraId="0F76CC8C" w14:textId="77777777" w:rsidR="003C5555" w:rsidRPr="00EA599B" w:rsidRDefault="003C5555" w:rsidP="00800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ade 3 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EA599B">
              <w:rPr>
                <w:rFonts w:ascii="Times New Roman" w:hAnsi="Times New Roman" w:cs="Times New Roman"/>
                <w:b/>
                <w:sz w:val="20"/>
                <w:szCs w:val="20"/>
              </w:rPr>
              <w:t>bove Acute Adverse Events</w:t>
            </w:r>
          </w:p>
        </w:tc>
      </w:tr>
      <w:tr w:rsidR="003C5555" w:rsidRPr="00BB7A2A" w14:paraId="2EBB3B05" w14:textId="77777777" w:rsidTr="0080088D">
        <w:trPr>
          <w:trHeight w:val="368"/>
        </w:trPr>
        <w:tc>
          <w:tcPr>
            <w:tcW w:w="805" w:type="dxa"/>
            <w:vMerge/>
          </w:tcPr>
          <w:p w14:paraId="043CC936" w14:textId="77777777" w:rsidR="003C5555" w:rsidRPr="00EA599B" w:rsidRDefault="003C5555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</w:tcPr>
          <w:p w14:paraId="2AFFC0CF" w14:textId="77777777" w:rsidR="003C5555" w:rsidRPr="00EA599B" w:rsidRDefault="003C5555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</w:tcPr>
          <w:p w14:paraId="309494C6" w14:textId="77777777" w:rsidR="003C5555" w:rsidRPr="00EA599B" w:rsidRDefault="003C5555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gridSpan w:val="5"/>
          </w:tcPr>
          <w:p w14:paraId="4F1C4606" w14:textId="77777777" w:rsidR="003C5555" w:rsidRPr="00EA599B" w:rsidRDefault="003C5555" w:rsidP="00800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450" w:type="dxa"/>
            <w:gridSpan w:val="10"/>
          </w:tcPr>
          <w:p w14:paraId="0AB722B5" w14:textId="77777777" w:rsidR="003C5555" w:rsidRPr="00EA599B" w:rsidRDefault="003C5555" w:rsidP="00800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ematolog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</w:tr>
      <w:tr w:rsidR="0080088D" w:rsidRPr="00BB7A2A" w14:paraId="01B17D54" w14:textId="77777777" w:rsidTr="004F4B7E">
        <w:trPr>
          <w:trHeight w:val="368"/>
        </w:trPr>
        <w:tc>
          <w:tcPr>
            <w:tcW w:w="805" w:type="dxa"/>
            <w:vMerge/>
          </w:tcPr>
          <w:p w14:paraId="5FD3EA4F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</w:tcPr>
          <w:p w14:paraId="5FD0BB14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</w:tcPr>
          <w:p w14:paraId="65A5DB0F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26D1C4C3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penia</w:t>
            </w:r>
          </w:p>
        </w:tc>
        <w:tc>
          <w:tcPr>
            <w:tcW w:w="810" w:type="dxa"/>
          </w:tcPr>
          <w:p w14:paraId="58763F69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810" w:type="dxa"/>
          </w:tcPr>
          <w:p w14:paraId="4B6B7F6D" w14:textId="77777777" w:rsidR="0080088D" w:rsidRPr="00EA599B" w:rsidRDefault="0080088D" w:rsidP="008008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brile neutropenia</w:t>
            </w:r>
          </w:p>
        </w:tc>
        <w:tc>
          <w:tcPr>
            <w:tcW w:w="810" w:type="dxa"/>
          </w:tcPr>
          <w:p w14:paraId="76046218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900" w:type="dxa"/>
          </w:tcPr>
          <w:p w14:paraId="21342955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900" w:type="dxa"/>
          </w:tcPr>
          <w:p w14:paraId="69226A08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mit, nausea, anorexia</w:t>
            </w:r>
          </w:p>
        </w:tc>
        <w:tc>
          <w:tcPr>
            <w:tcW w:w="1080" w:type="dxa"/>
          </w:tcPr>
          <w:p w14:paraId="684AB209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260" w:type="dxa"/>
          </w:tcPr>
          <w:p w14:paraId="149CEA26" w14:textId="77777777" w:rsidR="0080088D" w:rsidRPr="00EA599B" w:rsidRDefault="0080088D" w:rsidP="008008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ositis, dysphagia, odynophagia</w:t>
            </w:r>
          </w:p>
        </w:tc>
        <w:tc>
          <w:tcPr>
            <w:tcW w:w="720" w:type="dxa"/>
          </w:tcPr>
          <w:p w14:paraId="62CF7657" w14:textId="77777777" w:rsidR="0080088D" w:rsidRPr="00EA599B" w:rsidRDefault="0080088D" w:rsidP="008008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990" w:type="dxa"/>
          </w:tcPr>
          <w:p w14:paraId="4BFBCCD5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c reaction</w:t>
            </w:r>
          </w:p>
        </w:tc>
        <w:tc>
          <w:tcPr>
            <w:tcW w:w="900" w:type="dxa"/>
          </w:tcPr>
          <w:p w14:paraId="15EDF06E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toxicity</w:t>
            </w:r>
          </w:p>
        </w:tc>
        <w:tc>
          <w:tcPr>
            <w:tcW w:w="990" w:type="dxa"/>
          </w:tcPr>
          <w:p w14:paraId="642D78C3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hrotoxicity</w:t>
            </w:r>
          </w:p>
        </w:tc>
        <w:tc>
          <w:tcPr>
            <w:tcW w:w="720" w:type="dxa"/>
          </w:tcPr>
          <w:p w14:paraId="3785BB42" w14:textId="65266B78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atitis</w:t>
            </w:r>
          </w:p>
        </w:tc>
        <w:tc>
          <w:tcPr>
            <w:tcW w:w="900" w:type="dxa"/>
          </w:tcPr>
          <w:p w14:paraId="3F7EB1A6" w14:textId="2AC73695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990" w:type="dxa"/>
          </w:tcPr>
          <w:p w14:paraId="7A71FADA" w14:textId="6CC50AF7" w:rsidR="0080088D" w:rsidRPr="00EA599B" w:rsidRDefault="0080088D" w:rsidP="00B16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y mouth</w:t>
            </w:r>
          </w:p>
        </w:tc>
      </w:tr>
      <w:tr w:rsidR="0080088D" w:rsidRPr="00BB7A2A" w14:paraId="587C66EE" w14:textId="77777777" w:rsidTr="004F4B7E">
        <w:trPr>
          <w:trHeight w:val="692"/>
        </w:trPr>
        <w:tc>
          <w:tcPr>
            <w:tcW w:w="805" w:type="dxa"/>
          </w:tcPr>
          <w:p w14:paraId="1121A402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Hui EP</w:t>
            </w:r>
            <w:r w:rsidRPr="00EA59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990" w:type="dxa"/>
          </w:tcPr>
          <w:p w14:paraId="529DA5D0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</w:p>
        </w:tc>
        <w:tc>
          <w:tcPr>
            <w:tcW w:w="900" w:type="dxa"/>
          </w:tcPr>
          <w:p w14:paraId="04EEF92E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</w:tcPr>
          <w:p w14:paraId="5ED9FA4E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10" w:type="dxa"/>
          </w:tcPr>
          <w:p w14:paraId="6B645CB2" w14:textId="2F9EA1FE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E00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6.5)</w:t>
            </w:r>
          </w:p>
        </w:tc>
        <w:tc>
          <w:tcPr>
            <w:tcW w:w="810" w:type="dxa"/>
          </w:tcPr>
          <w:p w14:paraId="04451B1E" w14:textId="360563D1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00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9)</w:t>
            </w:r>
          </w:p>
        </w:tc>
        <w:tc>
          <w:tcPr>
            <w:tcW w:w="810" w:type="dxa"/>
          </w:tcPr>
          <w:p w14:paraId="6A2E0A83" w14:textId="302C2016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00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8.8)</w:t>
            </w:r>
          </w:p>
        </w:tc>
        <w:tc>
          <w:tcPr>
            <w:tcW w:w="900" w:type="dxa"/>
          </w:tcPr>
          <w:p w14:paraId="035641C6" w14:textId="5A5173AC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00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8.8)</w:t>
            </w:r>
          </w:p>
        </w:tc>
        <w:tc>
          <w:tcPr>
            <w:tcW w:w="900" w:type="dxa"/>
          </w:tcPr>
          <w:p w14:paraId="1F25F7E9" w14:textId="1FA02FCF" w:rsidR="0080088D" w:rsidRPr="00EA599B" w:rsidRDefault="0080088D" w:rsidP="00B16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00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8.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080" w:type="dxa"/>
          </w:tcPr>
          <w:p w14:paraId="0EA47B37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60" w:type="dxa"/>
          </w:tcPr>
          <w:p w14:paraId="5717B117" w14:textId="7C00A6E1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00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3.5)</w:t>
            </w:r>
          </w:p>
        </w:tc>
        <w:tc>
          <w:tcPr>
            <w:tcW w:w="720" w:type="dxa"/>
          </w:tcPr>
          <w:p w14:paraId="42F19D77" w14:textId="0C6CE362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00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4.7)</w:t>
            </w:r>
          </w:p>
        </w:tc>
        <w:tc>
          <w:tcPr>
            <w:tcW w:w="990" w:type="dxa"/>
          </w:tcPr>
          <w:p w14:paraId="4A32BD77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00" w:type="dxa"/>
          </w:tcPr>
          <w:p w14:paraId="179B52E7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3CC82523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20" w:type="dxa"/>
          </w:tcPr>
          <w:p w14:paraId="0333CEE7" w14:textId="2B089F18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00" w:type="dxa"/>
          </w:tcPr>
          <w:p w14:paraId="6545728D" w14:textId="2E621106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344865F6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80088D" w:rsidRPr="00BB7A2A" w14:paraId="1AA705E7" w14:textId="77777777" w:rsidTr="004F4B7E">
        <w:trPr>
          <w:trHeight w:val="368"/>
        </w:trPr>
        <w:tc>
          <w:tcPr>
            <w:tcW w:w="805" w:type="dxa"/>
          </w:tcPr>
          <w:p w14:paraId="3785AD20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ntzilas</w:t>
            </w:r>
            <w:proofErr w:type="spellEnd"/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 (10)</w:t>
            </w:r>
          </w:p>
        </w:tc>
        <w:tc>
          <w:tcPr>
            <w:tcW w:w="990" w:type="dxa"/>
          </w:tcPr>
          <w:p w14:paraId="1E4F7759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</w:t>
            </w:r>
          </w:p>
        </w:tc>
        <w:tc>
          <w:tcPr>
            <w:tcW w:w="900" w:type="dxa"/>
          </w:tcPr>
          <w:p w14:paraId="69A25930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810" w:type="dxa"/>
          </w:tcPr>
          <w:p w14:paraId="144467B3" w14:textId="709D1BB6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2.2)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810" w:type="dxa"/>
          </w:tcPr>
          <w:p w14:paraId="1F4AE8AA" w14:textId="1A75215B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.3)</w:t>
            </w:r>
          </w:p>
        </w:tc>
        <w:tc>
          <w:tcPr>
            <w:tcW w:w="810" w:type="dxa"/>
          </w:tcPr>
          <w:p w14:paraId="17CC82CC" w14:textId="2EDA56C1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810" w:type="dxa"/>
          </w:tcPr>
          <w:p w14:paraId="1BC29910" w14:textId="4C2E6E8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3.9)</w:t>
            </w:r>
          </w:p>
        </w:tc>
        <w:tc>
          <w:tcPr>
            <w:tcW w:w="900" w:type="dxa"/>
          </w:tcPr>
          <w:p w14:paraId="1376C332" w14:textId="0DE6408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.2)</w:t>
            </w:r>
          </w:p>
        </w:tc>
        <w:tc>
          <w:tcPr>
            <w:tcW w:w="900" w:type="dxa"/>
          </w:tcPr>
          <w:p w14:paraId="4E2B1A79" w14:textId="0816E49D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8.0)</w:t>
            </w:r>
          </w:p>
        </w:tc>
        <w:tc>
          <w:tcPr>
            <w:tcW w:w="1080" w:type="dxa"/>
          </w:tcPr>
          <w:p w14:paraId="66A36E78" w14:textId="260A1E54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8)</w:t>
            </w:r>
          </w:p>
        </w:tc>
        <w:tc>
          <w:tcPr>
            <w:tcW w:w="1260" w:type="dxa"/>
          </w:tcPr>
          <w:p w14:paraId="26D1DB9F" w14:textId="4424CEE1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63.9)</w:t>
            </w:r>
          </w:p>
        </w:tc>
        <w:tc>
          <w:tcPr>
            <w:tcW w:w="720" w:type="dxa"/>
          </w:tcPr>
          <w:p w14:paraId="5BE3170F" w14:textId="27163686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90" w:type="dxa"/>
          </w:tcPr>
          <w:p w14:paraId="31F89269" w14:textId="797F81C5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28159891" w14:textId="39D47D4C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5F8AC505" w14:textId="01DDDC54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720" w:type="dxa"/>
          </w:tcPr>
          <w:p w14:paraId="684717C8" w14:textId="228F755B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.3)</w:t>
            </w:r>
          </w:p>
        </w:tc>
        <w:tc>
          <w:tcPr>
            <w:tcW w:w="900" w:type="dxa"/>
          </w:tcPr>
          <w:p w14:paraId="69B5428E" w14:textId="1144E3B3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3.6)</w:t>
            </w:r>
          </w:p>
        </w:tc>
        <w:tc>
          <w:tcPr>
            <w:tcW w:w="990" w:type="dxa"/>
          </w:tcPr>
          <w:p w14:paraId="69C73772" w14:textId="29CCF7DE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0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8.3)</w:t>
            </w:r>
          </w:p>
        </w:tc>
      </w:tr>
      <w:tr w:rsidR="0080088D" w:rsidRPr="00BB7A2A" w14:paraId="7738B2BD" w14:textId="77777777" w:rsidTr="004F4B7E">
        <w:trPr>
          <w:trHeight w:val="368"/>
        </w:trPr>
        <w:tc>
          <w:tcPr>
            <w:tcW w:w="805" w:type="dxa"/>
          </w:tcPr>
          <w:p w14:paraId="149A4191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 T (11)</w:t>
            </w:r>
          </w:p>
        </w:tc>
        <w:tc>
          <w:tcPr>
            <w:tcW w:w="990" w:type="dxa"/>
          </w:tcPr>
          <w:p w14:paraId="7CD2188F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P</w:t>
            </w:r>
          </w:p>
        </w:tc>
        <w:tc>
          <w:tcPr>
            <w:tcW w:w="900" w:type="dxa"/>
          </w:tcPr>
          <w:p w14:paraId="230531B1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810" w:type="dxa"/>
          </w:tcPr>
          <w:p w14:paraId="19502400" w14:textId="7B80083D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FE6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2.3)</w:t>
            </w:r>
          </w:p>
        </w:tc>
        <w:tc>
          <w:tcPr>
            <w:tcW w:w="810" w:type="dxa"/>
          </w:tcPr>
          <w:p w14:paraId="3281DF87" w14:textId="196BC0AF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FE6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4.4)</w:t>
            </w:r>
          </w:p>
        </w:tc>
        <w:tc>
          <w:tcPr>
            <w:tcW w:w="810" w:type="dxa"/>
          </w:tcPr>
          <w:p w14:paraId="3B691B7B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10" w:type="dxa"/>
          </w:tcPr>
          <w:p w14:paraId="4A500491" w14:textId="2E0DBDE3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FE6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4.0)</w:t>
            </w:r>
          </w:p>
        </w:tc>
        <w:tc>
          <w:tcPr>
            <w:tcW w:w="900" w:type="dxa"/>
          </w:tcPr>
          <w:p w14:paraId="7ACC0211" w14:textId="7BC33E9F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E6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3)</w:t>
            </w:r>
          </w:p>
        </w:tc>
        <w:tc>
          <w:tcPr>
            <w:tcW w:w="900" w:type="dxa"/>
          </w:tcPr>
          <w:p w14:paraId="7F784CBE" w14:textId="4CF09E0D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E6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3)</w:t>
            </w:r>
          </w:p>
        </w:tc>
        <w:tc>
          <w:tcPr>
            <w:tcW w:w="1080" w:type="dxa"/>
          </w:tcPr>
          <w:p w14:paraId="45251DEB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60" w:type="dxa"/>
          </w:tcPr>
          <w:p w14:paraId="3BF994D1" w14:textId="47669DB0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FE6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0.2)</w:t>
            </w:r>
          </w:p>
        </w:tc>
        <w:tc>
          <w:tcPr>
            <w:tcW w:w="720" w:type="dxa"/>
          </w:tcPr>
          <w:p w14:paraId="70CEE499" w14:textId="63192CFF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FE6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4.0)</w:t>
            </w:r>
          </w:p>
        </w:tc>
        <w:tc>
          <w:tcPr>
            <w:tcW w:w="990" w:type="dxa"/>
          </w:tcPr>
          <w:p w14:paraId="4C24B725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2)</w:t>
            </w:r>
          </w:p>
        </w:tc>
        <w:tc>
          <w:tcPr>
            <w:tcW w:w="900" w:type="dxa"/>
          </w:tcPr>
          <w:p w14:paraId="3792E022" w14:textId="4A7655BE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2)</w:t>
            </w:r>
          </w:p>
        </w:tc>
        <w:tc>
          <w:tcPr>
            <w:tcW w:w="990" w:type="dxa"/>
          </w:tcPr>
          <w:p w14:paraId="18AD3C17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20" w:type="dxa"/>
          </w:tcPr>
          <w:p w14:paraId="4DAE42F1" w14:textId="7E8B1F40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E6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.8)</w:t>
            </w:r>
          </w:p>
        </w:tc>
        <w:tc>
          <w:tcPr>
            <w:tcW w:w="900" w:type="dxa"/>
          </w:tcPr>
          <w:p w14:paraId="48E6F9A0" w14:textId="0BC63364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60033C99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</w:tr>
      <w:tr w:rsidR="0080088D" w:rsidRPr="00BB7A2A" w14:paraId="4A9D0178" w14:textId="77777777" w:rsidTr="004F4B7E">
        <w:trPr>
          <w:trHeight w:val="368"/>
        </w:trPr>
        <w:tc>
          <w:tcPr>
            <w:tcW w:w="805" w:type="dxa"/>
          </w:tcPr>
          <w:p w14:paraId="552DF1D9" w14:textId="7FEE2136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 WF (8)</w:t>
            </w:r>
          </w:p>
        </w:tc>
        <w:tc>
          <w:tcPr>
            <w:tcW w:w="990" w:type="dxa"/>
          </w:tcPr>
          <w:p w14:paraId="5EA3EEF7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F</w:t>
            </w:r>
          </w:p>
        </w:tc>
        <w:tc>
          <w:tcPr>
            <w:tcW w:w="900" w:type="dxa"/>
          </w:tcPr>
          <w:p w14:paraId="52137177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</w:t>
            </w:r>
          </w:p>
        </w:tc>
        <w:tc>
          <w:tcPr>
            <w:tcW w:w="810" w:type="dxa"/>
          </w:tcPr>
          <w:p w14:paraId="4EF4C61C" w14:textId="372CE2B2" w:rsidR="004C6A0A" w:rsidRDefault="00A574EA" w:rsidP="00B16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4C6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0.7)</w:t>
            </w:r>
          </w:p>
        </w:tc>
        <w:tc>
          <w:tcPr>
            <w:tcW w:w="810" w:type="dxa"/>
          </w:tcPr>
          <w:p w14:paraId="1F60FEE2" w14:textId="58C4FA99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  <w:r w:rsidR="004C6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1.9)</w:t>
            </w:r>
          </w:p>
        </w:tc>
        <w:tc>
          <w:tcPr>
            <w:tcW w:w="810" w:type="dxa"/>
          </w:tcPr>
          <w:p w14:paraId="671EEE5A" w14:textId="54B55486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C6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9)</w:t>
            </w:r>
          </w:p>
        </w:tc>
        <w:tc>
          <w:tcPr>
            <w:tcW w:w="810" w:type="dxa"/>
          </w:tcPr>
          <w:p w14:paraId="28AAF320" w14:textId="2F6CE66D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C6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5)</w:t>
            </w:r>
          </w:p>
        </w:tc>
        <w:tc>
          <w:tcPr>
            <w:tcW w:w="900" w:type="dxa"/>
          </w:tcPr>
          <w:p w14:paraId="413DD2D7" w14:textId="0F1EDED3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4C6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7)</w:t>
            </w:r>
          </w:p>
        </w:tc>
        <w:tc>
          <w:tcPr>
            <w:tcW w:w="900" w:type="dxa"/>
          </w:tcPr>
          <w:p w14:paraId="7BCE4F21" w14:textId="1B1E9B32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  <w:r w:rsidR="004C6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4.0)</w:t>
            </w:r>
          </w:p>
        </w:tc>
        <w:tc>
          <w:tcPr>
            <w:tcW w:w="1080" w:type="dxa"/>
          </w:tcPr>
          <w:p w14:paraId="34BE9AB4" w14:textId="6E7C74F3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60" w:type="dxa"/>
          </w:tcPr>
          <w:p w14:paraId="0F41ACA8" w14:textId="3548F7FC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 w:rsidR="004C6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2.7)</w:t>
            </w:r>
          </w:p>
        </w:tc>
        <w:tc>
          <w:tcPr>
            <w:tcW w:w="720" w:type="dxa"/>
          </w:tcPr>
          <w:p w14:paraId="65896486" w14:textId="089D079F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62E24B0F" w14:textId="73C77A58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C6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</w:t>
            </w:r>
            <w:r w:rsidR="004C6A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)</w:t>
            </w:r>
          </w:p>
        </w:tc>
        <w:tc>
          <w:tcPr>
            <w:tcW w:w="900" w:type="dxa"/>
          </w:tcPr>
          <w:p w14:paraId="1E666B3F" w14:textId="7777888E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C6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4C6A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（</w:t>
            </w:r>
            <w:r w:rsidR="004C6A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.9</w:t>
            </w:r>
            <w:r w:rsidR="004C6A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）</w:t>
            </w:r>
          </w:p>
        </w:tc>
        <w:tc>
          <w:tcPr>
            <w:tcW w:w="990" w:type="dxa"/>
          </w:tcPr>
          <w:p w14:paraId="5A2D1FD5" w14:textId="227EA34B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20" w:type="dxa"/>
          </w:tcPr>
          <w:p w14:paraId="52855B62" w14:textId="424520DD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C6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.7)</w:t>
            </w:r>
          </w:p>
        </w:tc>
        <w:tc>
          <w:tcPr>
            <w:tcW w:w="900" w:type="dxa"/>
          </w:tcPr>
          <w:p w14:paraId="102B2751" w14:textId="13987C28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62900858" w14:textId="70B65BC4" w:rsidR="0080088D" w:rsidRDefault="00A574EA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4C6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.4)</w:t>
            </w:r>
          </w:p>
        </w:tc>
      </w:tr>
      <w:tr w:rsidR="0080088D" w:rsidRPr="00BB7A2A" w14:paraId="7C9E9070" w14:textId="77777777" w:rsidTr="004F4B7E">
        <w:trPr>
          <w:trHeight w:val="368"/>
        </w:trPr>
        <w:tc>
          <w:tcPr>
            <w:tcW w:w="805" w:type="dxa"/>
          </w:tcPr>
          <w:p w14:paraId="044E28D9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Yang Q</w:t>
            </w:r>
            <w:r w:rsidRPr="00EA59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990" w:type="dxa"/>
          </w:tcPr>
          <w:p w14:paraId="4581AE8D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</w:t>
            </w:r>
          </w:p>
        </w:tc>
        <w:tc>
          <w:tcPr>
            <w:tcW w:w="900" w:type="dxa"/>
          </w:tcPr>
          <w:p w14:paraId="1B122706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810" w:type="dxa"/>
          </w:tcPr>
          <w:p w14:paraId="226FD5D1" w14:textId="10222CEF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8.9)</w:t>
            </w:r>
          </w:p>
        </w:tc>
        <w:tc>
          <w:tcPr>
            <w:tcW w:w="810" w:type="dxa"/>
          </w:tcPr>
          <w:p w14:paraId="376A7517" w14:textId="6E43C352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0.1)</w:t>
            </w:r>
          </w:p>
        </w:tc>
        <w:tc>
          <w:tcPr>
            <w:tcW w:w="810" w:type="dxa"/>
          </w:tcPr>
          <w:p w14:paraId="0A1AB5BF" w14:textId="5E3E2624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10" w:type="dxa"/>
          </w:tcPr>
          <w:p w14:paraId="3DBB1151" w14:textId="5E187CC7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7)</w:t>
            </w:r>
          </w:p>
        </w:tc>
        <w:tc>
          <w:tcPr>
            <w:tcW w:w="900" w:type="dxa"/>
          </w:tcPr>
          <w:p w14:paraId="4C941B5B" w14:textId="4E596DC0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9.7)</w:t>
            </w:r>
          </w:p>
        </w:tc>
        <w:tc>
          <w:tcPr>
            <w:tcW w:w="900" w:type="dxa"/>
          </w:tcPr>
          <w:p w14:paraId="68EA3E1C" w14:textId="5F1B6371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0.5)</w:t>
            </w:r>
          </w:p>
        </w:tc>
        <w:tc>
          <w:tcPr>
            <w:tcW w:w="1080" w:type="dxa"/>
          </w:tcPr>
          <w:p w14:paraId="7D5DA005" w14:textId="0263E339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1260" w:type="dxa"/>
          </w:tcPr>
          <w:p w14:paraId="0BD0D695" w14:textId="3D5BFE32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6.7)</w:t>
            </w:r>
          </w:p>
        </w:tc>
        <w:tc>
          <w:tcPr>
            <w:tcW w:w="720" w:type="dxa"/>
          </w:tcPr>
          <w:p w14:paraId="65C4C1DB" w14:textId="58FBD49A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484DE372" w14:textId="27C2B871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6F1B740A" w14:textId="17C2DE8B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90" w:type="dxa"/>
          </w:tcPr>
          <w:p w14:paraId="0B3F857E" w14:textId="2C929FF6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4)</w:t>
            </w:r>
          </w:p>
        </w:tc>
        <w:tc>
          <w:tcPr>
            <w:tcW w:w="720" w:type="dxa"/>
          </w:tcPr>
          <w:p w14:paraId="3A02C263" w14:textId="1F158246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.0)</w:t>
            </w:r>
          </w:p>
        </w:tc>
        <w:tc>
          <w:tcPr>
            <w:tcW w:w="900" w:type="dxa"/>
          </w:tcPr>
          <w:p w14:paraId="1EF0EEF1" w14:textId="60C186FB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3)</w:t>
            </w:r>
          </w:p>
        </w:tc>
        <w:tc>
          <w:tcPr>
            <w:tcW w:w="990" w:type="dxa"/>
          </w:tcPr>
          <w:p w14:paraId="1C0B67EC" w14:textId="33635332" w:rsidR="0080088D" w:rsidRPr="00EA599B" w:rsidRDefault="009C21EE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077D9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(</w:t>
            </w:r>
            <w:r w:rsidR="00077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)</w:t>
            </w:r>
          </w:p>
        </w:tc>
      </w:tr>
      <w:tr w:rsidR="0080088D" w:rsidRPr="00BB7A2A" w14:paraId="7D26CF9F" w14:textId="77777777" w:rsidTr="004F4B7E">
        <w:trPr>
          <w:trHeight w:val="368"/>
        </w:trPr>
        <w:tc>
          <w:tcPr>
            <w:tcW w:w="805" w:type="dxa"/>
          </w:tcPr>
          <w:p w14:paraId="6A18125E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Hong</w:t>
            </w:r>
            <w:r w:rsidRPr="00EA59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L (16)</w:t>
            </w:r>
          </w:p>
        </w:tc>
        <w:tc>
          <w:tcPr>
            <w:tcW w:w="990" w:type="dxa"/>
          </w:tcPr>
          <w:p w14:paraId="38859FC1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PFL</w:t>
            </w:r>
          </w:p>
        </w:tc>
        <w:tc>
          <w:tcPr>
            <w:tcW w:w="900" w:type="dxa"/>
          </w:tcPr>
          <w:p w14:paraId="794E6F66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810" w:type="dxa"/>
          </w:tcPr>
          <w:p w14:paraId="51149669" w14:textId="20448851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9.3)</w:t>
            </w:r>
          </w:p>
        </w:tc>
        <w:tc>
          <w:tcPr>
            <w:tcW w:w="810" w:type="dxa"/>
          </w:tcPr>
          <w:p w14:paraId="1DDB2BD0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10" w:type="dxa"/>
          </w:tcPr>
          <w:p w14:paraId="7C2C9317" w14:textId="50D4A74A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3)</w:t>
            </w:r>
          </w:p>
        </w:tc>
        <w:tc>
          <w:tcPr>
            <w:tcW w:w="810" w:type="dxa"/>
          </w:tcPr>
          <w:p w14:paraId="5513D2F7" w14:textId="64A69A49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2.6)</w:t>
            </w:r>
          </w:p>
        </w:tc>
        <w:tc>
          <w:tcPr>
            <w:tcW w:w="900" w:type="dxa"/>
          </w:tcPr>
          <w:p w14:paraId="74912013" w14:textId="1020B03D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024269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(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)</w:t>
            </w:r>
          </w:p>
        </w:tc>
        <w:tc>
          <w:tcPr>
            <w:tcW w:w="900" w:type="dxa"/>
          </w:tcPr>
          <w:p w14:paraId="7E886AA4" w14:textId="0BC7F27C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7.1)</w:t>
            </w:r>
          </w:p>
        </w:tc>
        <w:tc>
          <w:tcPr>
            <w:tcW w:w="1080" w:type="dxa"/>
          </w:tcPr>
          <w:p w14:paraId="52700B97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60" w:type="dxa"/>
          </w:tcPr>
          <w:p w14:paraId="2F797CFE" w14:textId="26A47CEC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4.3)</w:t>
            </w:r>
          </w:p>
        </w:tc>
        <w:tc>
          <w:tcPr>
            <w:tcW w:w="720" w:type="dxa"/>
          </w:tcPr>
          <w:p w14:paraId="62BCEDA5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04F5B6D3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00" w:type="dxa"/>
          </w:tcPr>
          <w:p w14:paraId="617374FF" w14:textId="6C1E2D57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5)</w:t>
            </w:r>
          </w:p>
        </w:tc>
        <w:tc>
          <w:tcPr>
            <w:tcW w:w="990" w:type="dxa"/>
          </w:tcPr>
          <w:p w14:paraId="255C4B42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720" w:type="dxa"/>
          </w:tcPr>
          <w:p w14:paraId="2E4413BA" w14:textId="2EEF9000" w:rsidR="0080088D" w:rsidRPr="00EA599B" w:rsidRDefault="00AE10CF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6.7)</w:t>
            </w:r>
          </w:p>
        </w:tc>
        <w:tc>
          <w:tcPr>
            <w:tcW w:w="900" w:type="dxa"/>
          </w:tcPr>
          <w:p w14:paraId="60BFD6AD" w14:textId="6CC720D9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3A9B916D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80088D" w:rsidRPr="00BB7A2A" w14:paraId="5CDC559E" w14:textId="77777777" w:rsidTr="004F4B7E">
        <w:trPr>
          <w:trHeight w:val="368"/>
        </w:trPr>
        <w:tc>
          <w:tcPr>
            <w:tcW w:w="805" w:type="dxa"/>
          </w:tcPr>
          <w:p w14:paraId="54F7FC79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Pr="00EA59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EA59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990" w:type="dxa"/>
          </w:tcPr>
          <w:p w14:paraId="489D9595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</w:t>
            </w:r>
          </w:p>
        </w:tc>
        <w:tc>
          <w:tcPr>
            <w:tcW w:w="900" w:type="dxa"/>
          </w:tcPr>
          <w:p w14:paraId="608056FC" w14:textId="77777777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810" w:type="dxa"/>
          </w:tcPr>
          <w:p w14:paraId="3695E3EE" w14:textId="2AA862A6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6.0)</w:t>
            </w:r>
          </w:p>
        </w:tc>
        <w:tc>
          <w:tcPr>
            <w:tcW w:w="810" w:type="dxa"/>
          </w:tcPr>
          <w:p w14:paraId="2F55E7E5" w14:textId="5EEC8E25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7.7)</w:t>
            </w:r>
          </w:p>
        </w:tc>
        <w:tc>
          <w:tcPr>
            <w:tcW w:w="810" w:type="dxa"/>
          </w:tcPr>
          <w:p w14:paraId="0DAE0C25" w14:textId="7F99C7D6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9)</w:t>
            </w:r>
          </w:p>
        </w:tc>
        <w:tc>
          <w:tcPr>
            <w:tcW w:w="810" w:type="dxa"/>
          </w:tcPr>
          <w:p w14:paraId="691493A6" w14:textId="33FB13CB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1.2)</w:t>
            </w:r>
          </w:p>
        </w:tc>
        <w:tc>
          <w:tcPr>
            <w:tcW w:w="900" w:type="dxa"/>
          </w:tcPr>
          <w:p w14:paraId="55712796" w14:textId="06CBAA21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9.5)</w:t>
            </w:r>
          </w:p>
        </w:tc>
        <w:tc>
          <w:tcPr>
            <w:tcW w:w="900" w:type="dxa"/>
          </w:tcPr>
          <w:p w14:paraId="71088EFD" w14:textId="1F4677C6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5.0)</w:t>
            </w:r>
          </w:p>
        </w:tc>
        <w:tc>
          <w:tcPr>
            <w:tcW w:w="1080" w:type="dxa"/>
          </w:tcPr>
          <w:p w14:paraId="70627685" w14:textId="6C03C458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5)</w:t>
            </w:r>
          </w:p>
        </w:tc>
        <w:tc>
          <w:tcPr>
            <w:tcW w:w="1260" w:type="dxa"/>
          </w:tcPr>
          <w:p w14:paraId="0C69BAD7" w14:textId="69E5D411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8.5)</w:t>
            </w:r>
          </w:p>
        </w:tc>
        <w:tc>
          <w:tcPr>
            <w:tcW w:w="720" w:type="dxa"/>
          </w:tcPr>
          <w:p w14:paraId="4F317A95" w14:textId="7A926A4A" w:rsidR="0080088D" w:rsidRPr="00EA599B" w:rsidRDefault="00C77A34" w:rsidP="004F4B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B1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</w:tcPr>
          <w:p w14:paraId="383893F9" w14:textId="14BB5563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)</w:t>
            </w:r>
          </w:p>
        </w:tc>
        <w:tc>
          <w:tcPr>
            <w:tcW w:w="900" w:type="dxa"/>
          </w:tcPr>
          <w:p w14:paraId="6D919C3C" w14:textId="1C81D2B2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5)</w:t>
            </w:r>
          </w:p>
        </w:tc>
        <w:tc>
          <w:tcPr>
            <w:tcW w:w="990" w:type="dxa"/>
          </w:tcPr>
          <w:p w14:paraId="06238F67" w14:textId="282A8A2A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5)</w:t>
            </w:r>
          </w:p>
        </w:tc>
        <w:tc>
          <w:tcPr>
            <w:tcW w:w="720" w:type="dxa"/>
          </w:tcPr>
          <w:p w14:paraId="68859271" w14:textId="73166C6E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1)</w:t>
            </w:r>
          </w:p>
        </w:tc>
        <w:tc>
          <w:tcPr>
            <w:tcW w:w="900" w:type="dxa"/>
          </w:tcPr>
          <w:p w14:paraId="1D412196" w14:textId="7E6EAC53" w:rsidR="0080088D" w:rsidRPr="00EA599B" w:rsidRDefault="002B1DB1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.1)</w:t>
            </w:r>
          </w:p>
        </w:tc>
        <w:tc>
          <w:tcPr>
            <w:tcW w:w="990" w:type="dxa"/>
          </w:tcPr>
          <w:p w14:paraId="66B22FB0" w14:textId="7FE83E5F" w:rsidR="00024269" w:rsidRPr="00EA599B" w:rsidRDefault="002B1DB1" w:rsidP="00B16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02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.0)</w:t>
            </w:r>
          </w:p>
        </w:tc>
      </w:tr>
      <w:tr w:rsidR="0080088D" w:rsidRPr="00BB7A2A" w14:paraId="56D37B54" w14:textId="77777777" w:rsidTr="004F4B7E">
        <w:trPr>
          <w:trHeight w:val="368"/>
        </w:trPr>
        <w:tc>
          <w:tcPr>
            <w:tcW w:w="805" w:type="dxa"/>
          </w:tcPr>
          <w:p w14:paraId="0BCD70B5" w14:textId="13D93B8B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Lee</w:t>
            </w:r>
            <w:r w:rsidRPr="00EA59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AWM</w:t>
            </w:r>
            <w:r w:rsidR="000242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4269" w:rsidRPr="004F4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EA59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990" w:type="dxa"/>
          </w:tcPr>
          <w:p w14:paraId="63698F37" w14:textId="0280F084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80088D"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</w:t>
            </w:r>
          </w:p>
        </w:tc>
        <w:tc>
          <w:tcPr>
            <w:tcW w:w="900" w:type="dxa"/>
          </w:tcPr>
          <w:p w14:paraId="63A82B69" w14:textId="0144E4E1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80088D"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810" w:type="dxa"/>
          </w:tcPr>
          <w:p w14:paraId="459653B4" w14:textId="401B9CE1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  <w:tc>
          <w:tcPr>
            <w:tcW w:w="810" w:type="dxa"/>
          </w:tcPr>
          <w:p w14:paraId="33160432" w14:textId="5D546FE6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)</w:t>
            </w:r>
          </w:p>
        </w:tc>
        <w:tc>
          <w:tcPr>
            <w:tcW w:w="810" w:type="dxa"/>
          </w:tcPr>
          <w:p w14:paraId="6EABC9E7" w14:textId="09A95D82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  <w:tc>
          <w:tcPr>
            <w:tcW w:w="810" w:type="dxa"/>
          </w:tcPr>
          <w:p w14:paraId="4F6D97A8" w14:textId="0BD45EA5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)</w:t>
            </w:r>
          </w:p>
        </w:tc>
        <w:tc>
          <w:tcPr>
            <w:tcW w:w="900" w:type="dxa"/>
          </w:tcPr>
          <w:p w14:paraId="3A5FE1DF" w14:textId="25EBFA30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8)</w:t>
            </w:r>
          </w:p>
        </w:tc>
        <w:tc>
          <w:tcPr>
            <w:tcW w:w="900" w:type="dxa"/>
          </w:tcPr>
          <w:p w14:paraId="0B68F9B0" w14:textId="3ADC839C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)</w:t>
            </w:r>
          </w:p>
        </w:tc>
        <w:tc>
          <w:tcPr>
            <w:tcW w:w="1080" w:type="dxa"/>
          </w:tcPr>
          <w:p w14:paraId="553F87F6" w14:textId="4B278E88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4)</w:t>
            </w:r>
          </w:p>
        </w:tc>
        <w:tc>
          <w:tcPr>
            <w:tcW w:w="1260" w:type="dxa"/>
          </w:tcPr>
          <w:p w14:paraId="014FDCF6" w14:textId="5F2D7037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7)</w:t>
            </w:r>
          </w:p>
        </w:tc>
        <w:tc>
          <w:tcPr>
            <w:tcW w:w="720" w:type="dxa"/>
          </w:tcPr>
          <w:p w14:paraId="6FDC6EC1" w14:textId="299C54C1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  <w:tc>
          <w:tcPr>
            <w:tcW w:w="990" w:type="dxa"/>
          </w:tcPr>
          <w:p w14:paraId="7691D474" w14:textId="19A52650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  <w:tc>
          <w:tcPr>
            <w:tcW w:w="900" w:type="dxa"/>
          </w:tcPr>
          <w:p w14:paraId="53905290" w14:textId="4AB0B30C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  <w:tc>
          <w:tcPr>
            <w:tcW w:w="990" w:type="dxa"/>
          </w:tcPr>
          <w:p w14:paraId="62BC31DB" w14:textId="7334B82B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)</w:t>
            </w:r>
          </w:p>
        </w:tc>
        <w:tc>
          <w:tcPr>
            <w:tcW w:w="720" w:type="dxa"/>
          </w:tcPr>
          <w:p w14:paraId="432C15D2" w14:textId="4A4965B0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)</w:t>
            </w:r>
          </w:p>
        </w:tc>
        <w:tc>
          <w:tcPr>
            <w:tcW w:w="900" w:type="dxa"/>
          </w:tcPr>
          <w:p w14:paraId="68D18CB3" w14:textId="7771BC77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)</w:t>
            </w:r>
          </w:p>
        </w:tc>
        <w:tc>
          <w:tcPr>
            <w:tcW w:w="990" w:type="dxa"/>
          </w:tcPr>
          <w:p w14:paraId="4A0FAFAE" w14:textId="0ACCCCBB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</w:tr>
      <w:tr w:rsidR="0080088D" w:rsidRPr="00BB7A2A" w14:paraId="196FBF39" w14:textId="77777777" w:rsidTr="004F4B7E">
        <w:trPr>
          <w:trHeight w:val="472"/>
        </w:trPr>
        <w:tc>
          <w:tcPr>
            <w:tcW w:w="805" w:type="dxa"/>
          </w:tcPr>
          <w:p w14:paraId="0A2F2C8C" w14:textId="0FCDF3AE" w:rsidR="0080088D" w:rsidRPr="00EA599B" w:rsidRDefault="0080088D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>Lee AWM</w:t>
            </w:r>
            <w:r w:rsidR="000242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4269" w:rsidRPr="00EA59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EA599B"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990" w:type="dxa"/>
          </w:tcPr>
          <w:p w14:paraId="4ECCA0F8" w14:textId="2797AFED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80088D"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</w:t>
            </w:r>
          </w:p>
        </w:tc>
        <w:tc>
          <w:tcPr>
            <w:tcW w:w="900" w:type="dxa"/>
          </w:tcPr>
          <w:p w14:paraId="1B482715" w14:textId="4B0D44AF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80088D" w:rsidRPr="00EA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810" w:type="dxa"/>
          </w:tcPr>
          <w:p w14:paraId="3A101411" w14:textId="7E5E4B70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  <w:tc>
          <w:tcPr>
            <w:tcW w:w="810" w:type="dxa"/>
          </w:tcPr>
          <w:p w14:paraId="15DE95F0" w14:textId="4264B2C1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6)</w:t>
            </w:r>
          </w:p>
        </w:tc>
        <w:tc>
          <w:tcPr>
            <w:tcW w:w="810" w:type="dxa"/>
          </w:tcPr>
          <w:p w14:paraId="172ACFCA" w14:textId="4174FD06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  <w:tc>
          <w:tcPr>
            <w:tcW w:w="810" w:type="dxa"/>
          </w:tcPr>
          <w:p w14:paraId="60722351" w14:textId="2A082482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)</w:t>
            </w:r>
          </w:p>
        </w:tc>
        <w:tc>
          <w:tcPr>
            <w:tcW w:w="900" w:type="dxa"/>
          </w:tcPr>
          <w:p w14:paraId="15C1B757" w14:textId="764DA9A2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8)</w:t>
            </w:r>
          </w:p>
        </w:tc>
        <w:tc>
          <w:tcPr>
            <w:tcW w:w="900" w:type="dxa"/>
          </w:tcPr>
          <w:p w14:paraId="43A34113" w14:textId="50D3CDF1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)</w:t>
            </w:r>
          </w:p>
        </w:tc>
        <w:tc>
          <w:tcPr>
            <w:tcW w:w="1080" w:type="dxa"/>
          </w:tcPr>
          <w:p w14:paraId="69043FC8" w14:textId="7309B72C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)</w:t>
            </w:r>
          </w:p>
        </w:tc>
        <w:tc>
          <w:tcPr>
            <w:tcW w:w="1260" w:type="dxa"/>
          </w:tcPr>
          <w:p w14:paraId="630FB93D" w14:textId="095B2BBB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3)</w:t>
            </w:r>
          </w:p>
        </w:tc>
        <w:tc>
          <w:tcPr>
            <w:tcW w:w="720" w:type="dxa"/>
          </w:tcPr>
          <w:p w14:paraId="6D425457" w14:textId="08ACC600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  <w:tc>
          <w:tcPr>
            <w:tcW w:w="990" w:type="dxa"/>
          </w:tcPr>
          <w:p w14:paraId="24AA7F20" w14:textId="522F1AA3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  <w:tc>
          <w:tcPr>
            <w:tcW w:w="900" w:type="dxa"/>
          </w:tcPr>
          <w:p w14:paraId="3BDBA94B" w14:textId="763AFB62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  <w:tc>
          <w:tcPr>
            <w:tcW w:w="990" w:type="dxa"/>
          </w:tcPr>
          <w:p w14:paraId="74FA84B3" w14:textId="6F4B1C4C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)</w:t>
            </w:r>
          </w:p>
        </w:tc>
        <w:tc>
          <w:tcPr>
            <w:tcW w:w="720" w:type="dxa"/>
          </w:tcPr>
          <w:p w14:paraId="68C581E0" w14:textId="75C1346F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)</w:t>
            </w:r>
          </w:p>
        </w:tc>
        <w:tc>
          <w:tcPr>
            <w:tcW w:w="900" w:type="dxa"/>
          </w:tcPr>
          <w:p w14:paraId="49C1BACB" w14:textId="01E5387F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)</w:t>
            </w:r>
          </w:p>
        </w:tc>
        <w:tc>
          <w:tcPr>
            <w:tcW w:w="990" w:type="dxa"/>
          </w:tcPr>
          <w:p w14:paraId="2827C9A6" w14:textId="6962B778" w:rsidR="0080088D" w:rsidRPr="00EA599B" w:rsidRDefault="00E005CC" w:rsidP="00800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R</w:t>
            </w:r>
          </w:p>
        </w:tc>
      </w:tr>
    </w:tbl>
    <w:p w14:paraId="42A31473" w14:textId="77777777" w:rsidR="00512810" w:rsidRDefault="00512810" w:rsidP="004F4B7E">
      <w:pPr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zh-TW"/>
        </w:rPr>
      </w:pPr>
    </w:p>
    <w:p w14:paraId="12043CCB" w14:textId="77777777" w:rsidR="00512810" w:rsidRDefault="00512810" w:rsidP="004F4B7E">
      <w:pPr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zh-TW"/>
        </w:rPr>
      </w:pPr>
    </w:p>
    <w:p w14:paraId="219B77C6" w14:textId="6164F041" w:rsidR="00CD54ED" w:rsidRPr="00EA599B" w:rsidRDefault="00CD54ED" w:rsidP="00CD54ED">
      <w:pPr>
        <w:rPr>
          <w:rFonts w:ascii="Times New Roman" w:hAnsi="Times New Roman" w:cs="Times New Roman"/>
          <w:b/>
          <w:sz w:val="24"/>
          <w:szCs w:val="24"/>
        </w:rPr>
      </w:pPr>
    </w:p>
    <w:p w14:paraId="4B889D42" w14:textId="6B0A05D1" w:rsidR="00856D14" w:rsidRDefault="00E60BB1" w:rsidP="00856D1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F4B7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="00856D1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856D14">
        <w:rPr>
          <w:rFonts w:ascii="Times New Roman" w:hAnsi="Times New Roman" w:cs="Times New Roman"/>
          <w:sz w:val="24"/>
          <w:szCs w:val="24"/>
        </w:rPr>
        <w:t xml:space="preserve"> study from </w:t>
      </w:r>
      <w:proofErr w:type="spellStart"/>
      <w:r w:rsidR="00856D14">
        <w:rPr>
          <w:rFonts w:ascii="Times New Roman" w:hAnsi="Times New Roman" w:cs="Times New Roman"/>
          <w:sz w:val="24"/>
          <w:szCs w:val="24"/>
        </w:rPr>
        <w:t>Frikha</w:t>
      </w:r>
      <w:proofErr w:type="spellEnd"/>
      <w:r w:rsidR="00856D14">
        <w:rPr>
          <w:rFonts w:ascii="Times New Roman" w:hAnsi="Times New Roman" w:cs="Times New Roman"/>
          <w:sz w:val="24"/>
          <w:szCs w:val="24"/>
        </w:rPr>
        <w:t xml:space="preserve"> (15)</w:t>
      </w:r>
      <w:r w:rsidR="00856D14" w:rsidRPr="00F33EE9">
        <w:rPr>
          <w:rFonts w:ascii="Times New Roman" w:hAnsi="Times New Roman" w:cs="Times New Roman"/>
          <w:sz w:val="24"/>
          <w:szCs w:val="24"/>
        </w:rPr>
        <w:t xml:space="preserve"> </w:t>
      </w:r>
      <w:r w:rsidR="00856D14">
        <w:rPr>
          <w:rFonts w:ascii="Times New Roman" w:hAnsi="Times New Roman" w:cs="Times New Roman"/>
          <w:sz w:val="24"/>
          <w:szCs w:val="24"/>
        </w:rPr>
        <w:t>was</w:t>
      </w:r>
      <w:r w:rsidR="00856D14" w:rsidRPr="00F33EE9">
        <w:rPr>
          <w:rFonts w:ascii="Times New Roman" w:hAnsi="Times New Roman" w:cs="Times New Roman"/>
          <w:sz w:val="24"/>
          <w:szCs w:val="24"/>
        </w:rPr>
        <w:t xml:space="preserve"> excluded </w:t>
      </w:r>
      <w:r w:rsidR="00856D14">
        <w:rPr>
          <w:rFonts w:ascii="Times New Roman" w:hAnsi="Times New Roman" w:cs="Times New Roman"/>
          <w:sz w:val="24"/>
          <w:szCs w:val="24"/>
        </w:rPr>
        <w:t>because the toxicities during the CCRT phase were not reported.</w:t>
      </w:r>
    </w:p>
    <w:p w14:paraId="7A8E182F" w14:textId="63E5FE17" w:rsidR="00024269" w:rsidRPr="004F4B7E" w:rsidRDefault="00024269" w:rsidP="00856D14">
      <w:pPr>
        <w:rPr>
          <w:rFonts w:ascii="Times New Roman" w:hAnsi="Times New Roman" w:cs="Times New Roman"/>
          <w:b/>
          <w:sz w:val="24"/>
          <w:szCs w:val="24"/>
        </w:rPr>
      </w:pPr>
      <w:r w:rsidRPr="00EA599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F4B7E">
        <w:rPr>
          <w:rFonts w:ascii="Times New Roman" w:hAnsi="Times New Roman" w:cs="Times New Roman"/>
          <w:sz w:val="24"/>
          <w:szCs w:val="24"/>
        </w:rPr>
        <w:t>This study reported</w:t>
      </w:r>
      <w:r>
        <w:rPr>
          <w:rFonts w:ascii="Times New Roman" w:hAnsi="Times New Roman" w:cs="Times New Roman"/>
          <w:sz w:val="24"/>
          <w:szCs w:val="24"/>
        </w:rPr>
        <w:t xml:space="preserve"> only the cumulative rate (%) of major toxicity without the raw number of events.</w:t>
      </w:r>
    </w:p>
    <w:p w14:paraId="66E41CAE" w14:textId="493BE72B" w:rsidR="007F11C8" w:rsidRDefault="007F11C8" w:rsidP="007F11C8">
      <w:pPr>
        <w:rPr>
          <w:rFonts w:ascii="Times New Roman" w:hAnsi="Times New Roman" w:cs="Times New Roman"/>
          <w:sz w:val="24"/>
          <w:szCs w:val="24"/>
        </w:rPr>
      </w:pPr>
      <w:r w:rsidRPr="00A168D4">
        <w:rPr>
          <w:rFonts w:ascii="Times New Roman" w:hAnsi="Times New Roman" w:cs="Times New Roman"/>
          <w:sz w:val="24"/>
          <w:szCs w:val="24"/>
        </w:rPr>
        <w:t xml:space="preserve">DC, docetaxel + cisplatin; PET, cisplatin + </w:t>
      </w:r>
      <w:proofErr w:type="spellStart"/>
      <w:r w:rsidRPr="00A168D4">
        <w:rPr>
          <w:rFonts w:ascii="Times New Roman" w:hAnsi="Times New Roman" w:cs="Times New Roman"/>
          <w:sz w:val="24"/>
          <w:szCs w:val="24"/>
        </w:rPr>
        <w:t>epirubicin</w:t>
      </w:r>
      <w:proofErr w:type="spellEnd"/>
      <w:r w:rsidRPr="00A168D4">
        <w:rPr>
          <w:rFonts w:ascii="Times New Roman" w:hAnsi="Times New Roman" w:cs="Times New Roman"/>
          <w:sz w:val="24"/>
          <w:szCs w:val="24"/>
        </w:rPr>
        <w:t xml:space="preserve"> + paclitaxel; GCP, gemcitabine + carboplatin + paclitaxel; IC, induction</w:t>
      </w:r>
      <w:r>
        <w:rPr>
          <w:rFonts w:ascii="Times New Roman" w:hAnsi="Times New Roman" w:cs="Times New Roman"/>
          <w:sz w:val="24"/>
          <w:szCs w:val="24"/>
        </w:rPr>
        <w:t xml:space="preserve"> chemotherapy</w:t>
      </w:r>
      <w:r w:rsidRPr="00A168D4">
        <w:rPr>
          <w:rFonts w:ascii="Times New Roman" w:hAnsi="Times New Roman" w:cs="Times New Roman"/>
          <w:sz w:val="24"/>
          <w:szCs w:val="24"/>
        </w:rPr>
        <w:t xml:space="preserve">; TPF, docetaxel + cisplatin + fluorouracil; MEPFL, mitomycin + </w:t>
      </w:r>
      <w:proofErr w:type="spellStart"/>
      <w:r w:rsidRPr="00A168D4">
        <w:rPr>
          <w:rFonts w:ascii="Times New Roman" w:hAnsi="Times New Roman" w:cs="Times New Roman"/>
          <w:sz w:val="24"/>
          <w:szCs w:val="24"/>
        </w:rPr>
        <w:t>epirubicin</w:t>
      </w:r>
      <w:proofErr w:type="spellEnd"/>
      <w:r w:rsidRPr="00A168D4">
        <w:rPr>
          <w:rFonts w:ascii="Times New Roman" w:hAnsi="Times New Roman" w:cs="Times New Roman"/>
          <w:sz w:val="24"/>
          <w:szCs w:val="24"/>
        </w:rPr>
        <w:t xml:space="preserve"> + cisplatin + fluorouracil + leucovorin; PF, cisplatin + fluorouracil; </w:t>
      </w:r>
      <w:r w:rsidRPr="007F11C8">
        <w:rPr>
          <w:rFonts w:ascii="Times New Roman" w:hAnsi="Times New Roman" w:cs="Times New Roman"/>
          <w:sz w:val="24"/>
          <w:szCs w:val="24"/>
        </w:rPr>
        <w:t>PX, cisplatin + capecitabine</w:t>
      </w:r>
      <w:r>
        <w:rPr>
          <w:rFonts w:ascii="Times New Roman" w:hAnsi="Times New Roman" w:cs="Times New Roman"/>
          <w:sz w:val="24"/>
          <w:szCs w:val="24"/>
        </w:rPr>
        <w:t xml:space="preserve">; GP, gemcitabine + cisplatin; NR, not reported. </w:t>
      </w:r>
    </w:p>
    <w:p w14:paraId="1E57B40A" w14:textId="1165E53F" w:rsidR="00796F93" w:rsidRPr="008A077F" w:rsidRDefault="00796F93" w:rsidP="004F4B7E">
      <w:pPr>
        <w:rPr>
          <w:rFonts w:ascii="Times New Roman" w:hAnsi="Times New Roman" w:cs="Times New Roman"/>
          <w:sz w:val="24"/>
          <w:szCs w:val="24"/>
        </w:rPr>
      </w:pPr>
    </w:p>
    <w:sectPr w:rsidR="00796F93" w:rsidRPr="008A077F" w:rsidSect="004F4B7E">
      <w:pgSz w:w="17712" w:h="12240" w:orient="landscape"/>
      <w:pgMar w:top="720" w:right="720" w:bottom="720" w:left="187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690BE5" w14:textId="77777777" w:rsidR="008F489B" w:rsidRDefault="008F489B" w:rsidP="00B57992">
      <w:pPr>
        <w:spacing w:after="0" w:line="240" w:lineRule="auto"/>
      </w:pPr>
      <w:r>
        <w:separator/>
      </w:r>
    </w:p>
  </w:endnote>
  <w:endnote w:type="continuationSeparator" w:id="0">
    <w:p w14:paraId="0954074D" w14:textId="77777777" w:rsidR="008F489B" w:rsidRDefault="008F489B" w:rsidP="00B57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4897C9" w14:textId="77777777" w:rsidR="008F489B" w:rsidRDefault="008F489B" w:rsidP="00B57992">
      <w:pPr>
        <w:spacing w:after="0" w:line="240" w:lineRule="auto"/>
      </w:pPr>
      <w:r>
        <w:separator/>
      </w:r>
    </w:p>
  </w:footnote>
  <w:footnote w:type="continuationSeparator" w:id="0">
    <w:p w14:paraId="34AE7E1A" w14:textId="77777777" w:rsidR="008F489B" w:rsidRDefault="008F489B" w:rsidP="00B57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F21"/>
    <w:rsid w:val="00010844"/>
    <w:rsid w:val="00021C7E"/>
    <w:rsid w:val="00024269"/>
    <w:rsid w:val="00070BEB"/>
    <w:rsid w:val="00077D97"/>
    <w:rsid w:val="00087B25"/>
    <w:rsid w:val="00090B55"/>
    <w:rsid w:val="000932E0"/>
    <w:rsid w:val="000977B6"/>
    <w:rsid w:val="000A79C3"/>
    <w:rsid w:val="000F4CEE"/>
    <w:rsid w:val="00103C7F"/>
    <w:rsid w:val="00113A00"/>
    <w:rsid w:val="0011607F"/>
    <w:rsid w:val="001170BF"/>
    <w:rsid w:val="0012165E"/>
    <w:rsid w:val="001450A9"/>
    <w:rsid w:val="00154EBB"/>
    <w:rsid w:val="0019463E"/>
    <w:rsid w:val="001A15CF"/>
    <w:rsid w:val="001B0109"/>
    <w:rsid w:val="001B4B6F"/>
    <w:rsid w:val="001D0B42"/>
    <w:rsid w:val="001D3EB0"/>
    <w:rsid w:val="001D63C4"/>
    <w:rsid w:val="001D75E2"/>
    <w:rsid w:val="001E5A26"/>
    <w:rsid w:val="001E699F"/>
    <w:rsid w:val="00215F93"/>
    <w:rsid w:val="00224EC4"/>
    <w:rsid w:val="0023458D"/>
    <w:rsid w:val="00241C2B"/>
    <w:rsid w:val="00246CB3"/>
    <w:rsid w:val="00257306"/>
    <w:rsid w:val="002676B0"/>
    <w:rsid w:val="00276BA9"/>
    <w:rsid w:val="002812F2"/>
    <w:rsid w:val="00291AE3"/>
    <w:rsid w:val="002B1DB1"/>
    <w:rsid w:val="002C375F"/>
    <w:rsid w:val="002D0ECE"/>
    <w:rsid w:val="002E6E4B"/>
    <w:rsid w:val="00300F60"/>
    <w:rsid w:val="003068A2"/>
    <w:rsid w:val="00313FFA"/>
    <w:rsid w:val="00331444"/>
    <w:rsid w:val="00340DCF"/>
    <w:rsid w:val="003609CC"/>
    <w:rsid w:val="003623FA"/>
    <w:rsid w:val="003865B2"/>
    <w:rsid w:val="003C5555"/>
    <w:rsid w:val="003D6C29"/>
    <w:rsid w:val="003D79D0"/>
    <w:rsid w:val="003F5D54"/>
    <w:rsid w:val="00421A3F"/>
    <w:rsid w:val="004449BA"/>
    <w:rsid w:val="004547DD"/>
    <w:rsid w:val="004601D8"/>
    <w:rsid w:val="00480153"/>
    <w:rsid w:val="00481293"/>
    <w:rsid w:val="004B3113"/>
    <w:rsid w:val="004C3214"/>
    <w:rsid w:val="004C6A0A"/>
    <w:rsid w:val="004D4023"/>
    <w:rsid w:val="004F4B7E"/>
    <w:rsid w:val="00507CD0"/>
    <w:rsid w:val="00512810"/>
    <w:rsid w:val="00514D5F"/>
    <w:rsid w:val="00522296"/>
    <w:rsid w:val="00522772"/>
    <w:rsid w:val="0052433A"/>
    <w:rsid w:val="00533B76"/>
    <w:rsid w:val="00533E05"/>
    <w:rsid w:val="005456B7"/>
    <w:rsid w:val="00571AD8"/>
    <w:rsid w:val="00590B4B"/>
    <w:rsid w:val="005911C7"/>
    <w:rsid w:val="005914C7"/>
    <w:rsid w:val="0059588A"/>
    <w:rsid w:val="005A6052"/>
    <w:rsid w:val="005B40D1"/>
    <w:rsid w:val="005B6773"/>
    <w:rsid w:val="005C36BA"/>
    <w:rsid w:val="005D1AC7"/>
    <w:rsid w:val="005D1FD5"/>
    <w:rsid w:val="005E164E"/>
    <w:rsid w:val="005E70C6"/>
    <w:rsid w:val="00620CF4"/>
    <w:rsid w:val="006257B8"/>
    <w:rsid w:val="006522ED"/>
    <w:rsid w:val="006728F3"/>
    <w:rsid w:val="00673DB9"/>
    <w:rsid w:val="006C610F"/>
    <w:rsid w:val="006D3FE9"/>
    <w:rsid w:val="006F1E35"/>
    <w:rsid w:val="006F3700"/>
    <w:rsid w:val="0070389C"/>
    <w:rsid w:val="00710131"/>
    <w:rsid w:val="00713AAE"/>
    <w:rsid w:val="00715C32"/>
    <w:rsid w:val="007166D8"/>
    <w:rsid w:val="00726946"/>
    <w:rsid w:val="00730D21"/>
    <w:rsid w:val="00735A8A"/>
    <w:rsid w:val="007427A9"/>
    <w:rsid w:val="00745837"/>
    <w:rsid w:val="00746F06"/>
    <w:rsid w:val="007512D9"/>
    <w:rsid w:val="007748D4"/>
    <w:rsid w:val="00776DE3"/>
    <w:rsid w:val="00787B5E"/>
    <w:rsid w:val="00796F93"/>
    <w:rsid w:val="007A3A52"/>
    <w:rsid w:val="007B02D3"/>
    <w:rsid w:val="007C1F10"/>
    <w:rsid w:val="007C7785"/>
    <w:rsid w:val="007D3CC2"/>
    <w:rsid w:val="007E174A"/>
    <w:rsid w:val="007F0A57"/>
    <w:rsid w:val="007F11C8"/>
    <w:rsid w:val="0080088D"/>
    <w:rsid w:val="00802039"/>
    <w:rsid w:val="00815F10"/>
    <w:rsid w:val="00821591"/>
    <w:rsid w:val="008262EA"/>
    <w:rsid w:val="008352BB"/>
    <w:rsid w:val="00842A46"/>
    <w:rsid w:val="00856594"/>
    <w:rsid w:val="00856D14"/>
    <w:rsid w:val="00867E81"/>
    <w:rsid w:val="008768C1"/>
    <w:rsid w:val="00885F21"/>
    <w:rsid w:val="008968DC"/>
    <w:rsid w:val="008A077F"/>
    <w:rsid w:val="008B3C10"/>
    <w:rsid w:val="008C121E"/>
    <w:rsid w:val="008C49E8"/>
    <w:rsid w:val="008E2E5C"/>
    <w:rsid w:val="008E417C"/>
    <w:rsid w:val="008F0696"/>
    <w:rsid w:val="008F3707"/>
    <w:rsid w:val="008F489B"/>
    <w:rsid w:val="00901618"/>
    <w:rsid w:val="00925E3B"/>
    <w:rsid w:val="00941B5F"/>
    <w:rsid w:val="00942FF9"/>
    <w:rsid w:val="009710CA"/>
    <w:rsid w:val="00974755"/>
    <w:rsid w:val="009A6B6C"/>
    <w:rsid w:val="009B513B"/>
    <w:rsid w:val="009C0527"/>
    <w:rsid w:val="009C0E5E"/>
    <w:rsid w:val="009C21EE"/>
    <w:rsid w:val="009D5E95"/>
    <w:rsid w:val="00A02BBC"/>
    <w:rsid w:val="00A1322E"/>
    <w:rsid w:val="00A168D4"/>
    <w:rsid w:val="00A2143E"/>
    <w:rsid w:val="00A241F9"/>
    <w:rsid w:val="00A27895"/>
    <w:rsid w:val="00A30BBB"/>
    <w:rsid w:val="00A33B72"/>
    <w:rsid w:val="00A40E8C"/>
    <w:rsid w:val="00A4131D"/>
    <w:rsid w:val="00A574EA"/>
    <w:rsid w:val="00A604A1"/>
    <w:rsid w:val="00A72592"/>
    <w:rsid w:val="00A92C01"/>
    <w:rsid w:val="00A93BAD"/>
    <w:rsid w:val="00A94FCA"/>
    <w:rsid w:val="00AB1DE0"/>
    <w:rsid w:val="00AB206B"/>
    <w:rsid w:val="00AB4AE2"/>
    <w:rsid w:val="00AD1C03"/>
    <w:rsid w:val="00AD4DCD"/>
    <w:rsid w:val="00AE10CF"/>
    <w:rsid w:val="00AE54ED"/>
    <w:rsid w:val="00AE65E9"/>
    <w:rsid w:val="00AE70DD"/>
    <w:rsid w:val="00AF0202"/>
    <w:rsid w:val="00B16198"/>
    <w:rsid w:val="00B20C8C"/>
    <w:rsid w:val="00B43214"/>
    <w:rsid w:val="00B50EDE"/>
    <w:rsid w:val="00B57992"/>
    <w:rsid w:val="00B8166F"/>
    <w:rsid w:val="00B82BF8"/>
    <w:rsid w:val="00BA3F75"/>
    <w:rsid w:val="00BB7A2A"/>
    <w:rsid w:val="00BD045B"/>
    <w:rsid w:val="00BD0A17"/>
    <w:rsid w:val="00BD0DB1"/>
    <w:rsid w:val="00BE7973"/>
    <w:rsid w:val="00C22493"/>
    <w:rsid w:val="00C3321F"/>
    <w:rsid w:val="00C52D1B"/>
    <w:rsid w:val="00C53C90"/>
    <w:rsid w:val="00C65E94"/>
    <w:rsid w:val="00C67268"/>
    <w:rsid w:val="00C77A34"/>
    <w:rsid w:val="00C945AB"/>
    <w:rsid w:val="00CA66D5"/>
    <w:rsid w:val="00CC3F8B"/>
    <w:rsid w:val="00CD54ED"/>
    <w:rsid w:val="00CD6072"/>
    <w:rsid w:val="00CF427B"/>
    <w:rsid w:val="00D068A1"/>
    <w:rsid w:val="00D1264D"/>
    <w:rsid w:val="00D24417"/>
    <w:rsid w:val="00D27FBD"/>
    <w:rsid w:val="00D32DD1"/>
    <w:rsid w:val="00D35762"/>
    <w:rsid w:val="00D42047"/>
    <w:rsid w:val="00D47E58"/>
    <w:rsid w:val="00D55D47"/>
    <w:rsid w:val="00D751D4"/>
    <w:rsid w:val="00D7580F"/>
    <w:rsid w:val="00D760CA"/>
    <w:rsid w:val="00D84456"/>
    <w:rsid w:val="00D91645"/>
    <w:rsid w:val="00DB29F2"/>
    <w:rsid w:val="00DD2566"/>
    <w:rsid w:val="00DE4D7C"/>
    <w:rsid w:val="00DF5C03"/>
    <w:rsid w:val="00E005CC"/>
    <w:rsid w:val="00E1351E"/>
    <w:rsid w:val="00E269D1"/>
    <w:rsid w:val="00E3365F"/>
    <w:rsid w:val="00E41442"/>
    <w:rsid w:val="00E4657F"/>
    <w:rsid w:val="00E470C6"/>
    <w:rsid w:val="00E5397A"/>
    <w:rsid w:val="00E55D9E"/>
    <w:rsid w:val="00E60BB1"/>
    <w:rsid w:val="00E84CDF"/>
    <w:rsid w:val="00E93FE8"/>
    <w:rsid w:val="00E94947"/>
    <w:rsid w:val="00E95677"/>
    <w:rsid w:val="00EA4BA9"/>
    <w:rsid w:val="00EB4924"/>
    <w:rsid w:val="00EC62CF"/>
    <w:rsid w:val="00EC6435"/>
    <w:rsid w:val="00ED212C"/>
    <w:rsid w:val="00EE3EB8"/>
    <w:rsid w:val="00F00AE6"/>
    <w:rsid w:val="00F01FEE"/>
    <w:rsid w:val="00F124FD"/>
    <w:rsid w:val="00F13464"/>
    <w:rsid w:val="00F2617E"/>
    <w:rsid w:val="00F26FED"/>
    <w:rsid w:val="00F33EE9"/>
    <w:rsid w:val="00F35156"/>
    <w:rsid w:val="00F361B7"/>
    <w:rsid w:val="00F54ECB"/>
    <w:rsid w:val="00F57155"/>
    <w:rsid w:val="00F74B1E"/>
    <w:rsid w:val="00F834B9"/>
    <w:rsid w:val="00F85392"/>
    <w:rsid w:val="00F95AEE"/>
    <w:rsid w:val="00F970DB"/>
    <w:rsid w:val="00F97ECF"/>
    <w:rsid w:val="00FA313E"/>
    <w:rsid w:val="00FB62EC"/>
    <w:rsid w:val="00FB6D3C"/>
    <w:rsid w:val="00FC345D"/>
    <w:rsid w:val="00FC3E83"/>
    <w:rsid w:val="00FD1719"/>
    <w:rsid w:val="00FD353D"/>
    <w:rsid w:val="00FD6F44"/>
    <w:rsid w:val="00FE47F1"/>
    <w:rsid w:val="00FE566D"/>
    <w:rsid w:val="00FE6754"/>
    <w:rsid w:val="00FF3EAF"/>
    <w:rsid w:val="00FF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48FFA393"/>
  <w15:chartTrackingRefBased/>
  <w15:docId w15:val="{ACC255B5-3A11-4F9E-B323-AC456DD82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5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7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B57992"/>
    <w:rPr>
      <w:lang w:val="en-GB"/>
    </w:rPr>
  </w:style>
  <w:style w:type="paragraph" w:styleId="a6">
    <w:name w:val="footer"/>
    <w:basedOn w:val="a"/>
    <w:link w:val="a7"/>
    <w:uiPriority w:val="99"/>
    <w:unhideWhenUsed/>
    <w:rsid w:val="00B57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B57992"/>
    <w:rPr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7101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10131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a">
    <w:name w:val="Revision"/>
    <w:hidden/>
    <w:uiPriority w:val="99"/>
    <w:semiHidden/>
    <w:rsid w:val="00B1619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C554FF16-5CF9-428D-B76E-345119A09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2382</Words>
  <Characters>1357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iffany chan</cp:lastModifiedBy>
  <cp:revision>3</cp:revision>
  <cp:lastPrinted>2020-12-30T14:23:00Z</cp:lastPrinted>
  <dcterms:created xsi:type="dcterms:W3CDTF">2020-12-30T14:15:00Z</dcterms:created>
  <dcterms:modified xsi:type="dcterms:W3CDTF">2020-12-30T14:24:00Z</dcterms:modified>
</cp:coreProperties>
</file>